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DE3D5" w14:textId="77777777" w:rsidR="00981211" w:rsidRDefault="00981211" w:rsidP="00981211">
      <w:pPr>
        <w:rPr>
          <w:rFonts w:ascii="Times New Roman" w:hAnsi="Times New Roman" w:cs="Times New Roman"/>
          <w:b/>
          <w:szCs w:val="20"/>
        </w:rPr>
      </w:pPr>
      <w:bookmarkStart w:id="0" w:name="_Hlk199856474"/>
    </w:p>
    <w:tbl>
      <w:tblPr>
        <w:tblStyle w:val="TableGrid"/>
        <w:tblpPr w:leftFromText="141" w:rightFromText="141" w:vertAnchor="text" w:horzAnchor="margin" w:tblpY="583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1276"/>
        <w:gridCol w:w="1984"/>
        <w:gridCol w:w="2268"/>
      </w:tblGrid>
      <w:tr w:rsidR="00981211" w:rsidRPr="006C7217" w14:paraId="07FC6BEC" w14:textId="77777777" w:rsidTr="00CB57FB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67A3780" w14:textId="77777777" w:rsidR="00981211" w:rsidRPr="006C7217" w:rsidRDefault="00981211" w:rsidP="00CB57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AFEA2A" w14:textId="77777777" w:rsidR="00981211" w:rsidRPr="006C7217" w:rsidRDefault="00981211" w:rsidP="00CB57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C72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veral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rvival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B71DBB" w14:textId="77777777" w:rsidR="00981211" w:rsidRPr="006C7217" w:rsidRDefault="00981211" w:rsidP="00CB57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reast cancer-specific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rvival</w:t>
            </w:r>
          </w:p>
        </w:tc>
      </w:tr>
      <w:tr w:rsidR="004472F2" w:rsidRPr="006C7217" w14:paraId="742BFA45" w14:textId="77777777" w:rsidTr="00CB57FB">
        <w:tc>
          <w:tcPr>
            <w:tcW w:w="2410" w:type="dxa"/>
            <w:tcBorders>
              <w:top w:val="single" w:sz="4" w:space="0" w:color="auto"/>
            </w:tcBorders>
          </w:tcPr>
          <w:p w14:paraId="79C5002B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5A45DBF" w14:textId="076B7AAF" w:rsidR="004472F2" w:rsidRPr="006C7217" w:rsidRDefault="004472F2" w:rsidP="004472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heterozygot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DAD200F" w14:textId="7411ADA8" w:rsidR="004472F2" w:rsidRPr="006C721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7CB">
              <w:rPr>
                <w:rFonts w:ascii="Times New Roman" w:hAnsi="Times New Roman" w:cs="Times New Roman"/>
                <w:sz w:val="20"/>
              </w:rPr>
              <w:t>non-</w:t>
            </w:r>
            <w:r>
              <w:rPr>
                <w:rFonts w:ascii="Times New Roman" w:hAnsi="Times New Roman" w:cs="Times New Roman"/>
                <w:i/>
                <w:iCs/>
                <w:sz w:val="20"/>
              </w:rPr>
              <w:t>CHEK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5B3B7B7" w14:textId="1F0995E7" w:rsidR="004472F2" w:rsidRPr="005117CB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eterozygote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A9BC045" w14:textId="1EB0F4AB" w:rsidR="004472F2" w:rsidRPr="005117CB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117CB">
              <w:rPr>
                <w:rFonts w:ascii="Times New Roman" w:hAnsi="Times New Roman" w:cs="Times New Roman"/>
                <w:sz w:val="20"/>
              </w:rPr>
              <w:t>non-</w:t>
            </w:r>
            <w:r>
              <w:rPr>
                <w:rFonts w:ascii="Times New Roman" w:hAnsi="Times New Roman" w:cs="Times New Roman"/>
                <w:i/>
                <w:iCs/>
                <w:sz w:val="20"/>
              </w:rPr>
              <w:t>CHEK2</w:t>
            </w:r>
          </w:p>
        </w:tc>
      </w:tr>
      <w:tr w:rsidR="004472F2" w:rsidRPr="006C7217" w14:paraId="60279972" w14:textId="77777777" w:rsidTr="00CB57FB">
        <w:tc>
          <w:tcPr>
            <w:tcW w:w="2410" w:type="dxa"/>
          </w:tcPr>
          <w:p w14:paraId="562D15C9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sz w:val="20"/>
                <w:szCs w:val="20"/>
              </w:rPr>
              <w:t>Patients, n</w:t>
            </w:r>
          </w:p>
        </w:tc>
        <w:tc>
          <w:tcPr>
            <w:tcW w:w="1843" w:type="dxa"/>
          </w:tcPr>
          <w:p w14:paraId="1AA9AF71" w14:textId="61FFF734" w:rsidR="004472F2" w:rsidRPr="006C721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479</w:t>
            </w:r>
          </w:p>
        </w:tc>
        <w:tc>
          <w:tcPr>
            <w:tcW w:w="1276" w:type="dxa"/>
          </w:tcPr>
          <w:p w14:paraId="7ABC3958" w14:textId="386DE26C" w:rsidR="004472F2" w:rsidRPr="006C721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943</w:t>
            </w:r>
          </w:p>
        </w:tc>
        <w:tc>
          <w:tcPr>
            <w:tcW w:w="1984" w:type="dxa"/>
          </w:tcPr>
          <w:p w14:paraId="21F0E71F" w14:textId="7110DEC7" w:rsidR="004472F2" w:rsidRPr="00FE562E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479</w:t>
            </w:r>
          </w:p>
        </w:tc>
        <w:tc>
          <w:tcPr>
            <w:tcW w:w="2268" w:type="dxa"/>
          </w:tcPr>
          <w:p w14:paraId="31DF575F" w14:textId="2F8BA2A5" w:rsidR="004472F2" w:rsidRPr="00FE562E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943</w:t>
            </w:r>
          </w:p>
        </w:tc>
      </w:tr>
      <w:tr w:rsidR="004472F2" w:rsidRPr="006C7217" w14:paraId="4CB31FC4" w14:textId="77777777" w:rsidTr="00CB57FB">
        <w:tc>
          <w:tcPr>
            <w:tcW w:w="2410" w:type="dxa"/>
          </w:tcPr>
          <w:p w14:paraId="6A36A49F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sz w:val="20"/>
                <w:szCs w:val="20"/>
              </w:rPr>
              <w:t>Events, n</w:t>
            </w:r>
          </w:p>
        </w:tc>
        <w:tc>
          <w:tcPr>
            <w:tcW w:w="1843" w:type="dxa"/>
          </w:tcPr>
          <w:p w14:paraId="4D564B6A" w14:textId="4F7FC82B" w:rsidR="004472F2" w:rsidRPr="006C721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1276" w:type="dxa"/>
          </w:tcPr>
          <w:p w14:paraId="029811AE" w14:textId="4AEDC8A1" w:rsidR="004472F2" w:rsidRPr="006C721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74</w:t>
            </w:r>
          </w:p>
        </w:tc>
        <w:tc>
          <w:tcPr>
            <w:tcW w:w="1984" w:type="dxa"/>
          </w:tcPr>
          <w:p w14:paraId="1EEAF078" w14:textId="505337B4" w:rsidR="004472F2" w:rsidRPr="00FE562E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2268" w:type="dxa"/>
          </w:tcPr>
          <w:p w14:paraId="3617DE2C" w14:textId="6EA7BE62" w:rsidR="004472F2" w:rsidRPr="00FE562E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39</w:t>
            </w:r>
          </w:p>
        </w:tc>
      </w:tr>
      <w:tr w:rsidR="004472F2" w:rsidRPr="006C7217" w14:paraId="27E25C3A" w14:textId="77777777" w:rsidTr="00CB57FB">
        <w:tc>
          <w:tcPr>
            <w:tcW w:w="2410" w:type="dxa"/>
          </w:tcPr>
          <w:p w14:paraId="0ED67D9E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sz w:val="20"/>
                <w:szCs w:val="20"/>
              </w:rPr>
              <w:t>PYO</w:t>
            </w:r>
          </w:p>
        </w:tc>
        <w:tc>
          <w:tcPr>
            <w:tcW w:w="1843" w:type="dxa"/>
          </w:tcPr>
          <w:p w14:paraId="559DE0F3" w14:textId="0FCFED3D" w:rsidR="004472F2" w:rsidRPr="006C721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1959</w:t>
            </w:r>
          </w:p>
        </w:tc>
        <w:tc>
          <w:tcPr>
            <w:tcW w:w="1276" w:type="dxa"/>
          </w:tcPr>
          <w:p w14:paraId="24CBC037" w14:textId="7296C816" w:rsidR="004472F2" w:rsidRPr="006C721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4061</w:t>
            </w:r>
          </w:p>
        </w:tc>
        <w:tc>
          <w:tcPr>
            <w:tcW w:w="1984" w:type="dxa"/>
          </w:tcPr>
          <w:p w14:paraId="3799D413" w14:textId="0A179E35" w:rsidR="004472F2" w:rsidRPr="00FE562E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1959</w:t>
            </w:r>
          </w:p>
        </w:tc>
        <w:tc>
          <w:tcPr>
            <w:tcW w:w="2268" w:type="dxa"/>
          </w:tcPr>
          <w:p w14:paraId="2369AB6E" w14:textId="3EE128BD" w:rsidR="004472F2" w:rsidRPr="00FE562E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4061</w:t>
            </w:r>
          </w:p>
        </w:tc>
      </w:tr>
      <w:tr w:rsidR="004472F2" w:rsidRPr="006C7217" w14:paraId="67C1CD9A" w14:textId="77777777" w:rsidTr="00CB57FB">
        <w:tc>
          <w:tcPr>
            <w:tcW w:w="2410" w:type="dxa"/>
          </w:tcPr>
          <w:p w14:paraId="31F8D891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idence rate/1000 PYO</w:t>
            </w:r>
          </w:p>
        </w:tc>
        <w:tc>
          <w:tcPr>
            <w:tcW w:w="1843" w:type="dxa"/>
          </w:tcPr>
          <w:p w14:paraId="3298EEB2" w14:textId="5BF443B0" w:rsidR="004472F2" w:rsidRPr="00FE562E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.3</w:t>
            </w:r>
          </w:p>
        </w:tc>
        <w:tc>
          <w:tcPr>
            <w:tcW w:w="1276" w:type="dxa"/>
          </w:tcPr>
          <w:p w14:paraId="3009E919" w14:textId="51B541BB" w:rsidR="004472F2" w:rsidRPr="00FE562E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8.2</w:t>
            </w:r>
          </w:p>
        </w:tc>
        <w:tc>
          <w:tcPr>
            <w:tcW w:w="1984" w:type="dxa"/>
          </w:tcPr>
          <w:p w14:paraId="07403409" w14:textId="0460E188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.7</w:t>
            </w:r>
          </w:p>
        </w:tc>
        <w:tc>
          <w:tcPr>
            <w:tcW w:w="2268" w:type="dxa"/>
          </w:tcPr>
          <w:p w14:paraId="4518E97A" w14:textId="367DA413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.6</w:t>
            </w:r>
          </w:p>
        </w:tc>
      </w:tr>
      <w:tr w:rsidR="004472F2" w:rsidRPr="006C7217" w14:paraId="3CD93867" w14:textId="77777777" w:rsidTr="00CB57FB">
        <w:tc>
          <w:tcPr>
            <w:tcW w:w="2410" w:type="dxa"/>
            <w:shd w:val="clear" w:color="auto" w:fill="000000" w:themeFill="text1"/>
          </w:tcPr>
          <w:p w14:paraId="10F97673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000000" w:themeFill="text1"/>
          </w:tcPr>
          <w:p w14:paraId="4D41C3A9" w14:textId="0081B415" w:rsidR="004472F2" w:rsidRPr="006C721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b/>
                <w:sz w:val="20"/>
                <w:szCs w:val="20"/>
              </w:rPr>
              <w:t>HR (95%CI)</w:t>
            </w:r>
          </w:p>
        </w:tc>
        <w:tc>
          <w:tcPr>
            <w:tcW w:w="1276" w:type="dxa"/>
            <w:shd w:val="clear" w:color="auto" w:fill="000000" w:themeFill="text1"/>
          </w:tcPr>
          <w:p w14:paraId="6EFC18D6" w14:textId="3BF9FB0C" w:rsidR="004472F2" w:rsidRPr="006C7217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984" w:type="dxa"/>
            <w:shd w:val="clear" w:color="auto" w:fill="000000" w:themeFill="text1"/>
          </w:tcPr>
          <w:p w14:paraId="5851BFE7" w14:textId="27F7BBBF" w:rsidR="004472F2" w:rsidRPr="006C7217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b/>
                <w:sz w:val="20"/>
                <w:szCs w:val="20"/>
              </w:rPr>
              <w:t>HR (95%CI)</w:t>
            </w:r>
          </w:p>
        </w:tc>
        <w:tc>
          <w:tcPr>
            <w:tcW w:w="2268" w:type="dxa"/>
            <w:shd w:val="clear" w:color="auto" w:fill="000000" w:themeFill="text1"/>
          </w:tcPr>
          <w:p w14:paraId="533BEBFD" w14:textId="6780265C" w:rsidR="004472F2" w:rsidRPr="006C7217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4472F2" w:rsidRPr="006C7217" w14:paraId="13EC2E5E" w14:textId="77777777" w:rsidTr="00CB57FB">
        <w:tc>
          <w:tcPr>
            <w:tcW w:w="2410" w:type="dxa"/>
            <w:tcBorders>
              <w:bottom w:val="dotted" w:sz="4" w:space="0" w:color="auto"/>
            </w:tcBorders>
          </w:tcPr>
          <w:p w14:paraId="7455AC0B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HEK2 </w:t>
            </w:r>
            <w:r w:rsidRPr="00E10FA8">
              <w:rPr>
                <w:rFonts w:ascii="Times New Roman" w:hAnsi="Times New Roman" w:cs="Times New Roman"/>
                <w:sz w:val="20"/>
                <w:szCs w:val="20"/>
              </w:rPr>
              <w:t>c.1100delC status</w:t>
            </w:r>
          </w:p>
          <w:p w14:paraId="15B62007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carriers</w:t>
            </w:r>
          </w:p>
          <w:p w14:paraId="06F7741A" w14:textId="77777777" w:rsidR="004472F2" w:rsidRPr="00E10FA8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terozygotes </w:t>
            </w:r>
          </w:p>
        </w:tc>
        <w:tc>
          <w:tcPr>
            <w:tcW w:w="1843" w:type="dxa"/>
            <w:tcBorders>
              <w:bottom w:val="dotted" w:sz="4" w:space="0" w:color="auto"/>
            </w:tcBorders>
          </w:tcPr>
          <w:p w14:paraId="02FDF101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313595A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.</w:t>
            </w:r>
          </w:p>
          <w:p w14:paraId="1008FA0B" w14:textId="7857BD6D" w:rsidR="004472F2" w:rsidRPr="00E10FA8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86</w:t>
            </w:r>
            <w:r w:rsidRPr="00E10FA8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57</w:t>
            </w:r>
            <w:r w:rsidRPr="00E10FA8">
              <w:rPr>
                <w:rFonts w:ascii="Times New Roman" w:hAnsi="Times New Roman" w:cs="Times New Roman"/>
                <w:sz w:val="20"/>
              </w:rPr>
              <w:t>-1.</w:t>
            </w:r>
            <w:r>
              <w:rPr>
                <w:rFonts w:ascii="Times New Roman" w:hAnsi="Times New Roman" w:cs="Times New Roman"/>
                <w:sz w:val="20"/>
              </w:rPr>
              <w:t>31</w:t>
            </w:r>
            <w:r w:rsidRPr="00E10FA8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14:paraId="1705E2FA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7E14F4F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051A222" w14:textId="79AC7644" w:rsidR="004472F2" w:rsidRPr="00E10FA8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1984" w:type="dxa"/>
            <w:tcBorders>
              <w:bottom w:val="dotted" w:sz="4" w:space="0" w:color="auto"/>
            </w:tcBorders>
          </w:tcPr>
          <w:p w14:paraId="24902742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93EE6F1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.</w:t>
            </w:r>
          </w:p>
          <w:p w14:paraId="40FC3E87" w14:textId="0D2E8ED6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4</w:t>
            </w:r>
            <w:r w:rsidRPr="00E10FA8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61</w:t>
            </w:r>
            <w:r w:rsidRPr="00E10FA8">
              <w:rPr>
                <w:rFonts w:ascii="Times New Roman" w:hAnsi="Times New Roman" w:cs="Times New Roman"/>
                <w:sz w:val="20"/>
              </w:rPr>
              <w:t>-1.</w:t>
            </w:r>
            <w:r>
              <w:rPr>
                <w:rFonts w:ascii="Times New Roman" w:hAnsi="Times New Roman" w:cs="Times New Roman"/>
                <w:sz w:val="20"/>
              </w:rPr>
              <w:t>79</w:t>
            </w:r>
            <w:r w:rsidRPr="00E10FA8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268" w:type="dxa"/>
            <w:tcBorders>
              <w:bottom w:val="dotted" w:sz="4" w:space="0" w:color="auto"/>
            </w:tcBorders>
          </w:tcPr>
          <w:p w14:paraId="481A3A9D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147701A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C40904A" w14:textId="1CA471D6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88</w:t>
            </w:r>
          </w:p>
        </w:tc>
      </w:tr>
      <w:tr w:rsidR="004472F2" w:rsidRPr="006C7217" w14:paraId="53BCC478" w14:textId="77777777" w:rsidTr="00CB57FB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66BB8A90" w14:textId="77777777" w:rsidR="004472F2" w:rsidRPr="00E10FA8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iCs/>
                <w:sz w:val="20"/>
                <w:szCs w:val="20"/>
              </w:rPr>
              <w:t>Age at diagnosis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per year increase)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43BF9BEA" w14:textId="4A64FEE4" w:rsidR="004472F2" w:rsidRPr="00E10FA8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1.0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  <w:r w:rsidRPr="00E10FA8">
              <w:rPr>
                <w:rFonts w:ascii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  <w:r w:rsidRPr="00E10FA8">
              <w:rPr>
                <w:rFonts w:ascii="Times New Roman" w:hAnsi="Times New Roman" w:cs="Times New Roman"/>
                <w:sz w:val="20"/>
              </w:rPr>
              <w:t>.</w:t>
            </w:r>
            <w:r>
              <w:rPr>
                <w:rFonts w:ascii="Times New Roman" w:hAnsi="Times New Roman" w:cs="Times New Roman"/>
                <w:sz w:val="20"/>
              </w:rPr>
              <w:t>99</w:t>
            </w:r>
            <w:r w:rsidRPr="00E10FA8">
              <w:rPr>
                <w:rFonts w:ascii="Times New Roman" w:hAnsi="Times New Roman" w:cs="Times New Roman"/>
                <w:sz w:val="20"/>
              </w:rPr>
              <w:t>-1.0</w:t>
            </w:r>
            <w:r>
              <w:rPr>
                <w:rFonts w:ascii="Times New Roman" w:hAnsi="Times New Roman" w:cs="Times New Roman"/>
                <w:sz w:val="20"/>
              </w:rPr>
              <w:t>3</w:t>
            </w:r>
            <w:r w:rsidRPr="00E10FA8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8CD458A" w14:textId="71706A9C" w:rsidR="004472F2" w:rsidRPr="00E10FA8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</w:tcPr>
          <w:p w14:paraId="65F17754" w14:textId="52E9E279" w:rsidR="004472F2" w:rsidRPr="00E10FA8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0.98 (0.9</w:t>
            </w:r>
            <w:r>
              <w:rPr>
                <w:rFonts w:ascii="Times New Roman" w:hAnsi="Times New Roman" w:cs="Times New Roman"/>
                <w:sz w:val="20"/>
              </w:rPr>
              <w:t>5</w:t>
            </w:r>
            <w:r w:rsidRPr="00E10FA8">
              <w:rPr>
                <w:rFonts w:ascii="Times New Roman" w:hAnsi="Times New Roman" w:cs="Times New Roman"/>
                <w:sz w:val="20"/>
              </w:rPr>
              <w:t>-1.0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  <w:r w:rsidRPr="00E10FA8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</w:tcPr>
          <w:p w14:paraId="7B7BB431" w14:textId="725902B6" w:rsidR="004472F2" w:rsidRPr="00E10FA8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05</w:t>
            </w:r>
          </w:p>
        </w:tc>
      </w:tr>
      <w:tr w:rsidR="004472F2" w:rsidRPr="006C7217" w14:paraId="7EB005DE" w14:textId="77777777" w:rsidTr="00CB57FB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0BCA156D" w14:textId="77777777" w:rsidR="004472F2" w:rsidRPr="00E10FA8" w:rsidRDefault="004472F2" w:rsidP="004472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Year at diagnosis (per year increase)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62A4A44D" w14:textId="7F7E8755" w:rsidR="004472F2" w:rsidRPr="00E10FA8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0 (0.81-1.00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1401688" w14:textId="03244337" w:rsidR="004472F2" w:rsidRPr="00E10FA8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5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</w:tcPr>
          <w:p w14:paraId="72AD4335" w14:textId="6B4DCBA5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0 (0.78-1.03)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</w:tcPr>
          <w:p w14:paraId="7BF8465B" w14:textId="30572BD0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2</w:t>
            </w:r>
          </w:p>
        </w:tc>
      </w:tr>
      <w:tr w:rsidR="004472F2" w:rsidRPr="006C7217" w14:paraId="059FD241" w14:textId="77777777" w:rsidTr="00CB57FB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41DE1CBF" w14:textId="77777777" w:rsidR="004472F2" w:rsidRPr="00E10FA8" w:rsidRDefault="004472F2" w:rsidP="004472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iCs/>
                <w:sz w:val="20"/>
                <w:szCs w:val="20"/>
              </w:rPr>
              <w:t>Tumor size</w:t>
            </w:r>
          </w:p>
          <w:p w14:paraId="0101920C" w14:textId="77777777" w:rsidR="004472F2" w:rsidRPr="00E10FA8" w:rsidRDefault="004472F2" w:rsidP="004472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iCs/>
                <w:sz w:val="20"/>
                <w:szCs w:val="20"/>
              </w:rPr>
              <w:t>&lt;2 cm</w:t>
            </w:r>
          </w:p>
          <w:p w14:paraId="344C94DA" w14:textId="77777777" w:rsidR="004472F2" w:rsidRPr="00E10FA8" w:rsidRDefault="004472F2" w:rsidP="004472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iCs/>
                <w:sz w:val="20"/>
                <w:szCs w:val="20"/>
              </w:rPr>
              <w:t>2-5 cm</w:t>
            </w:r>
          </w:p>
          <w:p w14:paraId="78F73567" w14:textId="77777777" w:rsidR="004472F2" w:rsidRPr="00E10FA8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iCs/>
                <w:sz w:val="20"/>
                <w:szCs w:val="20"/>
              </w:rPr>
              <w:t>&gt;5 cm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4544BB23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8CC13D7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ref.</w:t>
            </w:r>
          </w:p>
          <w:p w14:paraId="48220F0C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1.</w:t>
            </w:r>
            <w:r>
              <w:rPr>
                <w:rFonts w:ascii="Times New Roman" w:hAnsi="Times New Roman" w:cs="Times New Roman"/>
                <w:sz w:val="20"/>
              </w:rPr>
              <w:t>68</w:t>
            </w:r>
            <w:r w:rsidRPr="00E10FA8">
              <w:rPr>
                <w:rFonts w:ascii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1.09</w:t>
            </w:r>
            <w:r w:rsidRPr="00E10FA8">
              <w:rPr>
                <w:rFonts w:ascii="Times New Roman" w:hAnsi="Times New Roman" w:cs="Times New Roman"/>
                <w:sz w:val="20"/>
              </w:rPr>
              <w:t>-2.</w:t>
            </w:r>
            <w:r>
              <w:rPr>
                <w:rFonts w:ascii="Times New Roman" w:hAnsi="Times New Roman" w:cs="Times New Roman"/>
                <w:sz w:val="20"/>
              </w:rPr>
              <w:t>61</w:t>
            </w:r>
            <w:r w:rsidRPr="00E10FA8">
              <w:rPr>
                <w:rFonts w:ascii="Times New Roman" w:hAnsi="Times New Roman" w:cs="Times New Roman"/>
                <w:sz w:val="20"/>
              </w:rPr>
              <w:t>)</w:t>
            </w:r>
          </w:p>
          <w:p w14:paraId="07026F71" w14:textId="5DA82795" w:rsidR="004472F2" w:rsidRPr="00E10FA8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36</w:t>
            </w:r>
            <w:r w:rsidRPr="00E10FA8">
              <w:rPr>
                <w:rFonts w:ascii="Times New Roman" w:hAnsi="Times New Roman" w:cs="Times New Roman"/>
                <w:sz w:val="20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</w:rPr>
              <w:t>63</w:t>
            </w:r>
            <w:r w:rsidRPr="00E10FA8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7.21</w:t>
            </w:r>
            <w:r w:rsidRPr="00E10FA8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7A4767EC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06AB888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935ED2F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0.0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</w:p>
          <w:p w14:paraId="32ADABFA" w14:textId="64D8EB41" w:rsidR="004472F2" w:rsidRPr="00E10FA8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</w:tcPr>
          <w:p w14:paraId="67EAEADF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A415A1C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ref.</w:t>
            </w:r>
          </w:p>
          <w:p w14:paraId="782AA9A1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1.</w:t>
            </w:r>
            <w:r>
              <w:rPr>
                <w:rFonts w:ascii="Times New Roman" w:hAnsi="Times New Roman" w:cs="Times New Roman"/>
                <w:sz w:val="20"/>
              </w:rPr>
              <w:t>58</w:t>
            </w:r>
            <w:r w:rsidRPr="00E10FA8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89</w:t>
            </w:r>
            <w:r w:rsidRPr="00E10FA8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2.82</w:t>
            </w:r>
            <w:r w:rsidRPr="00E10FA8">
              <w:rPr>
                <w:rFonts w:ascii="Times New Roman" w:hAnsi="Times New Roman" w:cs="Times New Roman"/>
                <w:sz w:val="20"/>
              </w:rPr>
              <w:t>)</w:t>
            </w:r>
          </w:p>
          <w:p w14:paraId="0D19E761" w14:textId="17BA6DF1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89</w:t>
            </w:r>
            <w:r w:rsidRPr="00E10FA8">
              <w:rPr>
                <w:rFonts w:ascii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1.97-7.69</w:t>
            </w:r>
            <w:r w:rsidRPr="00E10FA8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</w:tcPr>
          <w:p w14:paraId="52DED23F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934A390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3739BA4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12</w:t>
            </w:r>
          </w:p>
          <w:p w14:paraId="469CBA31" w14:textId="05268B45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</w:t>
            </w:r>
            <w:r w:rsidRPr="00E10FA8">
              <w:rPr>
                <w:rFonts w:ascii="Times New Roman" w:hAnsi="Times New Roman" w:cs="Times New Roman"/>
                <w:sz w:val="20"/>
              </w:rPr>
              <w:t>0.0</w:t>
            </w:r>
            <w:r>
              <w:rPr>
                <w:rFonts w:ascii="Times New Roman" w:hAnsi="Times New Roman" w:cs="Times New Roman"/>
                <w:sz w:val="20"/>
              </w:rPr>
              <w:t>01</w:t>
            </w:r>
          </w:p>
        </w:tc>
      </w:tr>
      <w:tr w:rsidR="004472F2" w:rsidRPr="006C7217" w14:paraId="46F51FCF" w14:textId="77777777" w:rsidTr="00CB57FB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5F51C308" w14:textId="77777777" w:rsidR="004472F2" w:rsidRDefault="004472F2" w:rsidP="004472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iCs/>
                <w:sz w:val="20"/>
                <w:szCs w:val="20"/>
              </w:rPr>
              <w:t>Nodal status</w:t>
            </w:r>
          </w:p>
          <w:p w14:paraId="5EB3E551" w14:textId="77777777" w:rsidR="004472F2" w:rsidRDefault="004472F2" w:rsidP="004472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egative</w:t>
            </w:r>
          </w:p>
          <w:p w14:paraId="36714558" w14:textId="77777777" w:rsidR="004472F2" w:rsidRPr="00E10FA8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ositive 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78C2ACD2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F6CFEAE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.</w:t>
            </w:r>
          </w:p>
          <w:p w14:paraId="1C64C162" w14:textId="737345EE" w:rsidR="004472F2" w:rsidRPr="00E10FA8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2.</w:t>
            </w:r>
            <w:r>
              <w:rPr>
                <w:rFonts w:ascii="Times New Roman" w:hAnsi="Times New Roman" w:cs="Times New Roman"/>
                <w:sz w:val="20"/>
              </w:rPr>
              <w:t>44</w:t>
            </w:r>
            <w:r w:rsidRPr="00E10FA8">
              <w:rPr>
                <w:rFonts w:ascii="Times New Roman" w:hAnsi="Times New Roman" w:cs="Times New Roman"/>
                <w:sz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</w:rPr>
              <w:t>65</w:t>
            </w:r>
            <w:r w:rsidRPr="00E10FA8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3.61</w:t>
            </w:r>
            <w:r w:rsidRPr="00E10FA8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CFB77AD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62B15B2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0C2FC76" w14:textId="3DEC0C3B" w:rsidR="004472F2" w:rsidRPr="00E10FA8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</w:t>
            </w:r>
            <w:r w:rsidRPr="00E10FA8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</w:tcPr>
          <w:p w14:paraId="10BF239D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FC5FCAE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.</w:t>
            </w:r>
          </w:p>
          <w:p w14:paraId="6F384E4E" w14:textId="397B4CFE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72</w:t>
            </w:r>
            <w:r w:rsidRPr="00E10FA8">
              <w:rPr>
                <w:rFonts w:ascii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2.65</w:t>
            </w:r>
            <w:r w:rsidRPr="00E10FA8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8.41</w:t>
            </w:r>
            <w:r w:rsidRPr="00E10FA8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</w:tcPr>
          <w:p w14:paraId="681CF95E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A9789A1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1633BAD" w14:textId="6287B05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4472F2" w:rsidRPr="006C7217" w14:paraId="4A98AF7D" w14:textId="77777777" w:rsidTr="00CB57FB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44D2185F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sz w:val="20"/>
                <w:szCs w:val="20"/>
              </w:rPr>
              <w:t>Endocrine therapy</w:t>
            </w:r>
          </w:p>
          <w:p w14:paraId="4AFDDBFD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  <w:p w14:paraId="07ED4CD5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sz w:val="20"/>
                <w:szCs w:val="20"/>
              </w:rPr>
              <w:t>Tamoxifen</w:t>
            </w:r>
          </w:p>
          <w:p w14:paraId="35A94BA4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sz w:val="20"/>
                <w:szCs w:val="20"/>
              </w:rPr>
              <w:t>Aromatase inhibitors</w:t>
            </w:r>
          </w:p>
          <w:p w14:paraId="3AC79843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sz w:val="20"/>
                <w:szCs w:val="20"/>
              </w:rPr>
              <w:t>Other, unknown type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7F8A3DF4" w14:textId="77777777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577BF4F" w14:textId="77777777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ref.</w:t>
            </w:r>
          </w:p>
          <w:p w14:paraId="0DF33BB4" w14:textId="77777777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5</w:t>
            </w:r>
            <w:r w:rsidRPr="00FE562E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70</w:t>
            </w:r>
            <w:r w:rsidRPr="00FE562E">
              <w:rPr>
                <w:rFonts w:ascii="Times New Roman" w:hAnsi="Times New Roman" w:cs="Times New Roman"/>
                <w:sz w:val="20"/>
              </w:rPr>
              <w:t>-1.</w:t>
            </w:r>
            <w:r>
              <w:rPr>
                <w:rFonts w:ascii="Times New Roman" w:hAnsi="Times New Roman" w:cs="Times New Roman"/>
                <w:sz w:val="20"/>
              </w:rPr>
              <w:t>89</w:t>
            </w:r>
            <w:r w:rsidRPr="00FE562E">
              <w:rPr>
                <w:rFonts w:ascii="Times New Roman" w:hAnsi="Times New Roman" w:cs="Times New Roman"/>
                <w:sz w:val="20"/>
              </w:rPr>
              <w:t>)</w:t>
            </w:r>
          </w:p>
          <w:p w14:paraId="47462190" w14:textId="77777777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46</w:t>
            </w:r>
            <w:r w:rsidRPr="00FE562E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78</w:t>
            </w:r>
            <w:r w:rsidRPr="00FE562E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2.75</w:t>
            </w:r>
            <w:r w:rsidRPr="00FE562E">
              <w:rPr>
                <w:rFonts w:ascii="Times New Roman" w:hAnsi="Times New Roman" w:cs="Times New Roman"/>
                <w:sz w:val="20"/>
              </w:rPr>
              <w:t>)</w:t>
            </w:r>
          </w:p>
          <w:p w14:paraId="331ADA3B" w14:textId="68825B7D" w:rsidR="004472F2" w:rsidRPr="006C721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85</w:t>
            </w:r>
            <w:r w:rsidRPr="00FE562E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46</w:t>
            </w:r>
            <w:r w:rsidRPr="00FE562E">
              <w:rPr>
                <w:rFonts w:ascii="Times New Roman" w:hAnsi="Times New Roman" w:cs="Times New Roman"/>
                <w:sz w:val="20"/>
              </w:rPr>
              <w:t>-1.</w:t>
            </w:r>
            <w:r>
              <w:rPr>
                <w:rFonts w:ascii="Times New Roman" w:hAnsi="Times New Roman" w:cs="Times New Roman"/>
                <w:sz w:val="20"/>
              </w:rPr>
              <w:t>58</w:t>
            </w:r>
            <w:r w:rsidRPr="00FE562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AF30658" w14:textId="77777777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84750FC" w14:textId="77777777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2FAA66B" w14:textId="77777777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57</w:t>
            </w:r>
          </w:p>
          <w:p w14:paraId="04CF2CAB" w14:textId="77777777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24</w:t>
            </w:r>
          </w:p>
          <w:p w14:paraId="2CC60D13" w14:textId="1AF14EC6" w:rsidR="004472F2" w:rsidRPr="006C721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61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</w:tcPr>
          <w:p w14:paraId="27540FB2" w14:textId="77777777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EEAEFB0" w14:textId="77777777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ref.</w:t>
            </w:r>
          </w:p>
          <w:p w14:paraId="75FA0C79" w14:textId="77777777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7</w:t>
            </w:r>
            <w:r w:rsidRPr="00FE562E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99</w:t>
            </w:r>
            <w:r w:rsidRPr="00FE562E">
              <w:rPr>
                <w:rFonts w:ascii="Times New Roman" w:hAnsi="Times New Roman" w:cs="Times New Roman"/>
                <w:sz w:val="20"/>
              </w:rPr>
              <w:t>-4.</w:t>
            </w:r>
            <w:r>
              <w:rPr>
                <w:rFonts w:ascii="Times New Roman" w:hAnsi="Times New Roman" w:cs="Times New Roman"/>
                <w:sz w:val="20"/>
              </w:rPr>
              <w:t>74</w:t>
            </w:r>
            <w:r w:rsidRPr="00FE562E">
              <w:rPr>
                <w:rFonts w:ascii="Times New Roman" w:hAnsi="Times New Roman" w:cs="Times New Roman"/>
                <w:sz w:val="20"/>
              </w:rPr>
              <w:t>)</w:t>
            </w:r>
          </w:p>
          <w:p w14:paraId="14BD807C" w14:textId="77777777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7</w:t>
            </w:r>
            <w:r w:rsidRPr="00FE562E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81</w:t>
            </w:r>
            <w:r w:rsidRPr="00FE562E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5.78</w:t>
            </w:r>
            <w:r w:rsidRPr="00FE562E">
              <w:rPr>
                <w:rFonts w:ascii="Times New Roman" w:hAnsi="Times New Roman" w:cs="Times New Roman"/>
                <w:sz w:val="20"/>
              </w:rPr>
              <w:t>)</w:t>
            </w:r>
          </w:p>
          <w:p w14:paraId="54E1D5BD" w14:textId="44F6D8B5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6</w:t>
            </w:r>
            <w:r w:rsidRPr="00FE562E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90</w:t>
            </w:r>
            <w:r w:rsidRPr="00FE562E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5.18</w:t>
            </w:r>
            <w:r w:rsidRPr="00FE562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</w:tcPr>
          <w:p w14:paraId="73064477" w14:textId="77777777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27D8204" w14:textId="77777777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3F1A5CD" w14:textId="77777777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05</w:t>
            </w:r>
          </w:p>
          <w:p w14:paraId="587274D9" w14:textId="77777777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12</w:t>
            </w:r>
          </w:p>
          <w:p w14:paraId="2C8D7A47" w14:textId="39F99EB2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08</w:t>
            </w:r>
          </w:p>
        </w:tc>
      </w:tr>
      <w:tr w:rsidR="004472F2" w:rsidRPr="006C7217" w14:paraId="4C571577" w14:textId="77777777" w:rsidTr="00CB57FB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5E912301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</w:p>
          <w:p w14:paraId="00F8B9FB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610372C7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48307435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5E6DF5D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.</w:t>
            </w:r>
          </w:p>
          <w:p w14:paraId="548EB904" w14:textId="0513988E" w:rsidR="004472F2" w:rsidRPr="006C721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1.</w:t>
            </w:r>
            <w:r>
              <w:rPr>
                <w:rFonts w:ascii="Times New Roman" w:hAnsi="Times New Roman" w:cs="Times New Roman"/>
                <w:sz w:val="20"/>
              </w:rPr>
              <w:t>47</w:t>
            </w:r>
            <w:r w:rsidRPr="00FE562E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95</w:t>
            </w:r>
            <w:r w:rsidRPr="00FE562E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2.28</w:t>
            </w:r>
            <w:r w:rsidRPr="00FE562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AA8DC7D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B1F7DCE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C44F648" w14:textId="222A0BDF" w:rsidR="004472F2" w:rsidRPr="006C721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09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</w:tcPr>
          <w:p w14:paraId="0567D508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B6454CA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.</w:t>
            </w:r>
          </w:p>
          <w:p w14:paraId="10A7FE10" w14:textId="5315D520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27</w:t>
            </w:r>
            <w:r w:rsidRPr="00FE562E">
              <w:rPr>
                <w:rFonts w:ascii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  <w:r w:rsidRPr="00FE562E">
              <w:rPr>
                <w:rFonts w:ascii="Times New Roman" w:hAnsi="Times New Roman" w:cs="Times New Roman"/>
                <w:sz w:val="20"/>
              </w:rPr>
              <w:t>.5</w:t>
            </w:r>
            <w:r>
              <w:rPr>
                <w:rFonts w:ascii="Times New Roman" w:hAnsi="Times New Roman" w:cs="Times New Roman"/>
                <w:sz w:val="20"/>
              </w:rPr>
              <w:t>5</w:t>
            </w:r>
            <w:r w:rsidRPr="00FE562E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6.90</w:t>
            </w:r>
            <w:r w:rsidRPr="00FE562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</w:tcPr>
          <w:p w14:paraId="530C24AE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3E804A6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3E5A77B" w14:textId="47071B30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</w:t>
            </w:r>
            <w:r w:rsidRPr="00FE562E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01</w:t>
            </w:r>
          </w:p>
        </w:tc>
      </w:tr>
      <w:tr w:rsidR="004472F2" w:rsidRPr="006C7217" w14:paraId="79241E45" w14:textId="77777777" w:rsidTr="00CB57FB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43DF52C4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sz w:val="20"/>
                <w:szCs w:val="20"/>
              </w:rPr>
              <w:t>Radiotherapy</w:t>
            </w:r>
          </w:p>
          <w:p w14:paraId="69770F8E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79C9913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6ACE5885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926E0FA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.</w:t>
            </w:r>
          </w:p>
          <w:p w14:paraId="5E83B660" w14:textId="339197A2" w:rsidR="004472F2" w:rsidRPr="006C721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2</w:t>
            </w:r>
            <w:r w:rsidRPr="00FE562E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71</w:t>
            </w:r>
            <w:r w:rsidRPr="00FE562E">
              <w:rPr>
                <w:rFonts w:ascii="Times New Roman" w:hAnsi="Times New Roman" w:cs="Times New Roman"/>
                <w:sz w:val="20"/>
              </w:rPr>
              <w:t>-1.</w:t>
            </w:r>
            <w:r>
              <w:rPr>
                <w:rFonts w:ascii="Times New Roman" w:hAnsi="Times New Roman" w:cs="Times New Roman"/>
                <w:sz w:val="20"/>
              </w:rPr>
              <w:t>76</w:t>
            </w:r>
            <w:r w:rsidRPr="00FE562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DDDDF16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3C41340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DA9F0BE" w14:textId="74236A4B" w:rsidR="004472F2" w:rsidRPr="006C721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0.6</w:t>
            </w: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</w:tcPr>
          <w:p w14:paraId="128D7297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771C706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.</w:t>
            </w:r>
          </w:p>
          <w:p w14:paraId="52BF1BCE" w14:textId="42ED058D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1.</w:t>
            </w:r>
            <w:r>
              <w:rPr>
                <w:rFonts w:ascii="Times New Roman" w:hAnsi="Times New Roman" w:cs="Times New Roman"/>
                <w:sz w:val="20"/>
              </w:rPr>
              <w:t>84</w:t>
            </w:r>
            <w:r w:rsidRPr="00FE562E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90</w:t>
            </w:r>
            <w:r w:rsidRPr="00FE562E">
              <w:rPr>
                <w:rFonts w:ascii="Times New Roman" w:hAnsi="Times New Roman" w:cs="Times New Roman"/>
                <w:sz w:val="20"/>
              </w:rPr>
              <w:t>-3.</w:t>
            </w:r>
            <w:r>
              <w:rPr>
                <w:rFonts w:ascii="Times New Roman" w:hAnsi="Times New Roman" w:cs="Times New Roman"/>
                <w:sz w:val="20"/>
              </w:rPr>
              <w:t>74</w:t>
            </w:r>
            <w:r w:rsidRPr="00FE562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</w:tcPr>
          <w:p w14:paraId="42BBB2C8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5C67BE6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3A2D722" w14:textId="1A8BE6D9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09</w:t>
            </w:r>
          </w:p>
        </w:tc>
      </w:tr>
      <w:tr w:rsidR="004472F2" w:rsidRPr="006C7217" w14:paraId="29233077" w14:textId="77777777" w:rsidTr="00CB57FB">
        <w:tc>
          <w:tcPr>
            <w:tcW w:w="2410" w:type="dxa"/>
            <w:tcBorders>
              <w:top w:val="dotted" w:sz="4" w:space="0" w:color="auto"/>
              <w:bottom w:val="single" w:sz="4" w:space="0" w:color="auto"/>
            </w:tcBorders>
          </w:tcPr>
          <w:p w14:paraId="79AA44FC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stuzumab</w:t>
            </w:r>
          </w:p>
          <w:p w14:paraId="14256492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14:paraId="798FF39A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</w:tcPr>
          <w:p w14:paraId="769D356F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817ED32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.</w:t>
            </w:r>
          </w:p>
          <w:p w14:paraId="609403ED" w14:textId="18F35309" w:rsidR="004472F2" w:rsidRPr="006C721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0.5</w:t>
            </w:r>
            <w:r>
              <w:rPr>
                <w:rFonts w:ascii="Times New Roman" w:hAnsi="Times New Roman" w:cs="Times New Roman"/>
                <w:sz w:val="20"/>
              </w:rPr>
              <w:t>3</w:t>
            </w:r>
            <w:r w:rsidRPr="00FE562E">
              <w:rPr>
                <w:rFonts w:ascii="Times New Roman" w:hAnsi="Times New Roman" w:cs="Times New Roman"/>
                <w:sz w:val="20"/>
              </w:rPr>
              <w:t xml:space="preserve"> (0.2</w:t>
            </w:r>
            <w:r>
              <w:rPr>
                <w:rFonts w:ascii="Times New Roman" w:hAnsi="Times New Roman" w:cs="Times New Roman"/>
                <w:sz w:val="20"/>
              </w:rPr>
              <w:t>8</w:t>
            </w:r>
            <w:r w:rsidRPr="00FE562E">
              <w:rPr>
                <w:rFonts w:ascii="Times New Roman" w:hAnsi="Times New Roman" w:cs="Times New Roman"/>
                <w:sz w:val="20"/>
              </w:rPr>
              <w:t>-0.9</w:t>
            </w:r>
            <w:r>
              <w:rPr>
                <w:rFonts w:ascii="Times New Roman" w:hAnsi="Times New Roman" w:cs="Times New Roman"/>
                <w:sz w:val="20"/>
              </w:rPr>
              <w:t>9</w:t>
            </w:r>
            <w:r w:rsidRPr="00FE562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2E1F8F65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BCCE784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9A0C2BC" w14:textId="4EDA73EA" w:rsidR="004472F2" w:rsidRPr="006C721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0.0</w:t>
            </w: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984" w:type="dxa"/>
            <w:tcBorders>
              <w:top w:val="dotted" w:sz="4" w:space="0" w:color="auto"/>
              <w:bottom w:val="single" w:sz="4" w:space="0" w:color="auto"/>
            </w:tcBorders>
          </w:tcPr>
          <w:p w14:paraId="6A9B6075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5D0506D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.</w:t>
            </w:r>
          </w:p>
          <w:p w14:paraId="114ECD57" w14:textId="03AA6355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52</w:t>
            </w:r>
            <w:r w:rsidRPr="00FE562E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22</w:t>
            </w:r>
            <w:r w:rsidRPr="00FE562E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1.20</w:t>
            </w:r>
            <w:r w:rsidRPr="00FE562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bottom w:val="single" w:sz="4" w:space="0" w:color="auto"/>
            </w:tcBorders>
          </w:tcPr>
          <w:p w14:paraId="41A62D70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F2A09EA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4CC353E" w14:textId="2ACB22E3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13</w:t>
            </w:r>
          </w:p>
        </w:tc>
      </w:tr>
    </w:tbl>
    <w:p w14:paraId="46070DC3" w14:textId="77777777" w:rsidR="00981211" w:rsidRPr="006C7217" w:rsidRDefault="00981211" w:rsidP="00981211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>Supplementary Table</w:t>
      </w:r>
      <w:r w:rsidRPr="006C7217">
        <w:rPr>
          <w:rFonts w:ascii="Times New Roman" w:hAnsi="Times New Roman" w:cs="Times New Roman"/>
          <w:b/>
          <w:szCs w:val="20"/>
        </w:rPr>
        <w:t xml:space="preserve"> </w:t>
      </w:r>
      <w:r>
        <w:rPr>
          <w:rFonts w:ascii="Times New Roman" w:hAnsi="Times New Roman" w:cs="Times New Roman"/>
          <w:b/>
          <w:szCs w:val="20"/>
        </w:rPr>
        <w:t>1</w:t>
      </w:r>
      <w:r w:rsidRPr="006C7217">
        <w:rPr>
          <w:rFonts w:ascii="Times New Roman" w:hAnsi="Times New Roman" w:cs="Times New Roman"/>
          <w:b/>
          <w:szCs w:val="20"/>
        </w:rPr>
        <w:t xml:space="preserve">: </w:t>
      </w:r>
      <w:r>
        <w:rPr>
          <w:rFonts w:ascii="Times New Roman" w:hAnsi="Times New Roman" w:cs="Times New Roman"/>
          <w:bCs/>
          <w:szCs w:val="20"/>
        </w:rPr>
        <w:t>Univariable</w:t>
      </w:r>
      <w:r w:rsidRPr="002F4205">
        <w:rPr>
          <w:rFonts w:ascii="Times New Roman" w:hAnsi="Times New Roman" w:cs="Times New Roman"/>
          <w:bCs/>
          <w:szCs w:val="20"/>
        </w:rPr>
        <w:t xml:space="preserve"> analys</w:t>
      </w:r>
      <w:r>
        <w:rPr>
          <w:rFonts w:ascii="Times New Roman" w:hAnsi="Times New Roman" w:cs="Times New Roman"/>
          <w:bCs/>
          <w:szCs w:val="20"/>
        </w:rPr>
        <w:t>e</w:t>
      </w:r>
      <w:r w:rsidRPr="002F4205">
        <w:rPr>
          <w:rFonts w:ascii="Times New Roman" w:hAnsi="Times New Roman" w:cs="Times New Roman"/>
          <w:bCs/>
          <w:szCs w:val="20"/>
        </w:rPr>
        <w:t xml:space="preserve">s </w:t>
      </w:r>
      <w:r>
        <w:rPr>
          <w:rFonts w:ascii="Times New Roman" w:hAnsi="Times New Roman" w:cs="Times New Roman"/>
          <w:bCs/>
          <w:szCs w:val="20"/>
        </w:rPr>
        <w:t xml:space="preserve">of association between </w:t>
      </w:r>
      <w:r w:rsidRPr="006C7217">
        <w:rPr>
          <w:rFonts w:ascii="Times New Roman" w:hAnsi="Times New Roman" w:cs="Times New Roman"/>
          <w:i/>
          <w:szCs w:val="20"/>
        </w:rPr>
        <w:t xml:space="preserve">CHEK2 </w:t>
      </w:r>
      <w:r w:rsidRPr="006C7217">
        <w:rPr>
          <w:rFonts w:ascii="Times New Roman" w:hAnsi="Times New Roman" w:cs="Times New Roman"/>
          <w:szCs w:val="20"/>
        </w:rPr>
        <w:t>c.1100delC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bCs/>
          <w:szCs w:val="20"/>
        </w:rPr>
        <w:t>and breast cancer-specific</w:t>
      </w:r>
      <w:r w:rsidRPr="006C7217">
        <w:rPr>
          <w:rFonts w:ascii="Times New Roman" w:hAnsi="Times New Roman" w:cs="Times New Roman"/>
          <w:szCs w:val="20"/>
        </w:rPr>
        <w:t xml:space="preserve"> and</w:t>
      </w:r>
      <w:r>
        <w:rPr>
          <w:rFonts w:ascii="Times New Roman" w:hAnsi="Times New Roman" w:cs="Times New Roman"/>
          <w:szCs w:val="20"/>
        </w:rPr>
        <w:t xml:space="preserve"> overall</w:t>
      </w:r>
      <w:r w:rsidRPr="006C7217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survival</w:t>
      </w:r>
      <w:r w:rsidRPr="006C7217">
        <w:rPr>
          <w:rFonts w:ascii="Times New Roman" w:hAnsi="Times New Roman" w:cs="Times New Roman"/>
          <w:szCs w:val="20"/>
        </w:rPr>
        <w:t xml:space="preserve"> (hazard ratio) in </w:t>
      </w:r>
      <w:r>
        <w:rPr>
          <w:rFonts w:ascii="Times New Roman" w:hAnsi="Times New Roman" w:cs="Times New Roman"/>
          <w:szCs w:val="20"/>
        </w:rPr>
        <w:t>ER-positive</w:t>
      </w:r>
      <w:r w:rsidRPr="006C7217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breast cancer patients</w:t>
      </w:r>
      <w:r w:rsidRPr="006C7217">
        <w:rPr>
          <w:rFonts w:ascii="Times New Roman" w:hAnsi="Times New Roman" w:cs="Times New Roman"/>
          <w:szCs w:val="20"/>
        </w:rPr>
        <w:t>.</w:t>
      </w:r>
    </w:p>
    <w:p w14:paraId="17A7C517" w14:textId="77777777" w:rsidR="00981211" w:rsidRDefault="00981211" w:rsidP="00981211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E6F7F">
        <w:rPr>
          <w:rFonts w:ascii="Times New Roman" w:hAnsi="Times New Roman" w:cs="Times New Roman"/>
          <w:sz w:val="16"/>
          <w:szCs w:val="16"/>
        </w:rPr>
        <w:t xml:space="preserve">Overall </w:t>
      </w:r>
      <w:r>
        <w:rPr>
          <w:rFonts w:ascii="Times New Roman" w:hAnsi="Times New Roman" w:cs="Times New Roman"/>
          <w:sz w:val="16"/>
          <w:szCs w:val="16"/>
        </w:rPr>
        <w:t>survival</w:t>
      </w:r>
      <w:r w:rsidRPr="005E6F7F">
        <w:rPr>
          <w:rFonts w:ascii="Times New Roman" w:hAnsi="Times New Roman" w:cs="Times New Roman"/>
          <w:sz w:val="16"/>
          <w:szCs w:val="16"/>
        </w:rPr>
        <w:t xml:space="preserve"> is defined as</w:t>
      </w:r>
      <w:r>
        <w:rPr>
          <w:rFonts w:ascii="Times New Roman" w:hAnsi="Times New Roman" w:cs="Times New Roman"/>
          <w:sz w:val="16"/>
          <w:szCs w:val="16"/>
        </w:rPr>
        <w:t xml:space="preserve"> the absence of</w:t>
      </w:r>
      <w:r w:rsidRPr="005E6F7F">
        <w:rPr>
          <w:rFonts w:ascii="Times New Roman" w:hAnsi="Times New Roman" w:cs="Times New Roman"/>
          <w:sz w:val="16"/>
          <w:szCs w:val="16"/>
        </w:rPr>
        <w:t xml:space="preserve"> death (all causes). Breast cancer-specific </w:t>
      </w:r>
      <w:r>
        <w:rPr>
          <w:rFonts w:ascii="Times New Roman" w:hAnsi="Times New Roman" w:cs="Times New Roman"/>
          <w:sz w:val="16"/>
          <w:szCs w:val="16"/>
        </w:rPr>
        <w:t>survival</w:t>
      </w:r>
      <w:r w:rsidRPr="005E6F7F">
        <w:rPr>
          <w:rFonts w:ascii="Times New Roman" w:hAnsi="Times New Roman" w:cs="Times New Roman"/>
          <w:sz w:val="16"/>
          <w:szCs w:val="16"/>
        </w:rPr>
        <w:t xml:space="preserve"> is defined as</w:t>
      </w:r>
      <w:r>
        <w:rPr>
          <w:rFonts w:ascii="Times New Roman" w:hAnsi="Times New Roman" w:cs="Times New Roman"/>
          <w:sz w:val="16"/>
          <w:szCs w:val="16"/>
        </w:rPr>
        <w:t xml:space="preserve"> the absence of</w:t>
      </w:r>
      <w:r w:rsidRPr="005E6F7F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(1) </w:t>
      </w:r>
      <w:r w:rsidRPr="005E6F7F">
        <w:rPr>
          <w:rFonts w:ascii="Times New Roman" w:hAnsi="Times New Roman" w:cs="Times New Roman"/>
          <w:sz w:val="16"/>
          <w:szCs w:val="16"/>
        </w:rPr>
        <w:t xml:space="preserve">death due to breast cancer or </w:t>
      </w:r>
      <w:r>
        <w:rPr>
          <w:rFonts w:ascii="Times New Roman" w:hAnsi="Times New Roman" w:cs="Times New Roman"/>
          <w:sz w:val="16"/>
          <w:szCs w:val="16"/>
        </w:rPr>
        <w:t>(2)</w:t>
      </w:r>
      <w:r w:rsidRPr="005E6F7F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distant</w:t>
      </w:r>
      <w:r w:rsidRPr="005E6F7F">
        <w:rPr>
          <w:rFonts w:ascii="Times New Roman" w:hAnsi="Times New Roman" w:cs="Times New Roman"/>
          <w:sz w:val="16"/>
          <w:szCs w:val="16"/>
        </w:rPr>
        <w:t xml:space="preserve"> disease after which a person died. If a specific event occurred before start follow-up (breast cancer diagnosis or genetic testing, whichever came latest), this patient will be excluded from that specific analysis.</w:t>
      </w:r>
    </w:p>
    <w:p w14:paraId="1A40AF44" w14:textId="77777777" w:rsidR="00981211" w:rsidRPr="005E6F7F" w:rsidRDefault="00981211" w:rsidP="00981211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here were no proportional hazards violations, and therefore risks were estimated up to 10 years after BC diagnosis.</w:t>
      </w:r>
    </w:p>
    <w:p w14:paraId="3E90881D" w14:textId="77777777" w:rsidR="00981211" w:rsidRDefault="00981211" w:rsidP="00981211">
      <w:pPr>
        <w:pStyle w:val="NoSpacing"/>
        <w:rPr>
          <w:rFonts w:ascii="Times New Roman" w:hAnsi="Times New Roman" w:cs="Times New Roman"/>
          <w:sz w:val="16"/>
          <w:szCs w:val="16"/>
        </w:rPr>
        <w:sectPr w:rsidR="00981211" w:rsidSect="00981211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16"/>
          <w:szCs w:val="16"/>
        </w:rPr>
        <w:t xml:space="preserve">PYO=Person years of observation; </w:t>
      </w:r>
      <w:r w:rsidRPr="006C7217">
        <w:rPr>
          <w:rFonts w:ascii="Times New Roman" w:hAnsi="Times New Roman" w:cs="Times New Roman"/>
          <w:sz w:val="16"/>
          <w:szCs w:val="16"/>
        </w:rPr>
        <w:t>HR=hazard ratio, 95%CI=95% confidence interval</w:t>
      </w:r>
      <w:r>
        <w:rPr>
          <w:rFonts w:ascii="Times New Roman" w:hAnsi="Times New Roman" w:cs="Times New Roman"/>
          <w:sz w:val="16"/>
          <w:szCs w:val="16"/>
        </w:rPr>
        <w:t>, ref=reference group</w:t>
      </w:r>
      <w:r w:rsidRPr="006C7217">
        <w:rPr>
          <w:rFonts w:ascii="Times New Roman" w:hAnsi="Times New Roman" w:cs="Times New Roman"/>
          <w:sz w:val="16"/>
          <w:szCs w:val="16"/>
        </w:rPr>
        <w:t>.</w:t>
      </w:r>
    </w:p>
    <w:tbl>
      <w:tblPr>
        <w:tblStyle w:val="TableGrid"/>
        <w:tblpPr w:leftFromText="141" w:rightFromText="141" w:vertAnchor="text" w:horzAnchor="margin" w:tblpY="607"/>
        <w:tblW w:w="14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1276"/>
        <w:gridCol w:w="1701"/>
        <w:gridCol w:w="1276"/>
        <w:gridCol w:w="1701"/>
        <w:gridCol w:w="1276"/>
        <w:gridCol w:w="1843"/>
        <w:gridCol w:w="1276"/>
      </w:tblGrid>
      <w:tr w:rsidR="00981211" w:rsidRPr="006C7217" w14:paraId="1BF34801" w14:textId="77777777" w:rsidTr="00981211">
        <w:tc>
          <w:tcPr>
            <w:tcW w:w="2410" w:type="dxa"/>
            <w:tcBorders>
              <w:top w:val="single" w:sz="4" w:space="0" w:color="auto"/>
            </w:tcBorders>
          </w:tcPr>
          <w:p w14:paraId="3BCCC368" w14:textId="77777777" w:rsidR="00981211" w:rsidRPr="006C7217" w:rsidRDefault="00981211" w:rsidP="0098121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54" w:type="dxa"/>
            <w:gridSpan w:val="4"/>
            <w:tcBorders>
              <w:top w:val="single" w:sz="4" w:space="0" w:color="auto"/>
            </w:tcBorders>
          </w:tcPr>
          <w:p w14:paraId="397136A9" w14:textId="2757BB44" w:rsidR="00981211" w:rsidRPr="001936CB" w:rsidRDefault="00981211" w:rsidP="009812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36CB">
              <w:rPr>
                <w:rFonts w:ascii="Times New Roman" w:hAnsi="Times New Roman" w:cs="Times New Roman"/>
                <w:b/>
                <w:sz w:val="20"/>
                <w:szCs w:val="20"/>
              </w:rPr>
              <w:t>Distant diseas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free survival</w:t>
            </w:r>
          </w:p>
        </w:tc>
        <w:tc>
          <w:tcPr>
            <w:tcW w:w="6096" w:type="dxa"/>
            <w:gridSpan w:val="4"/>
            <w:tcBorders>
              <w:top w:val="single" w:sz="4" w:space="0" w:color="auto"/>
            </w:tcBorders>
          </w:tcPr>
          <w:p w14:paraId="474ACEFB" w14:textId="251D4C0E" w:rsidR="00981211" w:rsidRPr="006C7217" w:rsidRDefault="00981211" w:rsidP="0098121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17CB">
              <w:rPr>
                <w:rFonts w:ascii="Times New Roman" w:hAnsi="Times New Roman" w:cs="Times New Roman"/>
                <w:b/>
                <w:sz w:val="20"/>
                <w:szCs w:val="20"/>
              </w:rPr>
              <w:t>Recurrent diseas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free survival</w:t>
            </w:r>
          </w:p>
        </w:tc>
      </w:tr>
      <w:tr w:rsidR="00981211" w:rsidRPr="006C7217" w14:paraId="2ADA237C" w14:textId="77777777" w:rsidTr="00981211">
        <w:tc>
          <w:tcPr>
            <w:tcW w:w="2410" w:type="dxa"/>
            <w:tcBorders>
              <w:bottom w:val="single" w:sz="4" w:space="0" w:color="auto"/>
            </w:tcBorders>
          </w:tcPr>
          <w:p w14:paraId="5F1E1984" w14:textId="77777777" w:rsidR="00981211" w:rsidRPr="006C7217" w:rsidRDefault="00981211" w:rsidP="0098121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20C5BDEA" w14:textId="08B1406B" w:rsidR="00981211" w:rsidRPr="003B63E7" w:rsidRDefault="00981211" w:rsidP="009812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3E7"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3B63E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years after breast cancer diagnosis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5D136F21" w14:textId="693FD471" w:rsidR="00981211" w:rsidRPr="003B63E7" w:rsidRDefault="00981211" w:rsidP="009812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3E7"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3B63E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years after breast cancer diagnosis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4D9B3CDF" w14:textId="05FDC3C6" w:rsidR="00981211" w:rsidRPr="003B63E7" w:rsidRDefault="00981211" w:rsidP="009812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3E7"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3B63E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years after breast cancer diagnosis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577B28D4" w14:textId="79521D16" w:rsidR="00981211" w:rsidRPr="003B63E7" w:rsidRDefault="00981211" w:rsidP="00981211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B63E7"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3B63E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years after breast cancer diagnosis</w:t>
            </w:r>
          </w:p>
        </w:tc>
      </w:tr>
      <w:tr w:rsidR="004472F2" w:rsidRPr="006C7217" w14:paraId="39154D8B" w14:textId="77777777" w:rsidTr="00981211">
        <w:tc>
          <w:tcPr>
            <w:tcW w:w="2410" w:type="dxa"/>
            <w:tcBorders>
              <w:top w:val="single" w:sz="4" w:space="0" w:color="auto"/>
            </w:tcBorders>
          </w:tcPr>
          <w:p w14:paraId="0D90170E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D120BE" w14:textId="598D0CB5" w:rsidR="004472F2" w:rsidRPr="005117CB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heterozygot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E1FCC1" w14:textId="4C8741E9" w:rsidR="004472F2" w:rsidRPr="005117CB" w:rsidRDefault="004472F2" w:rsidP="004472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17CB">
              <w:rPr>
                <w:rFonts w:ascii="Times New Roman" w:hAnsi="Times New Roman" w:cs="Times New Roman"/>
                <w:sz w:val="20"/>
              </w:rPr>
              <w:t>non-</w:t>
            </w:r>
            <w:r>
              <w:rPr>
                <w:rFonts w:ascii="Times New Roman" w:hAnsi="Times New Roman" w:cs="Times New Roman"/>
                <w:i/>
                <w:iCs/>
                <w:sz w:val="20"/>
              </w:rPr>
              <w:t>CHEK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AA48F7" w14:textId="00BB3B00" w:rsidR="004472F2" w:rsidRPr="001936CB" w:rsidRDefault="004472F2" w:rsidP="004472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heterozygot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BDDED6" w14:textId="25C15E45" w:rsidR="004472F2" w:rsidRPr="001936CB" w:rsidRDefault="004472F2" w:rsidP="004472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17CB">
              <w:rPr>
                <w:rFonts w:ascii="Times New Roman" w:hAnsi="Times New Roman" w:cs="Times New Roman"/>
                <w:sz w:val="20"/>
              </w:rPr>
              <w:t>non-</w:t>
            </w:r>
            <w:r>
              <w:rPr>
                <w:rFonts w:ascii="Times New Roman" w:hAnsi="Times New Roman" w:cs="Times New Roman"/>
                <w:i/>
                <w:iCs/>
                <w:sz w:val="20"/>
              </w:rPr>
              <w:t>CHEK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1A6693" w14:textId="47E1B7F3" w:rsidR="004472F2" w:rsidRPr="00D95C52" w:rsidRDefault="004472F2" w:rsidP="004472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5117CB">
              <w:rPr>
                <w:rFonts w:ascii="Times New Roman" w:hAnsi="Times New Roman" w:cs="Times New Roman"/>
                <w:sz w:val="20"/>
              </w:rPr>
              <w:t>heterozygot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1DDDD0A" w14:textId="6996713D" w:rsidR="004472F2" w:rsidRPr="00D95C52" w:rsidRDefault="004472F2" w:rsidP="004472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5117CB">
              <w:rPr>
                <w:rFonts w:ascii="Times New Roman" w:hAnsi="Times New Roman" w:cs="Times New Roman"/>
                <w:sz w:val="20"/>
              </w:rPr>
              <w:t>non-</w:t>
            </w:r>
            <w:r>
              <w:rPr>
                <w:rFonts w:ascii="Times New Roman" w:hAnsi="Times New Roman" w:cs="Times New Roman"/>
                <w:i/>
                <w:iCs/>
                <w:sz w:val="20"/>
              </w:rPr>
              <w:t>CHEK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7756E9F" w14:textId="035A0AD7" w:rsidR="004472F2" w:rsidRPr="006C7217" w:rsidRDefault="004472F2" w:rsidP="004472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36CB">
              <w:rPr>
                <w:rFonts w:ascii="Times New Roman" w:hAnsi="Times New Roman" w:cs="Times New Roman"/>
                <w:sz w:val="20"/>
              </w:rPr>
              <w:t>heterozygot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F21A720" w14:textId="364DA018" w:rsidR="004472F2" w:rsidRPr="006C721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7CB">
              <w:rPr>
                <w:rFonts w:ascii="Times New Roman" w:hAnsi="Times New Roman" w:cs="Times New Roman"/>
                <w:sz w:val="20"/>
              </w:rPr>
              <w:t>non-</w:t>
            </w:r>
            <w:r>
              <w:rPr>
                <w:rFonts w:ascii="Times New Roman" w:hAnsi="Times New Roman" w:cs="Times New Roman"/>
                <w:i/>
                <w:iCs/>
                <w:sz w:val="20"/>
              </w:rPr>
              <w:t>CHEK2</w:t>
            </w:r>
          </w:p>
        </w:tc>
      </w:tr>
      <w:tr w:rsidR="004472F2" w:rsidRPr="006C7217" w14:paraId="2E8E4C42" w14:textId="77777777" w:rsidTr="00981211">
        <w:tc>
          <w:tcPr>
            <w:tcW w:w="2410" w:type="dxa"/>
          </w:tcPr>
          <w:p w14:paraId="014C9BF3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sz w:val="20"/>
                <w:szCs w:val="20"/>
              </w:rPr>
              <w:t>Patients, n</w:t>
            </w:r>
          </w:p>
        </w:tc>
        <w:tc>
          <w:tcPr>
            <w:tcW w:w="1701" w:type="dxa"/>
          </w:tcPr>
          <w:p w14:paraId="73077392" w14:textId="68981632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272</w:t>
            </w:r>
          </w:p>
        </w:tc>
        <w:tc>
          <w:tcPr>
            <w:tcW w:w="1276" w:type="dxa"/>
          </w:tcPr>
          <w:p w14:paraId="7FE98E04" w14:textId="496E7765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819</w:t>
            </w:r>
          </w:p>
        </w:tc>
        <w:tc>
          <w:tcPr>
            <w:tcW w:w="1701" w:type="dxa"/>
          </w:tcPr>
          <w:p w14:paraId="3DFA1D13" w14:textId="19A37595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276" w:type="dxa"/>
          </w:tcPr>
          <w:p w14:paraId="3F3A31DA" w14:textId="44E1657F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371</w:t>
            </w:r>
          </w:p>
        </w:tc>
        <w:tc>
          <w:tcPr>
            <w:tcW w:w="1701" w:type="dxa"/>
          </w:tcPr>
          <w:p w14:paraId="36974AC4" w14:textId="3376457C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5C5697">
              <w:rPr>
                <w:rFonts w:ascii="Times New Roman" w:hAnsi="Times New Roman" w:cs="Times New Roman"/>
                <w:sz w:val="20"/>
              </w:rPr>
              <w:t>252</w:t>
            </w:r>
          </w:p>
        </w:tc>
        <w:tc>
          <w:tcPr>
            <w:tcW w:w="1276" w:type="dxa"/>
          </w:tcPr>
          <w:p w14:paraId="651C217C" w14:textId="5125D6E2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5C5697">
              <w:rPr>
                <w:rFonts w:ascii="Times New Roman" w:hAnsi="Times New Roman" w:cs="Times New Roman"/>
                <w:sz w:val="20"/>
              </w:rPr>
              <w:t>761</w:t>
            </w:r>
          </w:p>
        </w:tc>
        <w:tc>
          <w:tcPr>
            <w:tcW w:w="1843" w:type="dxa"/>
          </w:tcPr>
          <w:p w14:paraId="033D7B8D" w14:textId="38460466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697">
              <w:rPr>
                <w:rFonts w:ascii="Times New Roman" w:hAnsi="Times New Roman" w:cs="Times New Roman"/>
                <w:sz w:val="20"/>
              </w:rPr>
              <w:t>146</w:t>
            </w:r>
          </w:p>
        </w:tc>
        <w:tc>
          <w:tcPr>
            <w:tcW w:w="1276" w:type="dxa"/>
          </w:tcPr>
          <w:p w14:paraId="68B97A1B" w14:textId="7BEAF1AC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697">
              <w:rPr>
                <w:rFonts w:ascii="Times New Roman" w:hAnsi="Times New Roman" w:cs="Times New Roman"/>
                <w:sz w:val="20"/>
              </w:rPr>
              <w:t>343</w:t>
            </w:r>
          </w:p>
        </w:tc>
      </w:tr>
      <w:tr w:rsidR="004472F2" w:rsidRPr="006C7217" w14:paraId="4724AB06" w14:textId="77777777" w:rsidTr="00981211">
        <w:tc>
          <w:tcPr>
            <w:tcW w:w="2410" w:type="dxa"/>
          </w:tcPr>
          <w:p w14:paraId="2410406B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sz w:val="20"/>
                <w:szCs w:val="20"/>
              </w:rPr>
              <w:t>Events, n</w:t>
            </w:r>
          </w:p>
        </w:tc>
        <w:tc>
          <w:tcPr>
            <w:tcW w:w="1701" w:type="dxa"/>
          </w:tcPr>
          <w:p w14:paraId="1E840471" w14:textId="08771557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31A44">
              <w:rPr>
                <w:rFonts w:ascii="Times New Roman" w:hAnsi="Times New Roman" w:cs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276" w:type="dxa"/>
          </w:tcPr>
          <w:p w14:paraId="49AB2609" w14:textId="027D8607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1701" w:type="dxa"/>
          </w:tcPr>
          <w:p w14:paraId="45DF0FF2" w14:textId="1208DE84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276" w:type="dxa"/>
          </w:tcPr>
          <w:p w14:paraId="1973873D" w14:textId="1D5BFDE8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1701" w:type="dxa"/>
          </w:tcPr>
          <w:p w14:paraId="0017FE37" w14:textId="47C05BCA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5C5697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276" w:type="dxa"/>
          </w:tcPr>
          <w:p w14:paraId="3380294C" w14:textId="1D2022EF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5C5697">
              <w:rPr>
                <w:rFonts w:ascii="Times New Roman" w:hAnsi="Times New Roman" w:cs="Times New Roman"/>
                <w:sz w:val="20"/>
              </w:rPr>
              <w:t>29</w:t>
            </w:r>
          </w:p>
        </w:tc>
        <w:tc>
          <w:tcPr>
            <w:tcW w:w="1843" w:type="dxa"/>
          </w:tcPr>
          <w:p w14:paraId="56BD0D9E" w14:textId="28E390C3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697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276" w:type="dxa"/>
          </w:tcPr>
          <w:p w14:paraId="2DC0590A" w14:textId="408B27C0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697">
              <w:rPr>
                <w:rFonts w:ascii="Times New Roman" w:hAnsi="Times New Roman" w:cs="Times New Roman"/>
                <w:sz w:val="20"/>
              </w:rPr>
              <w:t>16</w:t>
            </w:r>
          </w:p>
        </w:tc>
      </w:tr>
      <w:tr w:rsidR="004472F2" w:rsidRPr="006C7217" w14:paraId="615F87B1" w14:textId="77777777" w:rsidTr="00981211">
        <w:tc>
          <w:tcPr>
            <w:tcW w:w="2410" w:type="dxa"/>
          </w:tcPr>
          <w:p w14:paraId="64C1EF93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sz w:val="20"/>
                <w:szCs w:val="20"/>
              </w:rPr>
              <w:t>PYO</w:t>
            </w:r>
          </w:p>
        </w:tc>
        <w:tc>
          <w:tcPr>
            <w:tcW w:w="1701" w:type="dxa"/>
          </w:tcPr>
          <w:p w14:paraId="7F10D7E7" w14:textId="410F0468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765</w:t>
            </w:r>
          </w:p>
        </w:tc>
        <w:tc>
          <w:tcPr>
            <w:tcW w:w="1276" w:type="dxa"/>
          </w:tcPr>
          <w:p w14:paraId="4437C2A3" w14:textId="54DC0EFC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45</w:t>
            </w:r>
          </w:p>
        </w:tc>
        <w:tc>
          <w:tcPr>
            <w:tcW w:w="1701" w:type="dxa"/>
          </w:tcPr>
          <w:p w14:paraId="2A32BBA9" w14:textId="07E13A8A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249</w:t>
            </w:r>
          </w:p>
        </w:tc>
        <w:tc>
          <w:tcPr>
            <w:tcW w:w="1276" w:type="dxa"/>
          </w:tcPr>
          <w:p w14:paraId="77561111" w14:textId="279541E2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561</w:t>
            </w:r>
          </w:p>
        </w:tc>
        <w:tc>
          <w:tcPr>
            <w:tcW w:w="1701" w:type="dxa"/>
          </w:tcPr>
          <w:p w14:paraId="3BD9AEBD" w14:textId="288718ED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5C5697">
              <w:rPr>
                <w:rFonts w:ascii="Times New Roman" w:hAnsi="Times New Roman" w:cs="Times New Roman"/>
                <w:sz w:val="20"/>
              </w:rPr>
              <w:t>693</w:t>
            </w:r>
          </w:p>
        </w:tc>
        <w:tc>
          <w:tcPr>
            <w:tcW w:w="1276" w:type="dxa"/>
          </w:tcPr>
          <w:p w14:paraId="2911625A" w14:textId="1E4981A8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5C5697">
              <w:rPr>
                <w:rFonts w:ascii="Times New Roman" w:hAnsi="Times New Roman" w:cs="Times New Roman"/>
                <w:sz w:val="20"/>
              </w:rPr>
              <w:t>1937</w:t>
            </w:r>
          </w:p>
        </w:tc>
        <w:tc>
          <w:tcPr>
            <w:tcW w:w="1843" w:type="dxa"/>
          </w:tcPr>
          <w:p w14:paraId="1AF6DA6F" w14:textId="666B83FA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697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276" w:type="dxa"/>
          </w:tcPr>
          <w:p w14:paraId="0B268F99" w14:textId="7E706D67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697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</w:tr>
      <w:tr w:rsidR="004472F2" w:rsidRPr="006C7217" w14:paraId="6430E3F9" w14:textId="77777777" w:rsidTr="00981211">
        <w:tc>
          <w:tcPr>
            <w:tcW w:w="2410" w:type="dxa"/>
          </w:tcPr>
          <w:p w14:paraId="28E58A76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idence rate/1000 PYO</w:t>
            </w:r>
          </w:p>
        </w:tc>
        <w:tc>
          <w:tcPr>
            <w:tcW w:w="1701" w:type="dxa"/>
          </w:tcPr>
          <w:p w14:paraId="08FD9FB2" w14:textId="2933B044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.1</w:t>
            </w:r>
          </w:p>
        </w:tc>
        <w:tc>
          <w:tcPr>
            <w:tcW w:w="1276" w:type="dxa"/>
          </w:tcPr>
          <w:p w14:paraId="04E42671" w14:textId="2EBB4C9A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.4</w:t>
            </w:r>
          </w:p>
        </w:tc>
        <w:tc>
          <w:tcPr>
            <w:tcW w:w="1701" w:type="dxa"/>
          </w:tcPr>
          <w:p w14:paraId="3FA3680F" w14:textId="78573846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0</w:t>
            </w:r>
          </w:p>
        </w:tc>
        <w:tc>
          <w:tcPr>
            <w:tcW w:w="1276" w:type="dxa"/>
          </w:tcPr>
          <w:p w14:paraId="7ADBEB53" w14:textId="18D7B08C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.3</w:t>
            </w:r>
          </w:p>
        </w:tc>
        <w:tc>
          <w:tcPr>
            <w:tcW w:w="1701" w:type="dxa"/>
          </w:tcPr>
          <w:p w14:paraId="61DFD439" w14:textId="47D6C051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5C5697">
              <w:rPr>
                <w:rFonts w:ascii="Times New Roman" w:hAnsi="Times New Roman" w:cs="Times New Roman"/>
                <w:sz w:val="20"/>
              </w:rPr>
              <w:t>14.4</w:t>
            </w:r>
          </w:p>
        </w:tc>
        <w:tc>
          <w:tcPr>
            <w:tcW w:w="1276" w:type="dxa"/>
          </w:tcPr>
          <w:p w14:paraId="62DD7F53" w14:textId="5D4EFD47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5C5697">
              <w:rPr>
                <w:rFonts w:ascii="Times New Roman" w:hAnsi="Times New Roman" w:cs="Times New Roman"/>
                <w:sz w:val="20"/>
              </w:rPr>
              <w:t>14.9</w:t>
            </w:r>
          </w:p>
        </w:tc>
        <w:tc>
          <w:tcPr>
            <w:tcW w:w="1843" w:type="dxa"/>
          </w:tcPr>
          <w:p w14:paraId="666A6D37" w14:textId="47A43408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5C5697">
              <w:rPr>
                <w:rFonts w:ascii="Times New Roman" w:hAnsi="Times New Roman" w:cs="Times New Roman"/>
                <w:sz w:val="20"/>
              </w:rPr>
              <w:t>9.5</w:t>
            </w:r>
          </w:p>
        </w:tc>
        <w:tc>
          <w:tcPr>
            <w:tcW w:w="1276" w:type="dxa"/>
          </w:tcPr>
          <w:p w14:paraId="1BECBD8F" w14:textId="493799C2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5C5697">
              <w:rPr>
                <w:rFonts w:ascii="Times New Roman" w:hAnsi="Times New Roman" w:cs="Times New Roman"/>
                <w:sz w:val="20"/>
              </w:rPr>
              <w:t>31.4</w:t>
            </w:r>
          </w:p>
        </w:tc>
      </w:tr>
      <w:tr w:rsidR="004472F2" w:rsidRPr="006C7217" w14:paraId="17E957A4" w14:textId="77777777" w:rsidTr="00981211">
        <w:tc>
          <w:tcPr>
            <w:tcW w:w="2410" w:type="dxa"/>
            <w:shd w:val="clear" w:color="auto" w:fill="000000" w:themeFill="text1"/>
          </w:tcPr>
          <w:p w14:paraId="42A6BD2B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000000" w:themeFill="text1"/>
          </w:tcPr>
          <w:p w14:paraId="11B4022D" w14:textId="08304FDA" w:rsidR="004472F2" w:rsidRPr="005117CB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b/>
                <w:sz w:val="20"/>
                <w:szCs w:val="20"/>
              </w:rPr>
              <w:t>HR (95%CI)</w:t>
            </w:r>
          </w:p>
        </w:tc>
        <w:tc>
          <w:tcPr>
            <w:tcW w:w="1276" w:type="dxa"/>
            <w:shd w:val="clear" w:color="auto" w:fill="000000" w:themeFill="text1"/>
          </w:tcPr>
          <w:p w14:paraId="41C42CDF" w14:textId="4115D6CD" w:rsidR="004472F2" w:rsidRPr="005117CB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701" w:type="dxa"/>
            <w:shd w:val="clear" w:color="auto" w:fill="000000" w:themeFill="text1"/>
          </w:tcPr>
          <w:p w14:paraId="1DFA4D84" w14:textId="551ABA77" w:rsidR="004472F2" w:rsidRPr="001936CB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b/>
                <w:sz w:val="20"/>
                <w:szCs w:val="20"/>
              </w:rPr>
              <w:t>HR (95%CI)</w:t>
            </w:r>
          </w:p>
        </w:tc>
        <w:tc>
          <w:tcPr>
            <w:tcW w:w="1276" w:type="dxa"/>
            <w:shd w:val="clear" w:color="auto" w:fill="000000" w:themeFill="text1"/>
          </w:tcPr>
          <w:p w14:paraId="267C8703" w14:textId="590C83B9" w:rsidR="004472F2" w:rsidRPr="001936CB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701" w:type="dxa"/>
            <w:shd w:val="clear" w:color="auto" w:fill="000000" w:themeFill="text1"/>
          </w:tcPr>
          <w:p w14:paraId="12545190" w14:textId="64E05C10" w:rsidR="004472F2" w:rsidRPr="006C7217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7CB">
              <w:rPr>
                <w:rFonts w:ascii="Times New Roman" w:hAnsi="Times New Roman" w:cs="Times New Roman"/>
                <w:b/>
                <w:sz w:val="20"/>
                <w:szCs w:val="20"/>
              </w:rPr>
              <w:t>HR (95%CI)</w:t>
            </w:r>
          </w:p>
        </w:tc>
        <w:tc>
          <w:tcPr>
            <w:tcW w:w="1276" w:type="dxa"/>
            <w:shd w:val="clear" w:color="auto" w:fill="000000" w:themeFill="text1"/>
          </w:tcPr>
          <w:p w14:paraId="47C9C220" w14:textId="34A437B6" w:rsidR="004472F2" w:rsidRPr="006C7217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7CB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843" w:type="dxa"/>
            <w:shd w:val="clear" w:color="auto" w:fill="000000" w:themeFill="text1"/>
          </w:tcPr>
          <w:p w14:paraId="22292409" w14:textId="08B231A0" w:rsidR="004472F2" w:rsidRPr="006C721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6CB">
              <w:rPr>
                <w:rFonts w:ascii="Times New Roman" w:hAnsi="Times New Roman" w:cs="Times New Roman"/>
                <w:b/>
                <w:sz w:val="20"/>
                <w:szCs w:val="20"/>
              </w:rPr>
              <w:t>HR (95%CI)</w:t>
            </w:r>
          </w:p>
        </w:tc>
        <w:tc>
          <w:tcPr>
            <w:tcW w:w="1276" w:type="dxa"/>
            <w:shd w:val="clear" w:color="auto" w:fill="000000" w:themeFill="text1"/>
          </w:tcPr>
          <w:p w14:paraId="1F584204" w14:textId="5CEC1894" w:rsidR="004472F2" w:rsidRPr="006C7217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36CB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4472F2" w:rsidRPr="006C7217" w14:paraId="0D15A900" w14:textId="77777777" w:rsidTr="00981211">
        <w:tc>
          <w:tcPr>
            <w:tcW w:w="2410" w:type="dxa"/>
            <w:tcBorders>
              <w:bottom w:val="dotted" w:sz="4" w:space="0" w:color="auto"/>
            </w:tcBorders>
          </w:tcPr>
          <w:p w14:paraId="6DD3ED4A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HEK2 </w:t>
            </w:r>
            <w:r w:rsidRPr="00E10FA8">
              <w:rPr>
                <w:rFonts w:ascii="Times New Roman" w:hAnsi="Times New Roman" w:cs="Times New Roman"/>
                <w:sz w:val="20"/>
                <w:szCs w:val="20"/>
              </w:rPr>
              <w:t>c.1100delC status</w:t>
            </w:r>
          </w:p>
          <w:p w14:paraId="7643315B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carriers</w:t>
            </w:r>
          </w:p>
          <w:p w14:paraId="0AC96B78" w14:textId="77777777" w:rsidR="004472F2" w:rsidRPr="00E10FA8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terozygotes 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14:paraId="6607BEEC" w14:textId="77777777" w:rsidR="004472F2" w:rsidRPr="000E3B8D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234504E" w14:textId="77777777" w:rsidR="004472F2" w:rsidRPr="000E3B8D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E3B8D">
              <w:rPr>
                <w:rFonts w:ascii="Times New Roman" w:hAnsi="Times New Roman" w:cs="Times New Roman"/>
                <w:sz w:val="20"/>
              </w:rPr>
              <w:t>ref.</w:t>
            </w:r>
          </w:p>
          <w:p w14:paraId="323C21F9" w14:textId="3BF9A1BE" w:rsidR="004472F2" w:rsidRPr="006424D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B8D">
              <w:rPr>
                <w:rFonts w:ascii="Times New Roman" w:hAnsi="Times New Roman" w:cs="Times New Roman"/>
                <w:sz w:val="20"/>
              </w:rPr>
              <w:t>0.9</w:t>
            </w:r>
            <w:r>
              <w:rPr>
                <w:rFonts w:ascii="Times New Roman" w:hAnsi="Times New Roman" w:cs="Times New Roman"/>
                <w:sz w:val="20"/>
              </w:rPr>
              <w:t>7</w:t>
            </w:r>
            <w:r w:rsidRPr="000E3B8D">
              <w:rPr>
                <w:rFonts w:ascii="Times New Roman" w:hAnsi="Times New Roman" w:cs="Times New Roman"/>
                <w:sz w:val="20"/>
              </w:rPr>
              <w:t xml:space="preserve"> (0.4</w:t>
            </w:r>
            <w:r>
              <w:rPr>
                <w:rFonts w:ascii="Times New Roman" w:hAnsi="Times New Roman" w:cs="Times New Roman"/>
                <w:sz w:val="20"/>
              </w:rPr>
              <w:t>7</w:t>
            </w:r>
            <w:r w:rsidRPr="000E3B8D">
              <w:rPr>
                <w:rFonts w:ascii="Times New Roman" w:hAnsi="Times New Roman" w:cs="Times New Roman"/>
                <w:sz w:val="20"/>
              </w:rPr>
              <w:t>-1.</w:t>
            </w:r>
            <w:r>
              <w:rPr>
                <w:rFonts w:ascii="Times New Roman" w:hAnsi="Times New Roman" w:cs="Times New Roman"/>
                <w:sz w:val="20"/>
              </w:rPr>
              <w:t>9</w:t>
            </w:r>
            <w:r w:rsidRPr="000E3B8D">
              <w:rPr>
                <w:rFonts w:ascii="Times New Roman" w:hAnsi="Times New Roman" w:cs="Times New Roman"/>
                <w:sz w:val="20"/>
              </w:rPr>
              <w:t>8)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14:paraId="1DFC9A2A" w14:textId="77777777" w:rsidR="004472F2" w:rsidRPr="000E3B8D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EB30B1B" w14:textId="77777777" w:rsidR="004472F2" w:rsidRPr="000E3B8D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5534838" w14:textId="35BE0072" w:rsidR="004472F2" w:rsidRPr="006424D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B8D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93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14:paraId="5FA6D663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E7B71DA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ref.</w:t>
            </w:r>
          </w:p>
          <w:p w14:paraId="14D63513" w14:textId="00CB828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0.3</w:t>
            </w:r>
            <w:r>
              <w:rPr>
                <w:rFonts w:ascii="Times New Roman" w:hAnsi="Times New Roman" w:cs="Times New Roman"/>
                <w:sz w:val="20"/>
              </w:rPr>
              <w:t>9</w:t>
            </w:r>
            <w:r w:rsidRPr="00342750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11</w:t>
            </w:r>
            <w:r w:rsidRPr="00342750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1.35</w:t>
            </w:r>
            <w:r w:rsidRPr="00342750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14:paraId="37423B93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2F44F4F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C84D9A1" w14:textId="71933DD9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14:paraId="562F2145" w14:textId="77777777" w:rsidR="004472F2" w:rsidRPr="006424D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91C44FB" w14:textId="77777777" w:rsidR="004472F2" w:rsidRPr="006424D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424D0">
              <w:rPr>
                <w:rFonts w:ascii="Times New Roman" w:hAnsi="Times New Roman" w:cs="Times New Roman"/>
                <w:sz w:val="20"/>
              </w:rPr>
              <w:t>ref.</w:t>
            </w:r>
          </w:p>
          <w:p w14:paraId="32FF1543" w14:textId="7C8F471E" w:rsidR="004472F2" w:rsidRPr="000E3B8D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424D0">
              <w:rPr>
                <w:rFonts w:ascii="Times New Roman" w:hAnsi="Times New Roman" w:cs="Times New Roman"/>
                <w:sz w:val="20"/>
              </w:rPr>
              <w:t>1.02 (0.50-2.10)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14:paraId="159FDFA9" w14:textId="77777777" w:rsidR="004472F2" w:rsidRPr="006424D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1541EA0" w14:textId="77777777" w:rsidR="004472F2" w:rsidRPr="006424D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D8817A1" w14:textId="0327BDDD" w:rsidR="004472F2" w:rsidRPr="000E3B8D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424D0">
              <w:rPr>
                <w:rFonts w:ascii="Times New Roman" w:hAnsi="Times New Roman" w:cs="Times New Roman"/>
                <w:sz w:val="20"/>
              </w:rPr>
              <w:t>0.95</w:t>
            </w:r>
          </w:p>
        </w:tc>
        <w:tc>
          <w:tcPr>
            <w:tcW w:w="1843" w:type="dxa"/>
            <w:tcBorders>
              <w:bottom w:val="dotted" w:sz="4" w:space="0" w:color="auto"/>
            </w:tcBorders>
          </w:tcPr>
          <w:p w14:paraId="1CE76D20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55236F8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ref.</w:t>
            </w:r>
          </w:p>
          <w:p w14:paraId="5C0BDC42" w14:textId="6E13B9D5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0.31 (0.07-1.34)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14:paraId="27E0D777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7B6C199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0E93151" w14:textId="392E14D3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0.12</w:t>
            </w:r>
          </w:p>
        </w:tc>
      </w:tr>
      <w:tr w:rsidR="004472F2" w:rsidRPr="006C7217" w14:paraId="4A98DBF0" w14:textId="77777777" w:rsidTr="00981211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13011DCD" w14:textId="77777777" w:rsidR="004472F2" w:rsidRPr="00E10FA8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iCs/>
                <w:sz w:val="20"/>
                <w:szCs w:val="20"/>
              </w:rPr>
              <w:t>Age at diagnosis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per year increase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2CE0F450" w14:textId="1CA69E3A" w:rsidR="004472F2" w:rsidRPr="006424D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B8D">
              <w:rPr>
                <w:rFonts w:ascii="Times New Roman" w:hAnsi="Times New Roman" w:cs="Times New Roman"/>
                <w:sz w:val="20"/>
              </w:rPr>
              <w:t>0.98 (0.95-1.01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D09710C" w14:textId="055EEA32" w:rsidR="004472F2" w:rsidRPr="006424D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B8D">
              <w:rPr>
                <w:rFonts w:ascii="Times New Roman" w:hAnsi="Times New Roman" w:cs="Times New Roman"/>
                <w:sz w:val="20"/>
              </w:rPr>
              <w:t>0.1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7E42C298" w14:textId="4FE69950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1.0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  <w:r w:rsidRPr="00342750">
              <w:rPr>
                <w:rFonts w:ascii="Times New Roman" w:hAnsi="Times New Roman" w:cs="Times New Roman"/>
                <w:sz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  <w:r w:rsidRPr="00342750">
              <w:rPr>
                <w:rFonts w:ascii="Times New Roman" w:hAnsi="Times New Roman" w:cs="Times New Roman"/>
                <w:sz w:val="20"/>
              </w:rPr>
              <w:t>-1.</w:t>
            </w:r>
            <w:r>
              <w:rPr>
                <w:rFonts w:ascii="Times New Roman" w:hAnsi="Times New Roman" w:cs="Times New Roman"/>
                <w:sz w:val="20"/>
              </w:rPr>
              <w:t>04</w:t>
            </w:r>
            <w:r w:rsidRPr="00342750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23032A9" w14:textId="440DB953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97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6E145788" w14:textId="6AC6B6E8" w:rsidR="004472F2" w:rsidRPr="000E3B8D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424D0">
              <w:rPr>
                <w:rFonts w:ascii="Times New Roman" w:hAnsi="Times New Roman" w:cs="Times New Roman"/>
                <w:sz w:val="20"/>
              </w:rPr>
              <w:t>0.97 (0.94-1.01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D6EE9F4" w14:textId="665F0784" w:rsidR="004472F2" w:rsidRPr="000E3B8D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424D0">
              <w:rPr>
                <w:rFonts w:ascii="Times New Roman" w:hAnsi="Times New Roman" w:cs="Times New Roman"/>
                <w:sz w:val="20"/>
              </w:rPr>
              <w:t>0.06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4311FEB2" w14:textId="140BA75F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0.99 (0.95-1.04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464D054" w14:textId="664AF209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0.73</w:t>
            </w:r>
          </w:p>
        </w:tc>
      </w:tr>
      <w:tr w:rsidR="004472F2" w:rsidRPr="006C7217" w14:paraId="084AB80D" w14:textId="77777777" w:rsidTr="00981211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653A7395" w14:textId="77777777" w:rsidR="004472F2" w:rsidRPr="00E10FA8" w:rsidRDefault="004472F2" w:rsidP="004472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Year at diagnosis (per year increase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0E70FC77" w14:textId="4B06CE48" w:rsidR="004472F2" w:rsidRPr="006424D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E3B8D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88</w:t>
            </w:r>
            <w:r w:rsidRPr="000E3B8D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73</w:t>
            </w:r>
            <w:r w:rsidRPr="000E3B8D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1.05</w:t>
            </w:r>
            <w:r w:rsidRPr="000E3B8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F9212D6" w14:textId="16DBCCA1" w:rsidR="004472F2" w:rsidRPr="006424D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E3B8D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41E958A9" w14:textId="5BD43FBC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2</w:t>
            </w:r>
            <w:r w:rsidRPr="00342750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79</w:t>
            </w:r>
            <w:r w:rsidRPr="00342750">
              <w:rPr>
                <w:rFonts w:ascii="Times New Roman" w:hAnsi="Times New Roman" w:cs="Times New Roman"/>
                <w:sz w:val="20"/>
              </w:rPr>
              <w:t>-1.3</w:t>
            </w:r>
            <w:r>
              <w:rPr>
                <w:rFonts w:ascii="Times New Roman" w:hAnsi="Times New Roman" w:cs="Times New Roman"/>
                <w:sz w:val="20"/>
              </w:rPr>
              <w:t>3</w:t>
            </w:r>
            <w:r w:rsidRPr="00342750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FFB18B9" w14:textId="6191E102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86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4EF03611" w14:textId="3EEBA5BB" w:rsidR="004472F2" w:rsidRPr="000E3B8D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424D0">
              <w:rPr>
                <w:rFonts w:ascii="Times New Roman" w:hAnsi="Times New Roman" w:cs="Times New Roman"/>
                <w:sz w:val="20"/>
              </w:rPr>
              <w:t>0.87 (0.73-1.05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7057013D" w14:textId="0568E84E" w:rsidR="004472F2" w:rsidRPr="000E3B8D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424D0">
              <w:rPr>
                <w:rFonts w:ascii="Times New Roman" w:hAnsi="Times New Roman" w:cs="Times New Roman"/>
                <w:sz w:val="20"/>
              </w:rPr>
              <w:t>0.15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54D783E9" w14:textId="59FEB7A6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1.18 (0.86-1.63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AEC5A22" w14:textId="54DCABAD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0.31</w:t>
            </w:r>
          </w:p>
        </w:tc>
      </w:tr>
      <w:tr w:rsidR="004472F2" w:rsidRPr="006C7217" w14:paraId="109F64F1" w14:textId="77777777" w:rsidTr="00981211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35837B34" w14:textId="77777777" w:rsidR="004472F2" w:rsidRPr="00E10FA8" w:rsidRDefault="004472F2" w:rsidP="004472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iCs/>
                <w:sz w:val="20"/>
                <w:szCs w:val="20"/>
              </w:rPr>
              <w:t>Tumor size</w:t>
            </w:r>
          </w:p>
          <w:p w14:paraId="101A4160" w14:textId="77777777" w:rsidR="004472F2" w:rsidRPr="00E10FA8" w:rsidRDefault="004472F2" w:rsidP="004472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iCs/>
                <w:sz w:val="20"/>
                <w:szCs w:val="20"/>
              </w:rPr>
              <w:t>&lt;2 cm</w:t>
            </w:r>
          </w:p>
          <w:p w14:paraId="5A4ABE4A" w14:textId="77777777" w:rsidR="004472F2" w:rsidRPr="00E10FA8" w:rsidRDefault="004472F2" w:rsidP="004472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iCs/>
                <w:sz w:val="20"/>
                <w:szCs w:val="20"/>
              </w:rPr>
              <w:t>2-5 cm</w:t>
            </w:r>
          </w:p>
          <w:p w14:paraId="0073027D" w14:textId="77777777" w:rsidR="004472F2" w:rsidRPr="00E10FA8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iCs/>
                <w:sz w:val="20"/>
                <w:szCs w:val="20"/>
              </w:rPr>
              <w:t>&gt;5 cm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12FCE347" w14:textId="77777777" w:rsidR="004472F2" w:rsidRPr="000E3B8D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AA7DB9C" w14:textId="77777777" w:rsidR="004472F2" w:rsidRPr="000E3B8D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0E3B8D">
              <w:rPr>
                <w:rFonts w:ascii="Times New Roman" w:hAnsi="Times New Roman" w:cs="Times New Roman"/>
                <w:sz w:val="20"/>
              </w:rPr>
              <w:t>ref.</w:t>
            </w:r>
          </w:p>
          <w:p w14:paraId="64A0A7B7" w14:textId="77777777" w:rsidR="004472F2" w:rsidRPr="000E3B8D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0E3B8D">
              <w:rPr>
                <w:rFonts w:ascii="Times New Roman" w:hAnsi="Times New Roman" w:cs="Times New Roman"/>
                <w:sz w:val="20"/>
              </w:rPr>
              <w:t>1.</w:t>
            </w:r>
            <w:r>
              <w:rPr>
                <w:rFonts w:ascii="Times New Roman" w:hAnsi="Times New Roman" w:cs="Times New Roman"/>
                <w:sz w:val="20"/>
              </w:rPr>
              <w:t>20</w:t>
            </w:r>
            <w:r w:rsidRPr="000E3B8D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59</w:t>
            </w:r>
            <w:r w:rsidRPr="000E3B8D">
              <w:rPr>
                <w:rFonts w:ascii="Times New Roman" w:hAnsi="Times New Roman" w:cs="Times New Roman"/>
                <w:sz w:val="20"/>
              </w:rPr>
              <w:t>-2.</w:t>
            </w:r>
            <w:r>
              <w:rPr>
                <w:rFonts w:ascii="Times New Roman" w:hAnsi="Times New Roman" w:cs="Times New Roman"/>
                <w:sz w:val="20"/>
              </w:rPr>
              <w:t>43</w:t>
            </w:r>
            <w:r w:rsidRPr="000E3B8D">
              <w:rPr>
                <w:rFonts w:ascii="Times New Roman" w:hAnsi="Times New Roman" w:cs="Times New Roman"/>
                <w:sz w:val="20"/>
              </w:rPr>
              <w:t>)</w:t>
            </w:r>
          </w:p>
          <w:p w14:paraId="5D700BE1" w14:textId="024F1297" w:rsidR="004472F2" w:rsidRPr="00E733CA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02</w:t>
            </w:r>
            <w:r w:rsidRPr="000E3B8D">
              <w:rPr>
                <w:rFonts w:ascii="Times New Roman" w:hAnsi="Times New Roman" w:cs="Times New Roman"/>
                <w:sz w:val="20"/>
              </w:rPr>
              <w:t xml:space="preserve"> (1.3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  <w:r w:rsidRPr="000E3B8D">
              <w:rPr>
                <w:rFonts w:ascii="Times New Roman" w:hAnsi="Times New Roman" w:cs="Times New Roman"/>
                <w:sz w:val="20"/>
              </w:rPr>
              <w:t>-6.</w:t>
            </w:r>
            <w:r>
              <w:rPr>
                <w:rFonts w:ascii="Times New Roman" w:hAnsi="Times New Roman" w:cs="Times New Roman"/>
                <w:sz w:val="20"/>
              </w:rPr>
              <w:t>89</w:t>
            </w:r>
            <w:r w:rsidRPr="000E3B8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64737B6" w14:textId="77777777" w:rsidR="004472F2" w:rsidRPr="000E3B8D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531333D" w14:textId="77777777" w:rsidR="004472F2" w:rsidRPr="000E3B8D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B8750C6" w14:textId="77777777" w:rsidR="004472F2" w:rsidRPr="000E3B8D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0E3B8D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61</w:t>
            </w:r>
          </w:p>
          <w:p w14:paraId="19EBF1B8" w14:textId="21329CD0" w:rsidR="004472F2" w:rsidRPr="00E733CA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B8D">
              <w:rPr>
                <w:rFonts w:ascii="Times New Roman" w:hAnsi="Times New Roman" w:cs="Times New Roman"/>
                <w:sz w:val="20"/>
              </w:rPr>
              <w:t>&lt;0.01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53F47745" w14:textId="77777777" w:rsidR="004472F2" w:rsidRPr="00342750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4908382" w14:textId="77777777" w:rsidR="004472F2" w:rsidRPr="00342750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ref.</w:t>
            </w:r>
          </w:p>
          <w:p w14:paraId="1711EC38" w14:textId="77777777" w:rsidR="004472F2" w:rsidRPr="00342750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1.</w:t>
            </w:r>
            <w:r>
              <w:rPr>
                <w:rFonts w:ascii="Times New Roman" w:hAnsi="Times New Roman" w:cs="Times New Roman"/>
                <w:sz w:val="20"/>
              </w:rPr>
              <w:t>83</w:t>
            </w:r>
            <w:r w:rsidRPr="00342750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64</w:t>
            </w:r>
            <w:r w:rsidRPr="00342750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5.23</w:t>
            </w:r>
            <w:r w:rsidRPr="00342750">
              <w:rPr>
                <w:rFonts w:ascii="Times New Roman" w:hAnsi="Times New Roman" w:cs="Times New Roman"/>
                <w:sz w:val="20"/>
              </w:rPr>
              <w:t>)</w:t>
            </w:r>
          </w:p>
          <w:p w14:paraId="18922765" w14:textId="259FD997" w:rsidR="004472F2" w:rsidRPr="006424D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1 (2.45-21.88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E8FC057" w14:textId="77777777" w:rsidR="004472F2" w:rsidRPr="00342750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BD28E51" w14:textId="77777777" w:rsidR="004472F2" w:rsidRPr="00342750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7AA8E0F" w14:textId="77777777" w:rsidR="004472F2" w:rsidRPr="00342750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26</w:t>
            </w:r>
          </w:p>
          <w:p w14:paraId="6AB6B1C0" w14:textId="2518A254" w:rsidR="004472F2" w:rsidRPr="006424D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5AAC5C67" w14:textId="77777777" w:rsidR="004472F2" w:rsidRPr="00E733CA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161AED1" w14:textId="77777777" w:rsidR="004472F2" w:rsidRPr="00E733CA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E733CA">
              <w:rPr>
                <w:rFonts w:ascii="Times New Roman" w:hAnsi="Times New Roman" w:cs="Times New Roman"/>
                <w:sz w:val="20"/>
              </w:rPr>
              <w:t>ref.</w:t>
            </w:r>
          </w:p>
          <w:p w14:paraId="3B7C41C5" w14:textId="77777777" w:rsidR="004472F2" w:rsidRPr="00E733CA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E733CA">
              <w:rPr>
                <w:rFonts w:ascii="Times New Roman" w:hAnsi="Times New Roman" w:cs="Times New Roman"/>
                <w:sz w:val="20"/>
              </w:rPr>
              <w:t>1.25 (0.61-2.55)</w:t>
            </w:r>
          </w:p>
          <w:p w14:paraId="7C281CA6" w14:textId="28F40519" w:rsidR="004472F2" w:rsidRPr="000E3B8D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E733CA">
              <w:rPr>
                <w:rFonts w:ascii="Times New Roman" w:hAnsi="Times New Roman" w:cs="Times New Roman"/>
                <w:sz w:val="20"/>
              </w:rPr>
              <w:t>3.09 (1.34-7.12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703E7DD8" w14:textId="77777777" w:rsidR="004472F2" w:rsidRPr="00E733CA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86EC127" w14:textId="77777777" w:rsidR="004472F2" w:rsidRPr="00E733CA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BF4CE68" w14:textId="77777777" w:rsidR="004472F2" w:rsidRPr="00E733CA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E733CA">
              <w:rPr>
                <w:rFonts w:ascii="Times New Roman" w:hAnsi="Times New Roman" w:cs="Times New Roman"/>
                <w:sz w:val="20"/>
              </w:rPr>
              <w:t>0.54</w:t>
            </w:r>
          </w:p>
          <w:p w14:paraId="6343725E" w14:textId="399F526F" w:rsidR="004472F2" w:rsidRPr="000E3B8D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E733CA">
              <w:rPr>
                <w:rFonts w:ascii="Times New Roman" w:hAnsi="Times New Roman" w:cs="Times New Roman"/>
                <w:sz w:val="20"/>
              </w:rPr>
              <w:t>&lt;0.01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5FF25504" w14:textId="77777777" w:rsidR="004472F2" w:rsidRPr="006424D0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EB46260" w14:textId="77777777" w:rsidR="004472F2" w:rsidRPr="006424D0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6424D0">
              <w:rPr>
                <w:rFonts w:ascii="Times New Roman" w:hAnsi="Times New Roman" w:cs="Times New Roman"/>
                <w:sz w:val="20"/>
              </w:rPr>
              <w:t>ref.</w:t>
            </w:r>
          </w:p>
          <w:p w14:paraId="192EFA9B" w14:textId="77777777" w:rsidR="004472F2" w:rsidRPr="006424D0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6424D0">
              <w:rPr>
                <w:rFonts w:ascii="Times New Roman" w:hAnsi="Times New Roman" w:cs="Times New Roman"/>
                <w:sz w:val="20"/>
              </w:rPr>
              <w:t>1.47 (0.49-4.39)</w:t>
            </w:r>
          </w:p>
          <w:p w14:paraId="52644131" w14:textId="3A50DE5B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4D0">
              <w:rPr>
                <w:rFonts w:ascii="Times New Roman" w:hAnsi="Times New Roman" w:cs="Times New Roman"/>
                <w:sz w:val="20"/>
              </w:rPr>
              <w:t>4.08 (1.84-18.53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01024A16" w14:textId="77777777" w:rsidR="004472F2" w:rsidRPr="006424D0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FE0D541" w14:textId="77777777" w:rsidR="004472F2" w:rsidRPr="006424D0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F61FF58" w14:textId="77777777" w:rsidR="004472F2" w:rsidRPr="006424D0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6424D0">
              <w:rPr>
                <w:rFonts w:ascii="Times New Roman" w:hAnsi="Times New Roman" w:cs="Times New Roman"/>
                <w:sz w:val="20"/>
              </w:rPr>
              <w:t>0.48</w:t>
            </w:r>
          </w:p>
          <w:p w14:paraId="6602B324" w14:textId="6D8DCB60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4D0">
              <w:rPr>
                <w:rFonts w:ascii="Times New Roman" w:hAnsi="Times New Roman" w:cs="Times New Roman"/>
                <w:sz w:val="20"/>
              </w:rPr>
              <w:t>&lt;0.01</w:t>
            </w:r>
          </w:p>
        </w:tc>
      </w:tr>
      <w:tr w:rsidR="004472F2" w:rsidRPr="006C7217" w14:paraId="7094004E" w14:textId="77777777" w:rsidTr="00981211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4DF02480" w14:textId="77777777" w:rsidR="004472F2" w:rsidRDefault="004472F2" w:rsidP="004472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iCs/>
                <w:sz w:val="20"/>
                <w:szCs w:val="20"/>
              </w:rPr>
              <w:t>Nodal status</w:t>
            </w:r>
          </w:p>
          <w:p w14:paraId="10B53020" w14:textId="77777777" w:rsidR="004472F2" w:rsidRDefault="004472F2" w:rsidP="004472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egative</w:t>
            </w:r>
          </w:p>
          <w:p w14:paraId="1203E523" w14:textId="77777777" w:rsidR="004472F2" w:rsidRPr="00E10FA8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ositive 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644040E4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00644F8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ref.</w:t>
            </w:r>
          </w:p>
          <w:p w14:paraId="56D58C24" w14:textId="5B90A546" w:rsidR="004472F2" w:rsidRPr="00E733CA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89</w:t>
            </w:r>
            <w:r w:rsidRPr="00342750">
              <w:rPr>
                <w:rFonts w:ascii="Times New Roman" w:hAnsi="Times New Roman" w:cs="Times New Roman"/>
                <w:sz w:val="20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</w:rPr>
              <w:t>05</w:t>
            </w:r>
            <w:r w:rsidRPr="00342750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7.39</w:t>
            </w:r>
            <w:r w:rsidRPr="00342750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36146BC1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87688C7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D7B1723" w14:textId="066A26F1" w:rsidR="004472F2" w:rsidRPr="00E733CA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7E63481F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1D2D329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ref.</w:t>
            </w:r>
          </w:p>
          <w:p w14:paraId="491AF5F0" w14:textId="4FFB9626" w:rsidR="004472F2" w:rsidRPr="006424D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2.</w:t>
            </w:r>
            <w:r>
              <w:rPr>
                <w:rFonts w:ascii="Times New Roman" w:hAnsi="Times New Roman" w:cs="Times New Roman"/>
                <w:sz w:val="20"/>
              </w:rPr>
              <w:t>19</w:t>
            </w:r>
            <w:r w:rsidRPr="00342750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90</w:t>
            </w:r>
            <w:r w:rsidRPr="00342750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5.30</w:t>
            </w:r>
            <w:r w:rsidRPr="00342750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5D3703A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B852E19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F116D4D" w14:textId="7F465B6E" w:rsidR="004472F2" w:rsidRPr="006424D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08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2C52B1BD" w14:textId="77777777" w:rsidR="004472F2" w:rsidRPr="00E733CA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B797034" w14:textId="77777777" w:rsidR="004472F2" w:rsidRPr="00E733CA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733CA">
              <w:rPr>
                <w:rFonts w:ascii="Times New Roman" w:hAnsi="Times New Roman" w:cs="Times New Roman"/>
                <w:sz w:val="20"/>
              </w:rPr>
              <w:t>ref.</w:t>
            </w:r>
          </w:p>
          <w:p w14:paraId="233AF4BC" w14:textId="7CD28534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733CA">
              <w:rPr>
                <w:rFonts w:ascii="Times New Roman" w:hAnsi="Times New Roman" w:cs="Times New Roman"/>
                <w:sz w:val="20"/>
              </w:rPr>
              <w:t>3.59 (1.88-6.85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320781C6" w14:textId="77777777" w:rsidR="004472F2" w:rsidRPr="00E733CA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50A6218" w14:textId="77777777" w:rsidR="004472F2" w:rsidRPr="00E733CA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484B71C" w14:textId="5A62126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733CA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733B3F9F" w14:textId="77777777" w:rsidR="004472F2" w:rsidRPr="006424D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304A249" w14:textId="77777777" w:rsidR="004472F2" w:rsidRPr="006424D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424D0">
              <w:rPr>
                <w:rFonts w:ascii="Times New Roman" w:hAnsi="Times New Roman" w:cs="Times New Roman"/>
                <w:sz w:val="20"/>
              </w:rPr>
              <w:t>ref.</w:t>
            </w:r>
          </w:p>
          <w:p w14:paraId="5204B500" w14:textId="23D2972C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4D0">
              <w:rPr>
                <w:rFonts w:ascii="Times New Roman" w:hAnsi="Times New Roman" w:cs="Times New Roman"/>
                <w:sz w:val="20"/>
              </w:rPr>
              <w:t>1.69 (0.67-4.27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5CAB85B" w14:textId="77777777" w:rsidR="004472F2" w:rsidRPr="006424D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D0F2DB6" w14:textId="77777777" w:rsidR="004472F2" w:rsidRPr="006424D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12FC48D" w14:textId="6A5970DD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4D0">
              <w:rPr>
                <w:rFonts w:ascii="Times New Roman" w:hAnsi="Times New Roman" w:cs="Times New Roman"/>
                <w:sz w:val="20"/>
              </w:rPr>
              <w:t>0.27</w:t>
            </w:r>
          </w:p>
        </w:tc>
      </w:tr>
      <w:tr w:rsidR="004472F2" w:rsidRPr="006C7217" w14:paraId="7FAC7B19" w14:textId="77777777" w:rsidTr="00981211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78DC9B2E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sz w:val="20"/>
                <w:szCs w:val="20"/>
              </w:rPr>
              <w:t>Endocrine therapy</w:t>
            </w:r>
          </w:p>
          <w:p w14:paraId="423A34D0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  <w:p w14:paraId="4E08E834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sz w:val="20"/>
                <w:szCs w:val="20"/>
              </w:rPr>
              <w:t>Tamoxifen</w:t>
            </w:r>
          </w:p>
          <w:p w14:paraId="46C0E829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sz w:val="20"/>
                <w:szCs w:val="20"/>
              </w:rPr>
              <w:t>Aromatase inhibitors</w:t>
            </w:r>
          </w:p>
          <w:p w14:paraId="71973B7E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sz w:val="20"/>
                <w:szCs w:val="20"/>
              </w:rPr>
              <w:t>Other, unknown type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1A4FD3FD" w14:textId="77777777" w:rsidR="004472F2" w:rsidRPr="00342750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38457F2" w14:textId="77777777" w:rsidR="004472F2" w:rsidRPr="00342750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ref.</w:t>
            </w:r>
          </w:p>
          <w:p w14:paraId="072E99E3" w14:textId="77777777" w:rsidR="004472F2" w:rsidRPr="00342750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6</w:t>
            </w:r>
            <w:r w:rsidRPr="00342750">
              <w:rPr>
                <w:rFonts w:ascii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0.71</w:t>
            </w:r>
            <w:r w:rsidRPr="00342750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4.37</w:t>
            </w:r>
            <w:r w:rsidRPr="00342750">
              <w:rPr>
                <w:rFonts w:ascii="Times New Roman" w:hAnsi="Times New Roman" w:cs="Times New Roman"/>
                <w:sz w:val="20"/>
              </w:rPr>
              <w:t>)</w:t>
            </w:r>
          </w:p>
          <w:p w14:paraId="21D24B12" w14:textId="77777777" w:rsidR="004472F2" w:rsidRPr="00342750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69</w:t>
            </w:r>
            <w:r w:rsidRPr="00342750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14</w:t>
            </w:r>
            <w:r w:rsidRPr="00342750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3.41</w:t>
            </w:r>
            <w:r w:rsidRPr="00342750">
              <w:rPr>
                <w:rFonts w:ascii="Times New Roman" w:hAnsi="Times New Roman" w:cs="Times New Roman"/>
                <w:sz w:val="20"/>
              </w:rPr>
              <w:t>)</w:t>
            </w:r>
          </w:p>
          <w:p w14:paraId="02374D2A" w14:textId="1B96AE75" w:rsidR="004472F2" w:rsidRPr="00E733CA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32</w:t>
            </w:r>
            <w:r w:rsidRPr="00342750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49</w:t>
            </w:r>
            <w:r w:rsidRPr="00342750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3.60</w:t>
            </w:r>
            <w:r w:rsidRPr="00342750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F942F3D" w14:textId="77777777" w:rsidR="004472F2" w:rsidRPr="00342750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2E50E4D" w14:textId="77777777" w:rsidR="004472F2" w:rsidRPr="00342750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8628355" w14:textId="77777777" w:rsidR="004472F2" w:rsidRPr="00342750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22</w:t>
            </w:r>
          </w:p>
          <w:p w14:paraId="465501CF" w14:textId="77777777" w:rsidR="004472F2" w:rsidRPr="00342750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65</w:t>
            </w:r>
          </w:p>
          <w:p w14:paraId="7E34DA5C" w14:textId="4633494D" w:rsidR="004472F2" w:rsidRPr="00E733CA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03874960" w14:textId="77777777" w:rsidR="004472F2" w:rsidRPr="00342750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816ABAF" w14:textId="77777777" w:rsidR="004472F2" w:rsidRPr="00342750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ref.</w:t>
            </w:r>
          </w:p>
          <w:p w14:paraId="18C5412D" w14:textId="77777777" w:rsidR="004472F2" w:rsidRPr="00342750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0 (0.28-2.89)</w:t>
            </w:r>
          </w:p>
          <w:p w14:paraId="626224B3" w14:textId="77777777" w:rsidR="004472F2" w:rsidRPr="00342750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1.</w:t>
            </w:r>
            <w:r>
              <w:rPr>
                <w:rFonts w:ascii="Times New Roman" w:hAnsi="Times New Roman" w:cs="Times New Roman"/>
                <w:sz w:val="20"/>
              </w:rPr>
              <w:t>98</w:t>
            </w:r>
            <w:r w:rsidRPr="00342750">
              <w:rPr>
                <w:rFonts w:ascii="Times New Roman" w:hAnsi="Times New Roman" w:cs="Times New Roman"/>
                <w:sz w:val="20"/>
              </w:rPr>
              <w:t xml:space="preserve"> (0.5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  <w:r w:rsidRPr="00342750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7.02</w:t>
            </w:r>
            <w:r w:rsidRPr="00342750">
              <w:rPr>
                <w:rFonts w:ascii="Times New Roman" w:hAnsi="Times New Roman" w:cs="Times New Roman"/>
                <w:sz w:val="20"/>
              </w:rPr>
              <w:t>)</w:t>
            </w:r>
          </w:p>
          <w:p w14:paraId="263F386C" w14:textId="6A26E08F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Non-informative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3CA0D8EE" w14:textId="77777777" w:rsidR="004472F2" w:rsidRPr="00342750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1AEF5B6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14F307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14:paraId="2EBC17F5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7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10BD0F14" w14:textId="00EFD645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27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6677BA0B" w14:textId="77777777" w:rsidR="004472F2" w:rsidRPr="00E733CA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A292A7D" w14:textId="77777777" w:rsidR="004472F2" w:rsidRPr="00E733CA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E733CA">
              <w:rPr>
                <w:rFonts w:ascii="Times New Roman" w:hAnsi="Times New Roman" w:cs="Times New Roman"/>
                <w:sz w:val="20"/>
              </w:rPr>
              <w:t>ref.</w:t>
            </w:r>
          </w:p>
          <w:p w14:paraId="384FC5DE" w14:textId="77777777" w:rsidR="004472F2" w:rsidRPr="00E733CA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E733CA">
              <w:rPr>
                <w:rFonts w:ascii="Times New Roman" w:hAnsi="Times New Roman" w:cs="Times New Roman"/>
                <w:sz w:val="20"/>
              </w:rPr>
              <w:t>1.57 (0.67-3.69)</w:t>
            </w:r>
          </w:p>
          <w:p w14:paraId="6766A1EC" w14:textId="77777777" w:rsidR="004472F2" w:rsidRPr="00E733CA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E733CA">
              <w:rPr>
                <w:rFonts w:ascii="Times New Roman" w:hAnsi="Times New Roman" w:cs="Times New Roman"/>
                <w:sz w:val="20"/>
              </w:rPr>
              <w:t>0.60 (0.13-2.91)</w:t>
            </w:r>
          </w:p>
          <w:p w14:paraId="5C32FE7E" w14:textId="675ED77D" w:rsidR="004472F2" w:rsidRPr="00342750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E733CA">
              <w:rPr>
                <w:rFonts w:ascii="Times New Roman" w:hAnsi="Times New Roman" w:cs="Times New Roman"/>
                <w:sz w:val="20"/>
              </w:rPr>
              <w:t>0.82 (0.30-2.27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3F5A9C57" w14:textId="77777777" w:rsidR="004472F2" w:rsidRPr="00E733CA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22C98F7" w14:textId="77777777" w:rsidR="004472F2" w:rsidRPr="00E733CA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3F4E9A9" w14:textId="77777777" w:rsidR="004472F2" w:rsidRPr="00E733CA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E733CA">
              <w:rPr>
                <w:rFonts w:ascii="Times New Roman" w:hAnsi="Times New Roman" w:cs="Times New Roman"/>
                <w:sz w:val="20"/>
              </w:rPr>
              <w:t>0.30</w:t>
            </w:r>
          </w:p>
          <w:p w14:paraId="75B4DF7E" w14:textId="77777777" w:rsidR="004472F2" w:rsidRPr="00E733CA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E733CA">
              <w:rPr>
                <w:rFonts w:ascii="Times New Roman" w:hAnsi="Times New Roman" w:cs="Times New Roman"/>
                <w:sz w:val="20"/>
              </w:rPr>
              <w:t>0.53</w:t>
            </w:r>
          </w:p>
          <w:p w14:paraId="39A1622C" w14:textId="36EEE294" w:rsidR="004472F2" w:rsidRPr="00342750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E733CA">
              <w:rPr>
                <w:rFonts w:ascii="Times New Roman" w:hAnsi="Times New Roman" w:cs="Times New Roman"/>
                <w:sz w:val="20"/>
              </w:rPr>
              <w:t>0.70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462E8A88" w14:textId="77777777" w:rsidR="004472F2" w:rsidRPr="00342750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28567E4" w14:textId="77777777" w:rsidR="004472F2" w:rsidRPr="00342750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ref.</w:t>
            </w:r>
          </w:p>
          <w:p w14:paraId="52EF3932" w14:textId="77777777" w:rsidR="004472F2" w:rsidRPr="00342750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7 (0.32-4.27)</w:t>
            </w:r>
          </w:p>
          <w:p w14:paraId="3E7202D1" w14:textId="77777777" w:rsidR="004472F2" w:rsidRPr="00342750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28</w:t>
            </w:r>
            <w:r w:rsidRPr="00342750">
              <w:rPr>
                <w:rFonts w:ascii="Times New Roman" w:hAnsi="Times New Roman" w:cs="Times New Roman"/>
                <w:sz w:val="20"/>
              </w:rPr>
              <w:t xml:space="preserve"> (0.5</w:t>
            </w:r>
            <w:r>
              <w:rPr>
                <w:rFonts w:ascii="Times New Roman" w:hAnsi="Times New Roman" w:cs="Times New Roman"/>
                <w:sz w:val="20"/>
              </w:rPr>
              <w:t>4</w:t>
            </w:r>
            <w:r w:rsidRPr="00342750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9.54</w:t>
            </w:r>
            <w:r w:rsidRPr="00342750">
              <w:rPr>
                <w:rFonts w:ascii="Times New Roman" w:hAnsi="Times New Roman" w:cs="Times New Roman"/>
                <w:sz w:val="20"/>
              </w:rPr>
              <w:t>)</w:t>
            </w:r>
          </w:p>
          <w:p w14:paraId="5A930B46" w14:textId="36E2D9A1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Non-informative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A49A57A" w14:textId="77777777" w:rsidR="004472F2" w:rsidRPr="00342750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65E1795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BB75F1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14:paraId="6CA8449D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7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7A89486D" w14:textId="0E5D1F5F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7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72F2" w:rsidRPr="006C7217" w14:paraId="5514C45A" w14:textId="77777777" w:rsidTr="00981211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16FB77E1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</w:p>
          <w:p w14:paraId="4832A7B6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5A58DB11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524410F5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84B67ED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ref.</w:t>
            </w:r>
          </w:p>
          <w:p w14:paraId="017EF5FC" w14:textId="1FDEB3E2" w:rsidR="004472F2" w:rsidRPr="00E733CA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89</w:t>
            </w:r>
            <w:r w:rsidRPr="00342750">
              <w:rPr>
                <w:rFonts w:ascii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1.74</w:t>
            </w:r>
            <w:r w:rsidRPr="00342750">
              <w:rPr>
                <w:rFonts w:ascii="Times New Roman" w:hAnsi="Times New Roman" w:cs="Times New Roman"/>
                <w:sz w:val="20"/>
              </w:rPr>
              <w:t>-1</w:t>
            </w:r>
            <w:r>
              <w:rPr>
                <w:rFonts w:ascii="Times New Roman" w:hAnsi="Times New Roman" w:cs="Times New Roman"/>
                <w:sz w:val="20"/>
              </w:rPr>
              <w:t>3</w:t>
            </w:r>
            <w:r w:rsidRPr="00342750">
              <w:rPr>
                <w:rFonts w:ascii="Times New Roman" w:hAnsi="Times New Roman" w:cs="Times New Roman"/>
                <w:sz w:val="20"/>
              </w:rPr>
              <w:t>.</w:t>
            </w:r>
            <w:r>
              <w:rPr>
                <w:rFonts w:ascii="Times New Roman" w:hAnsi="Times New Roman" w:cs="Times New Roman"/>
                <w:sz w:val="20"/>
              </w:rPr>
              <w:t>75</w:t>
            </w:r>
            <w:r w:rsidRPr="00342750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5DF4608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18E9F4F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F1C56FF" w14:textId="178283F3" w:rsidR="004472F2" w:rsidRPr="00E733CA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&lt;0.01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56C0BC48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B03E9B4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ref.</w:t>
            </w:r>
          </w:p>
          <w:p w14:paraId="1E0F3006" w14:textId="2029662D" w:rsidR="004472F2" w:rsidRPr="006424D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8</w:t>
            </w:r>
            <w:r w:rsidRPr="00342750">
              <w:rPr>
                <w:rFonts w:ascii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0.41</w:t>
            </w:r>
            <w:r w:rsidRPr="00342750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2.82</w:t>
            </w:r>
            <w:r w:rsidRPr="00342750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3EE2D28C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EB42BE3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961650F" w14:textId="010473F1" w:rsidR="004472F2" w:rsidRPr="006424D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88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1A67B1BE" w14:textId="77777777" w:rsidR="004472F2" w:rsidRPr="00E733CA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71A7CCD" w14:textId="77777777" w:rsidR="004472F2" w:rsidRPr="00E733CA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733CA">
              <w:rPr>
                <w:rFonts w:ascii="Times New Roman" w:hAnsi="Times New Roman" w:cs="Times New Roman"/>
                <w:sz w:val="20"/>
              </w:rPr>
              <w:t>ref.</w:t>
            </w:r>
          </w:p>
          <w:p w14:paraId="2CB5B63F" w14:textId="6E326F7B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733CA">
              <w:rPr>
                <w:rFonts w:ascii="Times New Roman" w:hAnsi="Times New Roman" w:cs="Times New Roman"/>
                <w:sz w:val="20"/>
              </w:rPr>
              <w:t>2.94 (1.24-7.03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E3B6419" w14:textId="77777777" w:rsidR="004472F2" w:rsidRPr="00E733CA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77BE44E" w14:textId="77777777" w:rsidR="004472F2" w:rsidRPr="00E733CA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E88D446" w14:textId="26F25A48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733CA">
              <w:rPr>
                <w:rFonts w:ascii="Times New Roman" w:hAnsi="Times New Roman" w:cs="Times New Roman"/>
                <w:sz w:val="20"/>
              </w:rPr>
              <w:t>0.02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17ED34E5" w14:textId="77777777" w:rsidR="004472F2" w:rsidRPr="006424D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212EFF0" w14:textId="77777777" w:rsidR="004472F2" w:rsidRPr="006424D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424D0">
              <w:rPr>
                <w:rFonts w:ascii="Times New Roman" w:hAnsi="Times New Roman" w:cs="Times New Roman"/>
                <w:sz w:val="20"/>
              </w:rPr>
              <w:t>ref.</w:t>
            </w:r>
          </w:p>
          <w:p w14:paraId="0857B2CA" w14:textId="2B8B8D40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4D0">
              <w:rPr>
                <w:rFonts w:ascii="Times New Roman" w:hAnsi="Times New Roman" w:cs="Times New Roman"/>
                <w:sz w:val="20"/>
              </w:rPr>
              <w:t>1.11 (0.39-3.11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F2CD99D" w14:textId="77777777" w:rsidR="004472F2" w:rsidRPr="006424D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6A52264" w14:textId="77777777" w:rsidR="004472F2" w:rsidRPr="006424D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7C8954F" w14:textId="682545AB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4D0">
              <w:rPr>
                <w:rFonts w:ascii="Times New Roman" w:hAnsi="Times New Roman" w:cs="Times New Roman"/>
                <w:sz w:val="20"/>
              </w:rPr>
              <w:t>0.85</w:t>
            </w:r>
          </w:p>
        </w:tc>
      </w:tr>
      <w:tr w:rsidR="004472F2" w:rsidRPr="006C7217" w14:paraId="4E629DE3" w14:textId="77777777" w:rsidTr="00981211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18BD8392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sz w:val="20"/>
                <w:szCs w:val="20"/>
              </w:rPr>
              <w:t>Radiotherapy</w:t>
            </w:r>
          </w:p>
          <w:p w14:paraId="396D2778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2B8FFF9C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1DADD0C9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02F8048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ref.</w:t>
            </w:r>
          </w:p>
          <w:p w14:paraId="1B89838A" w14:textId="29591067" w:rsidR="004472F2" w:rsidRPr="00E733CA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1.</w:t>
            </w:r>
            <w:r>
              <w:rPr>
                <w:rFonts w:ascii="Times New Roman" w:hAnsi="Times New Roman" w:cs="Times New Roman"/>
                <w:sz w:val="20"/>
              </w:rPr>
              <w:t>87</w:t>
            </w:r>
            <w:r w:rsidRPr="00342750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78</w:t>
            </w:r>
            <w:r w:rsidRPr="00342750">
              <w:rPr>
                <w:rFonts w:ascii="Times New Roman" w:hAnsi="Times New Roman" w:cs="Times New Roman"/>
                <w:sz w:val="20"/>
              </w:rPr>
              <w:t>-4.</w:t>
            </w:r>
            <w:r>
              <w:rPr>
                <w:rFonts w:ascii="Times New Roman" w:hAnsi="Times New Roman" w:cs="Times New Roman"/>
                <w:sz w:val="20"/>
              </w:rPr>
              <w:t>45</w:t>
            </w:r>
            <w:r w:rsidRPr="00342750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DB8E8AE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9C33A85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1040163" w14:textId="61A8DBF4" w:rsidR="004472F2" w:rsidRPr="00E733CA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0.1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0EE94BA9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7084340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ref.</w:t>
            </w:r>
          </w:p>
          <w:p w14:paraId="7843A9A4" w14:textId="0308B237" w:rsidR="004472F2" w:rsidRPr="006424D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52</w:t>
            </w:r>
            <w:r w:rsidRPr="00342750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45</w:t>
            </w:r>
            <w:r w:rsidRPr="00342750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5.19</w:t>
            </w:r>
            <w:r w:rsidRPr="00342750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74AD9DD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D94B7D7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3F6D1C3" w14:textId="4D5DBB06" w:rsidR="004472F2" w:rsidRPr="006424D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779CD441" w14:textId="77777777" w:rsidR="004472F2" w:rsidRPr="00E733CA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687AEA2" w14:textId="77777777" w:rsidR="004472F2" w:rsidRPr="00E733CA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733CA">
              <w:rPr>
                <w:rFonts w:ascii="Times New Roman" w:hAnsi="Times New Roman" w:cs="Times New Roman"/>
                <w:sz w:val="20"/>
              </w:rPr>
              <w:t>ref.</w:t>
            </w:r>
          </w:p>
          <w:p w14:paraId="4E850604" w14:textId="2E4361C8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733CA">
              <w:rPr>
                <w:rFonts w:ascii="Times New Roman" w:hAnsi="Times New Roman" w:cs="Times New Roman"/>
                <w:sz w:val="20"/>
              </w:rPr>
              <w:t>1.47 (0.64-3.32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37882AA" w14:textId="77777777" w:rsidR="004472F2" w:rsidRPr="00E733CA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1399312" w14:textId="77777777" w:rsidR="004472F2" w:rsidRPr="00E733CA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27C5460" w14:textId="18CBCED1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733CA">
              <w:rPr>
                <w:rFonts w:ascii="Times New Roman" w:hAnsi="Times New Roman" w:cs="Times New Roman"/>
                <w:sz w:val="20"/>
              </w:rPr>
              <w:t>0.36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24CA71E5" w14:textId="77777777" w:rsidR="004472F2" w:rsidRPr="006424D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5801DBC" w14:textId="77777777" w:rsidR="004472F2" w:rsidRPr="006424D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424D0">
              <w:rPr>
                <w:rFonts w:ascii="Times New Roman" w:hAnsi="Times New Roman" w:cs="Times New Roman"/>
                <w:sz w:val="20"/>
              </w:rPr>
              <w:t>ref.</w:t>
            </w:r>
          </w:p>
          <w:p w14:paraId="06D5E991" w14:textId="1F0169F9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4D0">
              <w:rPr>
                <w:rFonts w:ascii="Times New Roman" w:hAnsi="Times New Roman" w:cs="Times New Roman"/>
                <w:sz w:val="20"/>
              </w:rPr>
              <w:t>2.18 (0.50-9.48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66A9C96" w14:textId="77777777" w:rsidR="004472F2" w:rsidRPr="006424D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305FAB6" w14:textId="77777777" w:rsidR="004472F2" w:rsidRPr="006424D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B113673" w14:textId="776FF83F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4D0">
              <w:rPr>
                <w:rFonts w:ascii="Times New Roman" w:hAnsi="Times New Roman" w:cs="Times New Roman"/>
                <w:sz w:val="20"/>
              </w:rPr>
              <w:t>0.30</w:t>
            </w:r>
          </w:p>
        </w:tc>
      </w:tr>
      <w:tr w:rsidR="004472F2" w:rsidRPr="006C7217" w14:paraId="2EB39CA8" w14:textId="77777777" w:rsidTr="00981211">
        <w:tc>
          <w:tcPr>
            <w:tcW w:w="2410" w:type="dxa"/>
            <w:tcBorders>
              <w:top w:val="dotted" w:sz="4" w:space="0" w:color="auto"/>
              <w:bottom w:val="single" w:sz="4" w:space="0" w:color="auto"/>
            </w:tcBorders>
          </w:tcPr>
          <w:p w14:paraId="384FEB93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stuzumab</w:t>
            </w:r>
          </w:p>
          <w:p w14:paraId="6D0D45A2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14:paraId="313552E3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14:paraId="73130361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B758CCF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ref.</w:t>
            </w:r>
          </w:p>
          <w:p w14:paraId="2D8819AA" w14:textId="27A7C2AF" w:rsidR="004472F2" w:rsidRPr="00E733CA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45</w:t>
            </w:r>
            <w:r w:rsidRPr="00342750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16</w:t>
            </w:r>
            <w:r w:rsidRPr="00342750">
              <w:rPr>
                <w:rFonts w:ascii="Times New Roman" w:hAnsi="Times New Roman" w:cs="Times New Roman"/>
                <w:sz w:val="20"/>
              </w:rPr>
              <w:t>-1.2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  <w:r w:rsidRPr="00342750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7C20FA92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839A77B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D0EBCC5" w14:textId="76DAD7A5" w:rsidR="004472F2" w:rsidRPr="00E733CA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0.1</w:t>
            </w: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14:paraId="5E2FCFE8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B47E187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ref.</w:t>
            </w:r>
          </w:p>
          <w:p w14:paraId="5908524E" w14:textId="3FA3E79D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9 (0.04-2.16)</w:t>
            </w:r>
            <w:r w:rsidRPr="00342750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2CCD057C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05829B5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1A15C10" w14:textId="6144DF6A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3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14:paraId="40412634" w14:textId="77777777" w:rsidR="004472F2" w:rsidRPr="00E733CA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E636E29" w14:textId="77777777" w:rsidR="004472F2" w:rsidRPr="00E733CA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733CA">
              <w:rPr>
                <w:rFonts w:ascii="Times New Roman" w:hAnsi="Times New Roman" w:cs="Times New Roman"/>
                <w:sz w:val="20"/>
              </w:rPr>
              <w:t>ref.</w:t>
            </w:r>
          </w:p>
          <w:p w14:paraId="7637C33D" w14:textId="6785E97E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733CA">
              <w:rPr>
                <w:rFonts w:ascii="Times New Roman" w:hAnsi="Times New Roman" w:cs="Times New Roman"/>
                <w:sz w:val="20"/>
              </w:rPr>
              <w:t>0.50 (0.18-1.40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2AB274E3" w14:textId="77777777" w:rsidR="004472F2" w:rsidRPr="00E733CA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B3AE4DC" w14:textId="77777777" w:rsidR="004472F2" w:rsidRPr="00E733CA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40FF719" w14:textId="3D6A8ED5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733CA">
              <w:rPr>
                <w:rFonts w:ascii="Times New Roman" w:hAnsi="Times New Roman" w:cs="Times New Roman"/>
                <w:sz w:val="20"/>
              </w:rPr>
              <w:t>0.18</w:t>
            </w:r>
          </w:p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</w:tcPr>
          <w:p w14:paraId="7644176F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D43F25D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ref.</w:t>
            </w:r>
          </w:p>
          <w:p w14:paraId="47648A28" w14:textId="22B5A923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 xml:space="preserve">Non-informative 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11F9CCCF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732E157" w14:textId="77777777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5725856" w14:textId="35FB8CAA" w:rsidR="004472F2" w:rsidRPr="0034275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75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</w:tbl>
    <w:p w14:paraId="7165CB86" w14:textId="0AC6DB3E" w:rsidR="00981211" w:rsidRPr="006C7217" w:rsidRDefault="00981211" w:rsidP="00981211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>Supplementary Table</w:t>
      </w:r>
      <w:r w:rsidRPr="006C7217">
        <w:rPr>
          <w:rFonts w:ascii="Times New Roman" w:hAnsi="Times New Roman" w:cs="Times New Roman"/>
          <w:b/>
          <w:szCs w:val="20"/>
        </w:rPr>
        <w:t xml:space="preserve"> </w:t>
      </w:r>
      <w:r>
        <w:rPr>
          <w:rFonts w:ascii="Times New Roman" w:hAnsi="Times New Roman" w:cs="Times New Roman"/>
          <w:b/>
          <w:szCs w:val="20"/>
        </w:rPr>
        <w:t>2</w:t>
      </w:r>
      <w:r w:rsidRPr="006C7217">
        <w:rPr>
          <w:rFonts w:ascii="Times New Roman" w:hAnsi="Times New Roman" w:cs="Times New Roman"/>
          <w:b/>
          <w:szCs w:val="20"/>
        </w:rPr>
        <w:t xml:space="preserve">: </w:t>
      </w:r>
      <w:bookmarkStart w:id="1" w:name="_Hlk185235329"/>
      <w:r>
        <w:rPr>
          <w:rFonts w:ascii="Times New Roman" w:hAnsi="Times New Roman" w:cs="Times New Roman"/>
          <w:bCs/>
          <w:szCs w:val="20"/>
        </w:rPr>
        <w:t>Univariable</w:t>
      </w:r>
      <w:r w:rsidRPr="002F4205">
        <w:rPr>
          <w:rFonts w:ascii="Times New Roman" w:hAnsi="Times New Roman" w:cs="Times New Roman"/>
          <w:bCs/>
          <w:szCs w:val="20"/>
        </w:rPr>
        <w:t xml:space="preserve"> analys</w:t>
      </w:r>
      <w:r>
        <w:rPr>
          <w:rFonts w:ascii="Times New Roman" w:hAnsi="Times New Roman" w:cs="Times New Roman"/>
          <w:bCs/>
          <w:szCs w:val="20"/>
        </w:rPr>
        <w:t>e</w:t>
      </w:r>
      <w:r w:rsidRPr="002F4205">
        <w:rPr>
          <w:rFonts w:ascii="Times New Roman" w:hAnsi="Times New Roman" w:cs="Times New Roman"/>
          <w:bCs/>
          <w:szCs w:val="20"/>
        </w:rPr>
        <w:t xml:space="preserve">s </w:t>
      </w:r>
      <w:r>
        <w:rPr>
          <w:rFonts w:ascii="Times New Roman" w:hAnsi="Times New Roman" w:cs="Times New Roman"/>
          <w:bCs/>
          <w:szCs w:val="20"/>
        </w:rPr>
        <w:t xml:space="preserve">of association </w:t>
      </w:r>
      <w:bookmarkStart w:id="2" w:name="_Hlk196819740"/>
      <w:r>
        <w:rPr>
          <w:rFonts w:ascii="Times New Roman" w:hAnsi="Times New Roman" w:cs="Times New Roman"/>
          <w:bCs/>
          <w:szCs w:val="20"/>
        </w:rPr>
        <w:t xml:space="preserve">between </w:t>
      </w:r>
      <w:r w:rsidRPr="006C7217">
        <w:rPr>
          <w:rFonts w:ascii="Times New Roman" w:hAnsi="Times New Roman" w:cs="Times New Roman"/>
          <w:i/>
          <w:szCs w:val="20"/>
        </w:rPr>
        <w:t xml:space="preserve">CHEK2 </w:t>
      </w:r>
      <w:r w:rsidRPr="006C7217">
        <w:rPr>
          <w:rFonts w:ascii="Times New Roman" w:hAnsi="Times New Roman" w:cs="Times New Roman"/>
          <w:szCs w:val="20"/>
        </w:rPr>
        <w:t>c.1100delC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bCs/>
          <w:szCs w:val="20"/>
        </w:rPr>
        <w:t xml:space="preserve">and </w:t>
      </w:r>
      <w:r w:rsidR="004472F2">
        <w:rPr>
          <w:rFonts w:ascii="Times New Roman" w:hAnsi="Times New Roman" w:cs="Times New Roman"/>
          <w:bCs/>
          <w:szCs w:val="20"/>
        </w:rPr>
        <w:t xml:space="preserve">distant disease-free survival and </w:t>
      </w:r>
      <w:r w:rsidRPr="002F4205">
        <w:rPr>
          <w:rFonts w:ascii="Times New Roman" w:hAnsi="Times New Roman" w:cs="Times New Roman"/>
          <w:bCs/>
          <w:szCs w:val="20"/>
        </w:rPr>
        <w:t>recurrent</w:t>
      </w:r>
      <w:r w:rsidRPr="006C7217">
        <w:rPr>
          <w:rFonts w:ascii="Times New Roman" w:hAnsi="Times New Roman" w:cs="Times New Roman"/>
          <w:szCs w:val="20"/>
        </w:rPr>
        <w:t xml:space="preserve"> disease</w:t>
      </w:r>
      <w:r>
        <w:rPr>
          <w:rFonts w:ascii="Times New Roman" w:hAnsi="Times New Roman" w:cs="Times New Roman"/>
          <w:szCs w:val="20"/>
        </w:rPr>
        <w:t xml:space="preserve">-free survival </w:t>
      </w:r>
      <w:r w:rsidRPr="006C7217">
        <w:rPr>
          <w:rFonts w:ascii="Times New Roman" w:hAnsi="Times New Roman" w:cs="Times New Roman"/>
          <w:szCs w:val="20"/>
        </w:rPr>
        <w:t xml:space="preserve">(hazard ratio) in </w:t>
      </w:r>
      <w:r>
        <w:rPr>
          <w:rFonts w:ascii="Times New Roman" w:hAnsi="Times New Roman" w:cs="Times New Roman"/>
          <w:szCs w:val="20"/>
        </w:rPr>
        <w:t>ER-positive</w:t>
      </w:r>
      <w:r w:rsidRPr="006C7217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breast cancer patients</w:t>
      </w:r>
      <w:r w:rsidRPr="006C7217">
        <w:rPr>
          <w:rFonts w:ascii="Times New Roman" w:hAnsi="Times New Roman" w:cs="Times New Roman"/>
          <w:szCs w:val="20"/>
        </w:rPr>
        <w:t>.</w:t>
      </w:r>
      <w:bookmarkEnd w:id="2"/>
    </w:p>
    <w:p w14:paraId="693DB59C" w14:textId="77777777" w:rsidR="00981211" w:rsidRPr="005E6F7F" w:rsidRDefault="00981211" w:rsidP="00981211">
      <w:pPr>
        <w:pStyle w:val="NoSpacing"/>
        <w:rPr>
          <w:rFonts w:ascii="Times New Roman" w:hAnsi="Times New Roman" w:cs="Times New Roman"/>
          <w:sz w:val="16"/>
          <w:szCs w:val="16"/>
        </w:rPr>
      </w:pPr>
      <w:bookmarkStart w:id="3" w:name="_Hlk191302894"/>
      <w:bookmarkEnd w:id="1"/>
      <w:r w:rsidRPr="005E6F7F">
        <w:rPr>
          <w:rFonts w:ascii="Times New Roman" w:hAnsi="Times New Roman" w:cs="Times New Roman"/>
          <w:sz w:val="16"/>
          <w:szCs w:val="16"/>
        </w:rPr>
        <w:lastRenderedPageBreak/>
        <w:t>Recurrent disease</w:t>
      </w:r>
      <w:r>
        <w:rPr>
          <w:rFonts w:ascii="Times New Roman" w:hAnsi="Times New Roman" w:cs="Times New Roman"/>
          <w:sz w:val="16"/>
          <w:szCs w:val="16"/>
        </w:rPr>
        <w:t>-free survival</w:t>
      </w:r>
      <w:r w:rsidRPr="005E6F7F">
        <w:rPr>
          <w:rFonts w:ascii="Times New Roman" w:hAnsi="Times New Roman" w:cs="Times New Roman"/>
          <w:sz w:val="16"/>
          <w:szCs w:val="16"/>
        </w:rPr>
        <w:t xml:space="preserve"> is defined as the </w:t>
      </w:r>
      <w:r>
        <w:rPr>
          <w:rFonts w:ascii="Times New Roman" w:hAnsi="Times New Roman" w:cs="Times New Roman"/>
          <w:sz w:val="16"/>
          <w:szCs w:val="16"/>
        </w:rPr>
        <w:t>absence</w:t>
      </w:r>
      <w:r w:rsidRPr="005E6F7F">
        <w:rPr>
          <w:rFonts w:ascii="Times New Roman" w:hAnsi="Times New Roman" w:cs="Times New Roman"/>
          <w:sz w:val="16"/>
          <w:szCs w:val="16"/>
        </w:rPr>
        <w:t xml:space="preserve"> of a loco-regional occurrence or distant disease. Distant disease</w:t>
      </w:r>
      <w:r>
        <w:rPr>
          <w:rFonts w:ascii="Times New Roman" w:hAnsi="Times New Roman" w:cs="Times New Roman"/>
          <w:sz w:val="16"/>
          <w:szCs w:val="16"/>
        </w:rPr>
        <w:t>-free survival</w:t>
      </w:r>
      <w:r w:rsidRPr="005E6F7F">
        <w:rPr>
          <w:rFonts w:ascii="Times New Roman" w:hAnsi="Times New Roman" w:cs="Times New Roman"/>
          <w:sz w:val="16"/>
          <w:szCs w:val="16"/>
        </w:rPr>
        <w:t xml:space="preserve"> is defined as the </w:t>
      </w:r>
      <w:r>
        <w:rPr>
          <w:rFonts w:ascii="Times New Roman" w:hAnsi="Times New Roman" w:cs="Times New Roman"/>
          <w:sz w:val="16"/>
          <w:szCs w:val="16"/>
        </w:rPr>
        <w:t>absence</w:t>
      </w:r>
      <w:r w:rsidRPr="005E6F7F">
        <w:rPr>
          <w:rFonts w:ascii="Times New Roman" w:hAnsi="Times New Roman" w:cs="Times New Roman"/>
          <w:sz w:val="16"/>
          <w:szCs w:val="16"/>
        </w:rPr>
        <w:t xml:space="preserve"> of distant disease. </w:t>
      </w:r>
    </w:p>
    <w:p w14:paraId="7F6D0B18" w14:textId="77777777" w:rsidR="00981211" w:rsidRPr="005E6F7F" w:rsidRDefault="00981211" w:rsidP="00981211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E6F7F">
        <w:rPr>
          <w:rFonts w:ascii="Times New Roman" w:hAnsi="Times New Roman" w:cs="Times New Roman"/>
          <w:sz w:val="16"/>
          <w:szCs w:val="16"/>
        </w:rPr>
        <w:t>Non-responders were excluded from the analysis on recurrent disease</w:t>
      </w:r>
      <w:r>
        <w:rPr>
          <w:rFonts w:ascii="Times New Roman" w:hAnsi="Times New Roman" w:cs="Times New Roman"/>
          <w:sz w:val="16"/>
          <w:szCs w:val="16"/>
        </w:rPr>
        <w:t>-free survival</w:t>
      </w:r>
      <w:r w:rsidRPr="005E6F7F">
        <w:rPr>
          <w:rFonts w:ascii="Times New Roman" w:hAnsi="Times New Roman" w:cs="Times New Roman"/>
          <w:sz w:val="16"/>
          <w:szCs w:val="16"/>
        </w:rPr>
        <w:t xml:space="preserve"> and distant disease</w:t>
      </w:r>
      <w:r>
        <w:rPr>
          <w:rFonts w:ascii="Times New Roman" w:hAnsi="Times New Roman" w:cs="Times New Roman"/>
          <w:sz w:val="16"/>
          <w:szCs w:val="16"/>
        </w:rPr>
        <w:t>-free survival</w:t>
      </w:r>
      <w:r w:rsidRPr="005E6F7F">
        <w:rPr>
          <w:rFonts w:ascii="Times New Roman" w:hAnsi="Times New Roman" w:cs="Times New Roman"/>
          <w:sz w:val="16"/>
          <w:szCs w:val="16"/>
        </w:rPr>
        <w:t>, as no data on these outcomes were provided.</w:t>
      </w:r>
    </w:p>
    <w:p w14:paraId="154F875D" w14:textId="77777777" w:rsidR="00981211" w:rsidRDefault="00981211" w:rsidP="00981211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PYO=Person years of observation; </w:t>
      </w:r>
      <w:bookmarkEnd w:id="3"/>
      <w:r w:rsidRPr="006C7217">
        <w:rPr>
          <w:rFonts w:ascii="Times New Roman" w:hAnsi="Times New Roman" w:cs="Times New Roman"/>
          <w:sz w:val="16"/>
          <w:szCs w:val="16"/>
        </w:rPr>
        <w:t>HR=hazard ratio, 95%CI=95% confidence interval</w:t>
      </w:r>
      <w:r>
        <w:rPr>
          <w:rFonts w:ascii="Times New Roman" w:hAnsi="Times New Roman" w:cs="Times New Roman"/>
          <w:sz w:val="16"/>
          <w:szCs w:val="16"/>
        </w:rPr>
        <w:t>, ref=reference group</w:t>
      </w:r>
      <w:r w:rsidRPr="006C7217">
        <w:rPr>
          <w:rFonts w:ascii="Times New Roman" w:hAnsi="Times New Roman" w:cs="Times New Roman"/>
          <w:sz w:val="16"/>
          <w:szCs w:val="16"/>
        </w:rPr>
        <w:t>.</w:t>
      </w:r>
    </w:p>
    <w:p w14:paraId="16CC6714" w14:textId="77777777" w:rsidR="00981211" w:rsidRDefault="00981211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tbl>
      <w:tblPr>
        <w:tblStyle w:val="TableGrid"/>
        <w:tblpPr w:leftFromText="141" w:rightFromText="141" w:vertAnchor="text" w:horzAnchor="margin" w:tblpY="616"/>
        <w:tblW w:w="14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1270"/>
        <w:gridCol w:w="6"/>
        <w:gridCol w:w="1701"/>
        <w:gridCol w:w="1270"/>
        <w:gridCol w:w="6"/>
        <w:gridCol w:w="1701"/>
        <w:gridCol w:w="1270"/>
        <w:gridCol w:w="6"/>
        <w:gridCol w:w="1843"/>
        <w:gridCol w:w="1270"/>
        <w:gridCol w:w="6"/>
      </w:tblGrid>
      <w:tr w:rsidR="00981211" w:rsidRPr="006C7217" w14:paraId="780D5A6D" w14:textId="77777777" w:rsidTr="004472F2">
        <w:trPr>
          <w:gridAfter w:val="1"/>
          <w:wAfter w:w="6" w:type="dxa"/>
        </w:trPr>
        <w:tc>
          <w:tcPr>
            <w:tcW w:w="2410" w:type="dxa"/>
            <w:tcBorders>
              <w:top w:val="single" w:sz="4" w:space="0" w:color="auto"/>
            </w:tcBorders>
          </w:tcPr>
          <w:p w14:paraId="682007A2" w14:textId="77777777" w:rsidR="00981211" w:rsidRPr="006C7217" w:rsidRDefault="00981211" w:rsidP="0098121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48" w:type="dxa"/>
            <w:gridSpan w:val="5"/>
            <w:tcBorders>
              <w:top w:val="single" w:sz="4" w:space="0" w:color="auto"/>
            </w:tcBorders>
          </w:tcPr>
          <w:p w14:paraId="2FD1B642" w14:textId="7646DA65" w:rsidR="00981211" w:rsidRPr="001936CB" w:rsidRDefault="004472F2" w:rsidP="009812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stant disease-free survival</w:t>
            </w:r>
          </w:p>
        </w:tc>
        <w:tc>
          <w:tcPr>
            <w:tcW w:w="6096" w:type="dxa"/>
            <w:gridSpan w:val="6"/>
            <w:tcBorders>
              <w:top w:val="single" w:sz="4" w:space="0" w:color="auto"/>
            </w:tcBorders>
          </w:tcPr>
          <w:p w14:paraId="1B49C4BE" w14:textId="7F28B9AD" w:rsidR="00981211" w:rsidRPr="006C7217" w:rsidRDefault="004472F2" w:rsidP="0098121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117CB">
              <w:rPr>
                <w:rFonts w:ascii="Times New Roman" w:hAnsi="Times New Roman" w:cs="Times New Roman"/>
                <w:b/>
                <w:sz w:val="20"/>
                <w:szCs w:val="20"/>
              </w:rPr>
              <w:t>Recurrent diseas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free survival</w:t>
            </w:r>
          </w:p>
        </w:tc>
      </w:tr>
      <w:tr w:rsidR="00981211" w:rsidRPr="006C7217" w14:paraId="7B197F9A" w14:textId="77777777" w:rsidTr="004472F2">
        <w:trPr>
          <w:gridAfter w:val="1"/>
          <w:wAfter w:w="6" w:type="dxa"/>
        </w:trPr>
        <w:tc>
          <w:tcPr>
            <w:tcW w:w="2410" w:type="dxa"/>
            <w:tcBorders>
              <w:bottom w:val="single" w:sz="4" w:space="0" w:color="auto"/>
            </w:tcBorders>
          </w:tcPr>
          <w:p w14:paraId="33530AA6" w14:textId="77777777" w:rsidR="00981211" w:rsidRPr="006C7217" w:rsidRDefault="00981211" w:rsidP="0098121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1" w:type="dxa"/>
            <w:gridSpan w:val="2"/>
            <w:tcBorders>
              <w:bottom w:val="single" w:sz="4" w:space="0" w:color="auto"/>
            </w:tcBorders>
          </w:tcPr>
          <w:p w14:paraId="13CC504F" w14:textId="77777777" w:rsidR="00981211" w:rsidRPr="003B63E7" w:rsidRDefault="00981211" w:rsidP="009812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3E7">
              <w:rPr>
                <w:rFonts w:ascii="Times New Roman" w:hAnsi="Times New Roman" w:cs="Times New Roman"/>
                <w:bCs/>
                <w:sz w:val="20"/>
                <w:szCs w:val="20"/>
              </w:rPr>
              <w:t>&lt;5 years after breast cancer diagnosis</w:t>
            </w: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</w:tcPr>
          <w:p w14:paraId="20319D8D" w14:textId="77777777" w:rsidR="00981211" w:rsidRPr="003B63E7" w:rsidRDefault="00981211" w:rsidP="009812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3E7">
              <w:rPr>
                <w:rFonts w:ascii="Calibri" w:hAnsi="Calibri" w:cs="Calibri"/>
                <w:bCs/>
                <w:sz w:val="20"/>
                <w:szCs w:val="20"/>
              </w:rPr>
              <w:t>≥</w:t>
            </w:r>
            <w:r w:rsidRPr="003B63E7">
              <w:rPr>
                <w:rFonts w:ascii="Times New Roman" w:hAnsi="Times New Roman" w:cs="Times New Roman"/>
                <w:bCs/>
                <w:sz w:val="20"/>
                <w:szCs w:val="20"/>
              </w:rPr>
              <w:t>5 years after breast cancer diagnosis</w:t>
            </w: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</w:tcPr>
          <w:p w14:paraId="2A75DC34" w14:textId="77777777" w:rsidR="00981211" w:rsidRPr="003B63E7" w:rsidRDefault="00981211" w:rsidP="009812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3E7"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3B63E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years after breast cancer diagnosis</w:t>
            </w:r>
          </w:p>
        </w:tc>
        <w:tc>
          <w:tcPr>
            <w:tcW w:w="3119" w:type="dxa"/>
            <w:gridSpan w:val="3"/>
            <w:tcBorders>
              <w:bottom w:val="single" w:sz="4" w:space="0" w:color="auto"/>
            </w:tcBorders>
          </w:tcPr>
          <w:p w14:paraId="068D704A" w14:textId="77777777" w:rsidR="00981211" w:rsidRPr="003B63E7" w:rsidRDefault="00981211" w:rsidP="00981211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B63E7">
              <w:rPr>
                <w:rFonts w:ascii="Calibri" w:hAnsi="Calibri" w:cs="Calibri"/>
                <w:bCs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3B63E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years after breast cancer diagnosis</w:t>
            </w:r>
          </w:p>
        </w:tc>
      </w:tr>
      <w:tr w:rsidR="004472F2" w:rsidRPr="006C7217" w14:paraId="0872F8C9" w14:textId="77777777" w:rsidTr="004472F2">
        <w:tc>
          <w:tcPr>
            <w:tcW w:w="2410" w:type="dxa"/>
            <w:tcBorders>
              <w:top w:val="single" w:sz="4" w:space="0" w:color="auto"/>
            </w:tcBorders>
          </w:tcPr>
          <w:p w14:paraId="1C41240B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107F75" w14:textId="129AEC40" w:rsidR="004472F2" w:rsidRPr="005117CB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heterozygote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35F66D97" w14:textId="54EE3345" w:rsidR="004472F2" w:rsidRPr="005117CB" w:rsidRDefault="004472F2" w:rsidP="004472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17CB">
              <w:rPr>
                <w:rFonts w:ascii="Times New Roman" w:hAnsi="Times New Roman" w:cs="Times New Roman"/>
                <w:sz w:val="20"/>
              </w:rPr>
              <w:t>non-</w:t>
            </w:r>
            <w:r>
              <w:rPr>
                <w:rFonts w:ascii="Times New Roman" w:hAnsi="Times New Roman" w:cs="Times New Roman"/>
                <w:i/>
                <w:iCs/>
                <w:sz w:val="20"/>
              </w:rPr>
              <w:t>CHEK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9D71BA3" w14:textId="7E15322C" w:rsidR="004472F2" w:rsidRPr="001936CB" w:rsidRDefault="004472F2" w:rsidP="004472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heterozygote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5C4C17A0" w14:textId="48FDA377" w:rsidR="004472F2" w:rsidRPr="001936CB" w:rsidRDefault="004472F2" w:rsidP="004472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17CB">
              <w:rPr>
                <w:rFonts w:ascii="Times New Roman" w:hAnsi="Times New Roman" w:cs="Times New Roman"/>
                <w:sz w:val="20"/>
              </w:rPr>
              <w:t>non-</w:t>
            </w:r>
            <w:r>
              <w:rPr>
                <w:rFonts w:ascii="Times New Roman" w:hAnsi="Times New Roman" w:cs="Times New Roman"/>
                <w:i/>
                <w:iCs/>
                <w:sz w:val="20"/>
              </w:rPr>
              <w:t>CHEK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33460A" w14:textId="516757A4" w:rsidR="004472F2" w:rsidRPr="00D95C52" w:rsidRDefault="004472F2" w:rsidP="004472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5117CB">
              <w:rPr>
                <w:rFonts w:ascii="Times New Roman" w:hAnsi="Times New Roman" w:cs="Times New Roman"/>
                <w:sz w:val="20"/>
              </w:rPr>
              <w:t>heterozygote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4012E392" w14:textId="251C38B7" w:rsidR="004472F2" w:rsidRPr="00D95C52" w:rsidRDefault="004472F2" w:rsidP="004472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5117CB">
              <w:rPr>
                <w:rFonts w:ascii="Times New Roman" w:hAnsi="Times New Roman" w:cs="Times New Roman"/>
                <w:sz w:val="20"/>
              </w:rPr>
              <w:t>non-</w:t>
            </w:r>
            <w:r>
              <w:rPr>
                <w:rFonts w:ascii="Times New Roman" w:hAnsi="Times New Roman" w:cs="Times New Roman"/>
                <w:i/>
                <w:iCs/>
                <w:sz w:val="20"/>
              </w:rPr>
              <w:t>CHEK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FB12E48" w14:textId="329BCD1A" w:rsidR="004472F2" w:rsidRPr="006C7217" w:rsidRDefault="004472F2" w:rsidP="004472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36CB">
              <w:rPr>
                <w:rFonts w:ascii="Times New Roman" w:hAnsi="Times New Roman" w:cs="Times New Roman"/>
                <w:sz w:val="20"/>
              </w:rPr>
              <w:t>heterozygote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3B495C9E" w14:textId="203A30F4" w:rsidR="004472F2" w:rsidRPr="006C721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7CB">
              <w:rPr>
                <w:rFonts w:ascii="Times New Roman" w:hAnsi="Times New Roman" w:cs="Times New Roman"/>
                <w:sz w:val="20"/>
              </w:rPr>
              <w:t>non-</w:t>
            </w:r>
            <w:r>
              <w:rPr>
                <w:rFonts w:ascii="Times New Roman" w:hAnsi="Times New Roman" w:cs="Times New Roman"/>
                <w:i/>
                <w:iCs/>
                <w:sz w:val="20"/>
              </w:rPr>
              <w:t>CHEK2</w:t>
            </w:r>
          </w:p>
        </w:tc>
      </w:tr>
      <w:tr w:rsidR="004472F2" w:rsidRPr="006C7217" w14:paraId="29488418" w14:textId="77777777" w:rsidTr="004472F2">
        <w:tc>
          <w:tcPr>
            <w:tcW w:w="2410" w:type="dxa"/>
          </w:tcPr>
          <w:p w14:paraId="3DBEF343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sz w:val="20"/>
                <w:szCs w:val="20"/>
              </w:rPr>
              <w:t>Patients, n</w:t>
            </w:r>
          </w:p>
        </w:tc>
        <w:tc>
          <w:tcPr>
            <w:tcW w:w="1701" w:type="dxa"/>
          </w:tcPr>
          <w:p w14:paraId="61872CAD" w14:textId="307A3469" w:rsidR="004472F2" w:rsidRPr="005C569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272</w:t>
            </w:r>
          </w:p>
        </w:tc>
        <w:tc>
          <w:tcPr>
            <w:tcW w:w="1276" w:type="dxa"/>
            <w:gridSpan w:val="2"/>
          </w:tcPr>
          <w:p w14:paraId="19C9D2CD" w14:textId="45F87681" w:rsidR="004472F2" w:rsidRPr="005C569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819</w:t>
            </w:r>
          </w:p>
        </w:tc>
        <w:tc>
          <w:tcPr>
            <w:tcW w:w="1701" w:type="dxa"/>
          </w:tcPr>
          <w:p w14:paraId="6EA8AFCD" w14:textId="26FBBA43" w:rsidR="004472F2" w:rsidRPr="005C569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276" w:type="dxa"/>
            <w:gridSpan w:val="2"/>
          </w:tcPr>
          <w:p w14:paraId="586D478E" w14:textId="0E7C1F31" w:rsidR="004472F2" w:rsidRPr="005C569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371</w:t>
            </w:r>
          </w:p>
        </w:tc>
        <w:tc>
          <w:tcPr>
            <w:tcW w:w="1701" w:type="dxa"/>
          </w:tcPr>
          <w:p w14:paraId="735EE4A1" w14:textId="64533956" w:rsidR="004472F2" w:rsidRPr="00331A44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5697">
              <w:rPr>
                <w:rFonts w:ascii="Times New Roman" w:hAnsi="Times New Roman" w:cs="Times New Roman"/>
                <w:sz w:val="20"/>
              </w:rPr>
              <w:t>252</w:t>
            </w:r>
          </w:p>
        </w:tc>
        <w:tc>
          <w:tcPr>
            <w:tcW w:w="1276" w:type="dxa"/>
            <w:gridSpan w:val="2"/>
          </w:tcPr>
          <w:p w14:paraId="1A75F0B9" w14:textId="076DAD0F" w:rsidR="004472F2" w:rsidRPr="00331A44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5697">
              <w:rPr>
                <w:rFonts w:ascii="Times New Roman" w:hAnsi="Times New Roman" w:cs="Times New Roman"/>
                <w:sz w:val="20"/>
              </w:rPr>
              <w:t>761</w:t>
            </w:r>
          </w:p>
        </w:tc>
        <w:tc>
          <w:tcPr>
            <w:tcW w:w="1843" w:type="dxa"/>
          </w:tcPr>
          <w:p w14:paraId="39A0A2FA" w14:textId="06046FEF" w:rsidR="004472F2" w:rsidRPr="00331A44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97">
              <w:rPr>
                <w:rFonts w:ascii="Times New Roman" w:hAnsi="Times New Roman" w:cs="Times New Roman"/>
                <w:sz w:val="20"/>
              </w:rPr>
              <w:t>146</w:t>
            </w:r>
          </w:p>
        </w:tc>
        <w:tc>
          <w:tcPr>
            <w:tcW w:w="1276" w:type="dxa"/>
            <w:gridSpan w:val="2"/>
          </w:tcPr>
          <w:p w14:paraId="62992C62" w14:textId="7D2394A5" w:rsidR="004472F2" w:rsidRPr="00331A44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97">
              <w:rPr>
                <w:rFonts w:ascii="Times New Roman" w:hAnsi="Times New Roman" w:cs="Times New Roman"/>
                <w:sz w:val="20"/>
              </w:rPr>
              <w:t>343</w:t>
            </w:r>
          </w:p>
        </w:tc>
      </w:tr>
      <w:tr w:rsidR="004472F2" w:rsidRPr="006C7217" w14:paraId="62880712" w14:textId="77777777" w:rsidTr="004472F2">
        <w:tc>
          <w:tcPr>
            <w:tcW w:w="2410" w:type="dxa"/>
          </w:tcPr>
          <w:p w14:paraId="5E00540D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sz w:val="20"/>
                <w:szCs w:val="20"/>
              </w:rPr>
              <w:t>Events, n</w:t>
            </w:r>
          </w:p>
        </w:tc>
        <w:tc>
          <w:tcPr>
            <w:tcW w:w="1701" w:type="dxa"/>
          </w:tcPr>
          <w:p w14:paraId="4DA54D90" w14:textId="117AC763" w:rsidR="004472F2" w:rsidRPr="005C569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A44">
              <w:rPr>
                <w:rFonts w:ascii="Times New Roman" w:hAnsi="Times New Roman" w:cs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276" w:type="dxa"/>
            <w:gridSpan w:val="2"/>
          </w:tcPr>
          <w:p w14:paraId="599D7B28" w14:textId="61DFA38F" w:rsidR="004472F2" w:rsidRPr="005C569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1701" w:type="dxa"/>
          </w:tcPr>
          <w:p w14:paraId="098A9250" w14:textId="1E367BA2" w:rsidR="004472F2" w:rsidRPr="005C569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276" w:type="dxa"/>
            <w:gridSpan w:val="2"/>
          </w:tcPr>
          <w:p w14:paraId="241BC64E" w14:textId="2FDCF7C7" w:rsidR="004472F2" w:rsidRPr="005C569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1701" w:type="dxa"/>
          </w:tcPr>
          <w:p w14:paraId="58935D80" w14:textId="0217A8E2" w:rsidR="004472F2" w:rsidRPr="00331A44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5697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276" w:type="dxa"/>
            <w:gridSpan w:val="2"/>
          </w:tcPr>
          <w:p w14:paraId="2876D610" w14:textId="57963B4B" w:rsidR="004472F2" w:rsidRPr="00331A44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5697">
              <w:rPr>
                <w:rFonts w:ascii="Times New Roman" w:hAnsi="Times New Roman" w:cs="Times New Roman"/>
                <w:sz w:val="20"/>
              </w:rPr>
              <w:t>29</w:t>
            </w:r>
          </w:p>
        </w:tc>
        <w:tc>
          <w:tcPr>
            <w:tcW w:w="1843" w:type="dxa"/>
          </w:tcPr>
          <w:p w14:paraId="71FEE021" w14:textId="3B5BB90B" w:rsidR="004472F2" w:rsidRPr="00331A44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97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276" w:type="dxa"/>
            <w:gridSpan w:val="2"/>
          </w:tcPr>
          <w:p w14:paraId="59E9344B" w14:textId="6D21273A" w:rsidR="004472F2" w:rsidRPr="00331A44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97">
              <w:rPr>
                <w:rFonts w:ascii="Times New Roman" w:hAnsi="Times New Roman" w:cs="Times New Roman"/>
                <w:sz w:val="20"/>
              </w:rPr>
              <w:t>16</w:t>
            </w:r>
          </w:p>
        </w:tc>
      </w:tr>
      <w:tr w:rsidR="004472F2" w:rsidRPr="006C7217" w14:paraId="2C331A0C" w14:textId="77777777" w:rsidTr="004472F2">
        <w:trPr>
          <w:trHeight w:val="70"/>
        </w:trPr>
        <w:tc>
          <w:tcPr>
            <w:tcW w:w="2410" w:type="dxa"/>
          </w:tcPr>
          <w:p w14:paraId="178437FA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sz w:val="20"/>
                <w:szCs w:val="20"/>
              </w:rPr>
              <w:t>PYO</w:t>
            </w:r>
          </w:p>
        </w:tc>
        <w:tc>
          <w:tcPr>
            <w:tcW w:w="1701" w:type="dxa"/>
          </w:tcPr>
          <w:p w14:paraId="46641DA7" w14:textId="4CC88DFC" w:rsidR="004472F2" w:rsidRPr="005C569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765</w:t>
            </w:r>
          </w:p>
        </w:tc>
        <w:tc>
          <w:tcPr>
            <w:tcW w:w="1276" w:type="dxa"/>
            <w:gridSpan w:val="2"/>
          </w:tcPr>
          <w:p w14:paraId="09D2737A" w14:textId="0AC15822" w:rsidR="004472F2" w:rsidRPr="005C569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45</w:t>
            </w:r>
          </w:p>
        </w:tc>
        <w:tc>
          <w:tcPr>
            <w:tcW w:w="1701" w:type="dxa"/>
          </w:tcPr>
          <w:p w14:paraId="69A4C0B2" w14:textId="6E8DF689" w:rsidR="004472F2" w:rsidRPr="005C569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249</w:t>
            </w:r>
          </w:p>
        </w:tc>
        <w:tc>
          <w:tcPr>
            <w:tcW w:w="1276" w:type="dxa"/>
            <w:gridSpan w:val="2"/>
          </w:tcPr>
          <w:p w14:paraId="70816166" w14:textId="151CC30A" w:rsidR="004472F2" w:rsidRPr="005C569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561</w:t>
            </w:r>
          </w:p>
        </w:tc>
        <w:tc>
          <w:tcPr>
            <w:tcW w:w="1701" w:type="dxa"/>
          </w:tcPr>
          <w:p w14:paraId="2E82861C" w14:textId="68B2E1F9" w:rsidR="004472F2" w:rsidRPr="00331A44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5697">
              <w:rPr>
                <w:rFonts w:ascii="Times New Roman" w:hAnsi="Times New Roman" w:cs="Times New Roman"/>
                <w:sz w:val="20"/>
              </w:rPr>
              <w:t>693</w:t>
            </w:r>
          </w:p>
        </w:tc>
        <w:tc>
          <w:tcPr>
            <w:tcW w:w="1276" w:type="dxa"/>
            <w:gridSpan w:val="2"/>
          </w:tcPr>
          <w:p w14:paraId="605FA3FB" w14:textId="1464A608" w:rsidR="004472F2" w:rsidRPr="00331A44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5697">
              <w:rPr>
                <w:rFonts w:ascii="Times New Roman" w:hAnsi="Times New Roman" w:cs="Times New Roman"/>
                <w:sz w:val="20"/>
              </w:rPr>
              <w:t>1937</w:t>
            </w:r>
          </w:p>
        </w:tc>
        <w:tc>
          <w:tcPr>
            <w:tcW w:w="1843" w:type="dxa"/>
          </w:tcPr>
          <w:p w14:paraId="5022BCC8" w14:textId="2BEBB93F" w:rsidR="004472F2" w:rsidRPr="00331A44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97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276" w:type="dxa"/>
            <w:gridSpan w:val="2"/>
          </w:tcPr>
          <w:p w14:paraId="5FB1345F" w14:textId="4BE6D43E" w:rsidR="004472F2" w:rsidRPr="00331A44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97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</w:tr>
      <w:tr w:rsidR="004472F2" w:rsidRPr="006C7217" w14:paraId="1D8C39A8" w14:textId="77777777" w:rsidTr="004472F2">
        <w:tc>
          <w:tcPr>
            <w:tcW w:w="2410" w:type="dxa"/>
          </w:tcPr>
          <w:p w14:paraId="3F7B09AA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idence rate/1000 PYO</w:t>
            </w:r>
          </w:p>
        </w:tc>
        <w:tc>
          <w:tcPr>
            <w:tcW w:w="1701" w:type="dxa"/>
          </w:tcPr>
          <w:p w14:paraId="6E2E8749" w14:textId="587FB886" w:rsidR="004472F2" w:rsidRPr="005C569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.1</w:t>
            </w:r>
          </w:p>
        </w:tc>
        <w:tc>
          <w:tcPr>
            <w:tcW w:w="1276" w:type="dxa"/>
            <w:gridSpan w:val="2"/>
          </w:tcPr>
          <w:p w14:paraId="0A08F522" w14:textId="681A9308" w:rsidR="004472F2" w:rsidRPr="005C569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.4</w:t>
            </w:r>
          </w:p>
        </w:tc>
        <w:tc>
          <w:tcPr>
            <w:tcW w:w="1701" w:type="dxa"/>
          </w:tcPr>
          <w:p w14:paraId="14B0C556" w14:textId="0E75CC4B" w:rsidR="004472F2" w:rsidRPr="005C569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0</w:t>
            </w:r>
          </w:p>
        </w:tc>
        <w:tc>
          <w:tcPr>
            <w:tcW w:w="1276" w:type="dxa"/>
            <w:gridSpan w:val="2"/>
          </w:tcPr>
          <w:p w14:paraId="5C8F3F9E" w14:textId="07CD38C9" w:rsidR="004472F2" w:rsidRPr="005C569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.3</w:t>
            </w:r>
          </w:p>
        </w:tc>
        <w:tc>
          <w:tcPr>
            <w:tcW w:w="1701" w:type="dxa"/>
          </w:tcPr>
          <w:p w14:paraId="7E888642" w14:textId="6A2D0A3B" w:rsidR="004472F2" w:rsidRPr="00331A44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5697">
              <w:rPr>
                <w:rFonts w:ascii="Times New Roman" w:hAnsi="Times New Roman" w:cs="Times New Roman"/>
                <w:sz w:val="20"/>
              </w:rPr>
              <w:t>14.4</w:t>
            </w:r>
          </w:p>
        </w:tc>
        <w:tc>
          <w:tcPr>
            <w:tcW w:w="1276" w:type="dxa"/>
            <w:gridSpan w:val="2"/>
          </w:tcPr>
          <w:p w14:paraId="56938777" w14:textId="41A0CC33" w:rsidR="004472F2" w:rsidRPr="00331A44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5697">
              <w:rPr>
                <w:rFonts w:ascii="Times New Roman" w:hAnsi="Times New Roman" w:cs="Times New Roman"/>
                <w:sz w:val="20"/>
              </w:rPr>
              <w:t>14.9</w:t>
            </w:r>
          </w:p>
        </w:tc>
        <w:tc>
          <w:tcPr>
            <w:tcW w:w="1843" w:type="dxa"/>
          </w:tcPr>
          <w:p w14:paraId="74C0B2E0" w14:textId="6F2B0DA9" w:rsidR="004472F2" w:rsidRPr="00331A44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5697">
              <w:rPr>
                <w:rFonts w:ascii="Times New Roman" w:hAnsi="Times New Roman" w:cs="Times New Roman"/>
                <w:sz w:val="20"/>
              </w:rPr>
              <w:t>9.5</w:t>
            </w:r>
          </w:p>
        </w:tc>
        <w:tc>
          <w:tcPr>
            <w:tcW w:w="1276" w:type="dxa"/>
            <w:gridSpan w:val="2"/>
          </w:tcPr>
          <w:p w14:paraId="1F9B22A1" w14:textId="6C272292" w:rsidR="004472F2" w:rsidRPr="00331A44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5697">
              <w:rPr>
                <w:rFonts w:ascii="Times New Roman" w:hAnsi="Times New Roman" w:cs="Times New Roman"/>
                <w:sz w:val="20"/>
              </w:rPr>
              <w:t>31.4</w:t>
            </w:r>
          </w:p>
        </w:tc>
      </w:tr>
      <w:tr w:rsidR="004472F2" w:rsidRPr="006C7217" w14:paraId="49B5D71A" w14:textId="77777777" w:rsidTr="004472F2">
        <w:tc>
          <w:tcPr>
            <w:tcW w:w="2410" w:type="dxa"/>
            <w:shd w:val="clear" w:color="auto" w:fill="000000" w:themeFill="text1"/>
          </w:tcPr>
          <w:p w14:paraId="278C9A3B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000000" w:themeFill="text1"/>
          </w:tcPr>
          <w:p w14:paraId="580585C0" w14:textId="40EE2951" w:rsidR="004472F2" w:rsidRPr="005C5697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b/>
                <w:sz w:val="20"/>
                <w:szCs w:val="20"/>
              </w:rPr>
              <w:t>HR (95%CI)</w:t>
            </w:r>
          </w:p>
        </w:tc>
        <w:tc>
          <w:tcPr>
            <w:tcW w:w="1276" w:type="dxa"/>
            <w:gridSpan w:val="2"/>
            <w:shd w:val="clear" w:color="auto" w:fill="000000" w:themeFill="text1"/>
          </w:tcPr>
          <w:p w14:paraId="66E8F90E" w14:textId="0CD71514" w:rsidR="004472F2" w:rsidRPr="005C5697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701" w:type="dxa"/>
            <w:shd w:val="clear" w:color="auto" w:fill="000000" w:themeFill="text1"/>
          </w:tcPr>
          <w:p w14:paraId="12A773EB" w14:textId="5191F033" w:rsidR="004472F2" w:rsidRPr="005C5697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b/>
                <w:sz w:val="20"/>
                <w:szCs w:val="20"/>
              </w:rPr>
              <w:t>HR (95%CI)</w:t>
            </w:r>
          </w:p>
        </w:tc>
        <w:tc>
          <w:tcPr>
            <w:tcW w:w="1276" w:type="dxa"/>
            <w:gridSpan w:val="2"/>
            <w:shd w:val="clear" w:color="auto" w:fill="000000" w:themeFill="text1"/>
          </w:tcPr>
          <w:p w14:paraId="3D16AC14" w14:textId="56FA72D4" w:rsidR="004472F2" w:rsidRPr="005C5697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701" w:type="dxa"/>
            <w:shd w:val="clear" w:color="auto" w:fill="000000" w:themeFill="text1"/>
          </w:tcPr>
          <w:p w14:paraId="29D44D77" w14:textId="4C4CE146" w:rsidR="004472F2" w:rsidRPr="006C7217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5697">
              <w:rPr>
                <w:rFonts w:ascii="Times New Roman" w:hAnsi="Times New Roman" w:cs="Times New Roman"/>
                <w:b/>
                <w:sz w:val="20"/>
                <w:szCs w:val="20"/>
              </w:rPr>
              <w:t>HR (95%CI)</w:t>
            </w:r>
          </w:p>
        </w:tc>
        <w:tc>
          <w:tcPr>
            <w:tcW w:w="1276" w:type="dxa"/>
            <w:gridSpan w:val="2"/>
            <w:shd w:val="clear" w:color="auto" w:fill="000000" w:themeFill="text1"/>
          </w:tcPr>
          <w:p w14:paraId="50AC8BAC" w14:textId="73CD0309" w:rsidR="004472F2" w:rsidRPr="006C7217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5697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843" w:type="dxa"/>
            <w:shd w:val="clear" w:color="auto" w:fill="000000" w:themeFill="text1"/>
          </w:tcPr>
          <w:p w14:paraId="06771D3B" w14:textId="14550829" w:rsidR="004472F2" w:rsidRPr="006C7217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97">
              <w:rPr>
                <w:rFonts w:ascii="Times New Roman" w:hAnsi="Times New Roman" w:cs="Times New Roman"/>
                <w:b/>
                <w:sz w:val="20"/>
                <w:szCs w:val="20"/>
              </w:rPr>
              <w:t>HR (95%CI)</w:t>
            </w:r>
          </w:p>
        </w:tc>
        <w:tc>
          <w:tcPr>
            <w:tcW w:w="1276" w:type="dxa"/>
            <w:gridSpan w:val="2"/>
            <w:shd w:val="clear" w:color="auto" w:fill="000000" w:themeFill="text1"/>
          </w:tcPr>
          <w:p w14:paraId="22A90873" w14:textId="713BFEDD" w:rsidR="004472F2" w:rsidRPr="006C7217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5697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4472F2" w:rsidRPr="006C7217" w14:paraId="6325C604" w14:textId="77777777" w:rsidTr="004472F2">
        <w:tc>
          <w:tcPr>
            <w:tcW w:w="2410" w:type="dxa"/>
            <w:tcBorders>
              <w:bottom w:val="dotted" w:sz="4" w:space="0" w:color="auto"/>
            </w:tcBorders>
          </w:tcPr>
          <w:p w14:paraId="6009EA8B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HEK2 </w:t>
            </w:r>
            <w:r w:rsidRPr="00E10FA8">
              <w:rPr>
                <w:rFonts w:ascii="Times New Roman" w:hAnsi="Times New Roman" w:cs="Times New Roman"/>
                <w:sz w:val="20"/>
                <w:szCs w:val="20"/>
              </w:rPr>
              <w:t>c.1100delC status</w:t>
            </w:r>
          </w:p>
          <w:p w14:paraId="7777B820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carriers</w:t>
            </w:r>
          </w:p>
          <w:p w14:paraId="46DF9777" w14:textId="77777777" w:rsidR="004472F2" w:rsidRPr="00E10FA8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terozygotes 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14:paraId="57D2B4AC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969FDCE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.</w:t>
            </w:r>
          </w:p>
          <w:p w14:paraId="24A23111" w14:textId="023AA114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0.99 </w:t>
            </w:r>
            <w:r w:rsidRPr="00E10FA8">
              <w:rPr>
                <w:rFonts w:ascii="Times New Roman" w:hAnsi="Times New Roman" w:cs="Times New Roman"/>
                <w:sz w:val="20"/>
              </w:rPr>
              <w:t>(0.</w:t>
            </w:r>
            <w:r>
              <w:rPr>
                <w:rFonts w:ascii="Times New Roman" w:hAnsi="Times New Roman" w:cs="Times New Roman"/>
                <w:sz w:val="20"/>
              </w:rPr>
              <w:t>44</w:t>
            </w:r>
            <w:r w:rsidRPr="00E10FA8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2.21</w:t>
            </w:r>
            <w:r w:rsidRPr="00E10FA8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gridSpan w:val="2"/>
            <w:tcBorders>
              <w:bottom w:val="dotted" w:sz="4" w:space="0" w:color="auto"/>
            </w:tcBorders>
          </w:tcPr>
          <w:p w14:paraId="6E19E795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2D6215B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656F45B" w14:textId="1BCAA55C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98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14:paraId="6BF1D8EA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81B6C97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.</w:t>
            </w:r>
          </w:p>
          <w:p w14:paraId="470E848C" w14:textId="0F219FC5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9</w:t>
            </w:r>
            <w:r w:rsidRPr="00E10FA8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10</w:t>
            </w:r>
            <w:r w:rsidRPr="00E10FA8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1.39</w:t>
            </w:r>
            <w:r w:rsidRPr="00E10FA8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gridSpan w:val="2"/>
            <w:tcBorders>
              <w:bottom w:val="dotted" w:sz="4" w:space="0" w:color="auto"/>
            </w:tcBorders>
          </w:tcPr>
          <w:p w14:paraId="13D1D617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40EFF07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D2F84EC" w14:textId="7E5AA51A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14:paraId="0711CB4D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0B10EA8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.</w:t>
            </w:r>
          </w:p>
          <w:p w14:paraId="2344FD9E" w14:textId="338C1A06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3</w:t>
            </w:r>
            <w:r w:rsidRPr="00E10FA8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35</w:t>
            </w:r>
            <w:r w:rsidRPr="00E10FA8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1.53</w:t>
            </w:r>
            <w:r w:rsidRPr="00E10FA8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gridSpan w:val="2"/>
            <w:tcBorders>
              <w:bottom w:val="dotted" w:sz="4" w:space="0" w:color="auto"/>
            </w:tcBorders>
          </w:tcPr>
          <w:p w14:paraId="4715231E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0F11C41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97D016F" w14:textId="0CD5A1BD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41</w:t>
            </w:r>
          </w:p>
        </w:tc>
        <w:tc>
          <w:tcPr>
            <w:tcW w:w="1843" w:type="dxa"/>
            <w:tcBorders>
              <w:bottom w:val="dotted" w:sz="4" w:space="0" w:color="auto"/>
            </w:tcBorders>
          </w:tcPr>
          <w:p w14:paraId="7ABD8426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383B1B2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.</w:t>
            </w:r>
          </w:p>
          <w:p w14:paraId="5054DE0B" w14:textId="7E44D84C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9</w:t>
            </w:r>
            <w:r w:rsidRPr="00E10FA8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06</w:t>
            </w:r>
            <w:r w:rsidRPr="00E10FA8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1.28</w:t>
            </w:r>
            <w:r w:rsidRPr="00E10FA8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gridSpan w:val="2"/>
            <w:tcBorders>
              <w:bottom w:val="dotted" w:sz="4" w:space="0" w:color="auto"/>
            </w:tcBorders>
          </w:tcPr>
          <w:p w14:paraId="2DDE5350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52EF1D7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880756E" w14:textId="35008D6A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10</w:t>
            </w:r>
          </w:p>
        </w:tc>
      </w:tr>
      <w:tr w:rsidR="004472F2" w:rsidRPr="006C7217" w14:paraId="4718C948" w14:textId="77777777" w:rsidTr="004472F2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3B2A651D" w14:textId="77777777" w:rsidR="004472F2" w:rsidRPr="00E10FA8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iCs/>
                <w:sz w:val="20"/>
                <w:szCs w:val="20"/>
              </w:rPr>
              <w:t>Age at diagnosis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per year increase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6475E552" w14:textId="2E3DB050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0</w:t>
            </w:r>
            <w:r w:rsidRPr="00E10FA8">
              <w:rPr>
                <w:rFonts w:ascii="Times New Roman" w:hAnsi="Times New Roman" w:cs="Times New Roman"/>
                <w:sz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  <w:r w:rsidRPr="00E10FA8">
              <w:rPr>
                <w:rFonts w:ascii="Times New Roman" w:hAnsi="Times New Roman" w:cs="Times New Roman"/>
                <w:sz w:val="20"/>
              </w:rPr>
              <w:t>-1.</w:t>
            </w:r>
            <w:r>
              <w:rPr>
                <w:rFonts w:ascii="Times New Roman" w:hAnsi="Times New Roman" w:cs="Times New Roman"/>
                <w:sz w:val="20"/>
              </w:rPr>
              <w:t>03</w:t>
            </w:r>
            <w:r w:rsidRPr="00E10FA8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19EB6830" w14:textId="48D1C633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82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7708B467" w14:textId="40853672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8</w:t>
            </w:r>
            <w:r w:rsidRPr="00E10FA8">
              <w:rPr>
                <w:rFonts w:ascii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0.94-1.03</w:t>
            </w:r>
            <w:r w:rsidRPr="00E10FA8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23FDD1C0" w14:textId="2EC6AC3D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52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5B646FD1" w14:textId="6CDB3877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0.99 (0.9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  <w:r w:rsidRPr="00E10FA8">
              <w:rPr>
                <w:rFonts w:ascii="Times New Roman" w:hAnsi="Times New Roman" w:cs="Times New Roman"/>
                <w:sz w:val="20"/>
              </w:rPr>
              <w:t>-1.0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  <w:r w:rsidRPr="00E10FA8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37228030" w14:textId="1E0773DF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0.6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419C946B" w14:textId="365C43D4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8</w:t>
            </w:r>
            <w:r w:rsidRPr="00E10FA8">
              <w:rPr>
                <w:rFonts w:ascii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0.93-1.03</w:t>
            </w:r>
            <w:r w:rsidRPr="00E10FA8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2EF6A4B0" w14:textId="63C9F834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41</w:t>
            </w:r>
          </w:p>
        </w:tc>
      </w:tr>
      <w:tr w:rsidR="004472F2" w:rsidRPr="006C7217" w14:paraId="5042C5A1" w14:textId="77777777" w:rsidTr="004472F2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1CEEA4BA" w14:textId="77777777" w:rsidR="004472F2" w:rsidRPr="00E10FA8" w:rsidRDefault="004472F2" w:rsidP="004472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Year at diagnosis (per year increase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0A3237AF" w14:textId="6FDCAD7F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0 (0.72-1.13)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438EEC52" w14:textId="0AC9CE45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6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5D0CE505" w14:textId="045453E1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6 (0.72-1.28)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52BAEBD9" w14:textId="757800D2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0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67F6C769" w14:textId="7FA943BB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9 (0.80-1.22)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014CF059" w14:textId="3FC6B30D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1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7FAD3AB4" w14:textId="725EBF37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0 (0.86-1.16)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33B20A52" w14:textId="5A2CB0D2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5</w:t>
            </w:r>
          </w:p>
        </w:tc>
      </w:tr>
      <w:tr w:rsidR="004472F2" w:rsidRPr="006C7217" w14:paraId="17DCD30B" w14:textId="77777777" w:rsidTr="004472F2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2CA48329" w14:textId="77777777" w:rsidR="004472F2" w:rsidRPr="00E10FA8" w:rsidRDefault="004472F2" w:rsidP="004472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iCs/>
                <w:sz w:val="20"/>
                <w:szCs w:val="20"/>
              </w:rPr>
              <w:t>Tumor size</w:t>
            </w:r>
          </w:p>
          <w:p w14:paraId="3E489549" w14:textId="77777777" w:rsidR="004472F2" w:rsidRPr="00E10FA8" w:rsidRDefault="004472F2" w:rsidP="004472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iCs/>
                <w:sz w:val="20"/>
                <w:szCs w:val="20"/>
              </w:rPr>
              <w:t>&lt;2 cm</w:t>
            </w:r>
          </w:p>
          <w:p w14:paraId="0193DFC0" w14:textId="77777777" w:rsidR="004472F2" w:rsidRPr="00E10FA8" w:rsidRDefault="004472F2" w:rsidP="004472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iCs/>
                <w:sz w:val="20"/>
                <w:szCs w:val="20"/>
              </w:rPr>
              <w:t>2-5 cm</w:t>
            </w:r>
          </w:p>
          <w:p w14:paraId="20FB6E24" w14:textId="77777777" w:rsidR="004472F2" w:rsidRPr="00E10FA8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iCs/>
                <w:sz w:val="20"/>
                <w:szCs w:val="20"/>
              </w:rPr>
              <w:t>&gt;5 cm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63A635AE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A663551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ref.</w:t>
            </w:r>
          </w:p>
          <w:p w14:paraId="3E184DDA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7</w:t>
            </w:r>
            <w:r w:rsidRPr="00E10FA8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41</w:t>
            </w:r>
            <w:r w:rsidRPr="00E10FA8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1.83)</w:t>
            </w:r>
          </w:p>
          <w:p w14:paraId="11FBD4D5" w14:textId="456F6D8D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61</w:t>
            </w:r>
            <w:r w:rsidRPr="00E10FA8">
              <w:rPr>
                <w:rFonts w:ascii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0.68</w:t>
            </w:r>
            <w:r w:rsidRPr="00E10FA8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3.84</w:t>
            </w:r>
            <w:r w:rsidRPr="00E10FA8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1B9F26FF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3A7CD2B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776BDDF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71</w:t>
            </w:r>
          </w:p>
          <w:p w14:paraId="201A6C13" w14:textId="415EBFEC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6801B00F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3CC2490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ref.</w:t>
            </w:r>
          </w:p>
          <w:p w14:paraId="69A37E7A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2</w:t>
            </w:r>
            <w:r w:rsidRPr="00E10FA8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66-6.74</w:t>
            </w:r>
            <w:r w:rsidRPr="00E10FA8">
              <w:rPr>
                <w:rFonts w:ascii="Times New Roman" w:hAnsi="Times New Roman" w:cs="Times New Roman"/>
                <w:sz w:val="20"/>
              </w:rPr>
              <w:t>)</w:t>
            </w:r>
          </w:p>
          <w:p w14:paraId="7EF1FB4C" w14:textId="40380A2D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9.45</w:t>
            </w:r>
            <w:r w:rsidRPr="00E10FA8">
              <w:rPr>
                <w:rFonts w:ascii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2.66</w:t>
            </w:r>
            <w:r w:rsidRPr="00E10FA8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33.57</w:t>
            </w:r>
            <w:r w:rsidRPr="00E10FA8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1C96E46E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3C60874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F3F48B2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20</w:t>
            </w:r>
          </w:p>
          <w:p w14:paraId="1653ABD8" w14:textId="79D4A67C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0.0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  <w:r w:rsidRPr="00E10FA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2CADB783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F65DB9B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ref.</w:t>
            </w:r>
          </w:p>
          <w:p w14:paraId="21A699EF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3</w:t>
            </w:r>
            <w:r w:rsidRPr="00E10FA8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47</w:t>
            </w:r>
            <w:r w:rsidRPr="00E10FA8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1.84)</w:t>
            </w:r>
          </w:p>
          <w:p w14:paraId="5E36DE51" w14:textId="0F6C2A63" w:rsidR="004472F2" w:rsidRPr="003B63E7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83</w:t>
            </w:r>
            <w:r w:rsidRPr="00E10FA8">
              <w:rPr>
                <w:rFonts w:ascii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0.82</w:t>
            </w:r>
            <w:r w:rsidRPr="00E10FA8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4.09</w:t>
            </w:r>
            <w:r w:rsidRPr="00E10FA8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588B9267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D7C5055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522C1B2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84</w:t>
            </w:r>
          </w:p>
          <w:p w14:paraId="094F5AD3" w14:textId="416D8409" w:rsidR="004472F2" w:rsidRPr="003B63E7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3D597015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B2D9FF6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ref.</w:t>
            </w:r>
          </w:p>
          <w:p w14:paraId="105E5B0A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1.5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  <w:r w:rsidRPr="00E10FA8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64-3.52</w:t>
            </w:r>
            <w:r w:rsidRPr="00E10FA8">
              <w:rPr>
                <w:rFonts w:ascii="Times New Roman" w:hAnsi="Times New Roman" w:cs="Times New Roman"/>
                <w:sz w:val="20"/>
              </w:rPr>
              <w:t>)</w:t>
            </w:r>
          </w:p>
          <w:p w14:paraId="3453CA88" w14:textId="0ED74ABB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25</w:t>
            </w:r>
            <w:r w:rsidRPr="00E10FA8">
              <w:rPr>
                <w:rFonts w:ascii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1.45</w:t>
            </w:r>
            <w:r w:rsidRPr="00E10FA8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12.49</w:t>
            </w:r>
            <w:r w:rsidRPr="00E10FA8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512BB249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4636D78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56B4AFE" w14:textId="77777777" w:rsidR="004472F2" w:rsidRPr="00E10FA8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56</w:t>
            </w:r>
          </w:p>
          <w:p w14:paraId="6B72380A" w14:textId="4028C72B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&lt;0.01</w:t>
            </w:r>
          </w:p>
        </w:tc>
      </w:tr>
      <w:tr w:rsidR="004472F2" w:rsidRPr="006C7217" w14:paraId="0E687752" w14:textId="77777777" w:rsidTr="004472F2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0D9906C5" w14:textId="77777777" w:rsidR="004472F2" w:rsidRDefault="004472F2" w:rsidP="004472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iCs/>
                <w:sz w:val="20"/>
                <w:szCs w:val="20"/>
              </w:rPr>
              <w:t>Nodal status</w:t>
            </w:r>
          </w:p>
          <w:p w14:paraId="42A568C4" w14:textId="77777777" w:rsidR="004472F2" w:rsidRDefault="004472F2" w:rsidP="004472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egative</w:t>
            </w:r>
          </w:p>
          <w:p w14:paraId="5EB0FFB1" w14:textId="77777777" w:rsidR="004472F2" w:rsidRPr="00E10FA8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ositive 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22778AEF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F19C65E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.</w:t>
            </w:r>
          </w:p>
          <w:p w14:paraId="1D26352B" w14:textId="7ADBF24A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80</w:t>
            </w:r>
            <w:r w:rsidRPr="00E10FA8">
              <w:rPr>
                <w:rFonts w:ascii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1.39</w:t>
            </w:r>
            <w:r w:rsidRPr="00E10FA8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5.63</w:t>
            </w:r>
            <w:r w:rsidRPr="00E10FA8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6CA6B9F6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339005C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3368F8A" w14:textId="4CCFBC23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0.01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11B2872F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8F8C73B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.</w:t>
            </w:r>
          </w:p>
          <w:p w14:paraId="32B56862" w14:textId="4AFFDBE7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2.</w:t>
            </w:r>
            <w:r>
              <w:rPr>
                <w:rFonts w:ascii="Times New Roman" w:hAnsi="Times New Roman" w:cs="Times New Roman"/>
                <w:sz w:val="20"/>
              </w:rPr>
              <w:t>35</w:t>
            </w:r>
            <w:r w:rsidRPr="00E10FA8">
              <w:rPr>
                <w:rFonts w:ascii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0.80</w:t>
            </w:r>
            <w:r w:rsidRPr="00E10FA8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6.93</w:t>
            </w:r>
            <w:r w:rsidRPr="00E10FA8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35789D12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F2E815F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894639D" w14:textId="6625FE70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4109EBDC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4AA32DC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.</w:t>
            </w:r>
          </w:p>
          <w:p w14:paraId="0B7DF64A" w14:textId="006DF6E5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56</w:t>
            </w:r>
            <w:r w:rsidRPr="00E10FA8">
              <w:rPr>
                <w:rFonts w:ascii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1.36</w:t>
            </w:r>
            <w:r w:rsidRPr="00E10FA8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4.85</w:t>
            </w:r>
            <w:r w:rsidRPr="00E10FA8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04AA4D17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45C2CBC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31998F4" w14:textId="2F2CDB10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0.01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3D6B5B60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A9D3C81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.</w:t>
            </w:r>
          </w:p>
          <w:p w14:paraId="1BA75F79" w14:textId="5D26F767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2.</w:t>
            </w:r>
            <w:r>
              <w:rPr>
                <w:rFonts w:ascii="Times New Roman" w:hAnsi="Times New Roman" w:cs="Times New Roman"/>
                <w:sz w:val="20"/>
              </w:rPr>
              <w:t>32</w:t>
            </w:r>
            <w:r w:rsidRPr="00E10FA8">
              <w:rPr>
                <w:rFonts w:ascii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0.99</w:t>
            </w:r>
            <w:r w:rsidRPr="00E10FA8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5.46</w:t>
            </w:r>
            <w:r w:rsidRPr="00E10FA8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5CB81503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D0AF832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3097F61" w14:textId="48E0636A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37</w:t>
            </w:r>
          </w:p>
        </w:tc>
      </w:tr>
      <w:tr w:rsidR="004472F2" w:rsidRPr="006C7217" w14:paraId="3AA89B15" w14:textId="77777777" w:rsidTr="004472F2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58B6386A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sz w:val="20"/>
                <w:szCs w:val="20"/>
              </w:rPr>
              <w:t>Endocrine therapy</w:t>
            </w:r>
          </w:p>
          <w:p w14:paraId="619F1A1D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  <w:p w14:paraId="2FB9C20C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sz w:val="20"/>
                <w:szCs w:val="20"/>
              </w:rPr>
              <w:t>Tamoxifen</w:t>
            </w:r>
          </w:p>
          <w:p w14:paraId="04561556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sz w:val="20"/>
                <w:szCs w:val="20"/>
              </w:rPr>
              <w:t>Aromatase inhibitors</w:t>
            </w:r>
          </w:p>
          <w:p w14:paraId="757D48F3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sz w:val="20"/>
                <w:szCs w:val="20"/>
              </w:rPr>
              <w:t>Other, unknown type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2128283B" w14:textId="77777777" w:rsidR="004472F2" w:rsidRPr="001936CB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C9C1443" w14:textId="77777777" w:rsidR="004472F2" w:rsidRPr="001936CB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1936CB">
              <w:rPr>
                <w:rFonts w:ascii="Times New Roman" w:hAnsi="Times New Roman" w:cs="Times New Roman"/>
                <w:sz w:val="20"/>
              </w:rPr>
              <w:t>ref.</w:t>
            </w:r>
          </w:p>
          <w:p w14:paraId="2AC203FD" w14:textId="77777777" w:rsidR="004472F2" w:rsidRPr="001936CB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1936CB">
              <w:rPr>
                <w:rFonts w:ascii="Times New Roman" w:hAnsi="Times New Roman" w:cs="Times New Roman"/>
                <w:sz w:val="20"/>
              </w:rPr>
              <w:t>1.</w:t>
            </w:r>
            <w:r>
              <w:rPr>
                <w:rFonts w:ascii="Times New Roman" w:hAnsi="Times New Roman" w:cs="Times New Roman"/>
                <w:sz w:val="20"/>
              </w:rPr>
              <w:t>15</w:t>
            </w:r>
            <w:r w:rsidRPr="001936CB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44</w:t>
            </w:r>
            <w:r w:rsidRPr="001936CB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3.04</w:t>
            </w:r>
            <w:r w:rsidRPr="001936CB">
              <w:rPr>
                <w:rFonts w:ascii="Times New Roman" w:hAnsi="Times New Roman" w:cs="Times New Roman"/>
                <w:sz w:val="20"/>
              </w:rPr>
              <w:t>)</w:t>
            </w:r>
          </w:p>
          <w:p w14:paraId="701FDCD8" w14:textId="77777777" w:rsidR="004472F2" w:rsidRPr="001936CB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1936CB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34</w:t>
            </w:r>
            <w:r w:rsidRPr="001936CB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07</w:t>
            </w:r>
            <w:r w:rsidRPr="001936CB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1.76</w:t>
            </w:r>
            <w:r w:rsidRPr="001936CB">
              <w:rPr>
                <w:rFonts w:ascii="Times New Roman" w:hAnsi="Times New Roman" w:cs="Times New Roman"/>
                <w:sz w:val="20"/>
              </w:rPr>
              <w:t>)</w:t>
            </w:r>
          </w:p>
          <w:p w14:paraId="3A23C6E8" w14:textId="116845CE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46</w:t>
            </w:r>
            <w:r w:rsidRPr="001936CB">
              <w:rPr>
                <w:rFonts w:ascii="Times New Roman" w:hAnsi="Times New Roman" w:cs="Times New Roman"/>
                <w:sz w:val="20"/>
              </w:rPr>
              <w:t xml:space="preserve"> (0</w:t>
            </w:r>
            <w:r>
              <w:rPr>
                <w:rFonts w:ascii="Times New Roman" w:hAnsi="Times New Roman" w:cs="Times New Roman"/>
                <w:sz w:val="20"/>
              </w:rPr>
              <w:t>.45-4.78</w:t>
            </w:r>
            <w:r w:rsidRPr="001936CB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125106C6" w14:textId="77777777" w:rsidR="004472F2" w:rsidRPr="001936CB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97D8790" w14:textId="77777777" w:rsidR="004472F2" w:rsidRPr="001936CB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FC66A8A" w14:textId="77777777" w:rsidR="004472F2" w:rsidRPr="001936CB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1936CB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78</w:t>
            </w:r>
          </w:p>
          <w:p w14:paraId="29F2180F" w14:textId="77777777" w:rsidR="004472F2" w:rsidRPr="001936CB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1936CB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20</w:t>
            </w:r>
          </w:p>
          <w:p w14:paraId="0D4BDF26" w14:textId="4791CEE4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36CB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7E3E4578" w14:textId="77777777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5FC1B8F" w14:textId="77777777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ref.</w:t>
            </w:r>
          </w:p>
          <w:p w14:paraId="23BA064E" w14:textId="77777777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59</w:t>
            </w:r>
            <w:r w:rsidRPr="00FE562E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15</w:t>
            </w:r>
            <w:r w:rsidRPr="00FE562E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2.36</w:t>
            </w:r>
            <w:r w:rsidRPr="00FE562E">
              <w:rPr>
                <w:rFonts w:ascii="Times New Roman" w:hAnsi="Times New Roman" w:cs="Times New Roman"/>
                <w:sz w:val="20"/>
              </w:rPr>
              <w:t>)</w:t>
            </w:r>
          </w:p>
          <w:p w14:paraId="3290B182" w14:textId="77777777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2</w:t>
            </w:r>
            <w:r w:rsidRPr="00FE562E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25</w:t>
            </w:r>
            <w:r w:rsidRPr="00FE562E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5.04</w:t>
            </w:r>
            <w:r w:rsidRPr="00FE562E">
              <w:rPr>
                <w:rFonts w:ascii="Times New Roman" w:hAnsi="Times New Roman" w:cs="Times New Roman"/>
                <w:sz w:val="20"/>
              </w:rPr>
              <w:t>)</w:t>
            </w:r>
          </w:p>
          <w:p w14:paraId="176223B2" w14:textId="73F69387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n-informative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558690F0" w14:textId="77777777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6731A6F" w14:textId="77777777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8C9E699" w14:textId="77777777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46</w:t>
            </w:r>
          </w:p>
          <w:p w14:paraId="64A03FFD" w14:textId="77777777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88</w:t>
            </w:r>
          </w:p>
          <w:p w14:paraId="13319342" w14:textId="72C3C6E4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7846BD06" w14:textId="77777777" w:rsidR="004472F2" w:rsidRPr="001936CB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CCE918E" w14:textId="77777777" w:rsidR="004472F2" w:rsidRPr="001936CB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1936CB">
              <w:rPr>
                <w:rFonts w:ascii="Times New Roman" w:hAnsi="Times New Roman" w:cs="Times New Roman"/>
                <w:sz w:val="20"/>
              </w:rPr>
              <w:t>ref.</w:t>
            </w:r>
          </w:p>
          <w:p w14:paraId="2BB2D086" w14:textId="77777777" w:rsidR="004472F2" w:rsidRPr="001936CB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4</w:t>
            </w:r>
            <w:r w:rsidRPr="001936CB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43</w:t>
            </w:r>
            <w:r w:rsidRPr="001936CB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2.09</w:t>
            </w:r>
            <w:r w:rsidRPr="001936CB">
              <w:rPr>
                <w:rFonts w:ascii="Times New Roman" w:hAnsi="Times New Roman" w:cs="Times New Roman"/>
                <w:sz w:val="20"/>
              </w:rPr>
              <w:t>)</w:t>
            </w:r>
          </w:p>
          <w:p w14:paraId="05F679A7" w14:textId="77777777" w:rsidR="004472F2" w:rsidRPr="001936CB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1936CB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23</w:t>
            </w:r>
            <w:r w:rsidRPr="001936CB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05</w:t>
            </w:r>
            <w:r w:rsidRPr="001936CB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1.12</w:t>
            </w:r>
            <w:r w:rsidRPr="001936CB">
              <w:rPr>
                <w:rFonts w:ascii="Times New Roman" w:hAnsi="Times New Roman" w:cs="Times New Roman"/>
                <w:sz w:val="20"/>
              </w:rPr>
              <w:t>)</w:t>
            </w:r>
          </w:p>
          <w:p w14:paraId="26AD8EF9" w14:textId="5BA5AE65" w:rsidR="004472F2" w:rsidRPr="003B63E7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6</w:t>
            </w:r>
            <w:r w:rsidRPr="001936CB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23</w:t>
            </w:r>
            <w:r w:rsidRPr="001936CB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1.87</w:t>
            </w:r>
            <w:r w:rsidRPr="001936CB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34143F05" w14:textId="77777777" w:rsidR="004472F2" w:rsidRPr="001936CB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7C26D60" w14:textId="77777777" w:rsidR="004472F2" w:rsidRPr="001936CB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8EAA516" w14:textId="77777777" w:rsidR="004472F2" w:rsidRPr="001936CB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1936CB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89</w:t>
            </w:r>
          </w:p>
          <w:p w14:paraId="6CCC1315" w14:textId="77777777" w:rsidR="004472F2" w:rsidRPr="001936CB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1936CB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07</w:t>
            </w:r>
          </w:p>
          <w:p w14:paraId="6B8959D9" w14:textId="6C050184" w:rsidR="004472F2" w:rsidRPr="003B63E7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1936CB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44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10A76BB3" w14:textId="77777777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1DB7504" w14:textId="77777777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ref.</w:t>
            </w:r>
          </w:p>
          <w:p w14:paraId="5B24DCC3" w14:textId="77777777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61</w:t>
            </w:r>
            <w:r w:rsidRPr="00FE562E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22</w:t>
            </w:r>
            <w:r w:rsidRPr="00FE562E">
              <w:rPr>
                <w:rFonts w:ascii="Times New Roman" w:hAnsi="Times New Roman" w:cs="Times New Roman"/>
                <w:sz w:val="20"/>
              </w:rPr>
              <w:t>-1.</w:t>
            </w:r>
            <w:r>
              <w:rPr>
                <w:rFonts w:ascii="Times New Roman" w:hAnsi="Times New Roman" w:cs="Times New Roman"/>
                <w:sz w:val="20"/>
              </w:rPr>
              <w:t>69</w:t>
            </w:r>
            <w:r w:rsidRPr="00FE562E">
              <w:rPr>
                <w:rFonts w:ascii="Times New Roman" w:hAnsi="Times New Roman" w:cs="Times New Roman"/>
                <w:sz w:val="20"/>
              </w:rPr>
              <w:t>)</w:t>
            </w:r>
          </w:p>
          <w:p w14:paraId="30361B88" w14:textId="77777777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1</w:t>
            </w:r>
            <w:r w:rsidRPr="00FE562E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21</w:t>
            </w:r>
            <w:r w:rsidRPr="00FE562E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2.42</w:t>
            </w:r>
            <w:r w:rsidRPr="00FE562E">
              <w:rPr>
                <w:rFonts w:ascii="Times New Roman" w:hAnsi="Times New Roman" w:cs="Times New Roman"/>
                <w:sz w:val="20"/>
              </w:rPr>
              <w:t>)</w:t>
            </w:r>
          </w:p>
          <w:p w14:paraId="531EBCDF" w14:textId="26CAF019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3BD2BF7F" w14:textId="77777777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F095011" w14:textId="77777777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351695A" w14:textId="77777777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81</w:t>
            </w:r>
          </w:p>
          <w:p w14:paraId="25437EFC" w14:textId="77777777" w:rsidR="004472F2" w:rsidRPr="00FE562E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32</w:t>
            </w:r>
          </w:p>
          <w:p w14:paraId="3DB3ED6F" w14:textId="5269B1B1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472F2" w:rsidRPr="006C7217" w14:paraId="76E70A01" w14:textId="77777777" w:rsidTr="004472F2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715253B6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</w:p>
          <w:p w14:paraId="7E625A36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E2BB571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58CDACCB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56AC435" w14:textId="77777777" w:rsidR="004472F2" w:rsidRPr="005117CB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5117CB">
              <w:rPr>
                <w:rFonts w:ascii="Times New Roman" w:hAnsi="Times New Roman" w:cs="Times New Roman"/>
                <w:sz w:val="20"/>
              </w:rPr>
              <w:t>ref.</w:t>
            </w:r>
          </w:p>
          <w:p w14:paraId="3FFB6F71" w14:textId="4BF604A3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52</w:t>
            </w:r>
            <w:r w:rsidRPr="001936CB">
              <w:rPr>
                <w:rFonts w:ascii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1.10</w:t>
            </w:r>
            <w:r w:rsidRPr="001936CB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11.29</w:t>
            </w:r>
            <w:r w:rsidRPr="001936CB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42912AA0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61D2613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68876A5" w14:textId="374A7A99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36CB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03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3193FD05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55E7EB0" w14:textId="77777777" w:rsidR="004472F2" w:rsidRPr="005117CB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5117CB">
              <w:rPr>
                <w:rFonts w:ascii="Times New Roman" w:hAnsi="Times New Roman" w:cs="Times New Roman"/>
                <w:sz w:val="20"/>
              </w:rPr>
              <w:t>ref.</w:t>
            </w:r>
          </w:p>
          <w:p w14:paraId="33AE34B4" w14:textId="652EDF8E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5</w:t>
            </w:r>
            <w:r w:rsidRPr="00FE562E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14</w:t>
            </w:r>
            <w:r w:rsidRPr="00FE562E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2.07</w:t>
            </w:r>
            <w:r w:rsidRPr="00FE562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78C46E22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2C1FB4D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D010D0C" w14:textId="06D270A6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37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12E2B76A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EA3169B" w14:textId="77777777" w:rsidR="004472F2" w:rsidRPr="005117CB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5117CB">
              <w:rPr>
                <w:rFonts w:ascii="Times New Roman" w:hAnsi="Times New Roman" w:cs="Times New Roman"/>
                <w:sz w:val="20"/>
              </w:rPr>
              <w:t>ref.</w:t>
            </w:r>
          </w:p>
          <w:p w14:paraId="32A9912B" w14:textId="71A6FB84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2</w:t>
            </w:r>
            <w:r w:rsidRPr="001936CB">
              <w:rPr>
                <w:rFonts w:ascii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0.86-5.24</w:t>
            </w:r>
            <w:r w:rsidRPr="001936CB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1BB0EFBB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DE9A91B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AF8239E" w14:textId="38095849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1936CB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0728DF2F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606CFA3" w14:textId="77777777" w:rsidR="004472F2" w:rsidRPr="005117CB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5117CB">
              <w:rPr>
                <w:rFonts w:ascii="Times New Roman" w:hAnsi="Times New Roman" w:cs="Times New Roman"/>
                <w:sz w:val="20"/>
              </w:rPr>
              <w:t>ref.</w:t>
            </w:r>
          </w:p>
          <w:p w14:paraId="67EDB535" w14:textId="0E587796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0</w:t>
            </w:r>
            <w:r w:rsidRPr="00FE562E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14</w:t>
            </w:r>
            <w:r w:rsidRPr="00FE562E">
              <w:rPr>
                <w:rFonts w:ascii="Times New Roman" w:hAnsi="Times New Roman" w:cs="Times New Roman"/>
                <w:sz w:val="20"/>
              </w:rPr>
              <w:t>-1.</w:t>
            </w:r>
            <w:r>
              <w:rPr>
                <w:rFonts w:ascii="Times New Roman" w:hAnsi="Times New Roman" w:cs="Times New Roman"/>
                <w:sz w:val="20"/>
              </w:rPr>
              <w:t>73</w:t>
            </w:r>
            <w:r w:rsidRPr="00FE562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0AC7117A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1F6372F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CE70CE8" w14:textId="2DAFD2F4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27</w:t>
            </w:r>
          </w:p>
        </w:tc>
      </w:tr>
      <w:tr w:rsidR="004472F2" w:rsidRPr="006C7217" w14:paraId="0D8AC297" w14:textId="77777777" w:rsidTr="004472F2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1877AD98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217">
              <w:rPr>
                <w:rFonts w:ascii="Times New Roman" w:hAnsi="Times New Roman" w:cs="Times New Roman"/>
                <w:sz w:val="20"/>
                <w:szCs w:val="20"/>
              </w:rPr>
              <w:t>Radiotherapy</w:t>
            </w:r>
          </w:p>
          <w:p w14:paraId="424B62FB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61210AF4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5350C40B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C7DBD33" w14:textId="77777777" w:rsidR="004472F2" w:rsidRPr="005117CB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5117CB">
              <w:rPr>
                <w:rFonts w:ascii="Times New Roman" w:hAnsi="Times New Roman" w:cs="Times New Roman"/>
                <w:sz w:val="20"/>
              </w:rPr>
              <w:t>ref.</w:t>
            </w:r>
          </w:p>
          <w:p w14:paraId="55EBE04B" w14:textId="5ED03A3F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36CB">
              <w:rPr>
                <w:rFonts w:ascii="Times New Roman" w:hAnsi="Times New Roman" w:cs="Times New Roman"/>
                <w:sz w:val="20"/>
              </w:rPr>
              <w:t>1.</w:t>
            </w:r>
            <w:r>
              <w:rPr>
                <w:rFonts w:ascii="Times New Roman" w:hAnsi="Times New Roman" w:cs="Times New Roman"/>
                <w:sz w:val="20"/>
              </w:rPr>
              <w:t>30</w:t>
            </w:r>
            <w:r w:rsidRPr="001936CB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53</w:t>
            </w:r>
            <w:r w:rsidRPr="001936CB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3.19</w:t>
            </w:r>
            <w:r w:rsidRPr="001936CB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36C61820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898639B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2B62F37" w14:textId="3932254C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36CB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57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15B2B78E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4387A1D" w14:textId="77777777" w:rsidR="004472F2" w:rsidRPr="005117CB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5117CB">
              <w:rPr>
                <w:rFonts w:ascii="Times New Roman" w:hAnsi="Times New Roman" w:cs="Times New Roman"/>
                <w:sz w:val="20"/>
              </w:rPr>
              <w:t>ref.</w:t>
            </w:r>
          </w:p>
          <w:p w14:paraId="02FBC502" w14:textId="05B14E81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42</w:t>
            </w:r>
            <w:r w:rsidRPr="00FE562E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41-4.95</w:t>
            </w:r>
            <w:r w:rsidRPr="00FE562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48CCF4DD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</w:rPr>
            </w:pPr>
          </w:p>
          <w:p w14:paraId="79DA8FD5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A8EA0FD" w14:textId="50CCDE81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293B8E84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CD73817" w14:textId="77777777" w:rsidR="004472F2" w:rsidRPr="005117CB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5117CB">
              <w:rPr>
                <w:rFonts w:ascii="Times New Roman" w:hAnsi="Times New Roman" w:cs="Times New Roman"/>
                <w:sz w:val="20"/>
              </w:rPr>
              <w:t>ref.</w:t>
            </w:r>
          </w:p>
          <w:p w14:paraId="7811E933" w14:textId="178FB7E7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9</w:t>
            </w:r>
            <w:r w:rsidRPr="001936CB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39-1.61</w:t>
            </w:r>
            <w:r w:rsidRPr="001936CB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277FEB1F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16BB9D5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DA7C160" w14:textId="4CC51BB6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1936CB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5DF8FFB5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476BD1D" w14:textId="77777777" w:rsidR="004472F2" w:rsidRPr="005117CB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5117CB">
              <w:rPr>
                <w:rFonts w:ascii="Times New Roman" w:hAnsi="Times New Roman" w:cs="Times New Roman"/>
                <w:sz w:val="20"/>
              </w:rPr>
              <w:t>ref.</w:t>
            </w:r>
          </w:p>
          <w:p w14:paraId="26F6B494" w14:textId="4A41CCC3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25</w:t>
            </w:r>
            <w:r w:rsidRPr="00FE562E">
              <w:rPr>
                <w:rFonts w:ascii="Times New Roman" w:hAnsi="Times New Roman" w:cs="Times New Roman"/>
                <w:sz w:val="20"/>
              </w:rPr>
              <w:t xml:space="preserve"> (0.5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  <w:r w:rsidRPr="00FE562E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9.86</w:t>
            </w:r>
            <w:r w:rsidRPr="00FE562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4F7D0292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</w:rPr>
            </w:pPr>
          </w:p>
          <w:p w14:paraId="09D86CF0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689BFAB" w14:textId="4ED7FB1E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4472F2" w:rsidRPr="006C7217" w14:paraId="61E88DDE" w14:textId="77777777" w:rsidTr="004472F2">
        <w:tc>
          <w:tcPr>
            <w:tcW w:w="2410" w:type="dxa"/>
            <w:tcBorders>
              <w:top w:val="dotted" w:sz="4" w:space="0" w:color="auto"/>
              <w:bottom w:val="single" w:sz="4" w:space="0" w:color="auto"/>
            </w:tcBorders>
          </w:tcPr>
          <w:p w14:paraId="1F57C890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stuzumab</w:t>
            </w:r>
          </w:p>
          <w:p w14:paraId="05B60E83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14:paraId="34577508" w14:textId="77777777" w:rsidR="004472F2" w:rsidRPr="006C7217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14:paraId="12EDA6B7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2218017" w14:textId="77777777" w:rsidR="004472F2" w:rsidRPr="005117CB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5117CB">
              <w:rPr>
                <w:rFonts w:ascii="Times New Roman" w:hAnsi="Times New Roman" w:cs="Times New Roman"/>
                <w:sz w:val="20"/>
              </w:rPr>
              <w:t>ref.</w:t>
            </w:r>
          </w:p>
          <w:p w14:paraId="693045E6" w14:textId="1A3BC262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36CB">
              <w:rPr>
                <w:rFonts w:ascii="Times New Roman" w:hAnsi="Times New Roman" w:cs="Times New Roman"/>
                <w:sz w:val="20"/>
              </w:rPr>
              <w:t>0.3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  <w:r w:rsidRPr="001936CB">
              <w:rPr>
                <w:rFonts w:ascii="Times New Roman" w:hAnsi="Times New Roman" w:cs="Times New Roman"/>
                <w:sz w:val="20"/>
              </w:rPr>
              <w:t xml:space="preserve"> (0.1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  <w:r w:rsidRPr="001936CB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0.91</w:t>
            </w:r>
            <w:r w:rsidRPr="001936CB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14:paraId="79CE9A74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6083E05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B3D8B56" w14:textId="053FF7CC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936CB">
              <w:rPr>
                <w:rFonts w:ascii="Times New Roman" w:hAnsi="Times New Roman" w:cs="Times New Roman"/>
                <w:sz w:val="20"/>
              </w:rPr>
              <w:t>0.0</w:t>
            </w: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14:paraId="089061F3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60A6E04" w14:textId="77777777" w:rsidR="004472F2" w:rsidRPr="005117CB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5117CB">
              <w:rPr>
                <w:rFonts w:ascii="Times New Roman" w:hAnsi="Times New Roman" w:cs="Times New Roman"/>
                <w:sz w:val="20"/>
              </w:rPr>
              <w:t>ref.</w:t>
            </w:r>
          </w:p>
          <w:p w14:paraId="3D72321D" w14:textId="792B458A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34</w:t>
            </w:r>
            <w:r w:rsidRPr="00FE562E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04</w:t>
            </w:r>
            <w:r w:rsidRPr="00FE562E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2.74</w:t>
            </w:r>
            <w:r w:rsidRPr="00FE562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14:paraId="049FD8B4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349247F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63C8DDE" w14:textId="2809CAF8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31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14:paraId="26911681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7191447" w14:textId="77777777" w:rsidR="004472F2" w:rsidRPr="005117CB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5117CB">
              <w:rPr>
                <w:rFonts w:ascii="Times New Roman" w:hAnsi="Times New Roman" w:cs="Times New Roman"/>
                <w:sz w:val="20"/>
              </w:rPr>
              <w:t>ref.</w:t>
            </w:r>
          </w:p>
          <w:p w14:paraId="0A25FA1E" w14:textId="082BB13A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1936CB">
              <w:rPr>
                <w:rFonts w:ascii="Times New Roman" w:hAnsi="Times New Roman" w:cs="Times New Roman"/>
                <w:sz w:val="20"/>
              </w:rPr>
              <w:t>0.3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  <w:r w:rsidRPr="001936CB">
              <w:rPr>
                <w:rFonts w:ascii="Times New Roman" w:hAnsi="Times New Roman" w:cs="Times New Roman"/>
                <w:sz w:val="20"/>
              </w:rPr>
              <w:t xml:space="preserve"> (0.1</w:t>
            </w:r>
            <w:r>
              <w:rPr>
                <w:rFonts w:ascii="Times New Roman" w:hAnsi="Times New Roman" w:cs="Times New Roman"/>
                <w:sz w:val="20"/>
              </w:rPr>
              <w:t>4</w:t>
            </w:r>
            <w:r w:rsidRPr="001936CB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0.95</w:t>
            </w:r>
            <w:r w:rsidRPr="001936CB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14:paraId="59C59903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C8BF75D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</w:rPr>
            </w:pPr>
          </w:p>
          <w:p w14:paraId="2E3FDE97" w14:textId="709D5425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1936CB">
              <w:rPr>
                <w:rFonts w:ascii="Times New Roman" w:hAnsi="Times New Roman" w:cs="Times New Roman"/>
                <w:sz w:val="20"/>
              </w:rPr>
              <w:t>0.0</w:t>
            </w: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</w:tcPr>
          <w:p w14:paraId="6BD62F50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2E1FF69" w14:textId="77777777" w:rsidR="004472F2" w:rsidRPr="005117CB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5117CB">
              <w:rPr>
                <w:rFonts w:ascii="Times New Roman" w:hAnsi="Times New Roman" w:cs="Times New Roman"/>
                <w:sz w:val="20"/>
              </w:rPr>
              <w:t>ref.</w:t>
            </w:r>
          </w:p>
          <w:p w14:paraId="7E30594D" w14:textId="03100FA1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14:paraId="5FD30316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D2A5F99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3AE5465" w14:textId="1DA24D0C" w:rsidR="004472F2" w:rsidRPr="003B63E7" w:rsidRDefault="004472F2" w:rsidP="004472F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</w:tbl>
    <w:p w14:paraId="36754D5E" w14:textId="66E406D0" w:rsidR="00D62A75" w:rsidRPr="006C7217" w:rsidRDefault="00D62A75" w:rsidP="00D62A75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>Supplementary Table</w:t>
      </w:r>
      <w:r w:rsidRPr="006C7217">
        <w:rPr>
          <w:rFonts w:ascii="Times New Roman" w:hAnsi="Times New Roman" w:cs="Times New Roman"/>
          <w:b/>
          <w:szCs w:val="20"/>
        </w:rPr>
        <w:t xml:space="preserve"> </w:t>
      </w:r>
      <w:r w:rsidR="00981211">
        <w:rPr>
          <w:rFonts w:ascii="Times New Roman" w:hAnsi="Times New Roman" w:cs="Times New Roman"/>
          <w:b/>
          <w:szCs w:val="20"/>
        </w:rPr>
        <w:t>3</w:t>
      </w:r>
      <w:r w:rsidRPr="006C7217">
        <w:rPr>
          <w:rFonts w:ascii="Times New Roman" w:hAnsi="Times New Roman" w:cs="Times New Roman"/>
          <w:b/>
          <w:szCs w:val="20"/>
        </w:rPr>
        <w:t xml:space="preserve">: </w:t>
      </w:r>
      <w:bookmarkStart w:id="4" w:name="_Hlk184979074"/>
      <w:r w:rsidRPr="002F4205">
        <w:rPr>
          <w:rFonts w:ascii="Times New Roman" w:hAnsi="Times New Roman" w:cs="Times New Roman"/>
          <w:bCs/>
          <w:szCs w:val="20"/>
        </w:rPr>
        <w:t>Multivaria</w:t>
      </w:r>
      <w:r>
        <w:rPr>
          <w:rFonts w:ascii="Times New Roman" w:hAnsi="Times New Roman" w:cs="Times New Roman"/>
          <w:bCs/>
          <w:szCs w:val="20"/>
        </w:rPr>
        <w:t>ble</w:t>
      </w:r>
      <w:r w:rsidRPr="002F4205">
        <w:rPr>
          <w:rFonts w:ascii="Times New Roman" w:hAnsi="Times New Roman" w:cs="Times New Roman"/>
          <w:bCs/>
          <w:szCs w:val="20"/>
        </w:rPr>
        <w:t xml:space="preserve"> analys</w:t>
      </w:r>
      <w:r>
        <w:rPr>
          <w:rFonts w:ascii="Times New Roman" w:hAnsi="Times New Roman" w:cs="Times New Roman"/>
          <w:bCs/>
          <w:szCs w:val="20"/>
        </w:rPr>
        <w:t>e</w:t>
      </w:r>
      <w:r w:rsidRPr="002F4205">
        <w:rPr>
          <w:rFonts w:ascii="Times New Roman" w:hAnsi="Times New Roman" w:cs="Times New Roman"/>
          <w:bCs/>
          <w:szCs w:val="20"/>
        </w:rPr>
        <w:t xml:space="preserve">s </w:t>
      </w:r>
      <w:bookmarkEnd w:id="4"/>
      <w:r>
        <w:rPr>
          <w:rFonts w:ascii="Times New Roman" w:hAnsi="Times New Roman" w:cs="Times New Roman"/>
          <w:bCs/>
          <w:szCs w:val="20"/>
        </w:rPr>
        <w:t xml:space="preserve">of association between </w:t>
      </w:r>
      <w:r w:rsidRPr="006C7217">
        <w:rPr>
          <w:rFonts w:ascii="Times New Roman" w:hAnsi="Times New Roman" w:cs="Times New Roman"/>
          <w:i/>
          <w:szCs w:val="20"/>
        </w:rPr>
        <w:t xml:space="preserve">CHEK2 </w:t>
      </w:r>
      <w:r w:rsidRPr="006C7217">
        <w:rPr>
          <w:rFonts w:ascii="Times New Roman" w:hAnsi="Times New Roman" w:cs="Times New Roman"/>
          <w:szCs w:val="20"/>
        </w:rPr>
        <w:t>c.1100delC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bCs/>
          <w:szCs w:val="20"/>
        </w:rPr>
        <w:t xml:space="preserve">and </w:t>
      </w:r>
      <w:r w:rsidRPr="006C7217">
        <w:rPr>
          <w:rFonts w:ascii="Times New Roman" w:hAnsi="Times New Roman" w:cs="Times New Roman"/>
          <w:szCs w:val="20"/>
        </w:rPr>
        <w:t>distant disease</w:t>
      </w:r>
      <w:r>
        <w:rPr>
          <w:rFonts w:ascii="Times New Roman" w:hAnsi="Times New Roman" w:cs="Times New Roman"/>
          <w:szCs w:val="20"/>
        </w:rPr>
        <w:t xml:space="preserve">-free survival </w:t>
      </w:r>
      <w:r w:rsidR="004472F2">
        <w:rPr>
          <w:rFonts w:ascii="Times New Roman" w:hAnsi="Times New Roman" w:cs="Times New Roman"/>
          <w:szCs w:val="20"/>
        </w:rPr>
        <w:t xml:space="preserve">and </w:t>
      </w:r>
      <w:r w:rsidR="004472F2">
        <w:rPr>
          <w:rFonts w:ascii="Times New Roman" w:hAnsi="Times New Roman" w:cs="Times New Roman"/>
          <w:bCs/>
          <w:szCs w:val="20"/>
        </w:rPr>
        <w:t xml:space="preserve">recurrent </w:t>
      </w:r>
      <w:r w:rsidR="004472F2" w:rsidRPr="006C7217">
        <w:rPr>
          <w:rFonts w:ascii="Times New Roman" w:hAnsi="Times New Roman" w:cs="Times New Roman"/>
          <w:szCs w:val="20"/>
        </w:rPr>
        <w:t>disease</w:t>
      </w:r>
      <w:r w:rsidR="004472F2">
        <w:rPr>
          <w:rFonts w:ascii="Times New Roman" w:hAnsi="Times New Roman" w:cs="Times New Roman"/>
          <w:szCs w:val="20"/>
        </w:rPr>
        <w:t xml:space="preserve">-free survival </w:t>
      </w:r>
      <w:r w:rsidRPr="006C7217">
        <w:rPr>
          <w:rFonts w:ascii="Times New Roman" w:hAnsi="Times New Roman" w:cs="Times New Roman"/>
          <w:szCs w:val="20"/>
        </w:rPr>
        <w:t xml:space="preserve">(hazard ratio) in </w:t>
      </w:r>
      <w:r>
        <w:rPr>
          <w:rFonts w:ascii="Times New Roman" w:hAnsi="Times New Roman" w:cs="Times New Roman"/>
          <w:szCs w:val="20"/>
        </w:rPr>
        <w:t>ER-positive</w:t>
      </w:r>
      <w:r w:rsidRPr="006C7217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breast cancer patients</w:t>
      </w:r>
      <w:r w:rsidRPr="006C7217">
        <w:rPr>
          <w:rFonts w:ascii="Times New Roman" w:hAnsi="Times New Roman" w:cs="Times New Roman"/>
          <w:szCs w:val="20"/>
        </w:rPr>
        <w:t>.</w:t>
      </w:r>
    </w:p>
    <w:p w14:paraId="4D25D5F5" w14:textId="77777777" w:rsidR="00D62A75" w:rsidRPr="005E6F7F" w:rsidRDefault="00D62A75" w:rsidP="00D62A75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E6F7F">
        <w:rPr>
          <w:rFonts w:ascii="Times New Roman" w:hAnsi="Times New Roman" w:cs="Times New Roman"/>
          <w:sz w:val="16"/>
          <w:szCs w:val="16"/>
        </w:rPr>
        <w:lastRenderedPageBreak/>
        <w:t>Recurrent disease</w:t>
      </w:r>
      <w:r>
        <w:rPr>
          <w:rFonts w:ascii="Times New Roman" w:hAnsi="Times New Roman" w:cs="Times New Roman"/>
          <w:sz w:val="16"/>
          <w:szCs w:val="16"/>
        </w:rPr>
        <w:t>-free survival</w:t>
      </w:r>
      <w:r w:rsidRPr="005E6F7F">
        <w:rPr>
          <w:rFonts w:ascii="Times New Roman" w:hAnsi="Times New Roman" w:cs="Times New Roman"/>
          <w:sz w:val="16"/>
          <w:szCs w:val="16"/>
        </w:rPr>
        <w:t xml:space="preserve"> is defined as the </w:t>
      </w:r>
      <w:r>
        <w:rPr>
          <w:rFonts w:ascii="Times New Roman" w:hAnsi="Times New Roman" w:cs="Times New Roman"/>
          <w:sz w:val="16"/>
          <w:szCs w:val="16"/>
        </w:rPr>
        <w:t>absence</w:t>
      </w:r>
      <w:r w:rsidRPr="005E6F7F">
        <w:rPr>
          <w:rFonts w:ascii="Times New Roman" w:hAnsi="Times New Roman" w:cs="Times New Roman"/>
          <w:sz w:val="16"/>
          <w:szCs w:val="16"/>
        </w:rPr>
        <w:t xml:space="preserve"> of a loco-regional occurrence or distant disease. Distant disease</w:t>
      </w:r>
      <w:r>
        <w:rPr>
          <w:rFonts w:ascii="Times New Roman" w:hAnsi="Times New Roman" w:cs="Times New Roman"/>
          <w:sz w:val="16"/>
          <w:szCs w:val="16"/>
        </w:rPr>
        <w:t>-free survival</w:t>
      </w:r>
      <w:r w:rsidRPr="005E6F7F">
        <w:rPr>
          <w:rFonts w:ascii="Times New Roman" w:hAnsi="Times New Roman" w:cs="Times New Roman"/>
          <w:sz w:val="16"/>
          <w:szCs w:val="16"/>
        </w:rPr>
        <w:t xml:space="preserve"> is defined as the </w:t>
      </w:r>
      <w:r>
        <w:rPr>
          <w:rFonts w:ascii="Times New Roman" w:hAnsi="Times New Roman" w:cs="Times New Roman"/>
          <w:sz w:val="16"/>
          <w:szCs w:val="16"/>
        </w:rPr>
        <w:t>absence</w:t>
      </w:r>
      <w:r w:rsidRPr="005E6F7F">
        <w:rPr>
          <w:rFonts w:ascii="Times New Roman" w:hAnsi="Times New Roman" w:cs="Times New Roman"/>
          <w:sz w:val="16"/>
          <w:szCs w:val="16"/>
        </w:rPr>
        <w:t xml:space="preserve"> of distant disease. </w:t>
      </w:r>
    </w:p>
    <w:p w14:paraId="3F8DE46E" w14:textId="77777777" w:rsidR="00D62A75" w:rsidRPr="005E6F7F" w:rsidRDefault="00D62A75" w:rsidP="00D62A75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E6F7F">
        <w:rPr>
          <w:rFonts w:ascii="Times New Roman" w:hAnsi="Times New Roman" w:cs="Times New Roman"/>
          <w:sz w:val="16"/>
          <w:szCs w:val="16"/>
        </w:rPr>
        <w:t>Non-responders were excluded from the analysis on recurrent disease</w:t>
      </w:r>
      <w:r>
        <w:rPr>
          <w:rFonts w:ascii="Times New Roman" w:hAnsi="Times New Roman" w:cs="Times New Roman"/>
          <w:sz w:val="16"/>
          <w:szCs w:val="16"/>
        </w:rPr>
        <w:t>-free survival</w:t>
      </w:r>
      <w:r w:rsidRPr="005E6F7F">
        <w:rPr>
          <w:rFonts w:ascii="Times New Roman" w:hAnsi="Times New Roman" w:cs="Times New Roman"/>
          <w:sz w:val="16"/>
          <w:szCs w:val="16"/>
        </w:rPr>
        <w:t xml:space="preserve"> and distant disease</w:t>
      </w:r>
      <w:r>
        <w:rPr>
          <w:rFonts w:ascii="Times New Roman" w:hAnsi="Times New Roman" w:cs="Times New Roman"/>
          <w:sz w:val="16"/>
          <w:szCs w:val="16"/>
        </w:rPr>
        <w:t>-free survival</w:t>
      </w:r>
      <w:r w:rsidRPr="005E6F7F">
        <w:rPr>
          <w:rFonts w:ascii="Times New Roman" w:hAnsi="Times New Roman" w:cs="Times New Roman"/>
          <w:sz w:val="16"/>
          <w:szCs w:val="16"/>
        </w:rPr>
        <w:t>, as no data on these outcomes were provided.</w:t>
      </w:r>
    </w:p>
    <w:p w14:paraId="4181344A" w14:textId="77777777" w:rsidR="00D62A75" w:rsidRPr="006C7217" w:rsidRDefault="00D62A75" w:rsidP="00D62A75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PYO=Person years of observation; </w:t>
      </w:r>
      <w:r w:rsidRPr="006C7217">
        <w:rPr>
          <w:rFonts w:ascii="Times New Roman" w:hAnsi="Times New Roman" w:cs="Times New Roman"/>
          <w:sz w:val="16"/>
          <w:szCs w:val="16"/>
        </w:rPr>
        <w:t>HR=hazard ratio, 95%CI=95% confidence interval</w:t>
      </w:r>
      <w:r>
        <w:rPr>
          <w:rFonts w:ascii="Times New Roman" w:hAnsi="Times New Roman" w:cs="Times New Roman"/>
          <w:sz w:val="16"/>
          <w:szCs w:val="16"/>
        </w:rPr>
        <w:t>, ref=reference group</w:t>
      </w:r>
      <w:r w:rsidRPr="006C7217">
        <w:rPr>
          <w:rFonts w:ascii="Times New Roman" w:hAnsi="Times New Roman" w:cs="Times New Roman"/>
          <w:sz w:val="16"/>
          <w:szCs w:val="16"/>
        </w:rPr>
        <w:t>.</w:t>
      </w:r>
    </w:p>
    <w:p w14:paraId="14BFDD0B" w14:textId="77777777" w:rsidR="00D62A75" w:rsidRDefault="00D62A75" w:rsidP="00D62A75">
      <w:pPr>
        <w:rPr>
          <w:rFonts w:ascii="Times New Roman" w:hAnsi="Times New Roman" w:cs="Times New Roman"/>
          <w:lang w:val="en-GB"/>
        </w:rPr>
      </w:pPr>
    </w:p>
    <w:p w14:paraId="1F8FA087" w14:textId="77777777" w:rsidR="00D62A75" w:rsidRDefault="00D62A75" w:rsidP="00D62A75">
      <w:pPr>
        <w:rPr>
          <w:rFonts w:ascii="Times New Roman" w:hAnsi="Times New Roman" w:cs="Times New Roman"/>
          <w:lang w:val="en-GB"/>
        </w:rPr>
      </w:pPr>
    </w:p>
    <w:p w14:paraId="640E10FD" w14:textId="77777777" w:rsidR="00D62A75" w:rsidRDefault="00D62A75" w:rsidP="00D62A75">
      <w:pPr>
        <w:rPr>
          <w:rFonts w:ascii="Times New Roman" w:hAnsi="Times New Roman" w:cs="Times New Roman"/>
          <w:lang w:val="en-GB"/>
        </w:rPr>
      </w:pPr>
    </w:p>
    <w:bookmarkEnd w:id="0"/>
    <w:p w14:paraId="0AAEB1B9" w14:textId="77777777" w:rsidR="00D62A75" w:rsidRPr="00ED7F3E" w:rsidRDefault="00D62A75" w:rsidP="00D62A75">
      <w:pPr>
        <w:rPr>
          <w:rFonts w:ascii="Times New Roman" w:hAnsi="Times New Roman" w:cs="Times New Roman"/>
          <w:lang w:val="en-GB"/>
        </w:rPr>
      </w:pPr>
    </w:p>
    <w:p w14:paraId="0C2F17A1" w14:textId="77777777" w:rsidR="00D62A75" w:rsidRPr="00D62A75" w:rsidRDefault="00D62A75" w:rsidP="009A4D8C">
      <w:pPr>
        <w:rPr>
          <w:rFonts w:ascii="Times New Roman" w:hAnsi="Times New Roman" w:cs="Times New Roman"/>
          <w:b/>
          <w:szCs w:val="20"/>
          <w:lang w:val="en-GB"/>
        </w:rPr>
      </w:pPr>
    </w:p>
    <w:p w14:paraId="6ED55482" w14:textId="77777777" w:rsidR="00D62A75" w:rsidRDefault="00D62A75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p w14:paraId="1B3EE0DF" w14:textId="77777777" w:rsidR="003B63E7" w:rsidRDefault="003B63E7">
      <w:pPr>
        <w:rPr>
          <w:rFonts w:ascii="Times New Roman" w:hAnsi="Times New Roman" w:cs="Times New Roman"/>
          <w:sz w:val="16"/>
          <w:szCs w:val="16"/>
        </w:rPr>
        <w:sectPr w:rsidR="003B63E7" w:rsidSect="005E6F7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5" w:name="_Hlk191302953"/>
    </w:p>
    <w:p w14:paraId="31B00630" w14:textId="2ED778B7" w:rsidR="003B63E7" w:rsidRDefault="003B63E7">
      <w:pPr>
        <w:rPr>
          <w:rFonts w:ascii="Times New Roman" w:hAnsi="Times New Roman" w:cs="Times New Roman"/>
          <w:sz w:val="16"/>
          <w:szCs w:val="16"/>
        </w:rPr>
      </w:pPr>
    </w:p>
    <w:bookmarkEnd w:id="5"/>
    <w:p w14:paraId="791DFCDF" w14:textId="03BE20D1" w:rsidR="005E6F7F" w:rsidRPr="005E6F7F" w:rsidRDefault="005E6F7F" w:rsidP="005E6F7F">
      <w:pPr>
        <w:rPr>
          <w:rFonts w:ascii="Times New Roman" w:hAnsi="Times New Roman" w:cs="Times New Roman"/>
          <w:szCs w:val="20"/>
        </w:rPr>
      </w:pPr>
      <w:r w:rsidRPr="005E6F7F">
        <w:rPr>
          <w:rFonts w:ascii="Times New Roman" w:hAnsi="Times New Roman" w:cs="Times New Roman"/>
          <w:b/>
          <w:szCs w:val="20"/>
        </w:rPr>
        <w:t xml:space="preserve">Supplemental Table </w:t>
      </w:r>
      <w:r w:rsidR="004472F2">
        <w:rPr>
          <w:rFonts w:ascii="Times New Roman" w:hAnsi="Times New Roman" w:cs="Times New Roman"/>
          <w:b/>
          <w:szCs w:val="20"/>
        </w:rPr>
        <w:t>4</w:t>
      </w:r>
      <w:r w:rsidRPr="005E6F7F">
        <w:rPr>
          <w:rFonts w:ascii="Times New Roman" w:hAnsi="Times New Roman" w:cs="Times New Roman"/>
          <w:b/>
          <w:szCs w:val="20"/>
        </w:rPr>
        <w:t xml:space="preserve">: </w:t>
      </w:r>
      <w:r w:rsidR="008609DD">
        <w:rPr>
          <w:rFonts w:ascii="Times New Roman" w:hAnsi="Times New Roman" w:cs="Times New Roman"/>
          <w:bCs/>
          <w:szCs w:val="20"/>
        </w:rPr>
        <w:t>Multivari</w:t>
      </w:r>
      <w:r w:rsidR="00ED0E16">
        <w:rPr>
          <w:rFonts w:ascii="Times New Roman" w:hAnsi="Times New Roman" w:cs="Times New Roman"/>
          <w:bCs/>
          <w:szCs w:val="20"/>
        </w:rPr>
        <w:t>able</w:t>
      </w:r>
      <w:r w:rsidR="008609DD">
        <w:rPr>
          <w:rFonts w:ascii="Times New Roman" w:hAnsi="Times New Roman" w:cs="Times New Roman"/>
          <w:bCs/>
          <w:szCs w:val="20"/>
        </w:rPr>
        <w:t xml:space="preserve"> analys</w:t>
      </w:r>
      <w:r w:rsidR="00ED0E16">
        <w:rPr>
          <w:rFonts w:ascii="Times New Roman" w:hAnsi="Times New Roman" w:cs="Times New Roman"/>
          <w:bCs/>
          <w:szCs w:val="20"/>
        </w:rPr>
        <w:t>e</w:t>
      </w:r>
      <w:r w:rsidR="008609DD">
        <w:rPr>
          <w:rFonts w:ascii="Times New Roman" w:hAnsi="Times New Roman" w:cs="Times New Roman"/>
          <w:bCs/>
          <w:szCs w:val="20"/>
        </w:rPr>
        <w:t xml:space="preserve">s </w:t>
      </w:r>
      <w:r w:rsidR="00ED0E16">
        <w:rPr>
          <w:rFonts w:ascii="Times New Roman" w:hAnsi="Times New Roman" w:cs="Times New Roman"/>
          <w:bCs/>
          <w:szCs w:val="20"/>
        </w:rPr>
        <w:t xml:space="preserve">of the association between </w:t>
      </w:r>
      <w:r w:rsidR="00ED0E16" w:rsidRPr="005E6F7F">
        <w:rPr>
          <w:rFonts w:ascii="Times New Roman" w:hAnsi="Times New Roman" w:cs="Times New Roman"/>
          <w:szCs w:val="20"/>
        </w:rPr>
        <w:t xml:space="preserve">the </w:t>
      </w:r>
      <w:r w:rsidR="00ED0E16" w:rsidRPr="005E6F7F">
        <w:rPr>
          <w:rFonts w:ascii="Times New Roman" w:hAnsi="Times New Roman" w:cs="Times New Roman"/>
          <w:i/>
          <w:szCs w:val="20"/>
        </w:rPr>
        <w:t xml:space="preserve">CHEK2 </w:t>
      </w:r>
      <w:r w:rsidR="00ED0E16" w:rsidRPr="005E6F7F">
        <w:rPr>
          <w:rFonts w:ascii="Times New Roman" w:hAnsi="Times New Roman" w:cs="Times New Roman"/>
          <w:szCs w:val="20"/>
        </w:rPr>
        <w:t>c.1100delC variant</w:t>
      </w:r>
      <w:r w:rsidR="00ED0E16" w:rsidDel="00ED0E16">
        <w:rPr>
          <w:rFonts w:ascii="Times New Roman" w:hAnsi="Times New Roman" w:cs="Times New Roman"/>
          <w:bCs/>
          <w:szCs w:val="20"/>
        </w:rPr>
        <w:t xml:space="preserve"> </w:t>
      </w:r>
      <w:r w:rsidR="008609DD">
        <w:rPr>
          <w:rFonts w:ascii="Times New Roman" w:hAnsi="Times New Roman" w:cs="Times New Roman"/>
          <w:bCs/>
          <w:szCs w:val="20"/>
        </w:rPr>
        <w:t xml:space="preserve"> </w:t>
      </w:r>
      <w:r w:rsidR="00ED0E16">
        <w:rPr>
          <w:rFonts w:ascii="Times New Roman" w:hAnsi="Times New Roman" w:cs="Times New Roman"/>
          <w:bCs/>
          <w:szCs w:val="20"/>
        </w:rPr>
        <w:t xml:space="preserve">and </w:t>
      </w:r>
      <w:r w:rsidR="008609DD">
        <w:rPr>
          <w:rFonts w:ascii="Times New Roman" w:hAnsi="Times New Roman" w:cs="Times New Roman"/>
          <w:bCs/>
          <w:szCs w:val="20"/>
        </w:rPr>
        <w:t>b</w:t>
      </w:r>
      <w:r w:rsidRPr="005E6F7F">
        <w:rPr>
          <w:rFonts w:ascii="Times New Roman" w:hAnsi="Times New Roman" w:cs="Times New Roman"/>
          <w:bCs/>
          <w:szCs w:val="20"/>
        </w:rPr>
        <w:t xml:space="preserve">reast cancer-specific </w:t>
      </w:r>
      <w:r w:rsidR="000A69C1">
        <w:rPr>
          <w:rFonts w:ascii="Times New Roman" w:hAnsi="Times New Roman" w:cs="Times New Roman"/>
          <w:bCs/>
          <w:szCs w:val="20"/>
        </w:rPr>
        <w:t xml:space="preserve">survival </w:t>
      </w:r>
      <w:r w:rsidR="00ED0E16">
        <w:rPr>
          <w:rFonts w:ascii="Times New Roman" w:hAnsi="Times New Roman" w:cs="Times New Roman"/>
          <w:bCs/>
          <w:szCs w:val="20"/>
        </w:rPr>
        <w:t>analyses</w:t>
      </w:r>
      <w:r w:rsidRPr="005E6F7F">
        <w:rPr>
          <w:rFonts w:ascii="Times New Roman" w:hAnsi="Times New Roman" w:cs="Times New Roman"/>
          <w:szCs w:val="20"/>
        </w:rPr>
        <w:t xml:space="preserve"> (hazard ratio) in ER-positive breast cancer patients </w:t>
      </w:r>
      <w:r w:rsidR="00ED0E16">
        <w:rPr>
          <w:rFonts w:ascii="Times New Roman" w:hAnsi="Times New Roman" w:cs="Times New Roman"/>
          <w:szCs w:val="20"/>
        </w:rPr>
        <w:t>with different choices for coding of events in and exclusion of non-responders.</w:t>
      </w:r>
    </w:p>
    <w:tbl>
      <w:tblPr>
        <w:tblStyle w:val="TableGrid"/>
        <w:tblW w:w="120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843"/>
        <w:gridCol w:w="1417"/>
        <w:gridCol w:w="1843"/>
        <w:gridCol w:w="1276"/>
        <w:gridCol w:w="1701"/>
        <w:gridCol w:w="1559"/>
      </w:tblGrid>
      <w:tr w:rsidR="005E6F7F" w:rsidRPr="005E6F7F" w14:paraId="4D5301EA" w14:textId="77777777" w:rsidTr="006E6F53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0E7AFB6A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0BC37D" w14:textId="6D306AC1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Breast cancer-specific </w:t>
            </w:r>
            <w:r w:rsidR="00E55EC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rvival</w:t>
            </w:r>
          </w:p>
          <w:p w14:paraId="21574BCF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Deceased non-responders coded as BC-specific death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03FCEC" w14:textId="30D09F19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Breast cancer-specific </w:t>
            </w:r>
            <w:r w:rsidR="00E55EC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rvival</w:t>
            </w:r>
          </w:p>
          <w:p w14:paraId="0D0AB078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Deceased non-responders coded as not BC-specific death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20B10D" w14:textId="205029EF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Breast cancer-specific </w:t>
            </w:r>
            <w:r w:rsidR="00E55EC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rvival</w:t>
            </w:r>
          </w:p>
          <w:p w14:paraId="7735282B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All non-responders excluded</w:t>
            </w:r>
          </w:p>
        </w:tc>
      </w:tr>
      <w:tr w:rsidR="005E6F7F" w:rsidRPr="005E6F7F" w14:paraId="0B9F8937" w14:textId="77777777" w:rsidTr="006E6F53">
        <w:tc>
          <w:tcPr>
            <w:tcW w:w="2405" w:type="dxa"/>
            <w:tcBorders>
              <w:top w:val="single" w:sz="4" w:space="0" w:color="auto"/>
            </w:tcBorders>
          </w:tcPr>
          <w:p w14:paraId="047D5770" w14:textId="77777777" w:rsidR="005E6F7F" w:rsidRPr="005E6F7F" w:rsidRDefault="005E6F7F" w:rsidP="006E6F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790069A" w14:textId="7414F5C5" w:rsidR="005E6F7F" w:rsidRPr="005E6F7F" w:rsidRDefault="00AE6F62" w:rsidP="006E6F5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5E6F7F" w:rsidRPr="005E6F7F">
              <w:rPr>
                <w:rFonts w:ascii="Times New Roman" w:hAnsi="Times New Roman" w:cs="Times New Roman"/>
                <w:sz w:val="20"/>
                <w:szCs w:val="20"/>
              </w:rPr>
              <w:t>eterozygote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B5A3483" w14:textId="6388F7C6" w:rsidR="005E6F7F" w:rsidRPr="005E6F7F" w:rsidRDefault="00B15D0A" w:rsidP="00AE6F62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496C2C" w:rsidRPr="006D0A54">
              <w:rPr>
                <w:rFonts w:ascii="Times New Roman" w:hAnsi="Times New Roman" w:cs="Times New Roman"/>
                <w:sz w:val="20"/>
                <w:szCs w:val="20"/>
              </w:rPr>
              <w:t>on-</w:t>
            </w:r>
            <w:r w:rsidR="00496C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K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E9D5503" w14:textId="63256E31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heterozygot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4D3429C" w14:textId="1C116CD5" w:rsidR="005E6F7F" w:rsidRPr="00AE6F62" w:rsidRDefault="00B15D0A" w:rsidP="00AE6F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496C2C" w:rsidRPr="006D0A54">
              <w:rPr>
                <w:rFonts w:ascii="Times New Roman" w:hAnsi="Times New Roman" w:cs="Times New Roman"/>
                <w:sz w:val="20"/>
                <w:szCs w:val="20"/>
              </w:rPr>
              <w:t>on-</w:t>
            </w:r>
            <w:r w:rsidR="00496C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K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AF3170" w14:textId="2E012FBC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heterozygot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7087C91" w14:textId="7E910247" w:rsidR="005E6F7F" w:rsidRPr="005E6F7F" w:rsidRDefault="00B15D0A" w:rsidP="00AE6F6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496C2C" w:rsidRPr="006D0A54">
              <w:rPr>
                <w:rFonts w:ascii="Times New Roman" w:hAnsi="Times New Roman" w:cs="Times New Roman"/>
                <w:sz w:val="20"/>
                <w:szCs w:val="20"/>
              </w:rPr>
              <w:t>on-</w:t>
            </w:r>
            <w:r w:rsidR="00496C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K2</w:t>
            </w:r>
          </w:p>
        </w:tc>
      </w:tr>
      <w:tr w:rsidR="005E6F7F" w:rsidRPr="005E6F7F" w14:paraId="6D560660" w14:textId="77777777" w:rsidTr="006E6F53">
        <w:tc>
          <w:tcPr>
            <w:tcW w:w="2405" w:type="dxa"/>
          </w:tcPr>
          <w:p w14:paraId="025FC1D9" w14:textId="77777777" w:rsidR="005E6F7F" w:rsidRPr="005E6F7F" w:rsidRDefault="005E6F7F" w:rsidP="006E6F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Patients, n</w:t>
            </w:r>
          </w:p>
        </w:tc>
        <w:tc>
          <w:tcPr>
            <w:tcW w:w="1843" w:type="dxa"/>
          </w:tcPr>
          <w:p w14:paraId="2E9C6485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1417" w:type="dxa"/>
          </w:tcPr>
          <w:p w14:paraId="40C90F1F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943</w:t>
            </w:r>
          </w:p>
        </w:tc>
        <w:tc>
          <w:tcPr>
            <w:tcW w:w="1843" w:type="dxa"/>
          </w:tcPr>
          <w:p w14:paraId="7C55E9B5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1276" w:type="dxa"/>
          </w:tcPr>
          <w:p w14:paraId="06F3AF9B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943</w:t>
            </w:r>
          </w:p>
        </w:tc>
        <w:tc>
          <w:tcPr>
            <w:tcW w:w="1701" w:type="dxa"/>
          </w:tcPr>
          <w:p w14:paraId="4DA481AF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1559" w:type="dxa"/>
          </w:tcPr>
          <w:p w14:paraId="3B0FEF24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943</w:t>
            </w:r>
          </w:p>
        </w:tc>
      </w:tr>
      <w:tr w:rsidR="005E6F7F" w:rsidRPr="005E6F7F" w14:paraId="581B145A" w14:textId="77777777" w:rsidTr="006E6F53">
        <w:tc>
          <w:tcPr>
            <w:tcW w:w="2405" w:type="dxa"/>
          </w:tcPr>
          <w:p w14:paraId="183F89F6" w14:textId="77777777" w:rsidR="005E6F7F" w:rsidRPr="005E6F7F" w:rsidRDefault="005E6F7F" w:rsidP="006E6F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Events, n</w:t>
            </w:r>
          </w:p>
        </w:tc>
        <w:tc>
          <w:tcPr>
            <w:tcW w:w="1843" w:type="dxa"/>
          </w:tcPr>
          <w:p w14:paraId="589C6A39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17" w:type="dxa"/>
          </w:tcPr>
          <w:p w14:paraId="03A3EDF8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843" w:type="dxa"/>
          </w:tcPr>
          <w:p w14:paraId="42ECEDBA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1668DFF9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01" w:type="dxa"/>
          </w:tcPr>
          <w:p w14:paraId="50652068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59" w:type="dxa"/>
          </w:tcPr>
          <w:p w14:paraId="52992486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5E6F7F" w:rsidRPr="005E6F7F" w14:paraId="5003E4B0" w14:textId="77777777" w:rsidTr="006E6F53">
        <w:tc>
          <w:tcPr>
            <w:tcW w:w="2405" w:type="dxa"/>
          </w:tcPr>
          <w:p w14:paraId="21E89B36" w14:textId="77777777" w:rsidR="005E6F7F" w:rsidRPr="005E6F7F" w:rsidRDefault="005E6F7F" w:rsidP="006E6F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PYO</w:t>
            </w:r>
          </w:p>
        </w:tc>
        <w:tc>
          <w:tcPr>
            <w:tcW w:w="1843" w:type="dxa"/>
          </w:tcPr>
          <w:p w14:paraId="73972A46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959</w:t>
            </w:r>
          </w:p>
        </w:tc>
        <w:tc>
          <w:tcPr>
            <w:tcW w:w="1417" w:type="dxa"/>
          </w:tcPr>
          <w:p w14:paraId="093DC076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4061</w:t>
            </w:r>
          </w:p>
        </w:tc>
        <w:tc>
          <w:tcPr>
            <w:tcW w:w="1843" w:type="dxa"/>
          </w:tcPr>
          <w:p w14:paraId="210D1A41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959</w:t>
            </w:r>
          </w:p>
        </w:tc>
        <w:tc>
          <w:tcPr>
            <w:tcW w:w="1276" w:type="dxa"/>
          </w:tcPr>
          <w:p w14:paraId="0EB4E99C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4061</w:t>
            </w:r>
          </w:p>
        </w:tc>
        <w:tc>
          <w:tcPr>
            <w:tcW w:w="1701" w:type="dxa"/>
          </w:tcPr>
          <w:p w14:paraId="4D72CFC7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508</w:t>
            </w:r>
          </w:p>
        </w:tc>
        <w:tc>
          <w:tcPr>
            <w:tcW w:w="1559" w:type="dxa"/>
          </w:tcPr>
          <w:p w14:paraId="4899D16B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4061</w:t>
            </w:r>
          </w:p>
        </w:tc>
      </w:tr>
      <w:tr w:rsidR="005E6F7F" w:rsidRPr="005E6F7F" w14:paraId="5D934D47" w14:textId="77777777" w:rsidTr="006E6F53">
        <w:tc>
          <w:tcPr>
            <w:tcW w:w="2405" w:type="dxa"/>
          </w:tcPr>
          <w:p w14:paraId="40692694" w14:textId="77777777" w:rsidR="005E6F7F" w:rsidRPr="005E6F7F" w:rsidRDefault="005E6F7F" w:rsidP="006E6F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Incidence rate/1000 PYO</w:t>
            </w:r>
          </w:p>
        </w:tc>
        <w:tc>
          <w:tcPr>
            <w:tcW w:w="1843" w:type="dxa"/>
          </w:tcPr>
          <w:p w14:paraId="1CF9D229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417" w:type="dxa"/>
          </w:tcPr>
          <w:p w14:paraId="370032EE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843" w:type="dxa"/>
          </w:tcPr>
          <w:p w14:paraId="1DAEAB9B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76" w:type="dxa"/>
          </w:tcPr>
          <w:p w14:paraId="50FA164D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701" w:type="dxa"/>
          </w:tcPr>
          <w:p w14:paraId="25365C45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559" w:type="dxa"/>
          </w:tcPr>
          <w:p w14:paraId="317E83CE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</w:tr>
      <w:tr w:rsidR="005E6F7F" w:rsidRPr="005E6F7F" w14:paraId="641ECB7D" w14:textId="77777777" w:rsidTr="006E6F53">
        <w:tc>
          <w:tcPr>
            <w:tcW w:w="2405" w:type="dxa"/>
            <w:shd w:val="clear" w:color="auto" w:fill="000000" w:themeFill="text1"/>
          </w:tcPr>
          <w:p w14:paraId="770875A8" w14:textId="77777777" w:rsidR="005E6F7F" w:rsidRPr="005E6F7F" w:rsidRDefault="005E6F7F" w:rsidP="006E6F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000000" w:themeFill="text1"/>
          </w:tcPr>
          <w:p w14:paraId="1A969835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b/>
                <w:sz w:val="20"/>
                <w:szCs w:val="20"/>
              </w:rPr>
              <w:t>HR (95%CI)</w:t>
            </w:r>
          </w:p>
        </w:tc>
        <w:tc>
          <w:tcPr>
            <w:tcW w:w="1417" w:type="dxa"/>
            <w:shd w:val="clear" w:color="auto" w:fill="000000" w:themeFill="text1"/>
          </w:tcPr>
          <w:p w14:paraId="1E59EB91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843" w:type="dxa"/>
            <w:shd w:val="clear" w:color="auto" w:fill="000000" w:themeFill="text1"/>
          </w:tcPr>
          <w:p w14:paraId="7AAEE9FF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b/>
                <w:sz w:val="20"/>
                <w:szCs w:val="20"/>
              </w:rPr>
              <w:t>HR (95%CI)</w:t>
            </w:r>
          </w:p>
        </w:tc>
        <w:tc>
          <w:tcPr>
            <w:tcW w:w="1276" w:type="dxa"/>
            <w:shd w:val="clear" w:color="auto" w:fill="000000" w:themeFill="text1"/>
          </w:tcPr>
          <w:p w14:paraId="2353D10D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701" w:type="dxa"/>
            <w:shd w:val="clear" w:color="auto" w:fill="000000" w:themeFill="text1"/>
          </w:tcPr>
          <w:p w14:paraId="6187AB79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b/>
                <w:sz w:val="20"/>
                <w:szCs w:val="20"/>
              </w:rPr>
              <w:t>HR (95%CI)</w:t>
            </w:r>
          </w:p>
        </w:tc>
        <w:tc>
          <w:tcPr>
            <w:tcW w:w="1559" w:type="dxa"/>
            <w:shd w:val="clear" w:color="auto" w:fill="000000" w:themeFill="text1"/>
          </w:tcPr>
          <w:p w14:paraId="2CCA334D" w14:textId="77777777" w:rsidR="005E6F7F" w:rsidRPr="005E6F7F" w:rsidRDefault="005E6F7F" w:rsidP="006E6F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4D4D24" w:rsidRPr="005E6F7F" w14:paraId="1381485B" w14:textId="77777777" w:rsidTr="006E6F53">
        <w:tc>
          <w:tcPr>
            <w:tcW w:w="2405" w:type="dxa"/>
            <w:tcBorders>
              <w:bottom w:val="dotted" w:sz="4" w:space="0" w:color="auto"/>
            </w:tcBorders>
          </w:tcPr>
          <w:p w14:paraId="04FA342F" w14:textId="77777777" w:rsidR="004D4D24" w:rsidRDefault="004D4D24" w:rsidP="004D4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HEK2 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c.1100delC status</w:t>
            </w:r>
          </w:p>
          <w:p w14:paraId="0DB096F1" w14:textId="77777777" w:rsidR="00E55EC7" w:rsidRDefault="00E55EC7" w:rsidP="00E55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carriers</w:t>
            </w:r>
          </w:p>
          <w:p w14:paraId="0C71754C" w14:textId="4A9B40F1" w:rsidR="00E55EC7" w:rsidRPr="005E6F7F" w:rsidRDefault="00E55EC7" w:rsidP="00E55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terozygotes</w:t>
            </w:r>
          </w:p>
        </w:tc>
        <w:tc>
          <w:tcPr>
            <w:tcW w:w="1843" w:type="dxa"/>
            <w:tcBorders>
              <w:bottom w:val="dotted" w:sz="4" w:space="0" w:color="auto"/>
            </w:tcBorders>
          </w:tcPr>
          <w:p w14:paraId="3ECA0D80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B592DD4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.</w:t>
            </w:r>
          </w:p>
          <w:p w14:paraId="77AD93E3" w14:textId="1914BB11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77</w:t>
            </w:r>
            <w:r w:rsidRPr="00E10FA8">
              <w:rPr>
                <w:rFonts w:ascii="Times New Roman" w:hAnsi="Times New Roman" w:cs="Times New Roman"/>
                <w:sz w:val="20"/>
              </w:rPr>
              <w:t xml:space="preserve"> (0.4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  <w:r w:rsidRPr="00E10FA8">
              <w:rPr>
                <w:rFonts w:ascii="Times New Roman" w:hAnsi="Times New Roman" w:cs="Times New Roman"/>
                <w:sz w:val="20"/>
              </w:rPr>
              <w:t>-1.</w:t>
            </w:r>
            <w:r>
              <w:rPr>
                <w:rFonts w:ascii="Times New Roman" w:hAnsi="Times New Roman" w:cs="Times New Roman"/>
                <w:sz w:val="20"/>
              </w:rPr>
              <w:t>39</w:t>
            </w:r>
            <w:r w:rsidRPr="00E10FA8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417" w:type="dxa"/>
            <w:tcBorders>
              <w:bottom w:val="dotted" w:sz="4" w:space="0" w:color="auto"/>
            </w:tcBorders>
          </w:tcPr>
          <w:p w14:paraId="0D5F54FB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44F04DC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90F5CE8" w14:textId="1D4BE9A4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38</w:t>
            </w:r>
          </w:p>
        </w:tc>
        <w:tc>
          <w:tcPr>
            <w:tcW w:w="1843" w:type="dxa"/>
            <w:tcBorders>
              <w:bottom w:val="dotted" w:sz="4" w:space="0" w:color="auto"/>
            </w:tcBorders>
          </w:tcPr>
          <w:p w14:paraId="758F23AC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587AFE" w14:textId="77777777" w:rsidR="00E55EC7" w:rsidRDefault="00E55EC7" w:rsidP="00E55EC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.</w:t>
            </w:r>
          </w:p>
          <w:p w14:paraId="3D6C0A6C" w14:textId="667A1BF3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14:paraId="6B8627DE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D2C261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D8986A" w14:textId="14B452A2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14:paraId="05C7F5AC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288BF8" w14:textId="77777777" w:rsidR="00E55EC7" w:rsidRDefault="00E55EC7" w:rsidP="00E55EC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.</w:t>
            </w:r>
          </w:p>
          <w:p w14:paraId="345C09C7" w14:textId="0477DF8E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dotted" w:sz="4" w:space="0" w:color="auto"/>
            </w:tcBorders>
          </w:tcPr>
          <w:p w14:paraId="675E9B33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38A44C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EFE717" w14:textId="3374F06F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4D4D24" w:rsidRPr="005E6F7F" w14:paraId="425C3A93" w14:textId="77777777" w:rsidTr="006E6F53">
        <w:tc>
          <w:tcPr>
            <w:tcW w:w="2405" w:type="dxa"/>
            <w:tcBorders>
              <w:top w:val="dotted" w:sz="4" w:space="0" w:color="auto"/>
              <w:bottom w:val="dotted" w:sz="4" w:space="0" w:color="auto"/>
            </w:tcBorders>
          </w:tcPr>
          <w:p w14:paraId="61C18D38" w14:textId="460A1D31" w:rsidR="004D4D24" w:rsidRPr="005E6F7F" w:rsidRDefault="004D4D24" w:rsidP="004D4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iCs/>
                <w:sz w:val="20"/>
                <w:szCs w:val="20"/>
              </w:rPr>
              <w:t>Age at diagnosis</w:t>
            </w:r>
            <w:r w:rsidR="00E55EC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per year increase)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59538618" w14:textId="6FB43BB1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0.98 (0.96-1.01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744C1E02" w14:textId="1D380138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0.2</w:t>
            </w:r>
            <w:r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27282405" w14:textId="77777777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98 (0.95-1.01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9FA9FDE" w14:textId="77777777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2ED3EF80" w14:textId="5CDB0B7A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95-1.01)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1397D1E7" w14:textId="5F310DD6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D4D24" w:rsidRPr="005E6F7F" w14:paraId="4B2BDCCA" w14:textId="77777777" w:rsidTr="006E6F53">
        <w:tc>
          <w:tcPr>
            <w:tcW w:w="2405" w:type="dxa"/>
            <w:tcBorders>
              <w:top w:val="dotted" w:sz="4" w:space="0" w:color="auto"/>
              <w:bottom w:val="dotted" w:sz="4" w:space="0" w:color="auto"/>
            </w:tcBorders>
          </w:tcPr>
          <w:p w14:paraId="19AE521D" w14:textId="4DB235BF" w:rsidR="004D4D24" w:rsidRPr="005E6F7F" w:rsidRDefault="004D4D24" w:rsidP="004D4D2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Year </w:t>
            </w:r>
            <w:r w:rsidR="00A639AC">
              <w:rPr>
                <w:rFonts w:ascii="Times New Roman" w:hAnsi="Times New Roman" w:cs="Times New Roman"/>
                <w:iCs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diagnosis</w:t>
            </w:r>
            <w:r w:rsidR="00E55EC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per year increase)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4F90EA8A" w14:textId="089385C2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1 (0.78-1.06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05829F55" w14:textId="1E7F10BC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3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7F272244" w14:textId="6F668260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(0.73-1.00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B5A9938" w14:textId="4E67C848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7DB4BF66" w14:textId="268C97F7" w:rsidR="004D4D24" w:rsidRPr="005E6F7F" w:rsidRDefault="00CB189F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73-0.99)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1A1FA5E4" w14:textId="23A43550" w:rsidR="004D4D24" w:rsidRPr="005E6F7F" w:rsidRDefault="00CB189F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4D4D24" w:rsidRPr="005E6F7F" w14:paraId="1CEF0C5C" w14:textId="77777777" w:rsidTr="006E6F53">
        <w:tc>
          <w:tcPr>
            <w:tcW w:w="2405" w:type="dxa"/>
            <w:tcBorders>
              <w:top w:val="dotted" w:sz="4" w:space="0" w:color="auto"/>
              <w:bottom w:val="dotted" w:sz="4" w:space="0" w:color="auto"/>
            </w:tcBorders>
          </w:tcPr>
          <w:p w14:paraId="673FE0F5" w14:textId="77777777" w:rsidR="004D4D24" w:rsidRPr="005E6F7F" w:rsidRDefault="004D4D24" w:rsidP="004D4D2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iCs/>
                <w:sz w:val="20"/>
                <w:szCs w:val="20"/>
              </w:rPr>
              <w:t>Tumor size</w:t>
            </w:r>
          </w:p>
          <w:p w14:paraId="18A602C1" w14:textId="77777777" w:rsidR="004D4D24" w:rsidRPr="005E6F7F" w:rsidRDefault="004D4D24" w:rsidP="004D4D2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iCs/>
                <w:sz w:val="20"/>
                <w:szCs w:val="20"/>
              </w:rPr>
              <w:t>&lt;2 cm</w:t>
            </w:r>
          </w:p>
          <w:p w14:paraId="33C4613C" w14:textId="77777777" w:rsidR="004D4D24" w:rsidRPr="005E6F7F" w:rsidRDefault="004D4D24" w:rsidP="004D4D2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iCs/>
                <w:sz w:val="20"/>
                <w:szCs w:val="20"/>
              </w:rPr>
              <w:t>2-5 cm</w:t>
            </w:r>
          </w:p>
          <w:p w14:paraId="0FD2FA57" w14:textId="77777777" w:rsidR="004D4D24" w:rsidRPr="005E6F7F" w:rsidRDefault="004D4D24" w:rsidP="004D4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iCs/>
                <w:sz w:val="20"/>
                <w:szCs w:val="20"/>
              </w:rPr>
              <w:t>&gt;5 cm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3EC76187" w14:textId="77777777" w:rsidR="004D4D24" w:rsidRPr="00E10FA8" w:rsidRDefault="004D4D24" w:rsidP="004D4D24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1F54D8A" w14:textId="77777777" w:rsidR="004D4D24" w:rsidRPr="00E10FA8" w:rsidRDefault="004D4D24" w:rsidP="004D4D24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ref.</w:t>
            </w:r>
          </w:p>
          <w:p w14:paraId="3AAC6446" w14:textId="77777777" w:rsidR="004D4D24" w:rsidRPr="00E10FA8" w:rsidRDefault="004D4D24" w:rsidP="004D4D24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1.05 (0.5</w:t>
            </w:r>
            <w:r>
              <w:rPr>
                <w:rFonts w:ascii="Times New Roman" w:hAnsi="Times New Roman" w:cs="Times New Roman"/>
                <w:sz w:val="20"/>
              </w:rPr>
              <w:t>8</w:t>
            </w:r>
            <w:r w:rsidRPr="00E10FA8">
              <w:rPr>
                <w:rFonts w:ascii="Times New Roman" w:hAnsi="Times New Roman" w:cs="Times New Roman"/>
                <w:sz w:val="20"/>
              </w:rPr>
              <w:t>-1.9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  <w:r w:rsidRPr="00E10FA8">
              <w:rPr>
                <w:rFonts w:ascii="Times New Roman" w:hAnsi="Times New Roman" w:cs="Times New Roman"/>
                <w:sz w:val="20"/>
              </w:rPr>
              <w:t>)</w:t>
            </w:r>
          </w:p>
          <w:p w14:paraId="104E7255" w14:textId="028FB3AB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1.9</w:t>
            </w:r>
            <w:r>
              <w:rPr>
                <w:rFonts w:ascii="Times New Roman" w:hAnsi="Times New Roman" w:cs="Times New Roman"/>
                <w:sz w:val="20"/>
              </w:rPr>
              <w:t>5</w:t>
            </w:r>
            <w:r w:rsidRPr="00E10FA8">
              <w:rPr>
                <w:rFonts w:ascii="Times New Roman" w:hAnsi="Times New Roman" w:cs="Times New Roman"/>
                <w:sz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</w:rPr>
              <w:t>3-</w:t>
            </w:r>
            <w:r w:rsidRPr="00E10FA8">
              <w:rPr>
                <w:rFonts w:ascii="Times New Roman" w:hAnsi="Times New Roman" w:cs="Times New Roman"/>
                <w:sz w:val="20"/>
              </w:rPr>
              <w:t>4.0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  <w:r w:rsidRPr="00E10FA8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4DCFC31A" w14:textId="77777777" w:rsidR="004D4D24" w:rsidRPr="00E10FA8" w:rsidRDefault="004D4D24" w:rsidP="004D4D24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67CA618" w14:textId="77777777" w:rsidR="004D4D24" w:rsidRPr="00E10FA8" w:rsidRDefault="004D4D24" w:rsidP="004D4D24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6FCC4E7" w14:textId="77777777" w:rsidR="004D4D24" w:rsidRPr="00E10FA8" w:rsidRDefault="004D4D24" w:rsidP="004D4D24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0.8</w:t>
            </w:r>
            <w:r>
              <w:rPr>
                <w:rFonts w:ascii="Times New Roman" w:hAnsi="Times New Roman" w:cs="Times New Roman"/>
                <w:sz w:val="20"/>
              </w:rPr>
              <w:t>7</w:t>
            </w:r>
          </w:p>
          <w:p w14:paraId="04210B46" w14:textId="0A1AB820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0.08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02BA2F4F" w14:textId="77777777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B5A9FD" w14:textId="77777777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434722E8" w14:textId="77777777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.20 (0.64-2.26)</w:t>
            </w:r>
          </w:p>
          <w:p w14:paraId="1B130084" w14:textId="57E65D20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3078073" w14:textId="77777777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D793F9" w14:textId="77777777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5462EB" w14:textId="77777777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14:paraId="3E639256" w14:textId="5C9216A0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0CF1B33B" w14:textId="77777777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758493" w14:textId="77777777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4A6BC056" w14:textId="77777777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.19 (0.63-2.24)</w:t>
            </w:r>
          </w:p>
          <w:p w14:paraId="22BE8148" w14:textId="0F8A0A0B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01725910" w14:textId="77777777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CF6D3E" w14:textId="77777777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9EA05E" w14:textId="04173065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3A7B0802" w14:textId="3D2AF3AE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D4D24" w:rsidRPr="005E6F7F" w14:paraId="3FD9F41E" w14:textId="77777777" w:rsidTr="006E6F53">
        <w:tc>
          <w:tcPr>
            <w:tcW w:w="2405" w:type="dxa"/>
            <w:tcBorders>
              <w:top w:val="dotted" w:sz="4" w:space="0" w:color="auto"/>
              <w:bottom w:val="dotted" w:sz="4" w:space="0" w:color="auto"/>
            </w:tcBorders>
          </w:tcPr>
          <w:p w14:paraId="4BE34D55" w14:textId="77777777" w:rsidR="004D4D24" w:rsidRDefault="004D4D24" w:rsidP="004D4D2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iCs/>
                <w:sz w:val="20"/>
                <w:szCs w:val="20"/>
              </w:rPr>
              <w:t>Nodal status</w:t>
            </w:r>
          </w:p>
          <w:p w14:paraId="175BFB8B" w14:textId="782A3B02" w:rsidR="00E55EC7" w:rsidRDefault="00E55EC7" w:rsidP="004D4D2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egative</w:t>
            </w:r>
          </w:p>
          <w:p w14:paraId="19B9D621" w14:textId="4497CCCC" w:rsidR="00E55EC7" w:rsidRPr="005E6F7F" w:rsidRDefault="00E55EC7" w:rsidP="004D4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ositive 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0D67BE29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FF6D23B" w14:textId="77777777" w:rsidR="00E55EC7" w:rsidRDefault="00E55EC7" w:rsidP="00E55EC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.</w:t>
            </w:r>
          </w:p>
          <w:p w14:paraId="09586604" w14:textId="0E988D0C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3.65 (1.91-6.95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6C27462D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DEFC9A0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F4E5982" w14:textId="39BC0A9C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FA8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54622A6E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02AEE0" w14:textId="77777777" w:rsidR="00E55EC7" w:rsidRDefault="00E55EC7" w:rsidP="00E55EC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.</w:t>
            </w:r>
          </w:p>
          <w:p w14:paraId="1BCC9098" w14:textId="7316FFD9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1.6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6.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E9A7C27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28D5B7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D3CBD2" w14:textId="3799D90F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62E29AD6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5AF08A" w14:textId="77777777" w:rsidR="00E55EC7" w:rsidRDefault="00E55EC7" w:rsidP="00E55EC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.</w:t>
            </w:r>
          </w:p>
          <w:p w14:paraId="053EFE66" w14:textId="4D9B88F9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6.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63852E33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C4C071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B250FD" w14:textId="074A3AF7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D4D24" w:rsidRPr="005E6F7F" w14:paraId="73CCC9A6" w14:textId="77777777" w:rsidTr="006E6F53">
        <w:tc>
          <w:tcPr>
            <w:tcW w:w="2405" w:type="dxa"/>
            <w:tcBorders>
              <w:top w:val="dotted" w:sz="4" w:space="0" w:color="auto"/>
              <w:bottom w:val="dotted" w:sz="4" w:space="0" w:color="auto"/>
            </w:tcBorders>
          </w:tcPr>
          <w:p w14:paraId="2777068E" w14:textId="77777777" w:rsidR="004D4D24" w:rsidRPr="005E6F7F" w:rsidRDefault="004D4D24" w:rsidP="004D4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Endocrine therapy</w:t>
            </w:r>
          </w:p>
          <w:p w14:paraId="1C433F65" w14:textId="77777777" w:rsidR="004D4D24" w:rsidRPr="005E6F7F" w:rsidRDefault="004D4D24" w:rsidP="004D4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  <w:p w14:paraId="5AE3B5F2" w14:textId="77777777" w:rsidR="004D4D24" w:rsidRPr="005E6F7F" w:rsidRDefault="004D4D24" w:rsidP="004D4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moxifen</w:t>
            </w:r>
          </w:p>
          <w:p w14:paraId="6CC7DDDA" w14:textId="77777777" w:rsidR="004D4D24" w:rsidRPr="005E6F7F" w:rsidRDefault="004D4D24" w:rsidP="004D4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omatase inhibitors</w:t>
            </w:r>
          </w:p>
          <w:p w14:paraId="4A96E556" w14:textId="77777777" w:rsidR="004D4D24" w:rsidRPr="005E6F7F" w:rsidRDefault="004D4D24" w:rsidP="004D4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, unknown type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6A6BB191" w14:textId="77777777" w:rsidR="004D4D24" w:rsidRPr="00FE562E" w:rsidRDefault="004D4D24" w:rsidP="004D4D24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087E6E9" w14:textId="77777777" w:rsidR="004D4D24" w:rsidRPr="00FE562E" w:rsidRDefault="004D4D24" w:rsidP="004D4D24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ref.</w:t>
            </w:r>
          </w:p>
          <w:p w14:paraId="38B24D50" w14:textId="77777777" w:rsidR="004D4D24" w:rsidRPr="00FE562E" w:rsidRDefault="004D4D24" w:rsidP="004D4D24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1.7</w:t>
            </w:r>
            <w:r>
              <w:rPr>
                <w:rFonts w:ascii="Times New Roman" w:hAnsi="Times New Roman" w:cs="Times New Roman"/>
                <w:sz w:val="20"/>
              </w:rPr>
              <w:t>5</w:t>
            </w:r>
            <w:r w:rsidRPr="00FE562E">
              <w:rPr>
                <w:rFonts w:ascii="Times New Roman" w:hAnsi="Times New Roman" w:cs="Times New Roman"/>
                <w:sz w:val="20"/>
              </w:rPr>
              <w:t xml:space="preserve"> (0.7</w:t>
            </w:r>
            <w:r>
              <w:rPr>
                <w:rFonts w:ascii="Times New Roman" w:hAnsi="Times New Roman" w:cs="Times New Roman"/>
                <w:sz w:val="20"/>
              </w:rPr>
              <w:t>4</w:t>
            </w:r>
            <w:r w:rsidRPr="00FE562E">
              <w:rPr>
                <w:rFonts w:ascii="Times New Roman" w:hAnsi="Times New Roman" w:cs="Times New Roman"/>
                <w:sz w:val="20"/>
              </w:rPr>
              <w:t>-4.</w:t>
            </w:r>
            <w:r>
              <w:rPr>
                <w:rFonts w:ascii="Times New Roman" w:hAnsi="Times New Roman" w:cs="Times New Roman"/>
                <w:sz w:val="20"/>
              </w:rPr>
              <w:t>15</w:t>
            </w:r>
            <w:r w:rsidRPr="00FE562E">
              <w:rPr>
                <w:rFonts w:ascii="Times New Roman" w:hAnsi="Times New Roman" w:cs="Times New Roman"/>
                <w:sz w:val="20"/>
              </w:rPr>
              <w:t>)</w:t>
            </w:r>
          </w:p>
          <w:p w14:paraId="2B4CD9A5" w14:textId="77777777" w:rsidR="004D4D24" w:rsidRPr="00FE562E" w:rsidRDefault="004D4D24" w:rsidP="004D4D24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1.4</w:t>
            </w:r>
            <w:r>
              <w:rPr>
                <w:rFonts w:ascii="Times New Roman" w:hAnsi="Times New Roman" w:cs="Times New Roman"/>
                <w:sz w:val="20"/>
              </w:rPr>
              <w:t>7</w:t>
            </w:r>
            <w:r w:rsidRPr="00FE562E">
              <w:rPr>
                <w:rFonts w:ascii="Times New Roman" w:hAnsi="Times New Roman" w:cs="Times New Roman"/>
                <w:sz w:val="20"/>
              </w:rPr>
              <w:t xml:space="preserve"> (0.5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  <w:r w:rsidRPr="00FE562E">
              <w:rPr>
                <w:rFonts w:ascii="Times New Roman" w:hAnsi="Times New Roman" w:cs="Times New Roman"/>
                <w:sz w:val="20"/>
              </w:rPr>
              <w:t>-4.2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  <w:r w:rsidRPr="00FE562E">
              <w:rPr>
                <w:rFonts w:ascii="Times New Roman" w:hAnsi="Times New Roman" w:cs="Times New Roman"/>
                <w:sz w:val="20"/>
              </w:rPr>
              <w:t>)</w:t>
            </w:r>
          </w:p>
          <w:p w14:paraId="7EE245F9" w14:textId="3E4651C7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1.</w:t>
            </w:r>
            <w:r>
              <w:rPr>
                <w:rFonts w:ascii="Times New Roman" w:hAnsi="Times New Roman" w:cs="Times New Roman"/>
                <w:sz w:val="20"/>
              </w:rPr>
              <w:t>99</w:t>
            </w:r>
            <w:r w:rsidRPr="00FE562E">
              <w:rPr>
                <w:rFonts w:ascii="Times New Roman" w:hAnsi="Times New Roman" w:cs="Times New Roman"/>
                <w:sz w:val="20"/>
              </w:rPr>
              <w:t xml:space="preserve"> (0.7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  <w:r w:rsidRPr="00FE562E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5.21</w:t>
            </w:r>
            <w:r w:rsidRPr="00FE562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0D3F7D7A" w14:textId="77777777" w:rsidR="004D4D24" w:rsidRPr="00FE562E" w:rsidRDefault="004D4D24" w:rsidP="004D4D24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7BD5942" w14:textId="77777777" w:rsidR="004D4D24" w:rsidRPr="00FE562E" w:rsidRDefault="004D4D24" w:rsidP="004D4D24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6160BB3" w14:textId="77777777" w:rsidR="004D4D24" w:rsidRPr="00FE562E" w:rsidRDefault="004D4D24" w:rsidP="004D4D24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20</w:t>
            </w:r>
          </w:p>
          <w:p w14:paraId="66CB99E2" w14:textId="77777777" w:rsidR="004D4D24" w:rsidRPr="00FE562E" w:rsidRDefault="004D4D24" w:rsidP="004D4D24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0.4</w:t>
            </w:r>
            <w:r>
              <w:rPr>
                <w:rFonts w:ascii="Times New Roman" w:hAnsi="Times New Roman" w:cs="Times New Roman"/>
                <w:sz w:val="20"/>
              </w:rPr>
              <w:t>8</w:t>
            </w:r>
          </w:p>
          <w:p w14:paraId="4C19B1DE" w14:textId="2BDB545C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10C97FF2" w14:textId="77777777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3E28C7" w14:textId="77777777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74AF272B" w14:textId="1387D3D8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E7E8465" w14:textId="6D7CC729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6AA068F" w14:textId="78E34945" w:rsidR="004D4D24" w:rsidRPr="005E6F7F" w:rsidRDefault="00CB189F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="004D4D24"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D4D24" w:rsidRPr="005E6F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  <w:r w:rsidR="004D4D24"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3CA7D21" w14:textId="77777777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2F4B62" w14:textId="77777777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6BB3C3" w14:textId="77777777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  <w:p w14:paraId="75DC0C6A" w14:textId="77777777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  <w:p w14:paraId="15D530C7" w14:textId="77777777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2EBCF5EC" w14:textId="77777777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3317FB" w14:textId="77777777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1D2BC955" w14:textId="4BDBABD7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  <w:p w14:paraId="33D790DB" w14:textId="53A4BE04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FDCE644" w14:textId="6CFDEDCD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087AAE33" w14:textId="77777777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7998CA" w14:textId="77777777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E77B6B" w14:textId="0F2BB5D2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3F7658EA" w14:textId="401FBD2C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3A3DE6D2" w14:textId="5D9C283F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4D4D24" w:rsidRPr="005E6F7F" w14:paraId="72C7A615" w14:textId="77777777" w:rsidTr="006E6F53">
        <w:tc>
          <w:tcPr>
            <w:tcW w:w="2405" w:type="dxa"/>
            <w:tcBorders>
              <w:top w:val="dotted" w:sz="4" w:space="0" w:color="auto"/>
              <w:bottom w:val="dotted" w:sz="4" w:space="0" w:color="auto"/>
            </w:tcBorders>
          </w:tcPr>
          <w:p w14:paraId="273F4348" w14:textId="77777777" w:rsidR="004D4D24" w:rsidRDefault="004D4D24" w:rsidP="004D4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</w:p>
          <w:p w14:paraId="545F3AC5" w14:textId="77777777" w:rsidR="00E55EC7" w:rsidRDefault="00E55EC7" w:rsidP="00E55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260CA76" w14:textId="645E6B8F" w:rsidR="00E55EC7" w:rsidRPr="005E6F7F" w:rsidRDefault="00E55EC7" w:rsidP="00E55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74EB2091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B4D491E" w14:textId="77777777" w:rsidR="00E55EC7" w:rsidRDefault="00E55EC7" w:rsidP="00E55EC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.</w:t>
            </w:r>
          </w:p>
          <w:p w14:paraId="2643CCBD" w14:textId="1B2BA87A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1.4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  <w:r w:rsidRPr="00FE562E">
              <w:rPr>
                <w:rFonts w:ascii="Times New Roman" w:hAnsi="Times New Roman" w:cs="Times New Roman"/>
                <w:sz w:val="20"/>
              </w:rPr>
              <w:t xml:space="preserve"> (0.5</w:t>
            </w:r>
            <w:r>
              <w:rPr>
                <w:rFonts w:ascii="Times New Roman" w:hAnsi="Times New Roman" w:cs="Times New Roman"/>
                <w:sz w:val="20"/>
              </w:rPr>
              <w:t>8</w:t>
            </w:r>
            <w:r w:rsidRPr="00FE562E">
              <w:rPr>
                <w:rFonts w:ascii="Times New Roman" w:hAnsi="Times New Roman" w:cs="Times New Roman"/>
                <w:sz w:val="20"/>
              </w:rPr>
              <w:t>-3.4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  <w:r w:rsidRPr="00FE562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35A41EA7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DDCE0A9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2122729" w14:textId="7438B0A0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0.4</w:t>
            </w: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1C17700C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324FE7" w14:textId="77777777" w:rsidR="00E55EC7" w:rsidRDefault="00E55EC7" w:rsidP="00E55EC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.</w:t>
            </w:r>
          </w:p>
          <w:p w14:paraId="5D7501B8" w14:textId="7F272731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3.6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32FAD07C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AD7BAE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CFE807" w14:textId="5B1CF9F1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471FC337" w14:textId="77777777" w:rsidR="00E55EC7" w:rsidRDefault="00E55EC7" w:rsidP="00E55EC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A4F88D0" w14:textId="28405593" w:rsidR="00E55EC7" w:rsidRDefault="00E55EC7" w:rsidP="00E55EC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.</w:t>
            </w:r>
          </w:p>
          <w:p w14:paraId="7F053BDE" w14:textId="77947D17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.43 (0.5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3.6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3B33A89B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555FA4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D6A013" w14:textId="47D812C8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D4D24" w:rsidRPr="005E6F7F" w14:paraId="03DD61A1" w14:textId="77777777" w:rsidTr="006E6F53">
        <w:tc>
          <w:tcPr>
            <w:tcW w:w="2405" w:type="dxa"/>
            <w:tcBorders>
              <w:top w:val="dotted" w:sz="4" w:space="0" w:color="auto"/>
              <w:bottom w:val="dotted" w:sz="4" w:space="0" w:color="auto"/>
            </w:tcBorders>
          </w:tcPr>
          <w:p w14:paraId="68D91C0E" w14:textId="77777777" w:rsidR="004D4D24" w:rsidRDefault="004D4D24" w:rsidP="004D4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adiotherapy</w:t>
            </w:r>
          </w:p>
          <w:p w14:paraId="6C1642D0" w14:textId="77777777" w:rsidR="00E55EC7" w:rsidRDefault="00E55EC7" w:rsidP="00E55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703B61C5" w14:textId="2D0E1DD3" w:rsidR="00E55EC7" w:rsidRPr="005E6F7F" w:rsidRDefault="00E55EC7" w:rsidP="00E55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5D5DBC43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00C3D97" w14:textId="77777777" w:rsidR="00E55EC7" w:rsidRDefault="00E55EC7" w:rsidP="00E55EC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.</w:t>
            </w:r>
          </w:p>
          <w:p w14:paraId="3122C35F" w14:textId="5EFAFA35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1.49 (0.69-3.2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  <w:r w:rsidRPr="00FE562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687EF0AC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8038316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DADD048" w14:textId="68E3D8DD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0.31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60F02319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7F7190" w14:textId="77777777" w:rsidR="00E55EC7" w:rsidRDefault="00E55EC7" w:rsidP="00E55EC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.</w:t>
            </w:r>
          </w:p>
          <w:p w14:paraId="301C198C" w14:textId="07303F11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3.2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2BCDD16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A41FE9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0CDCF6" w14:textId="027A79ED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5C013621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868973" w14:textId="77777777" w:rsidR="00E55EC7" w:rsidRDefault="00E55EC7" w:rsidP="00E55EC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.</w:t>
            </w:r>
          </w:p>
          <w:p w14:paraId="25859FB0" w14:textId="2890F484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.46 (0.64-3.3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72724EFE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FF4108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4BE002" w14:textId="264D6A99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4D4D24" w:rsidRPr="005E6F7F" w14:paraId="3269335D" w14:textId="77777777" w:rsidTr="006E6F53">
        <w:tc>
          <w:tcPr>
            <w:tcW w:w="2405" w:type="dxa"/>
            <w:tcBorders>
              <w:top w:val="dotted" w:sz="4" w:space="0" w:color="auto"/>
              <w:bottom w:val="single" w:sz="4" w:space="0" w:color="auto"/>
            </w:tcBorders>
          </w:tcPr>
          <w:p w14:paraId="7FE8EF39" w14:textId="77777777" w:rsidR="004D4D24" w:rsidRDefault="00712C7F" w:rsidP="004D4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stuzumab</w:t>
            </w:r>
          </w:p>
          <w:p w14:paraId="262E4CD4" w14:textId="77777777" w:rsidR="00E55EC7" w:rsidRDefault="00E55EC7" w:rsidP="00E55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</w:p>
          <w:p w14:paraId="5EF71A1B" w14:textId="594622E0" w:rsidR="00E55EC7" w:rsidRPr="005E6F7F" w:rsidRDefault="00E55EC7" w:rsidP="00E55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</w:tcPr>
          <w:p w14:paraId="4286617F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85710AA" w14:textId="77777777" w:rsidR="00E55EC7" w:rsidRDefault="00E55EC7" w:rsidP="00E55EC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ref.</w:t>
            </w:r>
          </w:p>
          <w:p w14:paraId="48B155A0" w14:textId="20A3AF3C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0.3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  <w:r w:rsidRPr="00FE562E">
              <w:rPr>
                <w:rFonts w:ascii="Times New Roman" w:hAnsi="Times New Roman" w:cs="Times New Roman"/>
                <w:sz w:val="20"/>
              </w:rPr>
              <w:t xml:space="preserve"> (0.14-0.</w:t>
            </w:r>
            <w:r>
              <w:rPr>
                <w:rFonts w:ascii="Times New Roman" w:hAnsi="Times New Roman" w:cs="Times New Roman"/>
                <w:sz w:val="20"/>
              </w:rPr>
              <w:t>91</w:t>
            </w:r>
            <w:r w:rsidRPr="00FE562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</w:tcPr>
          <w:p w14:paraId="6DC5DC56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E349141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62EB078" w14:textId="5AA2AF86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62E">
              <w:rPr>
                <w:rFonts w:ascii="Times New Roman" w:hAnsi="Times New Roman" w:cs="Times New Roman"/>
                <w:sz w:val="20"/>
              </w:rPr>
              <w:t>0.03</w:t>
            </w:r>
          </w:p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</w:tcPr>
          <w:p w14:paraId="4D5F4227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79B632" w14:textId="77777777" w:rsidR="00E55EC7" w:rsidRDefault="00E55EC7" w:rsidP="00E55EC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ref.</w:t>
            </w:r>
          </w:p>
          <w:p w14:paraId="5834C129" w14:textId="6F348856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46D542C6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6EA6C9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E32C5D" w14:textId="7E6F787F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14:paraId="7E03224E" w14:textId="77777777" w:rsidR="00E55EC7" w:rsidRDefault="00E55EC7" w:rsidP="00E55EC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553C51E" w14:textId="79BDB62F" w:rsidR="00E55EC7" w:rsidRDefault="00E55EC7" w:rsidP="00E55EC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ref.</w:t>
            </w:r>
          </w:p>
          <w:p w14:paraId="7829F041" w14:textId="2520CE91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</w:tcPr>
          <w:p w14:paraId="4E3F9AEB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DDF2D6" w14:textId="77777777" w:rsidR="00E55EC7" w:rsidRDefault="00E55EC7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F2F335" w14:textId="79270B00" w:rsidR="004D4D24" w:rsidRPr="005E6F7F" w:rsidRDefault="004D4D24" w:rsidP="004D4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B189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08E43B0C" w14:textId="7C9BE72C" w:rsidR="005E6F7F" w:rsidRDefault="005E6F7F" w:rsidP="005E6F7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E6F7F">
        <w:rPr>
          <w:rFonts w:ascii="Times New Roman" w:hAnsi="Times New Roman" w:cs="Times New Roman"/>
          <w:sz w:val="16"/>
          <w:szCs w:val="16"/>
        </w:rPr>
        <w:lastRenderedPageBreak/>
        <w:t xml:space="preserve">Breast cancer-specific </w:t>
      </w:r>
      <w:r w:rsidR="00234B1C">
        <w:rPr>
          <w:rFonts w:ascii="Times New Roman" w:hAnsi="Times New Roman" w:cs="Times New Roman"/>
          <w:sz w:val="16"/>
          <w:szCs w:val="16"/>
        </w:rPr>
        <w:t>survival</w:t>
      </w:r>
      <w:r w:rsidRPr="005E6F7F">
        <w:rPr>
          <w:rFonts w:ascii="Times New Roman" w:hAnsi="Times New Roman" w:cs="Times New Roman"/>
          <w:sz w:val="16"/>
          <w:szCs w:val="16"/>
        </w:rPr>
        <w:t xml:space="preserve"> is defined as</w:t>
      </w:r>
      <w:r w:rsidR="00234B1C">
        <w:rPr>
          <w:rFonts w:ascii="Times New Roman" w:hAnsi="Times New Roman" w:cs="Times New Roman"/>
          <w:sz w:val="16"/>
          <w:szCs w:val="16"/>
        </w:rPr>
        <w:t xml:space="preserve"> the absence of (1)</w:t>
      </w:r>
      <w:r w:rsidRPr="005E6F7F">
        <w:rPr>
          <w:rFonts w:ascii="Times New Roman" w:hAnsi="Times New Roman" w:cs="Times New Roman"/>
          <w:sz w:val="16"/>
          <w:szCs w:val="16"/>
        </w:rPr>
        <w:t xml:space="preserve"> death due to breast cancer or </w:t>
      </w:r>
      <w:r w:rsidR="00234B1C">
        <w:rPr>
          <w:rFonts w:ascii="Times New Roman" w:hAnsi="Times New Roman" w:cs="Times New Roman"/>
          <w:sz w:val="16"/>
          <w:szCs w:val="16"/>
        </w:rPr>
        <w:t>(2)</w:t>
      </w:r>
      <w:r w:rsidRPr="005E6F7F">
        <w:rPr>
          <w:rFonts w:ascii="Times New Roman" w:hAnsi="Times New Roman" w:cs="Times New Roman"/>
          <w:sz w:val="16"/>
          <w:szCs w:val="16"/>
        </w:rPr>
        <w:t xml:space="preserve"> </w:t>
      </w:r>
      <w:r w:rsidR="006D0E10">
        <w:rPr>
          <w:rFonts w:ascii="Times New Roman" w:hAnsi="Times New Roman" w:cs="Times New Roman"/>
          <w:sz w:val="16"/>
          <w:szCs w:val="16"/>
        </w:rPr>
        <w:t>distant</w:t>
      </w:r>
      <w:r w:rsidRPr="005E6F7F">
        <w:rPr>
          <w:rFonts w:ascii="Times New Roman" w:hAnsi="Times New Roman" w:cs="Times New Roman"/>
          <w:sz w:val="16"/>
          <w:szCs w:val="16"/>
        </w:rPr>
        <w:t xml:space="preserve"> disease after which a person died.</w:t>
      </w:r>
    </w:p>
    <w:p w14:paraId="40F2A07F" w14:textId="2F766960" w:rsidR="00CE50C3" w:rsidRPr="005E6F7F" w:rsidRDefault="00CE50C3" w:rsidP="005E6F7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here were no proportional hazards violations, and therefore risks were estimated up to 10 years after BC diagnosis.</w:t>
      </w:r>
    </w:p>
    <w:p w14:paraId="5573EA66" w14:textId="246DFC63" w:rsidR="00E55EC7" w:rsidRDefault="00DD54AF" w:rsidP="005E6F7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YO=</w:t>
      </w:r>
      <w:r w:rsidR="003B63E7">
        <w:rPr>
          <w:rFonts w:ascii="Times New Roman" w:hAnsi="Times New Roman" w:cs="Times New Roman"/>
          <w:sz w:val="16"/>
          <w:szCs w:val="16"/>
        </w:rPr>
        <w:t>Person</w:t>
      </w:r>
      <w:r>
        <w:rPr>
          <w:rFonts w:ascii="Times New Roman" w:hAnsi="Times New Roman" w:cs="Times New Roman"/>
          <w:sz w:val="16"/>
          <w:szCs w:val="16"/>
        </w:rPr>
        <w:t xml:space="preserve"> years of observation; </w:t>
      </w:r>
      <w:r w:rsidR="005E6F7F" w:rsidRPr="005E6F7F">
        <w:rPr>
          <w:rFonts w:ascii="Times New Roman" w:hAnsi="Times New Roman" w:cs="Times New Roman"/>
          <w:sz w:val="16"/>
          <w:szCs w:val="16"/>
        </w:rPr>
        <w:t>HR=hazard ratio, 95%CI=95% confidence interval</w:t>
      </w:r>
      <w:r w:rsidR="00900B93">
        <w:rPr>
          <w:rFonts w:ascii="Times New Roman" w:hAnsi="Times New Roman" w:cs="Times New Roman"/>
          <w:sz w:val="16"/>
          <w:szCs w:val="16"/>
        </w:rPr>
        <w:t>, ref=reference group.</w:t>
      </w:r>
    </w:p>
    <w:p w14:paraId="129029CE" w14:textId="77777777" w:rsidR="002073D3" w:rsidRDefault="002073D3" w:rsidP="005E6F7F">
      <w:pPr>
        <w:rPr>
          <w:rFonts w:ascii="Times New Roman" w:hAnsi="Times New Roman" w:cs="Times New Roman"/>
          <w:sz w:val="16"/>
          <w:szCs w:val="16"/>
        </w:rPr>
      </w:pPr>
      <w:r w:rsidRPr="002073D3">
        <w:rPr>
          <w:rFonts w:ascii="Times New Roman" w:hAnsi="Times New Roman" w:cs="Times New Roman"/>
          <w:sz w:val="16"/>
          <w:szCs w:val="16"/>
        </w:rPr>
        <w:t>Deceased non-responders were aged 34, 35, 38, 41, 44, 64 and 84 at time of primary breast cancer diagnosis.</w:t>
      </w:r>
    </w:p>
    <w:p w14:paraId="0BB77699" w14:textId="77777777" w:rsidR="002073D3" w:rsidRDefault="002073D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5601E05E" w14:textId="251DE2C3" w:rsidR="008609DD" w:rsidRPr="005E6F7F" w:rsidRDefault="008609DD" w:rsidP="008609DD">
      <w:pPr>
        <w:rPr>
          <w:rFonts w:ascii="Times New Roman" w:hAnsi="Times New Roman" w:cs="Times New Roman"/>
          <w:szCs w:val="20"/>
        </w:rPr>
      </w:pPr>
      <w:r w:rsidRPr="005E6F7F">
        <w:rPr>
          <w:rFonts w:ascii="Times New Roman" w:hAnsi="Times New Roman" w:cs="Times New Roman"/>
          <w:b/>
          <w:szCs w:val="20"/>
        </w:rPr>
        <w:lastRenderedPageBreak/>
        <w:t xml:space="preserve">Supplemental Table </w:t>
      </w:r>
      <w:r w:rsidR="004472F2">
        <w:rPr>
          <w:rFonts w:ascii="Times New Roman" w:hAnsi="Times New Roman" w:cs="Times New Roman"/>
          <w:b/>
          <w:szCs w:val="20"/>
        </w:rPr>
        <w:t>5</w:t>
      </w:r>
      <w:r w:rsidRPr="005E6F7F">
        <w:rPr>
          <w:rFonts w:ascii="Times New Roman" w:hAnsi="Times New Roman" w:cs="Times New Roman"/>
          <w:b/>
          <w:szCs w:val="20"/>
        </w:rPr>
        <w:t xml:space="preserve">: </w:t>
      </w:r>
      <w:r w:rsidR="00E318A9" w:rsidRPr="002F4205">
        <w:rPr>
          <w:rFonts w:ascii="Times New Roman" w:hAnsi="Times New Roman" w:cs="Times New Roman"/>
          <w:bCs/>
          <w:szCs w:val="20"/>
        </w:rPr>
        <w:t>Multivaria</w:t>
      </w:r>
      <w:r w:rsidR="00E318A9">
        <w:rPr>
          <w:rFonts w:ascii="Times New Roman" w:hAnsi="Times New Roman" w:cs="Times New Roman"/>
          <w:bCs/>
          <w:szCs w:val="20"/>
        </w:rPr>
        <w:t>ble</w:t>
      </w:r>
      <w:r w:rsidR="00E318A9" w:rsidRPr="002F4205">
        <w:rPr>
          <w:rFonts w:ascii="Times New Roman" w:hAnsi="Times New Roman" w:cs="Times New Roman"/>
          <w:bCs/>
          <w:szCs w:val="20"/>
        </w:rPr>
        <w:t xml:space="preserve"> analys</w:t>
      </w:r>
      <w:r w:rsidR="00E318A9">
        <w:rPr>
          <w:rFonts w:ascii="Times New Roman" w:hAnsi="Times New Roman" w:cs="Times New Roman"/>
          <w:bCs/>
          <w:szCs w:val="20"/>
        </w:rPr>
        <w:t>e</w:t>
      </w:r>
      <w:r w:rsidR="00E318A9" w:rsidRPr="002F4205">
        <w:rPr>
          <w:rFonts w:ascii="Times New Roman" w:hAnsi="Times New Roman" w:cs="Times New Roman"/>
          <w:bCs/>
          <w:szCs w:val="20"/>
        </w:rPr>
        <w:t xml:space="preserve">s </w:t>
      </w:r>
      <w:r w:rsidR="00E318A9">
        <w:rPr>
          <w:rFonts w:ascii="Times New Roman" w:hAnsi="Times New Roman" w:cs="Times New Roman"/>
          <w:bCs/>
          <w:szCs w:val="20"/>
        </w:rPr>
        <w:t xml:space="preserve">of association between </w:t>
      </w:r>
      <w:r w:rsidR="00E318A9" w:rsidRPr="006C7217">
        <w:rPr>
          <w:rFonts w:ascii="Times New Roman" w:hAnsi="Times New Roman" w:cs="Times New Roman"/>
          <w:i/>
          <w:szCs w:val="20"/>
        </w:rPr>
        <w:t xml:space="preserve">CHEK2 </w:t>
      </w:r>
      <w:r w:rsidR="00E318A9" w:rsidRPr="006C7217">
        <w:rPr>
          <w:rFonts w:ascii="Times New Roman" w:hAnsi="Times New Roman" w:cs="Times New Roman"/>
          <w:szCs w:val="20"/>
        </w:rPr>
        <w:t>c.1100delC</w:t>
      </w:r>
      <w:r w:rsidR="00E318A9">
        <w:rPr>
          <w:rFonts w:ascii="Times New Roman" w:hAnsi="Times New Roman" w:cs="Times New Roman"/>
          <w:szCs w:val="20"/>
        </w:rPr>
        <w:t xml:space="preserve"> </w:t>
      </w:r>
      <w:r w:rsidR="00E318A9">
        <w:rPr>
          <w:rFonts w:ascii="Times New Roman" w:hAnsi="Times New Roman" w:cs="Times New Roman"/>
          <w:bCs/>
          <w:szCs w:val="20"/>
        </w:rPr>
        <w:t xml:space="preserve">and </w:t>
      </w:r>
      <w:r w:rsidR="004472F2">
        <w:rPr>
          <w:rFonts w:ascii="Times New Roman" w:hAnsi="Times New Roman" w:cs="Times New Roman"/>
          <w:bCs/>
          <w:szCs w:val="20"/>
        </w:rPr>
        <w:t xml:space="preserve">overall survival, breast cancer-specific survival, distant disease-free survival and </w:t>
      </w:r>
      <w:r w:rsidR="000A69C1" w:rsidRPr="002F4205">
        <w:rPr>
          <w:rFonts w:ascii="Times New Roman" w:hAnsi="Times New Roman" w:cs="Times New Roman"/>
          <w:bCs/>
          <w:szCs w:val="20"/>
        </w:rPr>
        <w:t>recurrent</w:t>
      </w:r>
      <w:r w:rsidR="000A69C1" w:rsidRPr="006C7217">
        <w:rPr>
          <w:rFonts w:ascii="Times New Roman" w:hAnsi="Times New Roman" w:cs="Times New Roman"/>
          <w:szCs w:val="20"/>
        </w:rPr>
        <w:t xml:space="preserve"> disease</w:t>
      </w:r>
      <w:r w:rsidR="000A69C1">
        <w:rPr>
          <w:rFonts w:ascii="Times New Roman" w:hAnsi="Times New Roman" w:cs="Times New Roman"/>
          <w:szCs w:val="20"/>
        </w:rPr>
        <w:t>-free survival</w:t>
      </w:r>
      <w:r w:rsidR="000A69C1" w:rsidRPr="002F4205" w:rsidDel="000A69C1">
        <w:rPr>
          <w:rFonts w:ascii="Times New Roman" w:hAnsi="Times New Roman" w:cs="Times New Roman"/>
          <w:bCs/>
          <w:szCs w:val="20"/>
        </w:rPr>
        <w:t xml:space="preserve"> </w:t>
      </w:r>
      <w:r w:rsidR="00E318A9" w:rsidRPr="006C7217">
        <w:rPr>
          <w:rFonts w:ascii="Times New Roman" w:hAnsi="Times New Roman" w:cs="Times New Roman"/>
          <w:szCs w:val="20"/>
        </w:rPr>
        <w:t xml:space="preserve">(hazard ratio) in </w:t>
      </w:r>
      <w:r w:rsidR="00E318A9">
        <w:rPr>
          <w:rFonts w:ascii="Times New Roman" w:hAnsi="Times New Roman" w:cs="Times New Roman"/>
          <w:szCs w:val="20"/>
        </w:rPr>
        <w:t>ER-positive/HER2-negative</w:t>
      </w:r>
      <w:r w:rsidR="00E318A9" w:rsidRPr="006C7217">
        <w:rPr>
          <w:rFonts w:ascii="Times New Roman" w:hAnsi="Times New Roman" w:cs="Times New Roman"/>
          <w:szCs w:val="20"/>
        </w:rPr>
        <w:t xml:space="preserve"> </w:t>
      </w:r>
      <w:r w:rsidR="00E318A9">
        <w:rPr>
          <w:rFonts w:ascii="Times New Roman" w:hAnsi="Times New Roman" w:cs="Times New Roman"/>
          <w:szCs w:val="20"/>
        </w:rPr>
        <w:t>breast cancer patients</w:t>
      </w:r>
      <w:r w:rsidR="00E318A9" w:rsidRPr="006C7217">
        <w:rPr>
          <w:rFonts w:ascii="Times New Roman" w:hAnsi="Times New Roman" w:cs="Times New Roman"/>
          <w:szCs w:val="20"/>
        </w:rPr>
        <w:t>.</w:t>
      </w:r>
    </w:p>
    <w:tbl>
      <w:tblPr>
        <w:tblStyle w:val="TableGrid"/>
        <w:tblW w:w="140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559"/>
        <w:gridCol w:w="1276"/>
        <w:gridCol w:w="1559"/>
        <w:gridCol w:w="1276"/>
        <w:gridCol w:w="1559"/>
        <w:gridCol w:w="1418"/>
        <w:gridCol w:w="1693"/>
        <w:gridCol w:w="8"/>
        <w:gridCol w:w="1275"/>
      </w:tblGrid>
      <w:tr w:rsidR="008609DD" w:rsidRPr="005E6F7F" w14:paraId="5A91191C" w14:textId="77777777" w:rsidTr="0051309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1096199" w14:textId="77777777" w:rsidR="008609DD" w:rsidRPr="005E6F7F" w:rsidRDefault="008609DD" w:rsidP="005130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F1F030" w14:textId="34F9300F" w:rsidR="008609DD" w:rsidRPr="005E6F7F" w:rsidRDefault="004472F2" w:rsidP="005130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  <w:r w:rsidR="00234B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urviva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9857D2" w14:textId="66A503E0" w:rsidR="008609DD" w:rsidRPr="005E6F7F" w:rsidRDefault="004472F2" w:rsidP="005130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reast cancer-specific</w:t>
            </w:r>
            <w:r w:rsidR="00234B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urvival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6E1332" w14:textId="4639D26F" w:rsidR="008609DD" w:rsidRPr="005E6F7F" w:rsidRDefault="004472F2" w:rsidP="005130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stant disease-free</w:t>
            </w:r>
            <w:r w:rsidR="008609DD" w:rsidRPr="005E6F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234B1C">
              <w:rPr>
                <w:rFonts w:ascii="Times New Roman" w:hAnsi="Times New Roman" w:cs="Times New Roman"/>
                <w:b/>
                <w:sz w:val="20"/>
                <w:szCs w:val="20"/>
              </w:rPr>
              <w:t>survival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E31B0A" w14:textId="61F5D667" w:rsidR="008609DD" w:rsidRPr="005E6F7F" w:rsidRDefault="004472F2" w:rsidP="005130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current disease-free</w:t>
            </w:r>
            <w:r w:rsidR="008609DD" w:rsidRPr="005E6F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234B1C">
              <w:rPr>
                <w:rFonts w:ascii="Times New Roman" w:hAnsi="Times New Roman" w:cs="Times New Roman"/>
                <w:b/>
                <w:sz w:val="20"/>
                <w:szCs w:val="20"/>
              </w:rPr>
              <w:t>survival</w:t>
            </w:r>
          </w:p>
        </w:tc>
      </w:tr>
      <w:tr w:rsidR="004472F2" w:rsidRPr="005E6F7F" w14:paraId="6E517934" w14:textId="77777777" w:rsidTr="00513093">
        <w:tc>
          <w:tcPr>
            <w:tcW w:w="2410" w:type="dxa"/>
            <w:tcBorders>
              <w:top w:val="single" w:sz="4" w:space="0" w:color="auto"/>
            </w:tcBorders>
          </w:tcPr>
          <w:p w14:paraId="0B7D3625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D92DD4A" w14:textId="3A8E4EA9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heterozygot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405465" w14:textId="5F6BF587" w:rsidR="004472F2" w:rsidRPr="00AE6F62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D0A54">
              <w:rPr>
                <w:rFonts w:ascii="Times New Roman" w:hAnsi="Times New Roman" w:cs="Times New Roman"/>
                <w:sz w:val="20"/>
                <w:szCs w:val="20"/>
              </w:rPr>
              <w:t>on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K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CF291D7" w14:textId="61A854DD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heterozygot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0D1B535" w14:textId="6F12CEA7" w:rsidR="004472F2" w:rsidRPr="005E6F7F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D0A54">
              <w:rPr>
                <w:rFonts w:ascii="Times New Roman" w:hAnsi="Times New Roman" w:cs="Times New Roman"/>
                <w:sz w:val="20"/>
                <w:szCs w:val="20"/>
              </w:rPr>
              <w:t>on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K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8216C66" w14:textId="374EA37E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heterozygote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5485D19" w14:textId="4220B29D" w:rsidR="004472F2" w:rsidRPr="005E6F7F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D0A54">
              <w:rPr>
                <w:rFonts w:ascii="Times New Roman" w:hAnsi="Times New Roman" w:cs="Times New Roman"/>
                <w:sz w:val="20"/>
                <w:szCs w:val="20"/>
              </w:rPr>
              <w:t>on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K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14284BF8" w14:textId="5CF2BEF9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heterozygote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8F7324C" w14:textId="64058747" w:rsidR="004472F2" w:rsidRPr="005E6F7F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D0A54">
              <w:rPr>
                <w:rFonts w:ascii="Times New Roman" w:hAnsi="Times New Roman" w:cs="Times New Roman"/>
                <w:sz w:val="20"/>
                <w:szCs w:val="20"/>
              </w:rPr>
              <w:t>on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K2</w:t>
            </w:r>
          </w:p>
        </w:tc>
      </w:tr>
      <w:tr w:rsidR="004472F2" w:rsidRPr="005E6F7F" w14:paraId="41F6E1FC" w14:textId="77777777" w:rsidTr="00513093">
        <w:tc>
          <w:tcPr>
            <w:tcW w:w="2410" w:type="dxa"/>
          </w:tcPr>
          <w:p w14:paraId="46A3B9CD" w14:textId="77777777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Patients, n</w:t>
            </w:r>
          </w:p>
        </w:tc>
        <w:tc>
          <w:tcPr>
            <w:tcW w:w="1559" w:type="dxa"/>
          </w:tcPr>
          <w:p w14:paraId="121BB555" w14:textId="4953C1CC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1276" w:type="dxa"/>
          </w:tcPr>
          <w:p w14:paraId="4C0838C6" w14:textId="55630991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773</w:t>
            </w:r>
          </w:p>
        </w:tc>
        <w:tc>
          <w:tcPr>
            <w:tcW w:w="1559" w:type="dxa"/>
          </w:tcPr>
          <w:p w14:paraId="7276D4ED" w14:textId="65ED3211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1276" w:type="dxa"/>
          </w:tcPr>
          <w:p w14:paraId="53D36F7F" w14:textId="31229F40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773</w:t>
            </w:r>
          </w:p>
        </w:tc>
        <w:tc>
          <w:tcPr>
            <w:tcW w:w="1559" w:type="dxa"/>
          </w:tcPr>
          <w:p w14:paraId="71694E73" w14:textId="3BE317BA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1418" w:type="dxa"/>
          </w:tcPr>
          <w:p w14:paraId="6FF38085" w14:textId="5A3896BB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754</w:t>
            </w:r>
          </w:p>
        </w:tc>
        <w:tc>
          <w:tcPr>
            <w:tcW w:w="1701" w:type="dxa"/>
            <w:gridSpan w:val="2"/>
          </w:tcPr>
          <w:p w14:paraId="6B965A23" w14:textId="459F3C20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275" w:type="dxa"/>
          </w:tcPr>
          <w:p w14:paraId="020CD93E" w14:textId="0E461DA9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749</w:t>
            </w:r>
          </w:p>
        </w:tc>
      </w:tr>
      <w:tr w:rsidR="004472F2" w:rsidRPr="005E6F7F" w14:paraId="1828F610" w14:textId="77777777" w:rsidTr="00513093">
        <w:tc>
          <w:tcPr>
            <w:tcW w:w="2410" w:type="dxa"/>
          </w:tcPr>
          <w:p w14:paraId="37485ECF" w14:textId="77777777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Events, n</w:t>
            </w:r>
          </w:p>
        </w:tc>
        <w:tc>
          <w:tcPr>
            <w:tcW w:w="1559" w:type="dxa"/>
          </w:tcPr>
          <w:p w14:paraId="6E6A0902" w14:textId="787CA9B5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</w:tcPr>
          <w:p w14:paraId="74E87B73" w14:textId="267A82F6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559" w:type="dxa"/>
          </w:tcPr>
          <w:p w14:paraId="15D4D002" w14:textId="07423990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14:paraId="203C9F7D" w14:textId="2BFD3A64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59" w:type="dxa"/>
          </w:tcPr>
          <w:p w14:paraId="50BF522E" w14:textId="11B0C1F3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8" w:type="dxa"/>
          </w:tcPr>
          <w:p w14:paraId="56C08B65" w14:textId="284607C5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01" w:type="dxa"/>
            <w:gridSpan w:val="2"/>
          </w:tcPr>
          <w:p w14:paraId="33B095FB" w14:textId="3B494DCD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5" w:type="dxa"/>
          </w:tcPr>
          <w:p w14:paraId="1876946E" w14:textId="0E195815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4472F2" w:rsidRPr="005E6F7F" w14:paraId="161C5F25" w14:textId="77777777" w:rsidTr="00513093">
        <w:tc>
          <w:tcPr>
            <w:tcW w:w="2410" w:type="dxa"/>
          </w:tcPr>
          <w:p w14:paraId="76747CD4" w14:textId="77777777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PYO</w:t>
            </w:r>
          </w:p>
        </w:tc>
        <w:tc>
          <w:tcPr>
            <w:tcW w:w="1559" w:type="dxa"/>
          </w:tcPr>
          <w:p w14:paraId="6DE5D9FB" w14:textId="7F989C8A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496</w:t>
            </w:r>
          </w:p>
        </w:tc>
        <w:tc>
          <w:tcPr>
            <w:tcW w:w="1276" w:type="dxa"/>
          </w:tcPr>
          <w:p w14:paraId="25E873E3" w14:textId="347043AF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3350</w:t>
            </w:r>
          </w:p>
        </w:tc>
        <w:tc>
          <w:tcPr>
            <w:tcW w:w="1559" w:type="dxa"/>
          </w:tcPr>
          <w:p w14:paraId="61B28F20" w14:textId="5864F921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496</w:t>
            </w:r>
          </w:p>
        </w:tc>
        <w:tc>
          <w:tcPr>
            <w:tcW w:w="1276" w:type="dxa"/>
          </w:tcPr>
          <w:p w14:paraId="1A29994A" w14:textId="51A7D6BE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3350</w:t>
            </w:r>
          </w:p>
        </w:tc>
        <w:tc>
          <w:tcPr>
            <w:tcW w:w="1559" w:type="dxa"/>
          </w:tcPr>
          <w:p w14:paraId="48EA7D7B" w14:textId="4AE495F1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</w:tc>
        <w:tc>
          <w:tcPr>
            <w:tcW w:w="1418" w:type="dxa"/>
          </w:tcPr>
          <w:p w14:paraId="66DCAA1A" w14:textId="7AB349E0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2309</w:t>
            </w:r>
          </w:p>
        </w:tc>
        <w:tc>
          <w:tcPr>
            <w:tcW w:w="1701" w:type="dxa"/>
            <w:gridSpan w:val="2"/>
          </w:tcPr>
          <w:p w14:paraId="3A76A028" w14:textId="3D3F63F1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</w:p>
        </w:tc>
        <w:tc>
          <w:tcPr>
            <w:tcW w:w="1275" w:type="dxa"/>
          </w:tcPr>
          <w:p w14:paraId="73EAE9E8" w14:textId="0048C58E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2285</w:t>
            </w:r>
          </w:p>
        </w:tc>
      </w:tr>
      <w:tr w:rsidR="004472F2" w:rsidRPr="005E6F7F" w14:paraId="1C7F7E38" w14:textId="77777777" w:rsidTr="00513093">
        <w:tc>
          <w:tcPr>
            <w:tcW w:w="2410" w:type="dxa"/>
          </w:tcPr>
          <w:p w14:paraId="597ADDA4" w14:textId="77777777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Incidence rate/1000 PYO</w:t>
            </w:r>
          </w:p>
        </w:tc>
        <w:tc>
          <w:tcPr>
            <w:tcW w:w="1559" w:type="dxa"/>
          </w:tcPr>
          <w:p w14:paraId="5995B631" w14:textId="4BBA0459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1276" w:type="dxa"/>
          </w:tcPr>
          <w:p w14:paraId="5F7B58EE" w14:textId="1EA94749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1559" w:type="dxa"/>
          </w:tcPr>
          <w:p w14:paraId="1A0F8837" w14:textId="4DBF81D3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276" w:type="dxa"/>
          </w:tcPr>
          <w:p w14:paraId="60E97314" w14:textId="40743729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559" w:type="dxa"/>
          </w:tcPr>
          <w:p w14:paraId="76F0C2F1" w14:textId="10736F8C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418" w:type="dxa"/>
          </w:tcPr>
          <w:p w14:paraId="0D73A159" w14:textId="6E038C4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701" w:type="dxa"/>
            <w:gridSpan w:val="2"/>
          </w:tcPr>
          <w:p w14:paraId="2801884F" w14:textId="70D5411E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275" w:type="dxa"/>
          </w:tcPr>
          <w:p w14:paraId="5DD70248" w14:textId="11536903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</w:tr>
      <w:tr w:rsidR="004472F2" w:rsidRPr="005E6F7F" w14:paraId="63C16611" w14:textId="77777777" w:rsidTr="00513093">
        <w:tc>
          <w:tcPr>
            <w:tcW w:w="2410" w:type="dxa"/>
            <w:shd w:val="clear" w:color="auto" w:fill="000000" w:themeFill="text1"/>
          </w:tcPr>
          <w:p w14:paraId="6219D9B2" w14:textId="77777777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000000" w:themeFill="text1"/>
          </w:tcPr>
          <w:p w14:paraId="14C17A14" w14:textId="7CA20389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b/>
                <w:sz w:val="20"/>
                <w:szCs w:val="20"/>
              </w:rPr>
              <w:t>HR (95%CI)</w:t>
            </w:r>
          </w:p>
        </w:tc>
        <w:tc>
          <w:tcPr>
            <w:tcW w:w="1276" w:type="dxa"/>
            <w:shd w:val="clear" w:color="auto" w:fill="000000" w:themeFill="text1"/>
          </w:tcPr>
          <w:p w14:paraId="5D7500C5" w14:textId="2368788E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559" w:type="dxa"/>
            <w:shd w:val="clear" w:color="auto" w:fill="000000" w:themeFill="text1"/>
          </w:tcPr>
          <w:p w14:paraId="6CAB658C" w14:textId="3504C2CE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b/>
                <w:sz w:val="20"/>
                <w:szCs w:val="20"/>
              </w:rPr>
              <w:t>HR (95%CI)</w:t>
            </w:r>
          </w:p>
        </w:tc>
        <w:tc>
          <w:tcPr>
            <w:tcW w:w="1276" w:type="dxa"/>
            <w:shd w:val="clear" w:color="auto" w:fill="000000" w:themeFill="text1"/>
          </w:tcPr>
          <w:p w14:paraId="06639FDA" w14:textId="56C8259E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559" w:type="dxa"/>
            <w:shd w:val="clear" w:color="auto" w:fill="000000" w:themeFill="text1"/>
          </w:tcPr>
          <w:p w14:paraId="36F82891" w14:textId="66909D48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b/>
                <w:sz w:val="20"/>
                <w:szCs w:val="20"/>
              </w:rPr>
              <w:t>HR (95%CI)</w:t>
            </w:r>
          </w:p>
        </w:tc>
        <w:tc>
          <w:tcPr>
            <w:tcW w:w="1418" w:type="dxa"/>
            <w:shd w:val="clear" w:color="auto" w:fill="000000" w:themeFill="text1"/>
          </w:tcPr>
          <w:p w14:paraId="69390942" w14:textId="68B96765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693" w:type="dxa"/>
            <w:shd w:val="clear" w:color="auto" w:fill="000000" w:themeFill="text1"/>
          </w:tcPr>
          <w:p w14:paraId="4C2506DC" w14:textId="6B898913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b/>
                <w:sz w:val="20"/>
                <w:szCs w:val="20"/>
              </w:rPr>
              <w:t>HR (95%CI)</w:t>
            </w:r>
          </w:p>
        </w:tc>
        <w:tc>
          <w:tcPr>
            <w:tcW w:w="1283" w:type="dxa"/>
            <w:gridSpan w:val="2"/>
            <w:shd w:val="clear" w:color="auto" w:fill="000000" w:themeFill="text1"/>
          </w:tcPr>
          <w:p w14:paraId="4385169D" w14:textId="776A0350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4472F2" w:rsidRPr="005E6F7F" w14:paraId="7C43354C" w14:textId="77777777" w:rsidTr="00513093">
        <w:tc>
          <w:tcPr>
            <w:tcW w:w="2410" w:type="dxa"/>
            <w:tcBorders>
              <w:bottom w:val="dotted" w:sz="4" w:space="0" w:color="auto"/>
            </w:tcBorders>
          </w:tcPr>
          <w:p w14:paraId="48BE6D24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HEK2 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c.1100delC status</w:t>
            </w:r>
          </w:p>
          <w:p w14:paraId="214C89E0" w14:textId="167EBD56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carriers</w:t>
            </w:r>
          </w:p>
          <w:p w14:paraId="0D757CA3" w14:textId="74D47AFA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terozygotes </w:t>
            </w:r>
          </w:p>
        </w:tc>
        <w:tc>
          <w:tcPr>
            <w:tcW w:w="1559" w:type="dxa"/>
            <w:tcBorders>
              <w:bottom w:val="dotted" w:sz="4" w:space="0" w:color="auto"/>
            </w:tcBorders>
          </w:tcPr>
          <w:p w14:paraId="7AEAF494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B5D92A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6F3B2040" w14:textId="3558DC6D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14:paraId="6A1092CC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DC95CC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512971" w14:textId="616B65FC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559" w:type="dxa"/>
            <w:tcBorders>
              <w:bottom w:val="dotted" w:sz="4" w:space="0" w:color="auto"/>
            </w:tcBorders>
          </w:tcPr>
          <w:p w14:paraId="65C3E35B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F5FEEA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26AFA700" w14:textId="46411D3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14:paraId="72EABCE5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5DA2B7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A66166" w14:textId="4D381455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59" w:type="dxa"/>
            <w:tcBorders>
              <w:bottom w:val="dotted" w:sz="4" w:space="0" w:color="auto"/>
            </w:tcBorders>
          </w:tcPr>
          <w:p w14:paraId="11926416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1662AE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78F35AF2" w14:textId="4DD47A03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32-1.31)</w:t>
            </w:r>
          </w:p>
        </w:tc>
        <w:tc>
          <w:tcPr>
            <w:tcW w:w="1418" w:type="dxa"/>
            <w:tcBorders>
              <w:bottom w:val="dotted" w:sz="4" w:space="0" w:color="auto"/>
            </w:tcBorders>
          </w:tcPr>
          <w:p w14:paraId="693E361A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AE83A7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F4EE66" w14:textId="4BFD48FA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693" w:type="dxa"/>
            <w:tcBorders>
              <w:bottom w:val="dotted" w:sz="4" w:space="0" w:color="auto"/>
            </w:tcBorders>
          </w:tcPr>
          <w:p w14:paraId="6A467C61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1E827C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116A9BE5" w14:textId="0680A272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29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283" w:type="dxa"/>
            <w:gridSpan w:val="2"/>
            <w:tcBorders>
              <w:bottom w:val="dotted" w:sz="4" w:space="0" w:color="auto"/>
            </w:tcBorders>
          </w:tcPr>
          <w:p w14:paraId="523E2B82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17EE99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EB55B1" w14:textId="4F292B4A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472F2" w:rsidRPr="005E6F7F" w14:paraId="62BD3FA1" w14:textId="77777777" w:rsidTr="00513093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3960A82F" w14:textId="72FC199F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iCs/>
                <w:sz w:val="20"/>
                <w:szCs w:val="20"/>
              </w:rPr>
              <w:t>Age at diagnosis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per year increase)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4C20EB6A" w14:textId="239B8786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.01 (0.99-1.03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5F42145" w14:textId="58058E14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21AD0CCA" w14:textId="31EE48C0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97 (0.94-1.00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06D0681E" w14:textId="7EE3F479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04370C5C" w14:textId="54417DD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99 (0.96-1.02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4EE1E782" w14:textId="726DBDAE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93" w:type="dxa"/>
            <w:tcBorders>
              <w:top w:val="dotted" w:sz="4" w:space="0" w:color="auto"/>
              <w:bottom w:val="dotted" w:sz="4" w:space="0" w:color="auto"/>
            </w:tcBorders>
          </w:tcPr>
          <w:p w14:paraId="4B7B4802" w14:textId="20926922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(0.96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3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53865023" w14:textId="182D3072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472F2" w:rsidRPr="005E6F7F" w14:paraId="37107BB6" w14:textId="77777777" w:rsidTr="00513093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113EF96E" w14:textId="2F4D257B" w:rsidR="004472F2" w:rsidRPr="005E6F7F" w:rsidRDefault="004472F2" w:rsidP="004472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Year of diagnosis (per year increase)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37F3A0B1" w14:textId="713E3BDC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79-1.01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86874D4" w14:textId="2AC9ED5C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7A56AA46" w14:textId="097F07D2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(0.73-1.01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9CF47A6" w14:textId="00BB5525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4FFC8DD6" w14:textId="25E6F3D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82-1.19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26DA1F1D" w14:textId="3B0316E6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693" w:type="dxa"/>
            <w:tcBorders>
              <w:top w:val="dotted" w:sz="4" w:space="0" w:color="auto"/>
              <w:bottom w:val="dotted" w:sz="4" w:space="0" w:color="auto"/>
            </w:tcBorders>
          </w:tcPr>
          <w:p w14:paraId="18E8633F" w14:textId="0B8C729F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87-1.24)</w:t>
            </w:r>
          </w:p>
        </w:tc>
        <w:tc>
          <w:tcPr>
            <w:tcW w:w="1283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263414D8" w14:textId="31EE8D2E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4472F2" w:rsidRPr="005E6F7F" w14:paraId="52161DD2" w14:textId="77777777" w:rsidTr="00513093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0E66B569" w14:textId="77777777" w:rsidR="004472F2" w:rsidRPr="005E6F7F" w:rsidRDefault="004472F2" w:rsidP="004472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iCs/>
                <w:sz w:val="20"/>
                <w:szCs w:val="20"/>
              </w:rPr>
              <w:t>Tumor size</w:t>
            </w:r>
          </w:p>
          <w:p w14:paraId="154A2AC7" w14:textId="77777777" w:rsidR="004472F2" w:rsidRPr="005E6F7F" w:rsidRDefault="004472F2" w:rsidP="004472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iCs/>
                <w:sz w:val="20"/>
                <w:szCs w:val="20"/>
              </w:rPr>
              <w:t>&lt;2 cm</w:t>
            </w:r>
          </w:p>
          <w:p w14:paraId="5957DF85" w14:textId="77777777" w:rsidR="004472F2" w:rsidRPr="005E6F7F" w:rsidRDefault="004472F2" w:rsidP="004472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iCs/>
                <w:sz w:val="20"/>
                <w:szCs w:val="20"/>
              </w:rPr>
              <w:t>2-5 cm</w:t>
            </w:r>
          </w:p>
          <w:p w14:paraId="1B26D93F" w14:textId="77777777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iCs/>
                <w:sz w:val="20"/>
                <w:szCs w:val="20"/>
              </w:rPr>
              <w:t>&gt;5 cm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66DEEEFE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837E63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7C9455F5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DDB6BB9" w14:textId="61B28878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3.47 (1.98-6.11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08383252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EEF3BF1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ADB89AE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  <w:p w14:paraId="7687DE5A" w14:textId="033DBF3E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6F9F45C7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44D6A5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07EB5707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1.56)</w:t>
            </w:r>
          </w:p>
          <w:p w14:paraId="63D6B9A1" w14:textId="6A766E46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046002B4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2546ECE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C2BD69D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  <w:p w14:paraId="51C793A7" w14:textId="28D50F9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066479BB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9EB7B3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7EFA3F46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97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B4EC5A3" w14:textId="615A5AF0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2.87 (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5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051B7641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9944940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8CAC11E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78013B5B" w14:textId="355F5D76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693" w:type="dxa"/>
            <w:tcBorders>
              <w:top w:val="dotted" w:sz="4" w:space="0" w:color="auto"/>
              <w:bottom w:val="dotted" w:sz="4" w:space="0" w:color="auto"/>
            </w:tcBorders>
          </w:tcPr>
          <w:p w14:paraId="62808992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2A7EFA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11562DF7" w14:textId="77777777" w:rsidR="004472F2" w:rsidRPr="00680930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680930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80930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809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76243AD" w14:textId="322E1AFF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2.63 (1.34-5.19)</w:t>
            </w:r>
          </w:p>
        </w:tc>
        <w:tc>
          <w:tcPr>
            <w:tcW w:w="1283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661CF7BE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5911D6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0E021A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59E57068" w14:textId="58738499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4472F2" w:rsidRPr="005E6F7F" w14:paraId="12B81AD0" w14:textId="77777777" w:rsidTr="00513093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376B62FA" w14:textId="77777777" w:rsidR="004472F2" w:rsidRDefault="004472F2" w:rsidP="004472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iCs/>
                <w:sz w:val="20"/>
                <w:szCs w:val="20"/>
              </w:rPr>
              <w:t>Nodal status</w:t>
            </w:r>
          </w:p>
          <w:p w14:paraId="62046D58" w14:textId="60AFC7EE" w:rsidR="004472F2" w:rsidRDefault="004472F2" w:rsidP="004472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egative</w:t>
            </w:r>
          </w:p>
          <w:p w14:paraId="3582EB8A" w14:textId="0B6D9650" w:rsidR="004472F2" w:rsidRPr="00234B1C" w:rsidRDefault="004472F2" w:rsidP="004472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ositive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56D79EB6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F08283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7A92D656" w14:textId="2DCB9FA0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8BFD80F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D08BE5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358CD6" w14:textId="25939EDE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45F8C90E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45EC9C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1768E7A7" w14:textId="3993044C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792CC7B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BB735B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8BB987" w14:textId="634560BE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2F9982B2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37AE99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41592AF0" w14:textId="0631E573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2.38 (1.28-4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72BCE5A8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C34DD3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D10A30" w14:textId="068D71CB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93" w:type="dxa"/>
            <w:tcBorders>
              <w:top w:val="dotted" w:sz="4" w:space="0" w:color="auto"/>
              <w:bottom w:val="dotted" w:sz="4" w:space="0" w:color="auto"/>
            </w:tcBorders>
          </w:tcPr>
          <w:p w14:paraId="013108DB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2D5BA6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3280947A" w14:textId="5421E1F2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1.12-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3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383981F3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3B0DB7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CCD946" w14:textId="2189CF11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472F2" w:rsidRPr="005E6F7F" w14:paraId="3DE4A5AA" w14:textId="77777777" w:rsidTr="00513093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3BE962DF" w14:textId="77777777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Endocrine therapy</w:t>
            </w:r>
          </w:p>
          <w:p w14:paraId="0382DF87" w14:textId="77777777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  <w:p w14:paraId="4EC601B4" w14:textId="77777777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moxifen</w:t>
            </w:r>
          </w:p>
          <w:p w14:paraId="1D3C310E" w14:textId="77777777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omatase inhibitors</w:t>
            </w:r>
          </w:p>
          <w:p w14:paraId="2932B7AF" w14:textId="77777777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, unknown type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30495373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8131F8C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60ADFD3F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DD94D5B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A6EEFB5" w14:textId="64794C03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0E15B395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9717BE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76D234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  <w:p w14:paraId="056AEA3D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14:paraId="6EE5AA64" w14:textId="71A8D55D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68D6EA5D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E9DD4F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01DBEC48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D042BB1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B65DE91" w14:textId="540D2594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7AD1FE37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1275A5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3829EA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55ACA9DB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E72283D" w14:textId="5BFD2B12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43C8565E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A623F2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3BBDE5EA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98 (0.45-2.14)</w:t>
            </w:r>
          </w:p>
          <w:p w14:paraId="7F2A042A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63 (0.22-1.84)</w:t>
            </w:r>
          </w:p>
          <w:p w14:paraId="799FA71A" w14:textId="09EECE60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456F0E81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8C5509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A722DF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50F18E5E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  <w:p w14:paraId="1D50A545" w14:textId="5DEF7F51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93" w:type="dxa"/>
            <w:tcBorders>
              <w:top w:val="dotted" w:sz="4" w:space="0" w:color="auto"/>
              <w:bottom w:val="dotted" w:sz="4" w:space="0" w:color="auto"/>
            </w:tcBorders>
          </w:tcPr>
          <w:p w14:paraId="3BB92CAC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9F3859F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  <w:p w14:paraId="1E59F503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  <w:r w:rsidRPr="005E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45-1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5E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7C193C2B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 (0.24-1.66)</w:t>
            </w:r>
          </w:p>
          <w:p w14:paraId="16A67C42" w14:textId="6F2633C8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5E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5E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E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83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5D145123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F79974F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6AEAB9C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15FA4788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  <w:p w14:paraId="11BDEAC8" w14:textId="3D96E74D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4472F2" w:rsidRPr="005E6F7F" w14:paraId="353EB317" w14:textId="77777777" w:rsidTr="00513093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68BFED44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</w:p>
          <w:p w14:paraId="5C99A296" w14:textId="36F729A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07B44EA4" w14:textId="6E67B562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3E043129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DED82C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2B39A1ED" w14:textId="1D17E781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0E2217EF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FCEE6F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05CB5A" w14:textId="1E540486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78A6FC08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1FC5C7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425715C2" w14:textId="12F33B56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3AB5B932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8E7865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EA9A0E" w14:textId="3CADB49A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7F18B93F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879F7E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4024D81D" w14:textId="57FE9D7B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78-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519829F7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8EDA19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839FE2" w14:textId="6451C41A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93" w:type="dxa"/>
            <w:tcBorders>
              <w:top w:val="dotted" w:sz="4" w:space="0" w:color="auto"/>
              <w:bottom w:val="dotted" w:sz="4" w:space="0" w:color="auto"/>
            </w:tcBorders>
          </w:tcPr>
          <w:p w14:paraId="2D6D227F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D12F16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349988A7" w14:textId="4A084DBC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3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46E6D49B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772856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1C498F" w14:textId="16531F8C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472F2" w:rsidRPr="005E6F7F" w14:paraId="7E18BA15" w14:textId="77777777" w:rsidTr="00513093">
        <w:tc>
          <w:tcPr>
            <w:tcW w:w="2410" w:type="dxa"/>
            <w:tcBorders>
              <w:top w:val="dotted" w:sz="4" w:space="0" w:color="auto"/>
              <w:bottom w:val="single" w:sz="4" w:space="0" w:color="auto"/>
            </w:tcBorders>
          </w:tcPr>
          <w:p w14:paraId="57378F24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adiotherapy</w:t>
            </w:r>
          </w:p>
          <w:p w14:paraId="62206CC4" w14:textId="4D709424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41693F6A" w14:textId="36BF6A95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</w:tcPr>
          <w:p w14:paraId="28400911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A88819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7DB2A47A" w14:textId="4B7A0664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1.54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6975B430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8E7F02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5CD21B" w14:textId="6CAB6D4E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</w:tcPr>
          <w:p w14:paraId="77F79CDB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49791D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08F54455" w14:textId="2AB83B9B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6463E599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6C011C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4B2148" w14:textId="357389E8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</w:tcPr>
          <w:p w14:paraId="4BE9781F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B20FC2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1148AE09" w14:textId="08135ECB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.31 (0.61-2.83)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</w:tcPr>
          <w:p w14:paraId="28EB4B3D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B22EC3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4951CF" w14:textId="7FB8D33D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693" w:type="dxa"/>
            <w:tcBorders>
              <w:top w:val="dotted" w:sz="4" w:space="0" w:color="auto"/>
              <w:bottom w:val="single" w:sz="4" w:space="0" w:color="auto"/>
            </w:tcBorders>
          </w:tcPr>
          <w:p w14:paraId="7B141023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BC076D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13D43111" w14:textId="0775AC0E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92 (0.49-1.72)</w:t>
            </w:r>
          </w:p>
        </w:tc>
        <w:tc>
          <w:tcPr>
            <w:tcW w:w="1283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14:paraId="30A933CE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3538DB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6B1BDD" w14:textId="22D30D4A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</w:tbl>
    <w:p w14:paraId="7841D1B2" w14:textId="77777777" w:rsidR="00F07C5C" w:rsidRDefault="00234B1C" w:rsidP="00234B1C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E6F7F">
        <w:rPr>
          <w:rFonts w:ascii="Times New Roman" w:hAnsi="Times New Roman" w:cs="Times New Roman"/>
          <w:sz w:val="16"/>
          <w:szCs w:val="16"/>
        </w:rPr>
        <w:t>Recurrent disease</w:t>
      </w:r>
      <w:r>
        <w:rPr>
          <w:rFonts w:ascii="Times New Roman" w:hAnsi="Times New Roman" w:cs="Times New Roman"/>
          <w:sz w:val="16"/>
          <w:szCs w:val="16"/>
        </w:rPr>
        <w:t>-free survival</w:t>
      </w:r>
      <w:r w:rsidRPr="005E6F7F">
        <w:rPr>
          <w:rFonts w:ascii="Times New Roman" w:hAnsi="Times New Roman" w:cs="Times New Roman"/>
          <w:sz w:val="16"/>
          <w:szCs w:val="16"/>
        </w:rPr>
        <w:t xml:space="preserve"> is defined as the </w:t>
      </w:r>
      <w:r>
        <w:rPr>
          <w:rFonts w:ascii="Times New Roman" w:hAnsi="Times New Roman" w:cs="Times New Roman"/>
          <w:sz w:val="16"/>
          <w:szCs w:val="16"/>
        </w:rPr>
        <w:t>absence</w:t>
      </w:r>
      <w:r w:rsidRPr="005E6F7F">
        <w:rPr>
          <w:rFonts w:ascii="Times New Roman" w:hAnsi="Times New Roman" w:cs="Times New Roman"/>
          <w:sz w:val="16"/>
          <w:szCs w:val="16"/>
        </w:rPr>
        <w:t xml:space="preserve"> of a loco-regional occurrence or distant disease. Distant disease</w:t>
      </w:r>
      <w:r>
        <w:rPr>
          <w:rFonts w:ascii="Times New Roman" w:hAnsi="Times New Roman" w:cs="Times New Roman"/>
          <w:sz w:val="16"/>
          <w:szCs w:val="16"/>
        </w:rPr>
        <w:t>-free survival</w:t>
      </w:r>
      <w:r w:rsidRPr="005E6F7F">
        <w:rPr>
          <w:rFonts w:ascii="Times New Roman" w:hAnsi="Times New Roman" w:cs="Times New Roman"/>
          <w:sz w:val="16"/>
          <w:szCs w:val="16"/>
        </w:rPr>
        <w:t xml:space="preserve"> is defined as the </w:t>
      </w:r>
      <w:r>
        <w:rPr>
          <w:rFonts w:ascii="Times New Roman" w:hAnsi="Times New Roman" w:cs="Times New Roman"/>
          <w:sz w:val="16"/>
          <w:szCs w:val="16"/>
        </w:rPr>
        <w:t>absence</w:t>
      </w:r>
      <w:r w:rsidRPr="005E6F7F">
        <w:rPr>
          <w:rFonts w:ascii="Times New Roman" w:hAnsi="Times New Roman" w:cs="Times New Roman"/>
          <w:sz w:val="16"/>
          <w:szCs w:val="16"/>
        </w:rPr>
        <w:t xml:space="preserve"> of distant disease. Overall </w:t>
      </w:r>
      <w:r>
        <w:rPr>
          <w:rFonts w:ascii="Times New Roman" w:hAnsi="Times New Roman" w:cs="Times New Roman"/>
          <w:sz w:val="16"/>
          <w:szCs w:val="16"/>
        </w:rPr>
        <w:t>survival</w:t>
      </w:r>
      <w:r w:rsidRPr="005E6F7F">
        <w:rPr>
          <w:rFonts w:ascii="Times New Roman" w:hAnsi="Times New Roman" w:cs="Times New Roman"/>
          <w:sz w:val="16"/>
          <w:szCs w:val="16"/>
        </w:rPr>
        <w:t xml:space="preserve"> is defined as</w:t>
      </w:r>
      <w:r>
        <w:rPr>
          <w:rFonts w:ascii="Times New Roman" w:hAnsi="Times New Roman" w:cs="Times New Roman"/>
          <w:sz w:val="16"/>
          <w:szCs w:val="16"/>
        </w:rPr>
        <w:t xml:space="preserve"> the absence of</w:t>
      </w:r>
      <w:r w:rsidRPr="005E6F7F">
        <w:rPr>
          <w:rFonts w:ascii="Times New Roman" w:hAnsi="Times New Roman" w:cs="Times New Roman"/>
          <w:sz w:val="16"/>
          <w:szCs w:val="16"/>
        </w:rPr>
        <w:t xml:space="preserve"> death (all causes). Breast cancer-specific </w:t>
      </w:r>
      <w:r>
        <w:rPr>
          <w:rFonts w:ascii="Times New Roman" w:hAnsi="Times New Roman" w:cs="Times New Roman"/>
          <w:sz w:val="16"/>
          <w:szCs w:val="16"/>
        </w:rPr>
        <w:t>survival</w:t>
      </w:r>
      <w:r w:rsidRPr="005E6F7F">
        <w:rPr>
          <w:rFonts w:ascii="Times New Roman" w:hAnsi="Times New Roman" w:cs="Times New Roman"/>
          <w:sz w:val="16"/>
          <w:szCs w:val="16"/>
        </w:rPr>
        <w:t xml:space="preserve"> is defined as</w:t>
      </w:r>
      <w:r>
        <w:rPr>
          <w:rFonts w:ascii="Times New Roman" w:hAnsi="Times New Roman" w:cs="Times New Roman"/>
          <w:sz w:val="16"/>
          <w:szCs w:val="16"/>
        </w:rPr>
        <w:t xml:space="preserve"> the absence of</w:t>
      </w:r>
      <w:r w:rsidRPr="005E6F7F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(1) </w:t>
      </w:r>
      <w:r w:rsidRPr="005E6F7F">
        <w:rPr>
          <w:rFonts w:ascii="Times New Roman" w:hAnsi="Times New Roman" w:cs="Times New Roman"/>
          <w:sz w:val="16"/>
          <w:szCs w:val="16"/>
        </w:rPr>
        <w:t xml:space="preserve">death due to breast cancer or </w:t>
      </w:r>
      <w:r>
        <w:rPr>
          <w:rFonts w:ascii="Times New Roman" w:hAnsi="Times New Roman" w:cs="Times New Roman"/>
          <w:sz w:val="16"/>
          <w:szCs w:val="16"/>
        </w:rPr>
        <w:t>(2)</w:t>
      </w:r>
      <w:r w:rsidRPr="005E6F7F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distant</w:t>
      </w:r>
      <w:r w:rsidRPr="005E6F7F">
        <w:rPr>
          <w:rFonts w:ascii="Times New Roman" w:hAnsi="Times New Roman" w:cs="Times New Roman"/>
          <w:sz w:val="16"/>
          <w:szCs w:val="16"/>
        </w:rPr>
        <w:t xml:space="preserve"> disease after which a person died. If a specific event occurred before start follow-up (breast cancer diagnosis or genetic testing, whichever came latest), this patient will be excluded from that specific analysis.</w:t>
      </w:r>
      <w:r w:rsidR="00F07C5C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6AE9EAD8" w14:textId="77777777" w:rsidR="00234B1C" w:rsidRPr="005E6F7F" w:rsidRDefault="00234B1C" w:rsidP="00234B1C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E6F7F">
        <w:rPr>
          <w:rFonts w:ascii="Times New Roman" w:hAnsi="Times New Roman" w:cs="Times New Roman"/>
          <w:sz w:val="16"/>
          <w:szCs w:val="16"/>
        </w:rPr>
        <w:t>Non-responders were excluded from the analysis on recurrent disease</w:t>
      </w:r>
      <w:r>
        <w:rPr>
          <w:rFonts w:ascii="Times New Roman" w:hAnsi="Times New Roman" w:cs="Times New Roman"/>
          <w:sz w:val="16"/>
          <w:szCs w:val="16"/>
        </w:rPr>
        <w:t>-free survival</w:t>
      </w:r>
      <w:r w:rsidRPr="005E6F7F">
        <w:rPr>
          <w:rFonts w:ascii="Times New Roman" w:hAnsi="Times New Roman" w:cs="Times New Roman"/>
          <w:sz w:val="16"/>
          <w:szCs w:val="16"/>
        </w:rPr>
        <w:t xml:space="preserve"> and distant disease</w:t>
      </w:r>
      <w:r>
        <w:rPr>
          <w:rFonts w:ascii="Times New Roman" w:hAnsi="Times New Roman" w:cs="Times New Roman"/>
          <w:sz w:val="16"/>
          <w:szCs w:val="16"/>
        </w:rPr>
        <w:t>-free survival</w:t>
      </w:r>
      <w:r w:rsidRPr="005E6F7F">
        <w:rPr>
          <w:rFonts w:ascii="Times New Roman" w:hAnsi="Times New Roman" w:cs="Times New Roman"/>
          <w:sz w:val="16"/>
          <w:szCs w:val="16"/>
        </w:rPr>
        <w:t>, as no data on these outcomes were provided.</w:t>
      </w:r>
    </w:p>
    <w:p w14:paraId="5BC61280" w14:textId="77777777" w:rsidR="00F07C5C" w:rsidRPr="005E6F7F" w:rsidRDefault="00F07C5C" w:rsidP="00F07C5C">
      <w:pPr>
        <w:pStyle w:val="NoSpacing"/>
        <w:rPr>
          <w:rFonts w:ascii="Times New Roman" w:hAnsi="Times New Roman" w:cs="Times New Roman"/>
          <w:sz w:val="16"/>
          <w:szCs w:val="16"/>
        </w:rPr>
      </w:pPr>
      <w:bookmarkStart w:id="6" w:name="_Hlk198632738"/>
      <w:r>
        <w:rPr>
          <w:rFonts w:ascii="Times New Roman" w:hAnsi="Times New Roman" w:cs="Times New Roman"/>
          <w:sz w:val="16"/>
          <w:szCs w:val="16"/>
        </w:rPr>
        <w:t>There were no proportional hazards violations, and therefore risks were estimated up to 10 years after BC diagnosis.</w:t>
      </w:r>
    </w:p>
    <w:bookmarkEnd w:id="6"/>
    <w:p w14:paraId="0EC653EA" w14:textId="7A7ABE8E" w:rsidR="008609DD" w:rsidRDefault="00DD54AF" w:rsidP="00AE6F62">
      <w:pPr>
        <w:pStyle w:val="NoSpacing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sz w:val="16"/>
          <w:szCs w:val="16"/>
        </w:rPr>
        <w:t>PYO=</w:t>
      </w:r>
      <w:r w:rsidR="003B63E7">
        <w:rPr>
          <w:rFonts w:ascii="Times New Roman" w:hAnsi="Times New Roman" w:cs="Times New Roman"/>
          <w:sz w:val="16"/>
          <w:szCs w:val="16"/>
        </w:rPr>
        <w:t>Person</w:t>
      </w:r>
      <w:r>
        <w:rPr>
          <w:rFonts w:ascii="Times New Roman" w:hAnsi="Times New Roman" w:cs="Times New Roman"/>
          <w:sz w:val="16"/>
          <w:szCs w:val="16"/>
        </w:rPr>
        <w:t xml:space="preserve"> years of observation; </w:t>
      </w:r>
      <w:r w:rsidR="001265AA" w:rsidRPr="006C7217">
        <w:rPr>
          <w:rFonts w:ascii="Times New Roman" w:hAnsi="Times New Roman" w:cs="Times New Roman"/>
          <w:sz w:val="16"/>
          <w:szCs w:val="16"/>
        </w:rPr>
        <w:t>HR=hazard ratio, 95%CI=95% confidence interval</w:t>
      </w:r>
      <w:r w:rsidR="001265AA">
        <w:rPr>
          <w:rFonts w:ascii="Times New Roman" w:hAnsi="Times New Roman" w:cs="Times New Roman"/>
          <w:sz w:val="16"/>
          <w:szCs w:val="16"/>
        </w:rPr>
        <w:t>, ref=reference group</w:t>
      </w:r>
      <w:r w:rsidR="001265AA" w:rsidRPr="006C7217">
        <w:rPr>
          <w:rFonts w:ascii="Times New Roman" w:hAnsi="Times New Roman" w:cs="Times New Roman"/>
          <w:sz w:val="16"/>
          <w:szCs w:val="16"/>
        </w:rPr>
        <w:t>.</w:t>
      </w:r>
      <w:r w:rsidR="008609DD">
        <w:rPr>
          <w:rFonts w:ascii="Times New Roman" w:hAnsi="Times New Roman" w:cs="Times New Roman"/>
          <w:b/>
          <w:szCs w:val="20"/>
        </w:rPr>
        <w:br w:type="page"/>
      </w:r>
    </w:p>
    <w:p w14:paraId="52E50C0F" w14:textId="091B9005" w:rsidR="005E6F7F" w:rsidRPr="005E6F7F" w:rsidRDefault="005E6F7F" w:rsidP="005E6F7F">
      <w:pPr>
        <w:rPr>
          <w:rFonts w:ascii="Times New Roman" w:hAnsi="Times New Roman" w:cs="Times New Roman"/>
          <w:szCs w:val="20"/>
        </w:rPr>
      </w:pPr>
      <w:r w:rsidRPr="005E6F7F">
        <w:rPr>
          <w:rFonts w:ascii="Times New Roman" w:hAnsi="Times New Roman" w:cs="Times New Roman"/>
          <w:b/>
          <w:szCs w:val="20"/>
        </w:rPr>
        <w:lastRenderedPageBreak/>
        <w:t xml:space="preserve">Supplemental Table </w:t>
      </w:r>
      <w:r w:rsidR="004472F2">
        <w:rPr>
          <w:rFonts w:ascii="Times New Roman" w:hAnsi="Times New Roman" w:cs="Times New Roman"/>
          <w:b/>
          <w:szCs w:val="20"/>
        </w:rPr>
        <w:t>6</w:t>
      </w:r>
      <w:r w:rsidRPr="005E6F7F">
        <w:rPr>
          <w:rFonts w:ascii="Times New Roman" w:hAnsi="Times New Roman" w:cs="Times New Roman"/>
          <w:b/>
          <w:szCs w:val="20"/>
        </w:rPr>
        <w:t xml:space="preserve">: </w:t>
      </w:r>
      <w:r w:rsidR="00E318A9" w:rsidRPr="002F4205">
        <w:rPr>
          <w:rFonts w:ascii="Times New Roman" w:hAnsi="Times New Roman" w:cs="Times New Roman"/>
          <w:bCs/>
          <w:szCs w:val="20"/>
        </w:rPr>
        <w:t>Multivaria</w:t>
      </w:r>
      <w:r w:rsidR="00E318A9">
        <w:rPr>
          <w:rFonts w:ascii="Times New Roman" w:hAnsi="Times New Roman" w:cs="Times New Roman"/>
          <w:bCs/>
          <w:szCs w:val="20"/>
        </w:rPr>
        <w:t>ble</w:t>
      </w:r>
      <w:r w:rsidR="00E318A9" w:rsidRPr="002F4205">
        <w:rPr>
          <w:rFonts w:ascii="Times New Roman" w:hAnsi="Times New Roman" w:cs="Times New Roman"/>
          <w:bCs/>
          <w:szCs w:val="20"/>
        </w:rPr>
        <w:t xml:space="preserve"> analys</w:t>
      </w:r>
      <w:r w:rsidR="00E318A9">
        <w:rPr>
          <w:rFonts w:ascii="Times New Roman" w:hAnsi="Times New Roman" w:cs="Times New Roman"/>
          <w:bCs/>
          <w:szCs w:val="20"/>
        </w:rPr>
        <w:t>e</w:t>
      </w:r>
      <w:r w:rsidR="00E318A9" w:rsidRPr="002F4205">
        <w:rPr>
          <w:rFonts w:ascii="Times New Roman" w:hAnsi="Times New Roman" w:cs="Times New Roman"/>
          <w:bCs/>
          <w:szCs w:val="20"/>
        </w:rPr>
        <w:t xml:space="preserve">s </w:t>
      </w:r>
      <w:r w:rsidR="00E318A9">
        <w:rPr>
          <w:rFonts w:ascii="Times New Roman" w:hAnsi="Times New Roman" w:cs="Times New Roman"/>
          <w:bCs/>
          <w:szCs w:val="20"/>
        </w:rPr>
        <w:t xml:space="preserve">of association between </w:t>
      </w:r>
      <w:r w:rsidR="00E318A9" w:rsidRPr="006C7217">
        <w:rPr>
          <w:rFonts w:ascii="Times New Roman" w:hAnsi="Times New Roman" w:cs="Times New Roman"/>
          <w:i/>
          <w:szCs w:val="20"/>
        </w:rPr>
        <w:t xml:space="preserve">CHEK2 </w:t>
      </w:r>
      <w:r w:rsidR="00E318A9" w:rsidRPr="006C7217">
        <w:rPr>
          <w:rFonts w:ascii="Times New Roman" w:hAnsi="Times New Roman" w:cs="Times New Roman"/>
          <w:szCs w:val="20"/>
        </w:rPr>
        <w:t>c.1100delC</w:t>
      </w:r>
      <w:r w:rsidR="00E318A9">
        <w:rPr>
          <w:rFonts w:ascii="Times New Roman" w:hAnsi="Times New Roman" w:cs="Times New Roman"/>
          <w:szCs w:val="20"/>
        </w:rPr>
        <w:t xml:space="preserve"> </w:t>
      </w:r>
      <w:r w:rsidR="00E318A9">
        <w:rPr>
          <w:rFonts w:ascii="Times New Roman" w:hAnsi="Times New Roman" w:cs="Times New Roman"/>
          <w:bCs/>
          <w:szCs w:val="20"/>
        </w:rPr>
        <w:t xml:space="preserve">and </w:t>
      </w:r>
      <w:r w:rsidR="000A69C1" w:rsidRPr="002F4205">
        <w:rPr>
          <w:rFonts w:ascii="Times New Roman" w:hAnsi="Times New Roman" w:cs="Times New Roman"/>
          <w:bCs/>
          <w:szCs w:val="20"/>
        </w:rPr>
        <w:t>recurrent</w:t>
      </w:r>
      <w:r w:rsidR="000A69C1" w:rsidRPr="006C7217">
        <w:rPr>
          <w:rFonts w:ascii="Times New Roman" w:hAnsi="Times New Roman" w:cs="Times New Roman"/>
          <w:szCs w:val="20"/>
        </w:rPr>
        <w:t xml:space="preserve"> disease</w:t>
      </w:r>
      <w:r w:rsidR="000A69C1">
        <w:rPr>
          <w:rFonts w:ascii="Times New Roman" w:hAnsi="Times New Roman" w:cs="Times New Roman"/>
          <w:szCs w:val="20"/>
        </w:rPr>
        <w:t>-free survival</w:t>
      </w:r>
      <w:r w:rsidR="000A69C1" w:rsidRPr="006C7217">
        <w:rPr>
          <w:rFonts w:ascii="Times New Roman" w:hAnsi="Times New Roman" w:cs="Times New Roman"/>
          <w:szCs w:val="20"/>
        </w:rPr>
        <w:t>, distant disease</w:t>
      </w:r>
      <w:r w:rsidR="000A69C1">
        <w:rPr>
          <w:rFonts w:ascii="Times New Roman" w:hAnsi="Times New Roman" w:cs="Times New Roman"/>
          <w:szCs w:val="20"/>
        </w:rPr>
        <w:t>-free survival</w:t>
      </w:r>
      <w:r w:rsidR="000A69C1" w:rsidRPr="006C7217">
        <w:rPr>
          <w:rFonts w:ascii="Times New Roman" w:hAnsi="Times New Roman" w:cs="Times New Roman"/>
          <w:szCs w:val="20"/>
        </w:rPr>
        <w:t xml:space="preserve"> and </w:t>
      </w:r>
      <w:r w:rsidR="000A69C1">
        <w:rPr>
          <w:rFonts w:ascii="Times New Roman" w:hAnsi="Times New Roman" w:cs="Times New Roman"/>
          <w:szCs w:val="20"/>
        </w:rPr>
        <w:t>survival</w:t>
      </w:r>
      <w:r w:rsidR="000A69C1" w:rsidRPr="002F4205" w:rsidDel="000A69C1">
        <w:rPr>
          <w:rFonts w:ascii="Times New Roman" w:hAnsi="Times New Roman" w:cs="Times New Roman"/>
          <w:bCs/>
          <w:szCs w:val="20"/>
        </w:rPr>
        <w:t xml:space="preserve"> </w:t>
      </w:r>
      <w:r w:rsidR="00E318A9" w:rsidRPr="006C7217">
        <w:rPr>
          <w:rFonts w:ascii="Times New Roman" w:hAnsi="Times New Roman" w:cs="Times New Roman"/>
          <w:szCs w:val="20"/>
        </w:rPr>
        <w:t xml:space="preserve">(hazard ratio) in </w:t>
      </w:r>
      <w:r w:rsidR="00E318A9">
        <w:rPr>
          <w:rFonts w:ascii="Times New Roman" w:hAnsi="Times New Roman" w:cs="Times New Roman"/>
          <w:szCs w:val="20"/>
        </w:rPr>
        <w:t>ER-positive/HER2-positive</w:t>
      </w:r>
      <w:r w:rsidR="00E318A9" w:rsidRPr="006C7217">
        <w:rPr>
          <w:rFonts w:ascii="Times New Roman" w:hAnsi="Times New Roman" w:cs="Times New Roman"/>
          <w:szCs w:val="20"/>
        </w:rPr>
        <w:t xml:space="preserve"> </w:t>
      </w:r>
      <w:r w:rsidR="00E318A9">
        <w:rPr>
          <w:rFonts w:ascii="Times New Roman" w:hAnsi="Times New Roman" w:cs="Times New Roman"/>
          <w:szCs w:val="20"/>
        </w:rPr>
        <w:t>breast cancer patients</w:t>
      </w:r>
      <w:r w:rsidR="00E318A9" w:rsidRPr="006C7217">
        <w:rPr>
          <w:rFonts w:ascii="Times New Roman" w:hAnsi="Times New Roman" w:cs="Times New Roman"/>
          <w:szCs w:val="20"/>
        </w:rPr>
        <w:t>.</w:t>
      </w:r>
    </w:p>
    <w:tbl>
      <w:tblPr>
        <w:tblStyle w:val="TableGrid"/>
        <w:tblW w:w="120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1276"/>
        <w:gridCol w:w="1701"/>
        <w:gridCol w:w="1276"/>
        <w:gridCol w:w="1984"/>
        <w:gridCol w:w="1276"/>
      </w:tblGrid>
      <w:tr w:rsidR="0001571A" w:rsidRPr="005E6F7F" w14:paraId="67F96198" w14:textId="77777777" w:rsidTr="004472F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0C8B8B" w14:textId="77777777" w:rsidR="0001571A" w:rsidRPr="005E6F7F" w:rsidRDefault="0001571A" w:rsidP="006E6F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522325" w14:textId="5B0A088A" w:rsidR="0001571A" w:rsidRPr="005E6F7F" w:rsidRDefault="004472F2" w:rsidP="006E6F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verall survival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1B1F80" w14:textId="39C7F977" w:rsidR="0001571A" w:rsidRPr="005E6F7F" w:rsidRDefault="0001571A" w:rsidP="006E6F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b/>
                <w:sz w:val="20"/>
                <w:szCs w:val="20"/>
              </w:rPr>
              <w:t>Distant disease</w:t>
            </w:r>
            <w:r w:rsidR="00AE6F62">
              <w:rPr>
                <w:rFonts w:ascii="Times New Roman" w:hAnsi="Times New Roman" w:cs="Times New Roman"/>
                <w:b/>
                <w:sz w:val="20"/>
                <w:szCs w:val="20"/>
              </w:rPr>
              <w:t>-free survival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8AB2C7" w14:textId="285E3AB9" w:rsidR="0001571A" w:rsidRPr="005E6F7F" w:rsidRDefault="004472F2" w:rsidP="006E6F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current disease-free</w:t>
            </w:r>
            <w:r w:rsidR="0001571A" w:rsidRPr="005E6F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AE6F62">
              <w:rPr>
                <w:rFonts w:ascii="Times New Roman" w:hAnsi="Times New Roman" w:cs="Times New Roman"/>
                <w:b/>
                <w:sz w:val="20"/>
                <w:szCs w:val="20"/>
              </w:rPr>
              <w:t>survival</w:t>
            </w:r>
          </w:p>
        </w:tc>
      </w:tr>
      <w:tr w:rsidR="004472F2" w:rsidRPr="005E6F7F" w14:paraId="0E8A16BA" w14:textId="77777777" w:rsidTr="004472F2"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6521F43C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62A390D7" w14:textId="5B898712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heterozygot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7F8694A" w14:textId="6071276D" w:rsidR="004472F2" w:rsidRPr="005E6F7F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D0A54">
              <w:rPr>
                <w:rFonts w:ascii="Times New Roman" w:hAnsi="Times New Roman" w:cs="Times New Roman"/>
                <w:sz w:val="20"/>
                <w:szCs w:val="20"/>
              </w:rPr>
              <w:t>on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K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FEC05E9" w14:textId="7F0E08C8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eterozygot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CABA72B" w14:textId="729FB18F" w:rsidR="004472F2" w:rsidRPr="005E6F7F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D0A54">
              <w:rPr>
                <w:rFonts w:ascii="Times New Roman" w:hAnsi="Times New Roman" w:cs="Times New Roman"/>
                <w:sz w:val="20"/>
                <w:szCs w:val="20"/>
              </w:rPr>
              <w:t>on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K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51DDF6E0" w14:textId="2F6EE888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heterozygot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B54C804" w14:textId="1BF65D2F" w:rsidR="004472F2" w:rsidRPr="005E6F7F" w:rsidRDefault="004472F2" w:rsidP="004472F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D0A54">
              <w:rPr>
                <w:rFonts w:ascii="Times New Roman" w:hAnsi="Times New Roman" w:cs="Times New Roman"/>
                <w:sz w:val="20"/>
                <w:szCs w:val="20"/>
              </w:rPr>
              <w:t>on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K2</w:t>
            </w:r>
          </w:p>
        </w:tc>
      </w:tr>
      <w:tr w:rsidR="004472F2" w:rsidRPr="005E6F7F" w14:paraId="53C5C1FC" w14:textId="77777777" w:rsidTr="004472F2">
        <w:tc>
          <w:tcPr>
            <w:tcW w:w="2694" w:type="dxa"/>
            <w:shd w:val="clear" w:color="auto" w:fill="auto"/>
          </w:tcPr>
          <w:p w14:paraId="629685CE" w14:textId="77777777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Patients, n</w:t>
            </w:r>
          </w:p>
        </w:tc>
        <w:tc>
          <w:tcPr>
            <w:tcW w:w="1842" w:type="dxa"/>
            <w:shd w:val="clear" w:color="auto" w:fill="auto"/>
          </w:tcPr>
          <w:p w14:paraId="43981E6E" w14:textId="25150F35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276" w:type="dxa"/>
            <w:shd w:val="clear" w:color="auto" w:fill="auto"/>
          </w:tcPr>
          <w:p w14:paraId="3DD43FB2" w14:textId="5EA19B53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701" w:type="dxa"/>
            <w:shd w:val="clear" w:color="auto" w:fill="auto"/>
          </w:tcPr>
          <w:p w14:paraId="129C726C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76" w:type="dxa"/>
            <w:shd w:val="clear" w:color="auto" w:fill="auto"/>
          </w:tcPr>
          <w:p w14:paraId="16DE5C26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984" w:type="dxa"/>
            <w:shd w:val="clear" w:color="auto" w:fill="auto"/>
          </w:tcPr>
          <w:p w14:paraId="5DDD7500" w14:textId="19943E28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6" w:type="dxa"/>
            <w:shd w:val="clear" w:color="auto" w:fill="auto"/>
          </w:tcPr>
          <w:p w14:paraId="13DE573F" w14:textId="019968F4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</w:tr>
      <w:tr w:rsidR="004472F2" w:rsidRPr="005E6F7F" w14:paraId="746DC002" w14:textId="77777777" w:rsidTr="004472F2">
        <w:tc>
          <w:tcPr>
            <w:tcW w:w="2694" w:type="dxa"/>
            <w:shd w:val="clear" w:color="auto" w:fill="auto"/>
          </w:tcPr>
          <w:p w14:paraId="64AFBFEE" w14:textId="77777777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Events, n</w:t>
            </w:r>
          </w:p>
        </w:tc>
        <w:tc>
          <w:tcPr>
            <w:tcW w:w="1842" w:type="dxa"/>
            <w:shd w:val="clear" w:color="auto" w:fill="auto"/>
          </w:tcPr>
          <w:p w14:paraId="4562F011" w14:textId="794A2EBF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7FA09783" w14:textId="78B14C5B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4EE1668A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38278FFA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shd w:val="clear" w:color="auto" w:fill="auto"/>
          </w:tcPr>
          <w:p w14:paraId="1C7FA13F" w14:textId="663B78BA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6759A076" w14:textId="3AE02136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472F2" w:rsidRPr="005E6F7F" w14:paraId="7AF752C8" w14:textId="77777777" w:rsidTr="004472F2">
        <w:tc>
          <w:tcPr>
            <w:tcW w:w="2694" w:type="dxa"/>
            <w:shd w:val="clear" w:color="auto" w:fill="auto"/>
          </w:tcPr>
          <w:p w14:paraId="316BF135" w14:textId="77777777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PYO</w:t>
            </w:r>
          </w:p>
        </w:tc>
        <w:tc>
          <w:tcPr>
            <w:tcW w:w="1842" w:type="dxa"/>
            <w:shd w:val="clear" w:color="auto" w:fill="auto"/>
          </w:tcPr>
          <w:p w14:paraId="15114810" w14:textId="4529D4F2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1276" w:type="dxa"/>
            <w:shd w:val="clear" w:color="auto" w:fill="auto"/>
          </w:tcPr>
          <w:p w14:paraId="53063E11" w14:textId="20E463B6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1701" w:type="dxa"/>
            <w:shd w:val="clear" w:color="auto" w:fill="auto"/>
          </w:tcPr>
          <w:p w14:paraId="3187EB1E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276" w:type="dxa"/>
            <w:shd w:val="clear" w:color="auto" w:fill="auto"/>
          </w:tcPr>
          <w:p w14:paraId="4653A8AD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1984" w:type="dxa"/>
            <w:shd w:val="clear" w:color="auto" w:fill="auto"/>
          </w:tcPr>
          <w:p w14:paraId="53378189" w14:textId="5D38E2CC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276" w:type="dxa"/>
            <w:shd w:val="clear" w:color="auto" w:fill="auto"/>
          </w:tcPr>
          <w:p w14:paraId="137141D5" w14:textId="3CFD2EB0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</w:tr>
      <w:tr w:rsidR="004472F2" w:rsidRPr="005E6F7F" w14:paraId="48204F47" w14:textId="77777777" w:rsidTr="004472F2">
        <w:tc>
          <w:tcPr>
            <w:tcW w:w="2694" w:type="dxa"/>
            <w:shd w:val="clear" w:color="auto" w:fill="auto"/>
          </w:tcPr>
          <w:p w14:paraId="7D2FAAA7" w14:textId="77777777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Incidence rate/1000 PYO</w:t>
            </w:r>
          </w:p>
        </w:tc>
        <w:tc>
          <w:tcPr>
            <w:tcW w:w="1842" w:type="dxa"/>
            <w:shd w:val="clear" w:color="auto" w:fill="auto"/>
          </w:tcPr>
          <w:p w14:paraId="28B2CD5E" w14:textId="3757EE40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276" w:type="dxa"/>
            <w:shd w:val="clear" w:color="auto" w:fill="auto"/>
          </w:tcPr>
          <w:p w14:paraId="6E7D5CFF" w14:textId="36EE385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701" w:type="dxa"/>
            <w:shd w:val="clear" w:color="auto" w:fill="auto"/>
          </w:tcPr>
          <w:p w14:paraId="5A659846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276" w:type="dxa"/>
            <w:shd w:val="clear" w:color="auto" w:fill="auto"/>
          </w:tcPr>
          <w:p w14:paraId="068F962A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984" w:type="dxa"/>
            <w:shd w:val="clear" w:color="auto" w:fill="auto"/>
          </w:tcPr>
          <w:p w14:paraId="2034C29B" w14:textId="69C500CB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276" w:type="dxa"/>
            <w:shd w:val="clear" w:color="auto" w:fill="auto"/>
          </w:tcPr>
          <w:p w14:paraId="231A6EFB" w14:textId="63A69313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</w:tr>
      <w:tr w:rsidR="004472F2" w:rsidRPr="005E6F7F" w14:paraId="7AFC8460" w14:textId="77777777" w:rsidTr="004472F2">
        <w:tc>
          <w:tcPr>
            <w:tcW w:w="2694" w:type="dxa"/>
            <w:shd w:val="clear" w:color="auto" w:fill="000000" w:themeFill="text1"/>
          </w:tcPr>
          <w:p w14:paraId="1A8E2432" w14:textId="77777777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000000" w:themeFill="text1"/>
          </w:tcPr>
          <w:p w14:paraId="5A0F5DFD" w14:textId="12012874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b/>
                <w:sz w:val="20"/>
                <w:szCs w:val="20"/>
              </w:rPr>
              <w:t>HR (95%CI)</w:t>
            </w:r>
          </w:p>
        </w:tc>
        <w:tc>
          <w:tcPr>
            <w:tcW w:w="1276" w:type="dxa"/>
            <w:shd w:val="clear" w:color="auto" w:fill="000000" w:themeFill="text1"/>
          </w:tcPr>
          <w:p w14:paraId="1A95AC39" w14:textId="4304F809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701" w:type="dxa"/>
            <w:shd w:val="clear" w:color="auto" w:fill="000000" w:themeFill="text1"/>
          </w:tcPr>
          <w:p w14:paraId="7AFCBD1A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b/>
                <w:sz w:val="20"/>
                <w:szCs w:val="20"/>
              </w:rPr>
              <w:t>HR (95%CI)</w:t>
            </w:r>
          </w:p>
        </w:tc>
        <w:tc>
          <w:tcPr>
            <w:tcW w:w="1276" w:type="dxa"/>
            <w:shd w:val="clear" w:color="auto" w:fill="000000" w:themeFill="text1"/>
          </w:tcPr>
          <w:p w14:paraId="4CEF89B4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984" w:type="dxa"/>
            <w:shd w:val="clear" w:color="auto" w:fill="000000" w:themeFill="text1"/>
          </w:tcPr>
          <w:p w14:paraId="6DB87159" w14:textId="2D1A3759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b/>
                <w:sz w:val="20"/>
                <w:szCs w:val="20"/>
              </w:rPr>
              <w:t>HR (95%CI)</w:t>
            </w:r>
          </w:p>
        </w:tc>
        <w:tc>
          <w:tcPr>
            <w:tcW w:w="1276" w:type="dxa"/>
            <w:shd w:val="clear" w:color="auto" w:fill="000000" w:themeFill="text1"/>
          </w:tcPr>
          <w:p w14:paraId="57E15812" w14:textId="20DEEB94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4472F2" w:rsidRPr="005E6F7F" w14:paraId="1758F587" w14:textId="77777777" w:rsidTr="004472F2">
        <w:tc>
          <w:tcPr>
            <w:tcW w:w="2694" w:type="dxa"/>
            <w:tcBorders>
              <w:bottom w:val="dotted" w:sz="4" w:space="0" w:color="auto"/>
            </w:tcBorders>
          </w:tcPr>
          <w:p w14:paraId="5C110F2A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HEK2 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c.1100delC status</w:t>
            </w:r>
          </w:p>
          <w:p w14:paraId="4EB902AB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carriers</w:t>
            </w:r>
          </w:p>
          <w:p w14:paraId="446F4EE9" w14:textId="4EC1D145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terozygotes </w:t>
            </w:r>
          </w:p>
        </w:tc>
        <w:tc>
          <w:tcPr>
            <w:tcW w:w="1842" w:type="dxa"/>
            <w:tcBorders>
              <w:bottom w:val="dotted" w:sz="4" w:space="0" w:color="auto"/>
            </w:tcBorders>
          </w:tcPr>
          <w:p w14:paraId="5AE198D4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B0E073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7D331A2E" w14:textId="6B9F50AD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21-4.48)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14:paraId="09259FE9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746399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80593D" w14:textId="231D8FAB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14:paraId="45914BAE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5D5A74" w14:textId="4463D939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52EC3CD2" w14:textId="64748BB9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14:paraId="64D36F8E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AB90C3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E61EF4" w14:textId="1F8FD315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bottom w:val="dotted" w:sz="4" w:space="0" w:color="auto"/>
            </w:tcBorders>
          </w:tcPr>
          <w:p w14:paraId="5BA1DCB6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9D1BFD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1EB00C7A" w14:textId="0547AC01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14:paraId="3A4FEAC7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EEADAF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DB6FB2" w14:textId="2D89E0CD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4472F2" w:rsidRPr="005E6F7F" w14:paraId="6725FC0B" w14:textId="77777777" w:rsidTr="004472F2"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</w:tcPr>
          <w:p w14:paraId="4AD00B2B" w14:textId="22AD667D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iCs/>
                <w:sz w:val="20"/>
                <w:szCs w:val="20"/>
              </w:rPr>
              <w:t>Age at diagnosis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per year increase)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2A494345" w14:textId="40B6AFE6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7A66EF4" w14:textId="3EAD429E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26FB6C05" w14:textId="42219AD9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66BCC71" w14:textId="541E90B3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</w:tcPr>
          <w:p w14:paraId="69011EF0" w14:textId="1B1D510D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B0CDA77" w14:textId="7AEA910A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4472F2" w:rsidRPr="005E6F7F" w14:paraId="10CF8E47" w14:textId="77777777" w:rsidTr="004472F2"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</w:tcPr>
          <w:p w14:paraId="4D2753FB" w14:textId="3E047C9A" w:rsidR="004472F2" w:rsidRPr="005E6F7F" w:rsidRDefault="004472F2" w:rsidP="004472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Year of diagnosis (per year increase)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78CDAD01" w14:textId="3FFA0069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0.73-1.71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057303FE" w14:textId="01868481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286CC7DE" w14:textId="543AB060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41-1.49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703C6A02" w14:textId="6C632F5D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</w:tcPr>
          <w:p w14:paraId="1EE50455" w14:textId="73E2E6BA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54-1.97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2E40639" w14:textId="26232A78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4472F2" w:rsidRPr="005E6F7F" w14:paraId="19EF68D9" w14:textId="77777777" w:rsidTr="004472F2"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</w:tcPr>
          <w:p w14:paraId="374312BB" w14:textId="77777777" w:rsidR="004472F2" w:rsidRPr="005E6F7F" w:rsidRDefault="004472F2" w:rsidP="004472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iCs/>
                <w:sz w:val="20"/>
                <w:szCs w:val="20"/>
              </w:rPr>
              <w:t>Tumor size</w:t>
            </w:r>
          </w:p>
          <w:p w14:paraId="23325685" w14:textId="77777777" w:rsidR="004472F2" w:rsidRPr="005E6F7F" w:rsidRDefault="004472F2" w:rsidP="004472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iCs/>
                <w:sz w:val="20"/>
                <w:szCs w:val="20"/>
              </w:rPr>
              <w:t>&lt;2 cm</w:t>
            </w:r>
          </w:p>
          <w:p w14:paraId="5D2DE3D6" w14:textId="77777777" w:rsidR="004472F2" w:rsidRPr="005E6F7F" w:rsidRDefault="004472F2" w:rsidP="004472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iCs/>
                <w:sz w:val="20"/>
                <w:szCs w:val="20"/>
              </w:rPr>
              <w:t>2-5 cm</w:t>
            </w:r>
          </w:p>
          <w:p w14:paraId="448A796F" w14:textId="77777777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iCs/>
                <w:sz w:val="20"/>
                <w:szCs w:val="20"/>
              </w:rPr>
              <w:t>&gt;5 cm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3690D52C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4EDC60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056939E0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-26.89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DB954E3" w14:textId="30DE088A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9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.69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F22BD9C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D0D499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78E400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3BB4479" w14:textId="38CF957D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623E8C6E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9E33D3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1436F3A8" w14:textId="5E73497B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B2E2AE2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52FD214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9B2907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81AA44" w14:textId="1CCED390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6E6DB96F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</w:tcPr>
          <w:p w14:paraId="41A4A783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BB23CE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7A598028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21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3069B52" w14:textId="56967511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non-informative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65D3E55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2CFEE6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3B83FC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8C71EA5" w14:textId="7D4350DB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72F2" w:rsidRPr="005E6F7F" w14:paraId="7BE0827A" w14:textId="77777777" w:rsidTr="004472F2"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</w:tcPr>
          <w:p w14:paraId="3E6473E8" w14:textId="77777777" w:rsidR="004472F2" w:rsidRDefault="004472F2" w:rsidP="004472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iCs/>
                <w:sz w:val="20"/>
                <w:szCs w:val="20"/>
              </w:rPr>
              <w:t>Nodal status</w:t>
            </w:r>
          </w:p>
          <w:p w14:paraId="3A15354F" w14:textId="68326D22" w:rsidR="004472F2" w:rsidRDefault="004472F2" w:rsidP="004472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egative</w:t>
            </w:r>
          </w:p>
          <w:p w14:paraId="10961C8F" w14:textId="66FC901B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ositive 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2B4062AF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16931D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69D2579D" w14:textId="5D169A92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7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ED57780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563DB8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780EAE" w14:textId="7D8A9BF9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165B3157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808C7B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29D81196" w14:textId="6DA79169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72EE34D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505DBC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27824E" w14:textId="1B54C7C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</w:tcPr>
          <w:p w14:paraId="02A7F436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506655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58EC3CE5" w14:textId="27726C8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0E3C105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70B5E9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E907E3" w14:textId="2AFF5DFF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472F2" w:rsidRPr="005E6F7F" w14:paraId="18EFAC89" w14:textId="77777777" w:rsidTr="004472F2"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</w:tcPr>
          <w:p w14:paraId="6EFA7BA0" w14:textId="77777777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docrine therapy</w:t>
            </w:r>
          </w:p>
          <w:p w14:paraId="1A65AC54" w14:textId="77777777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  <w:p w14:paraId="4990C817" w14:textId="77777777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moxifen</w:t>
            </w:r>
          </w:p>
          <w:p w14:paraId="5258EF53" w14:textId="77777777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omatase inhibitors</w:t>
            </w:r>
          </w:p>
          <w:p w14:paraId="38E21C3E" w14:textId="77777777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, unknown type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7FD4E509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5637AD0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746B50CE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407E778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2A0B716" w14:textId="4E47D184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39C3E619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5F2400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F4E272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  <w:p w14:paraId="7CA0366E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17011F29" w14:textId="29552674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21152843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B646F1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42CC52A8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non informative</w:t>
            </w:r>
          </w:p>
          <w:p w14:paraId="338BDF55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80393BA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non informative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C4703DC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6BFF17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25EBF8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EDA8865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0AF7BD5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</w:tcPr>
          <w:p w14:paraId="3E90EADB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8E9C2A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7209D178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non informative</w:t>
            </w:r>
          </w:p>
          <w:p w14:paraId="7DB5DD1B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B3A5E0F" w14:textId="44F04008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non informative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48691B7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90EDC6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FEAC08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01A865A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8E65FA2" w14:textId="64A0DD32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72F2" w:rsidRPr="005E6F7F" w14:paraId="17827498" w14:textId="77777777" w:rsidTr="004472F2"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</w:tcPr>
          <w:p w14:paraId="35E0E799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</w:p>
          <w:p w14:paraId="46BC8409" w14:textId="3D5A5952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3DBABFB6" w14:textId="0A6623DE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1A6BCFCB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0F5991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40598EF2" w14:textId="28EBD9B5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58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29.06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0BE81297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1DD08B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CDADFC" w14:textId="4FD64C59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732AB4DC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695C80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5B986EBE" w14:textId="75275AB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 informative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8BEB674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74F390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DD52D5" w14:textId="749623DF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</w:tcPr>
          <w:p w14:paraId="216A18D8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47DFD2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613911E3" w14:textId="266274D3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9.10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70E07846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7306CB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70127F" w14:textId="4DD89334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472F2" w:rsidRPr="005E6F7F" w14:paraId="56034D80" w14:textId="77777777" w:rsidTr="004472F2"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</w:tcPr>
          <w:p w14:paraId="7B7ADD5B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adiotherapy</w:t>
            </w:r>
          </w:p>
          <w:p w14:paraId="2DF3303B" w14:textId="16690595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02BFB8A0" w14:textId="20D0503F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6EAA55F3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B03933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101A7798" w14:textId="5E8F1EFC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B81C56B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7F7548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6AAECD" w14:textId="50C33C13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7CD19373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12993E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31C0E23D" w14:textId="672AD4E4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non informative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EFD8F0D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D48496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B409FD" w14:textId="4BF634FC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</w:tcPr>
          <w:p w14:paraId="351C7961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694CFD" w14:textId="77777777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76B31DAE" w14:textId="02BB5C15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non-informative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56935FB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48D76C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8694B2" w14:textId="557CF9AA" w:rsidR="004472F2" w:rsidRPr="005E6F7F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72F2" w:rsidRPr="005E6F7F" w14:paraId="41215DA7" w14:textId="77777777" w:rsidTr="004472F2">
        <w:tc>
          <w:tcPr>
            <w:tcW w:w="2694" w:type="dxa"/>
            <w:tcBorders>
              <w:top w:val="dotted" w:sz="4" w:space="0" w:color="auto"/>
              <w:bottom w:val="single" w:sz="4" w:space="0" w:color="auto"/>
            </w:tcBorders>
          </w:tcPr>
          <w:p w14:paraId="0BF00B0E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stuzumab</w:t>
            </w:r>
          </w:p>
          <w:p w14:paraId="760584E5" w14:textId="77777777" w:rsidR="004472F2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4771DC33" w14:textId="7C4A9D6A" w:rsidR="004472F2" w:rsidRPr="005E6F7F" w:rsidRDefault="004472F2" w:rsidP="00447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2" w:type="dxa"/>
            <w:tcBorders>
              <w:top w:val="dotted" w:sz="4" w:space="0" w:color="auto"/>
              <w:bottom w:val="single" w:sz="4" w:space="0" w:color="auto"/>
            </w:tcBorders>
          </w:tcPr>
          <w:p w14:paraId="1355426A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E1AB1B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76197334" w14:textId="146E1968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0.00-0.27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21AF54ED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59CB02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659A8F" w14:textId="35CDED6F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14:paraId="46669B33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ED081E" w14:textId="792B26B6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59E745C7" w14:textId="465D539F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non informative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362611A0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772857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6CB75E" w14:textId="1F5370D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dotted" w:sz="4" w:space="0" w:color="auto"/>
              <w:bottom w:val="single" w:sz="4" w:space="0" w:color="auto"/>
            </w:tcBorders>
          </w:tcPr>
          <w:p w14:paraId="5236C8AD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BD7535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1DC33CFC" w14:textId="71463C5B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745926AD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2DAD7E" w14:textId="77777777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074CFC" w14:textId="42656AF4" w:rsidR="004472F2" w:rsidRDefault="004472F2" w:rsidP="00447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2AE35D9A" w14:textId="2F164CEC" w:rsidR="00234B1C" w:rsidRDefault="00234B1C" w:rsidP="00234B1C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E6F7F">
        <w:rPr>
          <w:rFonts w:ascii="Times New Roman" w:hAnsi="Times New Roman" w:cs="Times New Roman"/>
          <w:sz w:val="16"/>
          <w:szCs w:val="16"/>
        </w:rPr>
        <w:lastRenderedPageBreak/>
        <w:t>Recurrent disease</w:t>
      </w:r>
      <w:r>
        <w:rPr>
          <w:rFonts w:ascii="Times New Roman" w:hAnsi="Times New Roman" w:cs="Times New Roman"/>
          <w:sz w:val="16"/>
          <w:szCs w:val="16"/>
        </w:rPr>
        <w:t>-free survival</w:t>
      </w:r>
      <w:r w:rsidRPr="005E6F7F">
        <w:rPr>
          <w:rFonts w:ascii="Times New Roman" w:hAnsi="Times New Roman" w:cs="Times New Roman"/>
          <w:sz w:val="16"/>
          <w:szCs w:val="16"/>
        </w:rPr>
        <w:t xml:space="preserve"> is defined as the </w:t>
      </w:r>
      <w:r>
        <w:rPr>
          <w:rFonts w:ascii="Times New Roman" w:hAnsi="Times New Roman" w:cs="Times New Roman"/>
          <w:sz w:val="16"/>
          <w:szCs w:val="16"/>
        </w:rPr>
        <w:t>absence</w:t>
      </w:r>
      <w:r w:rsidRPr="005E6F7F">
        <w:rPr>
          <w:rFonts w:ascii="Times New Roman" w:hAnsi="Times New Roman" w:cs="Times New Roman"/>
          <w:sz w:val="16"/>
          <w:szCs w:val="16"/>
        </w:rPr>
        <w:t xml:space="preserve"> of a loco-regional occurrence or distant disease. Distant disease</w:t>
      </w:r>
      <w:r>
        <w:rPr>
          <w:rFonts w:ascii="Times New Roman" w:hAnsi="Times New Roman" w:cs="Times New Roman"/>
          <w:sz w:val="16"/>
          <w:szCs w:val="16"/>
        </w:rPr>
        <w:t>-free survival</w:t>
      </w:r>
      <w:r w:rsidRPr="005E6F7F">
        <w:rPr>
          <w:rFonts w:ascii="Times New Roman" w:hAnsi="Times New Roman" w:cs="Times New Roman"/>
          <w:sz w:val="16"/>
          <w:szCs w:val="16"/>
        </w:rPr>
        <w:t xml:space="preserve"> is defined as the </w:t>
      </w:r>
      <w:r>
        <w:rPr>
          <w:rFonts w:ascii="Times New Roman" w:hAnsi="Times New Roman" w:cs="Times New Roman"/>
          <w:sz w:val="16"/>
          <w:szCs w:val="16"/>
        </w:rPr>
        <w:t>absence</w:t>
      </w:r>
      <w:r w:rsidRPr="005E6F7F">
        <w:rPr>
          <w:rFonts w:ascii="Times New Roman" w:hAnsi="Times New Roman" w:cs="Times New Roman"/>
          <w:sz w:val="16"/>
          <w:szCs w:val="16"/>
        </w:rPr>
        <w:t xml:space="preserve"> of distant disease. Overall </w:t>
      </w:r>
      <w:r>
        <w:rPr>
          <w:rFonts w:ascii="Times New Roman" w:hAnsi="Times New Roman" w:cs="Times New Roman"/>
          <w:sz w:val="16"/>
          <w:szCs w:val="16"/>
        </w:rPr>
        <w:t>survival</w:t>
      </w:r>
      <w:r w:rsidRPr="005E6F7F">
        <w:rPr>
          <w:rFonts w:ascii="Times New Roman" w:hAnsi="Times New Roman" w:cs="Times New Roman"/>
          <w:sz w:val="16"/>
          <w:szCs w:val="16"/>
        </w:rPr>
        <w:t xml:space="preserve"> is defined as</w:t>
      </w:r>
      <w:r>
        <w:rPr>
          <w:rFonts w:ascii="Times New Roman" w:hAnsi="Times New Roman" w:cs="Times New Roman"/>
          <w:sz w:val="16"/>
          <w:szCs w:val="16"/>
        </w:rPr>
        <w:t xml:space="preserve"> the absence of</w:t>
      </w:r>
      <w:r w:rsidRPr="005E6F7F">
        <w:rPr>
          <w:rFonts w:ascii="Times New Roman" w:hAnsi="Times New Roman" w:cs="Times New Roman"/>
          <w:sz w:val="16"/>
          <w:szCs w:val="16"/>
        </w:rPr>
        <w:t xml:space="preserve"> death (all causes). If a specific event occurred before start follow-up (breast cancer diagnosis or genetic testing, whichever came latest), this patient will be excluded from that specific analysis.</w:t>
      </w:r>
    </w:p>
    <w:p w14:paraId="420A92A4" w14:textId="2AA8770B" w:rsidR="00F07C5C" w:rsidRDefault="00F07C5C" w:rsidP="00234B1C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Breast cancer-specific survival could not be estimated for this population and was therefore not included in the Table.</w:t>
      </w:r>
    </w:p>
    <w:p w14:paraId="6F8A9D9B" w14:textId="77777777" w:rsidR="00234B1C" w:rsidRPr="005E6F7F" w:rsidRDefault="00234B1C" w:rsidP="00234B1C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E6F7F">
        <w:rPr>
          <w:rFonts w:ascii="Times New Roman" w:hAnsi="Times New Roman" w:cs="Times New Roman"/>
          <w:sz w:val="16"/>
          <w:szCs w:val="16"/>
        </w:rPr>
        <w:t>Non-responders were excluded from the analysis on recurrent disease</w:t>
      </w:r>
      <w:r>
        <w:rPr>
          <w:rFonts w:ascii="Times New Roman" w:hAnsi="Times New Roman" w:cs="Times New Roman"/>
          <w:sz w:val="16"/>
          <w:szCs w:val="16"/>
        </w:rPr>
        <w:t>-free survival</w:t>
      </w:r>
      <w:r w:rsidRPr="005E6F7F">
        <w:rPr>
          <w:rFonts w:ascii="Times New Roman" w:hAnsi="Times New Roman" w:cs="Times New Roman"/>
          <w:sz w:val="16"/>
          <w:szCs w:val="16"/>
        </w:rPr>
        <w:t xml:space="preserve"> and distant disease</w:t>
      </w:r>
      <w:r>
        <w:rPr>
          <w:rFonts w:ascii="Times New Roman" w:hAnsi="Times New Roman" w:cs="Times New Roman"/>
          <w:sz w:val="16"/>
          <w:szCs w:val="16"/>
        </w:rPr>
        <w:t>-free survival</w:t>
      </w:r>
      <w:r w:rsidRPr="005E6F7F">
        <w:rPr>
          <w:rFonts w:ascii="Times New Roman" w:hAnsi="Times New Roman" w:cs="Times New Roman"/>
          <w:sz w:val="16"/>
          <w:szCs w:val="16"/>
        </w:rPr>
        <w:t>, as no data on these outcomes were provided.</w:t>
      </w:r>
    </w:p>
    <w:p w14:paraId="0F65B3BE" w14:textId="77777777" w:rsidR="00F07C5C" w:rsidRPr="005E6F7F" w:rsidRDefault="00F07C5C" w:rsidP="00F07C5C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here were no proportional hazards violations, and therefore risks were estimated up to 10 years after BC diagnosis.</w:t>
      </w:r>
    </w:p>
    <w:p w14:paraId="6B9D5999" w14:textId="3B20F16A" w:rsidR="001265AA" w:rsidRPr="006C7217" w:rsidRDefault="00DD54AF" w:rsidP="001265AA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YO=</w:t>
      </w:r>
      <w:r w:rsidR="003B63E7">
        <w:rPr>
          <w:rFonts w:ascii="Times New Roman" w:hAnsi="Times New Roman" w:cs="Times New Roman"/>
          <w:sz w:val="16"/>
          <w:szCs w:val="16"/>
        </w:rPr>
        <w:t>Person</w:t>
      </w:r>
      <w:r>
        <w:rPr>
          <w:rFonts w:ascii="Times New Roman" w:hAnsi="Times New Roman" w:cs="Times New Roman"/>
          <w:sz w:val="16"/>
          <w:szCs w:val="16"/>
        </w:rPr>
        <w:t xml:space="preserve"> years of observation; </w:t>
      </w:r>
      <w:r w:rsidR="001265AA" w:rsidRPr="006C7217">
        <w:rPr>
          <w:rFonts w:ascii="Times New Roman" w:hAnsi="Times New Roman" w:cs="Times New Roman"/>
          <w:sz w:val="16"/>
          <w:szCs w:val="16"/>
        </w:rPr>
        <w:t>HR=hazard ratio, 95%CI=95% confidence interval</w:t>
      </w:r>
      <w:r w:rsidR="001265AA">
        <w:rPr>
          <w:rFonts w:ascii="Times New Roman" w:hAnsi="Times New Roman" w:cs="Times New Roman"/>
          <w:sz w:val="16"/>
          <w:szCs w:val="16"/>
        </w:rPr>
        <w:t>, ref=reference group</w:t>
      </w:r>
      <w:r w:rsidR="001265AA" w:rsidRPr="006C7217">
        <w:rPr>
          <w:rFonts w:ascii="Times New Roman" w:hAnsi="Times New Roman" w:cs="Times New Roman"/>
          <w:sz w:val="16"/>
          <w:szCs w:val="16"/>
        </w:rPr>
        <w:t>.</w:t>
      </w:r>
    </w:p>
    <w:p w14:paraId="3B27E051" w14:textId="77777777" w:rsidR="005E6F7F" w:rsidRPr="005E6F7F" w:rsidRDefault="005E6F7F" w:rsidP="005E6F7F">
      <w:pPr>
        <w:rPr>
          <w:rFonts w:ascii="Times New Roman" w:hAnsi="Times New Roman" w:cs="Times New Roman"/>
        </w:rPr>
      </w:pPr>
      <w:r w:rsidRPr="005E6F7F">
        <w:rPr>
          <w:rFonts w:ascii="Times New Roman" w:hAnsi="Times New Roman" w:cs="Times New Roman"/>
          <w:sz w:val="16"/>
          <w:szCs w:val="16"/>
        </w:rPr>
        <w:br w:type="page"/>
      </w:r>
    </w:p>
    <w:p w14:paraId="396EF969" w14:textId="77777777" w:rsidR="00442CD6" w:rsidRPr="005E6F7F" w:rsidRDefault="00442CD6" w:rsidP="00442CD6">
      <w:pPr>
        <w:rPr>
          <w:rFonts w:ascii="Times New Roman" w:hAnsi="Times New Roman" w:cs="Times New Roman"/>
          <w:b/>
          <w:bCs/>
        </w:rPr>
        <w:sectPr w:rsidR="00442CD6" w:rsidRPr="005E6F7F" w:rsidSect="005E6F7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A9A3E78" w14:textId="1EAE9FCB" w:rsidR="00E94B20" w:rsidRPr="005E6F7F" w:rsidRDefault="00E94B20" w:rsidP="00E94B20">
      <w:pPr>
        <w:rPr>
          <w:rFonts w:ascii="Times New Roman" w:hAnsi="Times New Roman" w:cs="Times New Roman"/>
        </w:rPr>
      </w:pPr>
      <w:r w:rsidRPr="005E6F7F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962923">
        <w:rPr>
          <w:rFonts w:ascii="Times New Roman" w:hAnsi="Times New Roman" w:cs="Times New Roman"/>
          <w:b/>
          <w:bCs/>
        </w:rPr>
        <w:t>7</w:t>
      </w:r>
      <w:r w:rsidRPr="005E6F7F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>Study characteristics of</w:t>
      </w:r>
      <w:r w:rsidRPr="005E6F7F">
        <w:rPr>
          <w:rFonts w:ascii="Times New Roman" w:hAnsi="Times New Roman" w:cs="Times New Roman"/>
        </w:rPr>
        <w:t xml:space="preserve"> </w:t>
      </w:r>
      <w:r w:rsidR="00D96E46">
        <w:rPr>
          <w:rFonts w:ascii="Times New Roman" w:hAnsi="Times New Roman" w:cs="Times New Roman"/>
        </w:rPr>
        <w:t>published</w:t>
      </w:r>
      <w:r w:rsidR="00D96E46" w:rsidRPr="005E6F7F">
        <w:rPr>
          <w:rFonts w:ascii="Times New Roman" w:hAnsi="Times New Roman" w:cs="Times New Roman"/>
        </w:rPr>
        <w:t xml:space="preserve"> </w:t>
      </w:r>
      <w:r w:rsidRPr="005E6F7F">
        <w:rPr>
          <w:rFonts w:ascii="Times New Roman" w:hAnsi="Times New Roman" w:cs="Times New Roman"/>
        </w:rPr>
        <w:t xml:space="preserve">studies on prognosis among </w:t>
      </w:r>
      <w:r w:rsidRPr="005E6F7F">
        <w:rPr>
          <w:rFonts w:ascii="Times New Roman" w:hAnsi="Times New Roman" w:cs="Times New Roman"/>
          <w:i/>
          <w:iCs/>
        </w:rPr>
        <w:t xml:space="preserve">CHEK2 </w:t>
      </w:r>
      <w:r w:rsidRPr="005E6F7F">
        <w:rPr>
          <w:rFonts w:ascii="Times New Roman" w:hAnsi="Times New Roman" w:cs="Times New Roman"/>
        </w:rPr>
        <w:t>c.1100delC-associated breast cancer patients.</w:t>
      </w:r>
    </w:p>
    <w:tbl>
      <w:tblPr>
        <w:tblStyle w:val="TableGrid"/>
        <w:tblW w:w="139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4"/>
        <w:gridCol w:w="1852"/>
        <w:gridCol w:w="1416"/>
        <w:gridCol w:w="1560"/>
        <w:gridCol w:w="1417"/>
        <w:gridCol w:w="1134"/>
        <w:gridCol w:w="2130"/>
        <w:gridCol w:w="2560"/>
      </w:tblGrid>
      <w:tr w:rsidR="00E94B20" w:rsidRPr="005E6F7F" w14:paraId="04CFCF34" w14:textId="77777777" w:rsidTr="00A43107"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2A5B49AD" w14:textId="77777777" w:rsidR="00E94B20" w:rsidRPr="005E6F7F" w:rsidRDefault="00E94B20" w:rsidP="00491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B2641A6" w14:textId="77777777" w:rsidR="00E94B20" w:rsidRPr="005E6F7F" w:rsidRDefault="00E94B20" w:rsidP="00491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author, year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14:paraId="6CB163F7" w14:textId="77777777" w:rsidR="00F35714" w:rsidRDefault="00F35714" w:rsidP="00491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5B141F0" w14:textId="3C824582" w:rsidR="00E94B20" w:rsidRPr="005E6F7F" w:rsidRDefault="00E94B20" w:rsidP="00491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, study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0C3B7CB7" w14:textId="77777777" w:rsidR="00E94B20" w:rsidRPr="005E6F7F" w:rsidRDefault="00E94B20" w:rsidP="00491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12C3ADE" w14:textId="77777777" w:rsidR="00E94B20" w:rsidRPr="005E6F7F" w:rsidRDefault="00E94B20" w:rsidP="00491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pulation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8DB2DF0" w14:textId="77777777" w:rsidR="00E94B20" w:rsidRPr="005E6F7F" w:rsidRDefault="00E94B20" w:rsidP="00491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follow-u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year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7E417C" w14:textId="77777777" w:rsidR="00E94B20" w:rsidRPr="005E6F7F" w:rsidRDefault="00E94B20" w:rsidP="00491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diagno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A2D7BD" w14:textId="77777777" w:rsidR="00E94B20" w:rsidRPr="005E6F7F" w:rsidRDefault="00E94B20" w:rsidP="00491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of diagnosis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533B2F26" w14:textId="77777777" w:rsidR="00E94B20" w:rsidRPr="005E6F7F" w:rsidRDefault="00E94B20" w:rsidP="00491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for left-truncation in analysis</w:t>
            </w:r>
          </w:p>
        </w:tc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</w:tcPr>
          <w:p w14:paraId="208C9534" w14:textId="77777777" w:rsidR="00E94B20" w:rsidRPr="005E6F7F" w:rsidRDefault="00E94B20" w:rsidP="00491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C44C1E8" w14:textId="77777777" w:rsidR="00E94B20" w:rsidRPr="005E6F7F" w:rsidRDefault="00E94B20" w:rsidP="00491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-variates in analysis</w:t>
            </w:r>
          </w:p>
        </w:tc>
      </w:tr>
      <w:tr w:rsidR="00E94B20" w:rsidRPr="005E6F7F" w14:paraId="37EECAB4" w14:textId="77777777" w:rsidTr="00A43107">
        <w:tc>
          <w:tcPr>
            <w:tcW w:w="1834" w:type="dxa"/>
            <w:tcBorders>
              <w:top w:val="single" w:sz="4" w:space="0" w:color="auto"/>
            </w:tcBorders>
          </w:tcPr>
          <w:p w14:paraId="334CC346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De Bock, 2004 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ZSBCb2NrPC9BdXRob3I+PFllYXI+MjAwNDwvWWVhcj48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</w:fldData>
              </w:fldChar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ZSBCb2NrPC9BdXRob3I+PFllYXI+MjAwNDwvWWVhcj48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</w:fldData>
              </w:fldChar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6F7F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22EC35EA" w14:textId="49CFDD0C" w:rsidR="00E94B20" w:rsidRPr="005E6F7F" w:rsidRDefault="00A43107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E94B20" w:rsidRPr="005E6F7F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ORIGO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5ADD118C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Pr="005E6F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familie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DF702E5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836FFA1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23-8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F9A7D2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996-2002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74A7DF14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60" w:type="dxa"/>
            <w:tcBorders>
              <w:top w:val="single" w:sz="4" w:space="0" w:color="auto"/>
            </w:tcBorders>
          </w:tcPr>
          <w:p w14:paraId="67260085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94B20" w:rsidRPr="005E6F7F" w14:paraId="2776F85F" w14:textId="77777777" w:rsidTr="00A43107">
        <w:tc>
          <w:tcPr>
            <w:tcW w:w="1834" w:type="dxa"/>
          </w:tcPr>
          <w:p w14:paraId="5EE333CE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De Bock, 2006 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ZSBCb2NrPC9BdXRob3I+PFllYXI+MjAwNjwvWWVhcj48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==
</w:fldData>
              </w:fldChar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ZSBCb2NrPC9BdXRob3I+PFllYXI+MjAwNjwvWWVhcj48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==
</w:fldData>
              </w:fldChar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6F7F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2" w:type="dxa"/>
          </w:tcPr>
          <w:p w14:paraId="4D474C90" w14:textId="32295071" w:rsidR="00E94B20" w:rsidRPr="005E6F7F" w:rsidRDefault="00A43107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ORIGO</w:t>
            </w:r>
          </w:p>
        </w:tc>
        <w:tc>
          <w:tcPr>
            <w:tcW w:w="1416" w:type="dxa"/>
          </w:tcPr>
          <w:p w14:paraId="43510B47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Pr="005E6F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 families</w:t>
            </w:r>
          </w:p>
        </w:tc>
        <w:tc>
          <w:tcPr>
            <w:tcW w:w="1560" w:type="dxa"/>
          </w:tcPr>
          <w:p w14:paraId="172A69E7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417" w:type="dxa"/>
          </w:tcPr>
          <w:p w14:paraId="512D84DB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23-86</w:t>
            </w:r>
          </w:p>
        </w:tc>
        <w:tc>
          <w:tcPr>
            <w:tcW w:w="1134" w:type="dxa"/>
          </w:tcPr>
          <w:p w14:paraId="5A4E9967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996-2002</w:t>
            </w:r>
          </w:p>
        </w:tc>
        <w:tc>
          <w:tcPr>
            <w:tcW w:w="2130" w:type="dxa"/>
          </w:tcPr>
          <w:p w14:paraId="145FE813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60" w:type="dxa"/>
          </w:tcPr>
          <w:p w14:paraId="3E56EAB5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ER-status</w:t>
            </w:r>
          </w:p>
        </w:tc>
      </w:tr>
      <w:tr w:rsidR="00E94B20" w:rsidRPr="005E6F7F" w14:paraId="6F54F7A1" w14:textId="77777777" w:rsidTr="00A43107">
        <w:tc>
          <w:tcPr>
            <w:tcW w:w="1834" w:type="dxa"/>
          </w:tcPr>
          <w:p w14:paraId="1A232D74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Schmidt, 2007 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taWR0PC9BdXRob3I+PFllYXI+MjAwNzwvWWVhcj48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</w:fldData>
              </w:fldChar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taWR0PC9BdXRob3I+PFllYXI+MjAwNzwvWWVhcj48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</w:fldData>
              </w:fldChar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6F7F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2" w:type="dxa"/>
          </w:tcPr>
          <w:p w14:paraId="529385EB" w14:textId="5AE436CA" w:rsidR="00E94B20" w:rsidRPr="005E6F7F" w:rsidRDefault="00A43107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E94B20" w:rsidRPr="005E6F7F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  <w:r w:rsidR="004A2A3D">
              <w:rPr>
                <w:rFonts w:ascii="Times New Roman" w:hAnsi="Times New Roman" w:cs="Times New Roman"/>
                <w:sz w:val="20"/>
                <w:szCs w:val="20"/>
              </w:rPr>
              <w:t>, BOSOM</w:t>
            </w:r>
          </w:p>
        </w:tc>
        <w:tc>
          <w:tcPr>
            <w:tcW w:w="1416" w:type="dxa"/>
          </w:tcPr>
          <w:p w14:paraId="00856CDB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Unselected </w:t>
            </w:r>
          </w:p>
        </w:tc>
        <w:tc>
          <w:tcPr>
            <w:tcW w:w="1560" w:type="dxa"/>
          </w:tcPr>
          <w:p w14:paraId="19ADB0ED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417" w:type="dxa"/>
          </w:tcPr>
          <w:p w14:paraId="376943C0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&lt;50</w:t>
            </w:r>
          </w:p>
        </w:tc>
        <w:tc>
          <w:tcPr>
            <w:tcW w:w="1134" w:type="dxa"/>
          </w:tcPr>
          <w:p w14:paraId="5C58DEF3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970-1994</w:t>
            </w:r>
          </w:p>
        </w:tc>
        <w:tc>
          <w:tcPr>
            <w:tcW w:w="2130" w:type="dxa"/>
          </w:tcPr>
          <w:p w14:paraId="586DE94A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60" w:type="dxa"/>
          </w:tcPr>
          <w:p w14:paraId="0B9BB3FF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Age and tumor characteristics</w:t>
            </w:r>
          </w:p>
        </w:tc>
      </w:tr>
      <w:tr w:rsidR="00E94B20" w:rsidRPr="005E6F7F" w14:paraId="1B82721F" w14:textId="77777777" w:rsidTr="00A43107">
        <w:tc>
          <w:tcPr>
            <w:tcW w:w="1834" w:type="dxa"/>
          </w:tcPr>
          <w:p w14:paraId="29ACCBF5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Weischer</w:t>
            </w:r>
            <w:proofErr w:type="spellEnd"/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, 2012 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WlzY2hlcjwvQXV0aG9yPjxZZWFyPjIwMTI8L1llYXI+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</w:fldData>
              </w:fldChar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WlzY2hlcjwvQXV0aG9yPjxZZWFyPjIwMTI8L1llYXI+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</w:fldData>
              </w:fldChar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6F7F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2" w:type="dxa"/>
          </w:tcPr>
          <w:p w14:paraId="65194234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BCAC</w:t>
            </w:r>
          </w:p>
        </w:tc>
        <w:tc>
          <w:tcPr>
            <w:tcW w:w="1416" w:type="dxa"/>
          </w:tcPr>
          <w:p w14:paraId="150DBAAE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Familial and unselected </w:t>
            </w:r>
          </w:p>
        </w:tc>
        <w:tc>
          <w:tcPr>
            <w:tcW w:w="1560" w:type="dxa"/>
          </w:tcPr>
          <w:p w14:paraId="4ABF6D5E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417" w:type="dxa"/>
          </w:tcPr>
          <w:p w14:paraId="2CD385EB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IQR: 43-63</w:t>
            </w:r>
          </w:p>
        </w:tc>
        <w:tc>
          <w:tcPr>
            <w:tcW w:w="1134" w:type="dxa"/>
          </w:tcPr>
          <w:p w14:paraId="49C548E2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IQR: 1996-2004</w:t>
            </w:r>
          </w:p>
        </w:tc>
        <w:tc>
          <w:tcPr>
            <w:tcW w:w="2130" w:type="dxa"/>
          </w:tcPr>
          <w:p w14:paraId="3089EF01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60" w:type="dxa"/>
          </w:tcPr>
          <w:p w14:paraId="36A2B83B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Age and year of diagnosis, BMI, menopausal status, tumor characteristics</w:t>
            </w:r>
          </w:p>
        </w:tc>
      </w:tr>
      <w:tr w:rsidR="00E94B20" w:rsidRPr="005E6F7F" w14:paraId="15900045" w14:textId="77777777" w:rsidTr="00A43107">
        <w:tc>
          <w:tcPr>
            <w:tcW w:w="1834" w:type="dxa"/>
          </w:tcPr>
          <w:p w14:paraId="7660DC0F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Kriege</w:t>
            </w:r>
            <w:proofErr w:type="spellEnd"/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, 2014 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cmllZ2U8L0F1dGhvcj48WWVhcj4yMDE0PC9ZZWFyPjxS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==
</w:fldData>
              </w:fldChar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cmllZ2U8L0F1dGhvcj48WWVhcj4yMDE0PC9ZZWFyPjxS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==
</w:fldData>
              </w:fldChar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6F7F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2" w:type="dxa"/>
          </w:tcPr>
          <w:p w14:paraId="7CE7329E" w14:textId="1E6F6244" w:rsidR="00E94B20" w:rsidRPr="005E6F7F" w:rsidRDefault="00A43107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E94B20" w:rsidRPr="005E6F7F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416" w:type="dxa"/>
          </w:tcPr>
          <w:p w14:paraId="4C8DCB50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Familial and unselected </w:t>
            </w:r>
          </w:p>
        </w:tc>
        <w:tc>
          <w:tcPr>
            <w:tcW w:w="1560" w:type="dxa"/>
          </w:tcPr>
          <w:p w14:paraId="76BD95E6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417" w:type="dxa"/>
          </w:tcPr>
          <w:p w14:paraId="622C9097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22-80</w:t>
            </w:r>
          </w:p>
        </w:tc>
        <w:tc>
          <w:tcPr>
            <w:tcW w:w="1134" w:type="dxa"/>
          </w:tcPr>
          <w:p w14:paraId="62B3CA65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&gt;1970</w:t>
            </w:r>
          </w:p>
        </w:tc>
        <w:tc>
          <w:tcPr>
            <w:tcW w:w="2130" w:type="dxa"/>
          </w:tcPr>
          <w:p w14:paraId="266860DB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, but reported no difference when left-truncating</w:t>
            </w:r>
          </w:p>
        </w:tc>
        <w:tc>
          <w:tcPr>
            <w:tcW w:w="2560" w:type="dxa"/>
          </w:tcPr>
          <w:p w14:paraId="0D587513" w14:textId="77777777" w:rsidR="00E94B20" w:rsidRPr="005E6F7F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Age and year of diagnosis, tumor characteristics and treatment </w:t>
            </w:r>
          </w:p>
        </w:tc>
      </w:tr>
      <w:tr w:rsidR="006A7E23" w:rsidRPr="005E6F7F" w14:paraId="005C6453" w14:textId="77777777" w:rsidTr="006A7E23">
        <w:tc>
          <w:tcPr>
            <w:tcW w:w="1834" w:type="dxa"/>
          </w:tcPr>
          <w:p w14:paraId="40DBD109" w14:textId="63671666" w:rsidR="006A7E23" w:rsidRPr="005E6F7F" w:rsidRDefault="006A7E23" w:rsidP="006A7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Morra, 2023a 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JyYTwvQXV0aG9yPjxZZWFyPjIwMjM8L1llYXI+PFJl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JyYTwvQXV0aG9yPjxZZWFyPjIwMjM8L1llYXI+PFJl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2" w:type="dxa"/>
          </w:tcPr>
          <w:p w14:paraId="4BEF226E" w14:textId="2C1812A8" w:rsidR="006A7E23" w:rsidRDefault="006A7E23" w:rsidP="006A7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BCAC</w:t>
            </w:r>
          </w:p>
        </w:tc>
        <w:tc>
          <w:tcPr>
            <w:tcW w:w="1416" w:type="dxa"/>
          </w:tcPr>
          <w:p w14:paraId="3008BFD6" w14:textId="32907AC4" w:rsidR="006A7E23" w:rsidRPr="005E6F7F" w:rsidRDefault="006A7E23" w:rsidP="006A7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Familial and unselected </w:t>
            </w:r>
          </w:p>
        </w:tc>
        <w:tc>
          <w:tcPr>
            <w:tcW w:w="1560" w:type="dxa"/>
          </w:tcPr>
          <w:p w14:paraId="5AB44178" w14:textId="6BC292D5" w:rsidR="006A7E23" w:rsidRPr="005E6F7F" w:rsidRDefault="006A7E23" w:rsidP="006A7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417" w:type="dxa"/>
          </w:tcPr>
          <w:p w14:paraId="5040726F" w14:textId="2287E938" w:rsidR="006A7E23" w:rsidRPr="005E6F7F" w:rsidRDefault="006A7E23" w:rsidP="006A7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IQR: 48-64</w:t>
            </w:r>
          </w:p>
        </w:tc>
        <w:tc>
          <w:tcPr>
            <w:tcW w:w="1134" w:type="dxa"/>
          </w:tcPr>
          <w:p w14:paraId="5372DDFF" w14:textId="530ADC4A" w:rsidR="006A7E23" w:rsidRPr="005E6F7F" w:rsidRDefault="006A7E23" w:rsidP="006A7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1942-2018</w:t>
            </w:r>
          </w:p>
        </w:tc>
        <w:tc>
          <w:tcPr>
            <w:tcW w:w="2130" w:type="dxa"/>
          </w:tcPr>
          <w:p w14:paraId="78BB5906" w14:textId="62B1DFA4" w:rsidR="006A7E23" w:rsidRDefault="006A7E23" w:rsidP="006A7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60" w:type="dxa"/>
          </w:tcPr>
          <w:p w14:paraId="46532FC5" w14:textId="5CDD91D5" w:rsidR="006A7E23" w:rsidRPr="005E6F7F" w:rsidRDefault="006A7E23" w:rsidP="006A7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Tumor characteristics and treatment</w:t>
            </w:r>
          </w:p>
        </w:tc>
      </w:tr>
      <w:tr w:rsidR="006A7E23" w:rsidRPr="005E6F7F" w14:paraId="6F138DC9" w14:textId="77777777" w:rsidTr="006A7E23">
        <w:tc>
          <w:tcPr>
            <w:tcW w:w="1834" w:type="dxa"/>
            <w:tcBorders>
              <w:bottom w:val="single" w:sz="4" w:space="0" w:color="auto"/>
            </w:tcBorders>
          </w:tcPr>
          <w:p w14:paraId="50670A8B" w14:textId="4AA2F475" w:rsidR="006A7E23" w:rsidRPr="005E6F7F" w:rsidRDefault="006A7E23" w:rsidP="006A7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Morra, 2023b 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JyYTwvQXV0aG9yPjxZZWFyPjIwMjM8L1llYXI+PFJl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JyYTwvQXV0aG9yPjxZZWFyPjIwMjM8L1llYXI+PFJl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 w:rsidRPr="005E6F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E6F7F" w:rsidDel="006A7E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1C0C482C" w14:textId="77777777" w:rsidR="006A7E23" w:rsidRPr="005E6F7F" w:rsidRDefault="006A7E23" w:rsidP="006A7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BCAC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1E397303" w14:textId="77777777" w:rsidR="006A7E23" w:rsidRPr="005E6F7F" w:rsidRDefault="006A7E23" w:rsidP="006A7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 xml:space="preserve">Familial and unselected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CFE0851" w14:textId="77777777" w:rsidR="006A7E23" w:rsidRPr="005E6F7F" w:rsidRDefault="006A7E23" w:rsidP="006A7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891D72D" w14:textId="77777777" w:rsidR="006A7E23" w:rsidRPr="005E6F7F" w:rsidRDefault="006A7E23" w:rsidP="006A7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IQR: 44-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F8CBB0" w14:textId="77777777" w:rsidR="006A7E23" w:rsidRPr="005E6F7F" w:rsidRDefault="006A7E23" w:rsidP="006A7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IQR: 1996-2003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7CAAFFD1" w14:textId="77777777" w:rsidR="006A7E23" w:rsidRPr="005E6F7F" w:rsidRDefault="006A7E23" w:rsidP="006A7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60" w:type="dxa"/>
            <w:tcBorders>
              <w:bottom w:val="single" w:sz="4" w:space="0" w:color="auto"/>
            </w:tcBorders>
          </w:tcPr>
          <w:p w14:paraId="4724EFE2" w14:textId="77777777" w:rsidR="006A7E23" w:rsidRPr="005E6F7F" w:rsidRDefault="006A7E23" w:rsidP="006A7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F7F">
              <w:rPr>
                <w:rFonts w:ascii="Times New Roman" w:hAnsi="Times New Roman" w:cs="Times New Roman"/>
                <w:sz w:val="20"/>
                <w:szCs w:val="20"/>
              </w:rPr>
              <w:t>Age and year of diagnosis, tumor characteristics and treatment</w:t>
            </w:r>
          </w:p>
        </w:tc>
      </w:tr>
    </w:tbl>
    <w:p w14:paraId="138D9120" w14:textId="468FD532" w:rsidR="00E94B20" w:rsidRDefault="00E94B20" w:rsidP="00E94B20">
      <w:r w:rsidRPr="005E6F7F">
        <w:rPr>
          <w:rFonts w:ascii="Times New Roman" w:hAnsi="Times New Roman" w:cs="Times New Roman"/>
          <w:sz w:val="16"/>
          <w:szCs w:val="16"/>
        </w:rPr>
        <w:t>BCAC=Breast Cancer Association Consortium</w:t>
      </w:r>
      <w:r w:rsidR="004A2A3D">
        <w:rPr>
          <w:rFonts w:ascii="Times New Roman" w:hAnsi="Times New Roman" w:cs="Times New Roman"/>
          <w:sz w:val="16"/>
          <w:szCs w:val="16"/>
        </w:rPr>
        <w:t>; BOSOM=Breast cancer Outcome Study of Mutation carriers; ORIGO=</w:t>
      </w:r>
      <w:proofErr w:type="spellStart"/>
      <w:r w:rsidR="00496C2C" w:rsidRPr="00496C2C">
        <w:rPr>
          <w:rFonts w:ascii="Times New Roman" w:hAnsi="Times New Roman" w:cs="Times New Roman"/>
          <w:sz w:val="16"/>
          <w:szCs w:val="16"/>
        </w:rPr>
        <w:t>Oorsprong</w:t>
      </w:r>
      <w:proofErr w:type="spellEnd"/>
      <w:r w:rsidR="00496C2C" w:rsidRPr="00496C2C">
        <w:rPr>
          <w:rFonts w:ascii="Times New Roman" w:hAnsi="Times New Roman" w:cs="Times New Roman"/>
          <w:sz w:val="16"/>
          <w:szCs w:val="16"/>
        </w:rPr>
        <w:t xml:space="preserve"> van </w:t>
      </w:r>
      <w:proofErr w:type="spellStart"/>
      <w:r w:rsidR="00496C2C" w:rsidRPr="00496C2C">
        <w:rPr>
          <w:rFonts w:ascii="Times New Roman" w:hAnsi="Times New Roman" w:cs="Times New Roman"/>
          <w:sz w:val="16"/>
          <w:szCs w:val="16"/>
        </w:rPr>
        <w:t>BoRstkanker</w:t>
      </w:r>
      <w:proofErr w:type="spellEnd"/>
      <w:r w:rsidR="00496C2C" w:rsidRPr="00496C2C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496C2C" w:rsidRPr="00496C2C">
        <w:rPr>
          <w:rFonts w:ascii="Times New Roman" w:hAnsi="Times New Roman" w:cs="Times New Roman"/>
          <w:sz w:val="16"/>
          <w:szCs w:val="16"/>
        </w:rPr>
        <w:t>InteGraal</w:t>
      </w:r>
      <w:proofErr w:type="spellEnd"/>
      <w:r w:rsidR="00496C2C" w:rsidRPr="00496C2C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496C2C" w:rsidRPr="00496C2C">
        <w:rPr>
          <w:rFonts w:ascii="Times New Roman" w:hAnsi="Times New Roman" w:cs="Times New Roman"/>
          <w:sz w:val="16"/>
          <w:szCs w:val="16"/>
        </w:rPr>
        <w:t>Onderzocht</w:t>
      </w:r>
      <w:proofErr w:type="spellEnd"/>
      <w:r w:rsidR="00496C2C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br w:type="page"/>
      </w:r>
    </w:p>
    <w:p w14:paraId="3905249C" w14:textId="05FF5D8D" w:rsidR="00E94B20" w:rsidRPr="00AE4E76" w:rsidRDefault="00E94B20" w:rsidP="00E94B20">
      <w:pPr>
        <w:rPr>
          <w:rFonts w:ascii="Times New Roman" w:hAnsi="Times New Roman" w:cs="Times New Roman"/>
        </w:rPr>
      </w:pPr>
      <w:r w:rsidRPr="005E6F7F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962923">
        <w:rPr>
          <w:rFonts w:ascii="Times New Roman" w:hAnsi="Times New Roman" w:cs="Times New Roman"/>
          <w:b/>
          <w:bCs/>
        </w:rPr>
        <w:t>8</w:t>
      </w:r>
      <w:r w:rsidRPr="005E6F7F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>Overview of study results for all breast cancer patients and ER-positive breast cancer patients.</w:t>
      </w:r>
    </w:p>
    <w:tbl>
      <w:tblPr>
        <w:tblStyle w:val="TableGrid"/>
        <w:tblW w:w="139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4"/>
        <w:gridCol w:w="1424"/>
        <w:gridCol w:w="1416"/>
        <w:gridCol w:w="1417"/>
        <w:gridCol w:w="572"/>
        <w:gridCol w:w="1131"/>
        <w:gridCol w:w="854"/>
        <w:gridCol w:w="280"/>
        <w:gridCol w:w="1284"/>
        <w:gridCol w:w="283"/>
        <w:gridCol w:w="709"/>
        <w:gridCol w:w="134"/>
        <w:gridCol w:w="2568"/>
      </w:tblGrid>
      <w:tr w:rsidR="00E94B20" w:rsidRPr="00E94B20" w14:paraId="6E9813DD" w14:textId="77777777" w:rsidTr="00491611"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155A400D" w14:textId="77777777" w:rsidR="00E94B20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146E96" w14:textId="77777777" w:rsidR="004C493C" w:rsidRPr="00E94B20" w:rsidRDefault="004C493C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580239" w14:textId="77777777" w:rsidR="00E94B20" w:rsidRPr="00E94B20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4B20">
              <w:rPr>
                <w:rFonts w:ascii="Times New Roman" w:hAnsi="Times New Roman" w:cs="Times New Roman"/>
                <w:sz w:val="20"/>
                <w:szCs w:val="20"/>
              </w:rPr>
              <w:t>First author, year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3A427E35" w14:textId="77777777" w:rsidR="004C493C" w:rsidRDefault="004C493C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5A13D5" w14:textId="66E3550B" w:rsidR="00E94B20" w:rsidRPr="00E94B20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4B20">
              <w:rPr>
                <w:rFonts w:ascii="Times New Roman" w:hAnsi="Times New Roman" w:cs="Times New Roman"/>
                <w:sz w:val="20"/>
                <w:szCs w:val="20"/>
              </w:rPr>
              <w:t>Number of heterozygotes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5EECB809" w14:textId="77777777" w:rsidR="004C493C" w:rsidRDefault="004C493C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B7A507" w14:textId="4B35E9DE" w:rsidR="00E94B20" w:rsidRPr="00E94B20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4B20">
              <w:rPr>
                <w:rFonts w:ascii="Times New Roman" w:hAnsi="Times New Roman" w:cs="Times New Roman"/>
                <w:sz w:val="20"/>
                <w:szCs w:val="20"/>
              </w:rPr>
              <w:t>Number of non-</w:t>
            </w:r>
            <w:r w:rsidR="00496C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K2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906756" w14:textId="1DEF8288" w:rsidR="00E94B20" w:rsidRPr="00E94B20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4B20">
              <w:rPr>
                <w:rFonts w:ascii="Times New Roman" w:hAnsi="Times New Roman" w:cs="Times New Roman"/>
                <w:sz w:val="20"/>
                <w:szCs w:val="20"/>
              </w:rPr>
              <w:t>Recurrent disease</w:t>
            </w:r>
            <w:r w:rsidR="000A69C1">
              <w:rPr>
                <w:rFonts w:ascii="Times New Roman" w:hAnsi="Times New Roman" w:cs="Times New Roman"/>
                <w:sz w:val="20"/>
                <w:szCs w:val="20"/>
              </w:rPr>
              <w:t>-free survival</w:t>
            </w:r>
          </w:p>
          <w:p w14:paraId="04D9453B" w14:textId="77777777" w:rsidR="00E94B20" w:rsidRPr="00E94B20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4B20">
              <w:rPr>
                <w:rFonts w:ascii="Times New Roman" w:hAnsi="Times New Roman" w:cs="Times New Roman"/>
                <w:sz w:val="20"/>
                <w:szCs w:val="20"/>
              </w:rPr>
              <w:t>Risk ratio (95%CI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966DD4" w14:textId="1245B0F3" w:rsidR="00E94B20" w:rsidRPr="00E94B20" w:rsidRDefault="006D0E1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ant</w:t>
            </w:r>
            <w:r w:rsidR="00E94B20" w:rsidRPr="00E94B20">
              <w:rPr>
                <w:rFonts w:ascii="Times New Roman" w:hAnsi="Times New Roman" w:cs="Times New Roman"/>
                <w:sz w:val="20"/>
                <w:szCs w:val="20"/>
              </w:rPr>
              <w:t xml:space="preserve"> disease</w:t>
            </w:r>
            <w:r w:rsidR="000A69C1">
              <w:rPr>
                <w:rFonts w:ascii="Times New Roman" w:hAnsi="Times New Roman" w:cs="Times New Roman"/>
                <w:sz w:val="20"/>
                <w:szCs w:val="20"/>
              </w:rPr>
              <w:t>-free survival</w:t>
            </w:r>
          </w:p>
          <w:p w14:paraId="1E004AE4" w14:textId="77777777" w:rsidR="00E94B20" w:rsidRPr="00E94B20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4B20">
              <w:rPr>
                <w:rFonts w:ascii="Times New Roman" w:hAnsi="Times New Roman" w:cs="Times New Roman"/>
                <w:sz w:val="20"/>
                <w:szCs w:val="20"/>
              </w:rPr>
              <w:t>Risk ratio (95%CI)</w:t>
            </w:r>
          </w:p>
        </w:tc>
        <w:tc>
          <w:tcPr>
            <w:tcW w:w="25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C45BD63" w14:textId="1D1FDC8F" w:rsidR="00E94B20" w:rsidRPr="00E94B20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4B20">
              <w:rPr>
                <w:rFonts w:ascii="Times New Roman" w:hAnsi="Times New Roman" w:cs="Times New Roman"/>
                <w:sz w:val="20"/>
                <w:szCs w:val="20"/>
              </w:rPr>
              <w:t xml:space="preserve">Breast cancer-specific </w:t>
            </w:r>
            <w:r w:rsidR="000A69C1">
              <w:rPr>
                <w:rFonts w:ascii="Times New Roman" w:hAnsi="Times New Roman" w:cs="Times New Roman"/>
                <w:sz w:val="20"/>
                <w:szCs w:val="20"/>
              </w:rPr>
              <w:t>survival</w:t>
            </w:r>
          </w:p>
          <w:p w14:paraId="6A7F270D" w14:textId="77777777" w:rsidR="00E94B20" w:rsidRPr="00E94B20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4B20">
              <w:rPr>
                <w:rFonts w:ascii="Times New Roman" w:hAnsi="Times New Roman" w:cs="Times New Roman"/>
                <w:sz w:val="20"/>
                <w:szCs w:val="20"/>
              </w:rPr>
              <w:t>Risk ratio (95%CI)</w:t>
            </w:r>
          </w:p>
        </w:tc>
        <w:tc>
          <w:tcPr>
            <w:tcW w:w="27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09FE62" w14:textId="77777777" w:rsidR="00E94B20" w:rsidRPr="00E94B20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70B537" w14:textId="6A5D1E95" w:rsidR="00E94B20" w:rsidRPr="00E94B20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4B20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  <w:r w:rsidR="000A69C1">
              <w:rPr>
                <w:rFonts w:ascii="Times New Roman" w:hAnsi="Times New Roman" w:cs="Times New Roman"/>
                <w:sz w:val="20"/>
                <w:szCs w:val="20"/>
              </w:rPr>
              <w:t>survival</w:t>
            </w:r>
          </w:p>
          <w:p w14:paraId="33E4E0FD" w14:textId="77777777" w:rsidR="00E94B20" w:rsidRPr="00E94B20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4B20">
              <w:rPr>
                <w:rFonts w:ascii="Times New Roman" w:hAnsi="Times New Roman" w:cs="Times New Roman"/>
                <w:sz w:val="20"/>
                <w:szCs w:val="20"/>
              </w:rPr>
              <w:t>Risk ratio (95%CI)</w:t>
            </w:r>
          </w:p>
        </w:tc>
      </w:tr>
      <w:tr w:rsidR="00E94B20" w:rsidRPr="00F14276" w14:paraId="00FBCE7D" w14:textId="77777777" w:rsidTr="00491611">
        <w:tc>
          <w:tcPr>
            <w:tcW w:w="3258" w:type="dxa"/>
            <w:gridSpan w:val="2"/>
            <w:shd w:val="clear" w:color="auto" w:fill="000000" w:themeFill="text1"/>
          </w:tcPr>
          <w:p w14:paraId="5B3EE9D6" w14:textId="77777777" w:rsidR="00E94B20" w:rsidRPr="00F14276" w:rsidRDefault="00E94B20" w:rsidP="00491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patients</w:t>
            </w:r>
          </w:p>
        </w:tc>
        <w:tc>
          <w:tcPr>
            <w:tcW w:w="1416" w:type="dxa"/>
            <w:shd w:val="clear" w:color="auto" w:fill="000000" w:themeFill="text1"/>
          </w:tcPr>
          <w:p w14:paraId="179DADF5" w14:textId="77777777" w:rsidR="00E94B20" w:rsidRPr="00F14276" w:rsidRDefault="00E94B20" w:rsidP="00491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000000" w:themeFill="text1"/>
          </w:tcPr>
          <w:p w14:paraId="1727431C" w14:textId="77777777" w:rsidR="00E94B20" w:rsidRPr="00F14276" w:rsidRDefault="00E94B20" w:rsidP="00491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3" w:type="dxa"/>
            <w:gridSpan w:val="2"/>
            <w:shd w:val="clear" w:color="auto" w:fill="000000" w:themeFill="text1"/>
          </w:tcPr>
          <w:p w14:paraId="58463800" w14:textId="77777777" w:rsidR="00E94B20" w:rsidRPr="00F14276" w:rsidRDefault="00E94B20" w:rsidP="00491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000000" w:themeFill="text1"/>
          </w:tcPr>
          <w:p w14:paraId="18DF45FF" w14:textId="77777777" w:rsidR="00E94B20" w:rsidRPr="00F14276" w:rsidRDefault="00E94B20" w:rsidP="00491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7" w:type="dxa"/>
            <w:gridSpan w:val="2"/>
            <w:shd w:val="clear" w:color="auto" w:fill="000000" w:themeFill="text1"/>
          </w:tcPr>
          <w:p w14:paraId="488D13FD" w14:textId="77777777" w:rsidR="00E94B20" w:rsidRPr="00F14276" w:rsidRDefault="00E94B20" w:rsidP="00491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3" w:type="dxa"/>
            <w:gridSpan w:val="2"/>
            <w:shd w:val="clear" w:color="auto" w:fill="000000" w:themeFill="text1"/>
          </w:tcPr>
          <w:p w14:paraId="6744AE45" w14:textId="77777777" w:rsidR="00E94B20" w:rsidRPr="00F14276" w:rsidRDefault="00E94B20" w:rsidP="00491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8" w:type="dxa"/>
            <w:shd w:val="clear" w:color="auto" w:fill="000000" w:themeFill="text1"/>
          </w:tcPr>
          <w:p w14:paraId="50DE7358" w14:textId="77777777" w:rsidR="00E94B20" w:rsidRPr="00F14276" w:rsidRDefault="00E94B20" w:rsidP="00491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94B20" w:rsidRPr="005E6F7F" w14:paraId="0FFAE681" w14:textId="77777777" w:rsidTr="00491611">
        <w:tc>
          <w:tcPr>
            <w:tcW w:w="1834" w:type="dxa"/>
            <w:tcBorders>
              <w:top w:val="single" w:sz="4" w:space="0" w:color="auto"/>
            </w:tcBorders>
          </w:tcPr>
          <w:p w14:paraId="572D4AE1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 xml:space="preserve">De Bock, 2004 </w: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ZSBCb2NrPC9BdXRob3I+PFllYXI+MjAwNDwvWWVhcj48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</w:fldData>
              </w:fldChar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ZSBCb2NrPC9BdXRob3I+PFllYXI+MjAwNDwvWWVhcj48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</w:fldData>
              </w:fldChar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75904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7F9E7FCA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7E995CD1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</w:tcBorders>
          </w:tcPr>
          <w:p w14:paraId="5C8AC89E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3.86 (1.91-7.78)*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533F37A1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2.81 (1.20-6.58)</w:t>
            </w:r>
          </w:p>
        </w:tc>
        <w:tc>
          <w:tcPr>
            <w:tcW w:w="2556" w:type="dxa"/>
            <w:gridSpan w:val="4"/>
            <w:tcBorders>
              <w:top w:val="single" w:sz="4" w:space="0" w:color="auto"/>
            </w:tcBorders>
          </w:tcPr>
          <w:p w14:paraId="3B45FA59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2" w:type="dxa"/>
            <w:gridSpan w:val="2"/>
            <w:tcBorders>
              <w:top w:val="single" w:sz="4" w:space="0" w:color="auto"/>
            </w:tcBorders>
          </w:tcPr>
          <w:p w14:paraId="06A20087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1.76 (0.52-5.93)</w:t>
            </w:r>
          </w:p>
        </w:tc>
      </w:tr>
      <w:tr w:rsidR="00E94B20" w:rsidRPr="005E6F7F" w14:paraId="0C83F1B4" w14:textId="77777777" w:rsidTr="00491611">
        <w:tc>
          <w:tcPr>
            <w:tcW w:w="1834" w:type="dxa"/>
          </w:tcPr>
          <w:p w14:paraId="2769A3D4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 xml:space="preserve">De Bock, 2006 </w: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ZSBCb2NrPC9BdXRob3I+PFllYXI+MjAwNjwvWWVhcj48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==
</w:fldData>
              </w:fldChar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ZSBCb2NrPC9BdXRob3I+PFllYXI+MjAwNjwvWWVhcj48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==
</w:fldData>
              </w:fldChar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75904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24" w:type="dxa"/>
          </w:tcPr>
          <w:p w14:paraId="1ABEC200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6" w:type="dxa"/>
          </w:tcPr>
          <w:p w14:paraId="23254681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1,052</w:t>
            </w:r>
          </w:p>
        </w:tc>
        <w:tc>
          <w:tcPr>
            <w:tcW w:w="1989" w:type="dxa"/>
            <w:gridSpan w:val="2"/>
          </w:tcPr>
          <w:p w14:paraId="680E87CC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4.47 (1.88-10.60)*</w:t>
            </w:r>
          </w:p>
        </w:tc>
        <w:tc>
          <w:tcPr>
            <w:tcW w:w="1985" w:type="dxa"/>
            <w:gridSpan w:val="2"/>
          </w:tcPr>
          <w:p w14:paraId="107C7B26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gridSpan w:val="4"/>
          </w:tcPr>
          <w:p w14:paraId="128D12B6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2" w:type="dxa"/>
            <w:gridSpan w:val="2"/>
          </w:tcPr>
          <w:p w14:paraId="4913828B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3B06" w:rsidRPr="00B83B06" w14:paraId="1C93F101" w14:textId="77777777" w:rsidTr="00491611">
        <w:tc>
          <w:tcPr>
            <w:tcW w:w="1834" w:type="dxa"/>
          </w:tcPr>
          <w:p w14:paraId="3CDC4CC0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 xml:space="preserve">Schmidt, 2007 </w: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taWR0PC9BdXRob3I+PFllYXI+MjAwNzwvWWVhcj48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</w:fldData>
              </w:fldChar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taWR0PC9BdXRob3I+PFllYXI+MjAwNzwvWWVhcj48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</w:fldData>
              </w:fldChar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75904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24" w:type="dxa"/>
          </w:tcPr>
          <w:p w14:paraId="6A792ABA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16" w:type="dxa"/>
          </w:tcPr>
          <w:p w14:paraId="45691EA0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1,425</w:t>
            </w:r>
          </w:p>
        </w:tc>
        <w:tc>
          <w:tcPr>
            <w:tcW w:w="1989" w:type="dxa"/>
            <w:gridSpan w:val="2"/>
          </w:tcPr>
          <w:p w14:paraId="6CC8C008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1.70 (1.20-2.40)</w:t>
            </w:r>
          </w:p>
        </w:tc>
        <w:tc>
          <w:tcPr>
            <w:tcW w:w="1985" w:type="dxa"/>
            <w:gridSpan w:val="2"/>
          </w:tcPr>
          <w:p w14:paraId="6C7BDFED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gridSpan w:val="4"/>
          </w:tcPr>
          <w:p w14:paraId="674A6C06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1.40 (1.00-2.10)</w:t>
            </w:r>
          </w:p>
        </w:tc>
        <w:tc>
          <w:tcPr>
            <w:tcW w:w="2702" w:type="dxa"/>
            <w:gridSpan w:val="2"/>
          </w:tcPr>
          <w:p w14:paraId="2D1F15CC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4B20" w:rsidRPr="005E6F7F" w14:paraId="40341EA9" w14:textId="77777777" w:rsidTr="00491611">
        <w:tc>
          <w:tcPr>
            <w:tcW w:w="1834" w:type="dxa"/>
          </w:tcPr>
          <w:p w14:paraId="7291682F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Weischer</w:t>
            </w:r>
            <w:proofErr w:type="spellEnd"/>
            <w:r w:rsidRPr="00A75904">
              <w:rPr>
                <w:rFonts w:ascii="Times New Roman" w:hAnsi="Times New Roman" w:cs="Times New Roman"/>
                <w:sz w:val="20"/>
                <w:szCs w:val="20"/>
              </w:rPr>
              <w:t xml:space="preserve">, 2012 </w: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WlzY2hlcjwvQXV0aG9yPjxZZWFyPjIwMTI8L1llYXI+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</w:fldData>
              </w:fldChar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WlzY2hlcjwvQXV0aG9yPjxZZWFyPjIwMTI8L1llYXI+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</w:fldData>
              </w:fldChar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75904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24" w:type="dxa"/>
          </w:tcPr>
          <w:p w14:paraId="4F56D573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1416" w:type="dxa"/>
          </w:tcPr>
          <w:p w14:paraId="514778B7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25,112</w:t>
            </w:r>
          </w:p>
        </w:tc>
        <w:tc>
          <w:tcPr>
            <w:tcW w:w="1989" w:type="dxa"/>
            <w:gridSpan w:val="2"/>
          </w:tcPr>
          <w:p w14:paraId="3DEED973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</w:tcPr>
          <w:p w14:paraId="0F18E9DF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gridSpan w:val="4"/>
          </w:tcPr>
          <w:p w14:paraId="49D0C25D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1.64 (1.36-2.04)</w:t>
            </w:r>
          </w:p>
        </w:tc>
        <w:tc>
          <w:tcPr>
            <w:tcW w:w="2702" w:type="dxa"/>
            <w:gridSpan w:val="2"/>
          </w:tcPr>
          <w:p w14:paraId="68BD4605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1.47 (1.22-1.76)</w:t>
            </w:r>
          </w:p>
        </w:tc>
      </w:tr>
      <w:tr w:rsidR="00B83B06" w:rsidRPr="00B83B06" w14:paraId="5C4F52E7" w14:textId="77777777" w:rsidTr="00491611">
        <w:tc>
          <w:tcPr>
            <w:tcW w:w="1834" w:type="dxa"/>
          </w:tcPr>
          <w:p w14:paraId="2A890200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Kriege</w:t>
            </w:r>
            <w:proofErr w:type="spellEnd"/>
            <w:r w:rsidRPr="00A75904">
              <w:rPr>
                <w:rFonts w:ascii="Times New Roman" w:hAnsi="Times New Roman" w:cs="Times New Roman"/>
                <w:sz w:val="20"/>
                <w:szCs w:val="20"/>
              </w:rPr>
              <w:t xml:space="preserve">, 2014 </w: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cmllZ2U8L0F1dGhvcj48WWVhcj4yMDE0PC9ZZWFyPjxS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==
</w:fldData>
              </w:fldChar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cmllZ2U8L0F1dGhvcj48WWVhcj4yMDE0PC9ZZWFyPjxS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==
</w:fldData>
              </w:fldChar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75904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24" w:type="dxa"/>
          </w:tcPr>
          <w:p w14:paraId="651E9436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416" w:type="dxa"/>
          </w:tcPr>
          <w:p w14:paraId="6128D021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4,529</w:t>
            </w:r>
          </w:p>
        </w:tc>
        <w:tc>
          <w:tcPr>
            <w:tcW w:w="1989" w:type="dxa"/>
            <w:gridSpan w:val="2"/>
          </w:tcPr>
          <w:p w14:paraId="75C56D22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</w:tcPr>
          <w:p w14:paraId="31F8A7D0" w14:textId="50FFD97F" w:rsidR="00E94B20" w:rsidRPr="00A75904" w:rsidRDefault="004C493C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94B20" w:rsidRPr="00A759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E94B20" w:rsidRPr="00A75904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="00E94B20" w:rsidRPr="00A759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  <w:r w:rsidR="00E94B20" w:rsidRPr="00A759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E94B20" w:rsidRPr="00A759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2556" w:type="dxa"/>
            <w:gridSpan w:val="4"/>
          </w:tcPr>
          <w:p w14:paraId="2B4AB726" w14:textId="68BFC7CB" w:rsidR="00E94B20" w:rsidRPr="00A75904" w:rsidRDefault="004C493C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  <w:r w:rsidR="00E94B20" w:rsidRPr="00A75904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="00E94B20" w:rsidRPr="00A759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94B20" w:rsidRPr="00A759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94B20" w:rsidRPr="00A75904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  <w:r w:rsidR="00E94B20" w:rsidRPr="00A759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¥</w:t>
            </w:r>
          </w:p>
        </w:tc>
        <w:tc>
          <w:tcPr>
            <w:tcW w:w="2702" w:type="dxa"/>
            <w:gridSpan w:val="2"/>
          </w:tcPr>
          <w:p w14:paraId="6C60E573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4B20" w:rsidRPr="005E6F7F" w14:paraId="061BDF25" w14:textId="77777777" w:rsidTr="00491611">
        <w:tc>
          <w:tcPr>
            <w:tcW w:w="1834" w:type="dxa"/>
          </w:tcPr>
          <w:p w14:paraId="11378398" w14:textId="3E7A67B0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Morra, 2023</w:t>
            </w:r>
            <w:r w:rsidR="00612E6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JyYTwvQXV0aG9yPjxZZWFyPjIwMjM8L1llYXI+PFJl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=
</w:fldData>
              </w:fldChar>
            </w:r>
            <w:r w:rsidR="006A7E2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A7E2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JyYTwvQXV0aG9yPjxZZWFyPjIwMjM8L1llYXI+PFJl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=
</w:fldData>
              </w:fldChar>
            </w:r>
            <w:r w:rsidR="006A7E2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A7E23">
              <w:rPr>
                <w:rFonts w:ascii="Times New Roman" w:hAnsi="Times New Roman" w:cs="Times New Roman"/>
                <w:sz w:val="20"/>
                <w:szCs w:val="20"/>
              </w:rPr>
            </w:r>
            <w:r w:rsidR="006A7E2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A7E23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24" w:type="dxa"/>
          </w:tcPr>
          <w:p w14:paraId="19C00D34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1416" w:type="dxa"/>
          </w:tcPr>
          <w:p w14:paraId="77C73318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33,702</w:t>
            </w:r>
          </w:p>
        </w:tc>
        <w:tc>
          <w:tcPr>
            <w:tcW w:w="1989" w:type="dxa"/>
            <w:gridSpan w:val="2"/>
          </w:tcPr>
          <w:p w14:paraId="30000A31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</w:tcPr>
          <w:p w14:paraId="0C93D7FD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gridSpan w:val="2"/>
          </w:tcPr>
          <w:p w14:paraId="1ED1C4C0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1.43 (1.13-1.81)</w:t>
            </w:r>
          </w:p>
        </w:tc>
        <w:tc>
          <w:tcPr>
            <w:tcW w:w="992" w:type="dxa"/>
            <w:gridSpan w:val="2"/>
          </w:tcPr>
          <w:p w14:paraId="7075CA4C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2" w:type="dxa"/>
            <w:gridSpan w:val="2"/>
          </w:tcPr>
          <w:p w14:paraId="71DEA990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1.16 (0.96-1.39)</w:t>
            </w:r>
          </w:p>
        </w:tc>
      </w:tr>
      <w:tr w:rsidR="00612E6A" w:rsidRPr="00B83B06" w14:paraId="0BA4FAAF" w14:textId="77777777" w:rsidTr="003A1393">
        <w:tc>
          <w:tcPr>
            <w:tcW w:w="1834" w:type="dxa"/>
          </w:tcPr>
          <w:p w14:paraId="34371FEB" w14:textId="104F0067" w:rsidR="00612E6A" w:rsidRPr="00A75904" w:rsidRDefault="00612E6A" w:rsidP="003A1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Morra, 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JyYTwvQXV0aG9yPjxZZWFyPjIwMjM8L1llYXI+PFJl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</w:fldData>
              </w:fldChar>
            </w:r>
            <w:r w:rsidR="006A7E2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A7E2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JyYTwvQXV0aG9yPjxZZWFyPjIwMjM8L1llYXI+PFJl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</w:fldData>
              </w:fldChar>
            </w:r>
            <w:r w:rsidR="006A7E2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A7E23">
              <w:rPr>
                <w:rFonts w:ascii="Times New Roman" w:hAnsi="Times New Roman" w:cs="Times New Roman"/>
                <w:sz w:val="20"/>
                <w:szCs w:val="20"/>
              </w:rPr>
            </w:r>
            <w:r w:rsidR="006A7E2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A7E23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24" w:type="dxa"/>
          </w:tcPr>
          <w:p w14:paraId="41D0588E" w14:textId="77777777" w:rsidR="00612E6A" w:rsidRPr="00A75904" w:rsidRDefault="00612E6A" w:rsidP="003A1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963</w:t>
            </w:r>
          </w:p>
        </w:tc>
        <w:tc>
          <w:tcPr>
            <w:tcW w:w="1416" w:type="dxa"/>
          </w:tcPr>
          <w:p w14:paraId="70E225C9" w14:textId="77777777" w:rsidR="00612E6A" w:rsidRPr="00A75904" w:rsidRDefault="00612E6A" w:rsidP="003A1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81,738</w:t>
            </w:r>
          </w:p>
        </w:tc>
        <w:tc>
          <w:tcPr>
            <w:tcW w:w="1989" w:type="dxa"/>
            <w:gridSpan w:val="2"/>
          </w:tcPr>
          <w:p w14:paraId="2ED086EF" w14:textId="77777777" w:rsidR="00612E6A" w:rsidRPr="00A75904" w:rsidRDefault="00612E6A" w:rsidP="003A13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</w:tcPr>
          <w:p w14:paraId="10D53C7E" w14:textId="77777777" w:rsidR="00612E6A" w:rsidRPr="00A75904" w:rsidRDefault="00612E6A" w:rsidP="003A13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gridSpan w:val="4"/>
          </w:tcPr>
          <w:p w14:paraId="5F7E740E" w14:textId="77777777" w:rsidR="00612E6A" w:rsidRPr="00A75904" w:rsidRDefault="00612E6A" w:rsidP="003A1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1.30 (1.09-1.56)</w:t>
            </w:r>
          </w:p>
        </w:tc>
        <w:tc>
          <w:tcPr>
            <w:tcW w:w="2702" w:type="dxa"/>
            <w:gridSpan w:val="2"/>
          </w:tcPr>
          <w:p w14:paraId="11372577" w14:textId="77777777" w:rsidR="00612E6A" w:rsidRPr="00A75904" w:rsidRDefault="00612E6A" w:rsidP="003A13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4B20" w:rsidRPr="00F14276" w14:paraId="49594130" w14:textId="77777777" w:rsidTr="00491611">
        <w:tc>
          <w:tcPr>
            <w:tcW w:w="3258" w:type="dxa"/>
            <w:gridSpan w:val="2"/>
            <w:shd w:val="clear" w:color="auto" w:fill="000000" w:themeFill="text1"/>
          </w:tcPr>
          <w:p w14:paraId="764C3C38" w14:textId="77777777" w:rsidR="00E94B20" w:rsidRPr="00A75904" w:rsidRDefault="00E94B20" w:rsidP="00491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-positive patients</w:t>
            </w:r>
          </w:p>
        </w:tc>
        <w:tc>
          <w:tcPr>
            <w:tcW w:w="1416" w:type="dxa"/>
            <w:shd w:val="clear" w:color="auto" w:fill="000000" w:themeFill="text1"/>
          </w:tcPr>
          <w:p w14:paraId="65AF2FDF" w14:textId="77777777" w:rsidR="00E94B20" w:rsidRPr="00A75904" w:rsidRDefault="00E94B20" w:rsidP="00491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000000" w:themeFill="text1"/>
          </w:tcPr>
          <w:p w14:paraId="0CCC5DD9" w14:textId="77777777" w:rsidR="00E94B20" w:rsidRPr="00A75904" w:rsidRDefault="00E94B20" w:rsidP="00491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3" w:type="dxa"/>
            <w:gridSpan w:val="2"/>
            <w:shd w:val="clear" w:color="auto" w:fill="000000" w:themeFill="text1"/>
          </w:tcPr>
          <w:p w14:paraId="17390D86" w14:textId="77777777" w:rsidR="00E94B20" w:rsidRPr="00A75904" w:rsidRDefault="00E94B20" w:rsidP="00491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000000" w:themeFill="text1"/>
          </w:tcPr>
          <w:p w14:paraId="02C8904C" w14:textId="77777777" w:rsidR="00E94B20" w:rsidRPr="00A75904" w:rsidRDefault="00E94B20" w:rsidP="00491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7" w:type="dxa"/>
            <w:gridSpan w:val="2"/>
            <w:shd w:val="clear" w:color="auto" w:fill="000000" w:themeFill="text1"/>
          </w:tcPr>
          <w:p w14:paraId="63545314" w14:textId="77777777" w:rsidR="00E94B20" w:rsidRPr="00A75904" w:rsidRDefault="00E94B20" w:rsidP="00491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3" w:type="dxa"/>
            <w:gridSpan w:val="2"/>
            <w:shd w:val="clear" w:color="auto" w:fill="000000" w:themeFill="text1"/>
          </w:tcPr>
          <w:p w14:paraId="35040B33" w14:textId="77777777" w:rsidR="00E94B20" w:rsidRPr="00A75904" w:rsidRDefault="00E94B20" w:rsidP="00491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8" w:type="dxa"/>
            <w:shd w:val="clear" w:color="auto" w:fill="000000" w:themeFill="text1"/>
          </w:tcPr>
          <w:p w14:paraId="772E6157" w14:textId="77777777" w:rsidR="00E94B20" w:rsidRPr="00A75904" w:rsidRDefault="00E94B20" w:rsidP="00491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609DD" w:rsidRPr="005E6F7F" w14:paraId="6750289E" w14:textId="77777777" w:rsidTr="00491611">
        <w:tc>
          <w:tcPr>
            <w:tcW w:w="1834" w:type="dxa"/>
          </w:tcPr>
          <w:p w14:paraId="0026AE93" w14:textId="77777777" w:rsidR="008609DD" w:rsidRPr="00A75904" w:rsidRDefault="008609DD" w:rsidP="0086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Weischer</w:t>
            </w:r>
            <w:proofErr w:type="spellEnd"/>
            <w:r w:rsidRPr="00A75904">
              <w:rPr>
                <w:rFonts w:ascii="Times New Roman" w:hAnsi="Times New Roman" w:cs="Times New Roman"/>
                <w:sz w:val="20"/>
                <w:szCs w:val="20"/>
              </w:rPr>
              <w:t xml:space="preserve">, 2012 </w: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WlzY2hlcjwvQXV0aG9yPjxZZWFyPjIwMTI8L1llYXI+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</w:fldData>
              </w:fldChar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WlzY2hlcjwvQXV0aG9yPjxZZWFyPjIwMTI8L1llYXI+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</w:fldData>
              </w:fldChar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75904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24" w:type="dxa"/>
            <w:vAlign w:val="bottom"/>
          </w:tcPr>
          <w:p w14:paraId="6703F299" w14:textId="77777777" w:rsidR="008609DD" w:rsidRPr="00A75904" w:rsidRDefault="008609DD" w:rsidP="0086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416" w:type="dxa"/>
            <w:vAlign w:val="bottom"/>
          </w:tcPr>
          <w:p w14:paraId="1D7ED671" w14:textId="77777777" w:rsidR="008609DD" w:rsidRPr="00A75904" w:rsidRDefault="008609DD" w:rsidP="0086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14,234</w:t>
            </w:r>
          </w:p>
        </w:tc>
        <w:tc>
          <w:tcPr>
            <w:tcW w:w="1989" w:type="dxa"/>
            <w:gridSpan w:val="2"/>
          </w:tcPr>
          <w:p w14:paraId="25F55C68" w14:textId="77777777" w:rsidR="008609DD" w:rsidRPr="00A75904" w:rsidRDefault="008609DD" w:rsidP="0086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</w:tcPr>
          <w:p w14:paraId="50E6D3D4" w14:textId="77777777" w:rsidR="008609DD" w:rsidRPr="00A75904" w:rsidRDefault="008609DD" w:rsidP="0086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gridSpan w:val="4"/>
          </w:tcPr>
          <w:p w14:paraId="425941E2" w14:textId="77777777" w:rsidR="008609DD" w:rsidRPr="00A75904" w:rsidRDefault="008609DD" w:rsidP="0086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1.63 (1.24-2.15)</w:t>
            </w:r>
          </w:p>
        </w:tc>
        <w:tc>
          <w:tcPr>
            <w:tcW w:w="2702" w:type="dxa"/>
            <w:gridSpan w:val="2"/>
          </w:tcPr>
          <w:p w14:paraId="75415B15" w14:textId="59F2BB7F" w:rsidR="008609DD" w:rsidRPr="00A75904" w:rsidRDefault="008609DD" w:rsidP="0086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1.43 (1.12-1.82)</w:t>
            </w:r>
          </w:p>
        </w:tc>
      </w:tr>
      <w:tr w:rsidR="00E94B20" w:rsidRPr="005E6F7F" w14:paraId="380EDB95" w14:textId="77777777" w:rsidTr="006A7E23">
        <w:tc>
          <w:tcPr>
            <w:tcW w:w="1834" w:type="dxa"/>
          </w:tcPr>
          <w:p w14:paraId="7B0B639E" w14:textId="46B14AFD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Morra, 2023</w:t>
            </w:r>
            <w:r w:rsidR="00612E6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JyYTwvQXV0aG9yPjxZZWFyPjIwMjM8L1llYXI+PFJl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=
</w:fldData>
              </w:fldChar>
            </w:r>
            <w:r w:rsidR="006A7E2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A7E2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JyYTwvQXV0aG9yPjxZZWFyPjIwMjM8L1llYXI+PFJl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=
</w:fldData>
              </w:fldChar>
            </w:r>
            <w:r w:rsidR="006A7E2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A7E23">
              <w:rPr>
                <w:rFonts w:ascii="Times New Roman" w:hAnsi="Times New Roman" w:cs="Times New Roman"/>
                <w:sz w:val="20"/>
                <w:szCs w:val="20"/>
              </w:rPr>
            </w:r>
            <w:r w:rsidR="006A7E2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A7E23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24" w:type="dxa"/>
            <w:vAlign w:val="bottom"/>
          </w:tcPr>
          <w:p w14:paraId="7EF9A772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1416" w:type="dxa"/>
            <w:vAlign w:val="bottom"/>
          </w:tcPr>
          <w:p w14:paraId="4A99B4C7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22,089</w:t>
            </w:r>
          </w:p>
        </w:tc>
        <w:tc>
          <w:tcPr>
            <w:tcW w:w="1989" w:type="dxa"/>
            <w:gridSpan w:val="2"/>
          </w:tcPr>
          <w:p w14:paraId="05B91395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</w:tcPr>
          <w:p w14:paraId="2830F414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gridSpan w:val="4"/>
          </w:tcPr>
          <w:p w14:paraId="79105889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1.55 (1.18-2.05)</w:t>
            </w:r>
          </w:p>
        </w:tc>
        <w:tc>
          <w:tcPr>
            <w:tcW w:w="2702" w:type="dxa"/>
            <w:gridSpan w:val="2"/>
          </w:tcPr>
          <w:p w14:paraId="03218598" w14:textId="77777777" w:rsidR="00E94B20" w:rsidRPr="00A75904" w:rsidRDefault="00E94B20" w:rsidP="00491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2E6A" w:rsidRPr="00B83B06" w14:paraId="7088F63C" w14:textId="77777777" w:rsidTr="006A7E23">
        <w:trPr>
          <w:trHeight w:val="60"/>
        </w:trPr>
        <w:tc>
          <w:tcPr>
            <w:tcW w:w="1834" w:type="dxa"/>
            <w:tcBorders>
              <w:bottom w:val="single" w:sz="4" w:space="0" w:color="auto"/>
            </w:tcBorders>
          </w:tcPr>
          <w:p w14:paraId="1C8529A1" w14:textId="7AB48B56" w:rsidR="00612E6A" w:rsidRPr="00A75904" w:rsidRDefault="00612E6A" w:rsidP="003A1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Morra, 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JyYTwvQXV0aG9yPjxZZWFyPjIwMjM8L1llYXI+PFJl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</w:fldData>
              </w:fldChar>
            </w:r>
            <w:r w:rsidR="006A7E2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A7E2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JyYTwvQXV0aG9yPjxZZWFyPjIwMjM8L1llYXI+PFJl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</w:fldData>
              </w:fldChar>
            </w:r>
            <w:r w:rsidR="006A7E2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A7E23">
              <w:rPr>
                <w:rFonts w:ascii="Times New Roman" w:hAnsi="Times New Roman" w:cs="Times New Roman"/>
                <w:sz w:val="20"/>
                <w:szCs w:val="20"/>
              </w:rPr>
            </w:r>
            <w:r w:rsidR="006A7E2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A7E23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 w:rsidRPr="00A759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bottom"/>
          </w:tcPr>
          <w:p w14:paraId="3B9ACF25" w14:textId="77777777" w:rsidR="00612E6A" w:rsidRPr="00A75904" w:rsidRDefault="00612E6A" w:rsidP="003A1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694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bottom"/>
          </w:tcPr>
          <w:p w14:paraId="3D09871F" w14:textId="77777777" w:rsidR="00612E6A" w:rsidRPr="00A75904" w:rsidRDefault="00612E6A" w:rsidP="003A1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54,481</w:t>
            </w:r>
          </w:p>
        </w:tc>
        <w:tc>
          <w:tcPr>
            <w:tcW w:w="1989" w:type="dxa"/>
            <w:gridSpan w:val="2"/>
            <w:tcBorders>
              <w:bottom w:val="single" w:sz="4" w:space="0" w:color="auto"/>
            </w:tcBorders>
          </w:tcPr>
          <w:p w14:paraId="31919172" w14:textId="77777777" w:rsidR="00612E6A" w:rsidRPr="00A75904" w:rsidRDefault="00612E6A" w:rsidP="003A13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38858C72" w14:textId="77777777" w:rsidR="00612E6A" w:rsidRPr="00A75904" w:rsidRDefault="00612E6A" w:rsidP="003A13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gridSpan w:val="4"/>
            <w:tcBorders>
              <w:bottom w:val="single" w:sz="4" w:space="0" w:color="auto"/>
            </w:tcBorders>
          </w:tcPr>
          <w:p w14:paraId="7669B692" w14:textId="77777777" w:rsidR="00612E6A" w:rsidRPr="00A75904" w:rsidRDefault="00612E6A" w:rsidP="003A1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904">
              <w:rPr>
                <w:rFonts w:ascii="Times New Roman" w:hAnsi="Times New Roman" w:cs="Times New Roman"/>
                <w:sz w:val="20"/>
                <w:szCs w:val="20"/>
              </w:rPr>
              <w:t>1.38 (1.12-1.71)</w:t>
            </w:r>
          </w:p>
        </w:tc>
        <w:tc>
          <w:tcPr>
            <w:tcW w:w="2702" w:type="dxa"/>
            <w:gridSpan w:val="2"/>
            <w:tcBorders>
              <w:bottom w:val="single" w:sz="4" w:space="0" w:color="auto"/>
            </w:tcBorders>
          </w:tcPr>
          <w:p w14:paraId="508DF1FA" w14:textId="77777777" w:rsidR="00612E6A" w:rsidRPr="00A75904" w:rsidRDefault="00612E6A" w:rsidP="003A13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0F76B94" w14:textId="70B3C72F" w:rsidR="00CD6599" w:rsidRPr="005E6F7F" w:rsidRDefault="00E94B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6"/>
          <w:szCs w:val="16"/>
        </w:rPr>
        <w:t xml:space="preserve">* Study reported disease-free </w:t>
      </w:r>
      <w:r w:rsidR="000A69C1">
        <w:rPr>
          <w:rFonts w:ascii="Times New Roman" w:hAnsi="Times New Roman" w:cs="Times New Roman"/>
          <w:sz w:val="16"/>
          <w:szCs w:val="16"/>
        </w:rPr>
        <w:t xml:space="preserve">survival </w:t>
      </w:r>
      <w:r>
        <w:rPr>
          <w:rFonts w:ascii="Times New Roman" w:hAnsi="Times New Roman" w:cs="Times New Roman"/>
          <w:sz w:val="16"/>
          <w:szCs w:val="16"/>
        </w:rPr>
        <w:t xml:space="preserve">but used a different definition where contralateral breast cancer is included as a recurrent disease. Therefore, not </w:t>
      </w:r>
      <w:r w:rsidRPr="004C05B1">
        <w:rPr>
          <w:rFonts w:ascii="Times New Roman" w:hAnsi="Times New Roman" w:cs="Times New Roman"/>
          <w:sz w:val="16"/>
          <w:szCs w:val="16"/>
        </w:rPr>
        <w:t xml:space="preserve">included in the final meta-analysis. </w:t>
      </w:r>
      <w:r w:rsidRPr="004C05B1">
        <w:rPr>
          <w:rFonts w:ascii="Times New Roman" w:hAnsi="Times New Roman" w:cs="Times New Roman"/>
          <w:sz w:val="16"/>
          <w:szCs w:val="16"/>
          <w:vertAlign w:val="superscript"/>
        </w:rPr>
        <w:t>¥</w:t>
      </w:r>
      <w:r w:rsidRPr="004C05B1">
        <w:rPr>
          <w:rFonts w:ascii="Times New Roman" w:hAnsi="Times New Roman" w:cs="Times New Roman"/>
          <w:sz w:val="16"/>
          <w:szCs w:val="16"/>
        </w:rPr>
        <w:t xml:space="preserve"> Stud</w:t>
      </w:r>
      <w:r>
        <w:rPr>
          <w:rFonts w:ascii="Times New Roman" w:hAnsi="Times New Roman" w:cs="Times New Roman"/>
          <w:sz w:val="16"/>
          <w:szCs w:val="16"/>
        </w:rPr>
        <w:t>y</w:t>
      </w:r>
      <w:r w:rsidRPr="004C05B1">
        <w:rPr>
          <w:rFonts w:ascii="Times New Roman" w:hAnsi="Times New Roman" w:cs="Times New Roman"/>
          <w:sz w:val="16"/>
          <w:szCs w:val="16"/>
        </w:rPr>
        <w:t xml:space="preserve"> </w:t>
      </w:r>
      <w:r w:rsidRPr="004C493C">
        <w:rPr>
          <w:rFonts w:ascii="Times New Roman" w:hAnsi="Times New Roman" w:cs="Times New Roman"/>
          <w:sz w:val="16"/>
          <w:szCs w:val="16"/>
        </w:rPr>
        <w:t xml:space="preserve">reported no difference in </w:t>
      </w:r>
      <w:r w:rsidR="006D0E10">
        <w:rPr>
          <w:rFonts w:ascii="Times New Roman" w:hAnsi="Times New Roman" w:cs="Times New Roman"/>
          <w:sz w:val="16"/>
          <w:szCs w:val="16"/>
        </w:rPr>
        <w:t>distant</w:t>
      </w:r>
      <w:r w:rsidRPr="004C493C">
        <w:rPr>
          <w:rFonts w:ascii="Times New Roman" w:hAnsi="Times New Roman" w:cs="Times New Roman"/>
          <w:sz w:val="16"/>
          <w:szCs w:val="16"/>
        </w:rPr>
        <w:t xml:space="preserve"> disease</w:t>
      </w:r>
      <w:r w:rsidR="000A69C1">
        <w:rPr>
          <w:rFonts w:ascii="Times New Roman" w:hAnsi="Times New Roman" w:cs="Times New Roman"/>
          <w:sz w:val="16"/>
          <w:szCs w:val="16"/>
        </w:rPr>
        <w:t>-free survival</w:t>
      </w:r>
      <w:r w:rsidRPr="004C493C">
        <w:rPr>
          <w:rFonts w:ascii="Times New Roman" w:hAnsi="Times New Roman" w:cs="Times New Roman"/>
          <w:sz w:val="16"/>
          <w:szCs w:val="16"/>
        </w:rPr>
        <w:t xml:space="preserve"> (HR=1.08; 95%CI=0.83-1.42) and breast cancer-specific </w:t>
      </w:r>
      <w:r w:rsidR="000A69C1">
        <w:rPr>
          <w:rFonts w:ascii="Times New Roman" w:hAnsi="Times New Roman" w:cs="Times New Roman"/>
          <w:sz w:val="16"/>
          <w:szCs w:val="16"/>
        </w:rPr>
        <w:t>survival</w:t>
      </w:r>
      <w:r w:rsidR="000A69C1" w:rsidRPr="004C493C">
        <w:rPr>
          <w:rFonts w:ascii="Times New Roman" w:hAnsi="Times New Roman" w:cs="Times New Roman"/>
          <w:sz w:val="16"/>
          <w:szCs w:val="16"/>
        </w:rPr>
        <w:t xml:space="preserve"> </w:t>
      </w:r>
      <w:r w:rsidRPr="004C493C">
        <w:rPr>
          <w:rFonts w:ascii="Times New Roman" w:hAnsi="Times New Roman" w:cs="Times New Roman"/>
          <w:sz w:val="16"/>
          <w:szCs w:val="16"/>
        </w:rPr>
        <w:t>(HR=1.00; 95%CI=0.71-1.41) within the first 6 years after diagnosis, after which the curves diverted</w:t>
      </w:r>
      <w:r w:rsidR="004C493C" w:rsidRPr="004C493C">
        <w:rPr>
          <w:rFonts w:ascii="Times New Roman" w:hAnsi="Times New Roman" w:cs="Times New Roman"/>
          <w:sz w:val="16"/>
          <w:szCs w:val="16"/>
        </w:rPr>
        <w:t xml:space="preserve"> (HR=2.65; 95%CI=1.79-3.93 for </w:t>
      </w:r>
      <w:r w:rsidR="006D0E10">
        <w:rPr>
          <w:rFonts w:ascii="Times New Roman" w:hAnsi="Times New Roman" w:cs="Times New Roman"/>
          <w:sz w:val="16"/>
          <w:szCs w:val="16"/>
        </w:rPr>
        <w:t>distant</w:t>
      </w:r>
      <w:r w:rsidR="004C493C" w:rsidRPr="004C493C">
        <w:rPr>
          <w:rFonts w:ascii="Times New Roman" w:hAnsi="Times New Roman" w:cs="Times New Roman"/>
          <w:sz w:val="16"/>
          <w:szCs w:val="16"/>
        </w:rPr>
        <w:t xml:space="preserve"> disease</w:t>
      </w:r>
      <w:r w:rsidR="000A69C1">
        <w:rPr>
          <w:rFonts w:ascii="Times New Roman" w:hAnsi="Times New Roman" w:cs="Times New Roman"/>
          <w:sz w:val="16"/>
          <w:szCs w:val="16"/>
        </w:rPr>
        <w:t>-free survival</w:t>
      </w:r>
      <w:r w:rsidR="004C493C" w:rsidRPr="004C493C">
        <w:rPr>
          <w:rFonts w:ascii="Times New Roman" w:hAnsi="Times New Roman" w:cs="Times New Roman"/>
          <w:sz w:val="16"/>
          <w:szCs w:val="16"/>
        </w:rPr>
        <w:t xml:space="preserve"> and HR=2.05; 95%CI=1.41-2.99 for breast cancer-specific </w:t>
      </w:r>
      <w:r w:rsidR="000A69C1">
        <w:rPr>
          <w:rFonts w:ascii="Times New Roman" w:hAnsi="Times New Roman" w:cs="Times New Roman"/>
          <w:sz w:val="16"/>
          <w:szCs w:val="16"/>
        </w:rPr>
        <w:t>survival</w:t>
      </w:r>
      <w:r w:rsidR="004C493C" w:rsidRPr="004C493C">
        <w:rPr>
          <w:rFonts w:ascii="Times New Roman" w:hAnsi="Times New Roman" w:cs="Times New Roman"/>
          <w:sz w:val="16"/>
          <w:szCs w:val="16"/>
        </w:rPr>
        <w:t xml:space="preserve">). </w:t>
      </w:r>
      <w:r w:rsidR="00B15D0A">
        <w:rPr>
          <w:rFonts w:ascii="Times New Roman" w:hAnsi="Times New Roman" w:cs="Times New Roman"/>
          <w:sz w:val="16"/>
          <w:szCs w:val="16"/>
        </w:rPr>
        <w:t>Therefore, the d</w:t>
      </w:r>
      <w:r w:rsidR="004C493C" w:rsidRPr="004C493C">
        <w:rPr>
          <w:rFonts w:ascii="Times New Roman" w:hAnsi="Times New Roman" w:cs="Times New Roman"/>
          <w:sz w:val="16"/>
          <w:szCs w:val="16"/>
        </w:rPr>
        <w:t>isplayed HRs are based on archived results for the complete follow-up period.</w:t>
      </w:r>
      <w:r w:rsidR="00CD6599" w:rsidRPr="005E6F7F">
        <w:rPr>
          <w:rFonts w:ascii="Times New Roman" w:hAnsi="Times New Roman" w:cs="Times New Roman"/>
        </w:rPr>
        <w:br w:type="page"/>
      </w:r>
    </w:p>
    <w:p w14:paraId="0721CD63" w14:textId="77777777" w:rsidR="00CD6599" w:rsidRPr="005E6F7F" w:rsidRDefault="00CD6599" w:rsidP="003937B9">
      <w:pPr>
        <w:rPr>
          <w:rFonts w:ascii="Times New Roman" w:hAnsi="Times New Roman" w:cs="Times New Roman"/>
        </w:rPr>
      </w:pPr>
    </w:p>
    <w:p w14:paraId="515CF8B8" w14:textId="11FD2576" w:rsidR="005E6F7F" w:rsidRPr="005E6F7F" w:rsidRDefault="005E6F7F" w:rsidP="00CD6599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</w:rPr>
      </w:pPr>
      <w:r w:rsidRPr="005E6F7F">
        <w:rPr>
          <w:rFonts w:ascii="Times New Roman" w:hAnsi="Times New Roman" w:cs="Times New Roman"/>
          <w:b/>
          <w:bCs/>
        </w:rPr>
        <w:t>References</w:t>
      </w:r>
    </w:p>
    <w:p w14:paraId="1951132D" w14:textId="77777777" w:rsidR="006A7E23" w:rsidRPr="006A7E23" w:rsidRDefault="00CD6599" w:rsidP="006A7E23">
      <w:pPr>
        <w:pStyle w:val="EndNoteBibliography"/>
        <w:spacing w:after="0"/>
        <w:ind w:left="720" w:hanging="720"/>
      </w:pPr>
      <w:r w:rsidRPr="005E6F7F">
        <w:rPr>
          <w:rFonts w:ascii="Times New Roman" w:hAnsi="Times New Roman" w:cs="Times New Roman"/>
        </w:rPr>
        <w:fldChar w:fldCharType="begin"/>
      </w:r>
      <w:r w:rsidRPr="005E6F7F">
        <w:rPr>
          <w:rFonts w:ascii="Times New Roman" w:hAnsi="Times New Roman" w:cs="Times New Roman"/>
        </w:rPr>
        <w:instrText xml:space="preserve"> ADDIN EN.REFLIST </w:instrText>
      </w:r>
      <w:r w:rsidRPr="005E6F7F">
        <w:rPr>
          <w:rFonts w:ascii="Times New Roman" w:hAnsi="Times New Roman" w:cs="Times New Roman"/>
        </w:rPr>
        <w:fldChar w:fldCharType="separate"/>
      </w:r>
      <w:r w:rsidR="006A7E23" w:rsidRPr="006A7E23">
        <w:t>1.</w:t>
      </w:r>
      <w:r w:rsidR="006A7E23" w:rsidRPr="006A7E23">
        <w:tab/>
        <w:t xml:space="preserve">de Bock, G.H., et al., </w:t>
      </w:r>
      <w:r w:rsidR="006A7E23" w:rsidRPr="006A7E23">
        <w:rPr>
          <w:i/>
        </w:rPr>
        <w:t>Tumour characteristics and prognosis of breast cancer patients carrying the germline CHEK2*1100delC variant.</w:t>
      </w:r>
      <w:r w:rsidR="006A7E23" w:rsidRPr="006A7E23">
        <w:t xml:space="preserve"> J Med Genet, 2004. </w:t>
      </w:r>
      <w:r w:rsidR="006A7E23" w:rsidRPr="006A7E23">
        <w:rPr>
          <w:b/>
        </w:rPr>
        <w:t>41</w:t>
      </w:r>
      <w:r w:rsidR="006A7E23" w:rsidRPr="006A7E23">
        <w:t>(10): p. 731-5.</w:t>
      </w:r>
    </w:p>
    <w:p w14:paraId="4714A093" w14:textId="77777777" w:rsidR="006A7E23" w:rsidRPr="006A7E23" w:rsidRDefault="006A7E23" w:rsidP="006A7E23">
      <w:pPr>
        <w:pStyle w:val="EndNoteBibliography"/>
        <w:spacing w:after="0"/>
        <w:ind w:left="720" w:hanging="720"/>
      </w:pPr>
      <w:r w:rsidRPr="006A7E23">
        <w:t>2.</w:t>
      </w:r>
      <w:r w:rsidRPr="006A7E23">
        <w:tab/>
        <w:t xml:space="preserve">de Bock, G.H., et al., </w:t>
      </w:r>
      <w:r w:rsidRPr="006A7E23">
        <w:rPr>
          <w:i/>
        </w:rPr>
        <w:t>Association between the CHEK2*1100delC germ line mutation and estrogen receptor status.</w:t>
      </w:r>
      <w:r w:rsidRPr="006A7E23">
        <w:t xml:space="preserve"> Int J Gynecol Cancer, 2006. </w:t>
      </w:r>
      <w:r w:rsidRPr="006A7E23">
        <w:rPr>
          <w:b/>
        </w:rPr>
        <w:t>16 Suppl 2</w:t>
      </w:r>
      <w:r w:rsidRPr="006A7E23">
        <w:t>: p. 552-5.</w:t>
      </w:r>
    </w:p>
    <w:p w14:paraId="02B4DA94" w14:textId="77777777" w:rsidR="006A7E23" w:rsidRPr="006A7E23" w:rsidRDefault="006A7E23" w:rsidP="006A7E23">
      <w:pPr>
        <w:pStyle w:val="EndNoteBibliography"/>
        <w:spacing w:after="0"/>
        <w:ind w:left="720" w:hanging="720"/>
      </w:pPr>
      <w:r w:rsidRPr="006A7E23">
        <w:t>3.</w:t>
      </w:r>
      <w:r w:rsidRPr="006A7E23">
        <w:tab/>
        <w:t xml:space="preserve">Schmidt, M.K., et al., </w:t>
      </w:r>
      <w:r w:rsidRPr="006A7E23">
        <w:rPr>
          <w:i/>
        </w:rPr>
        <w:t>Breast cancer survival and tumor characteristics in premenopausal women carrying the CHEK2*1100delC germline mutation.</w:t>
      </w:r>
      <w:r w:rsidRPr="006A7E23">
        <w:t xml:space="preserve"> J Clin Oncol, 2007. </w:t>
      </w:r>
      <w:r w:rsidRPr="006A7E23">
        <w:rPr>
          <w:b/>
        </w:rPr>
        <w:t>25</w:t>
      </w:r>
      <w:r w:rsidRPr="006A7E23">
        <w:t>(1): p. 64-9.</w:t>
      </w:r>
    </w:p>
    <w:p w14:paraId="713E0A7E" w14:textId="77777777" w:rsidR="006A7E23" w:rsidRPr="006A7E23" w:rsidRDefault="006A7E23" w:rsidP="006A7E23">
      <w:pPr>
        <w:pStyle w:val="EndNoteBibliography"/>
        <w:spacing w:after="0"/>
        <w:ind w:left="720" w:hanging="720"/>
      </w:pPr>
      <w:r w:rsidRPr="006A7E23">
        <w:t>4.</w:t>
      </w:r>
      <w:r w:rsidRPr="006A7E23">
        <w:tab/>
        <w:t xml:space="preserve">Weischer, M., et al., </w:t>
      </w:r>
      <w:r w:rsidRPr="006A7E23">
        <w:rPr>
          <w:i/>
        </w:rPr>
        <w:t>CHEK2*1100delC heterozygosity in women with breast cancer associated with early death, breast cancer-specific death, and increased risk of a second breast cancer.</w:t>
      </w:r>
      <w:r w:rsidRPr="006A7E23">
        <w:t xml:space="preserve"> J Clin Oncol, 2012. </w:t>
      </w:r>
      <w:r w:rsidRPr="006A7E23">
        <w:rPr>
          <w:b/>
        </w:rPr>
        <w:t>30</w:t>
      </w:r>
      <w:r w:rsidRPr="006A7E23">
        <w:t>(35): p. 4308-16.</w:t>
      </w:r>
    </w:p>
    <w:p w14:paraId="1528822D" w14:textId="77777777" w:rsidR="006A7E23" w:rsidRPr="006A7E23" w:rsidRDefault="006A7E23" w:rsidP="006A7E23">
      <w:pPr>
        <w:pStyle w:val="EndNoteBibliography"/>
        <w:spacing w:after="0"/>
        <w:ind w:left="720" w:hanging="720"/>
      </w:pPr>
      <w:r w:rsidRPr="006A7E23">
        <w:t>5.</w:t>
      </w:r>
      <w:r w:rsidRPr="006A7E23">
        <w:tab/>
        <w:t xml:space="preserve">Kriege, M., et al., </w:t>
      </w:r>
      <w:r w:rsidRPr="006A7E23">
        <w:rPr>
          <w:i/>
        </w:rPr>
        <w:t>Survival and contralateral breast cancer in CHEK2 1100delC breast cancer patients: impact of adjuvant chemotherapy.</w:t>
      </w:r>
      <w:r w:rsidRPr="006A7E23">
        <w:t xml:space="preserve"> Br J Cancer, 2014. </w:t>
      </w:r>
      <w:r w:rsidRPr="006A7E23">
        <w:rPr>
          <w:b/>
        </w:rPr>
        <w:t>111</w:t>
      </w:r>
      <w:r w:rsidRPr="006A7E23">
        <w:t>(5): p. 1004-13.</w:t>
      </w:r>
    </w:p>
    <w:p w14:paraId="573D4BA7" w14:textId="77777777" w:rsidR="006A7E23" w:rsidRPr="006A7E23" w:rsidRDefault="006A7E23" w:rsidP="006A7E23">
      <w:pPr>
        <w:pStyle w:val="EndNoteBibliography"/>
        <w:spacing w:after="0"/>
        <w:ind w:left="720" w:hanging="720"/>
      </w:pPr>
      <w:r w:rsidRPr="006A7E23">
        <w:t>6.</w:t>
      </w:r>
      <w:r w:rsidRPr="006A7E23">
        <w:tab/>
        <w:t xml:space="preserve">Morra, A., et al., </w:t>
      </w:r>
      <w:r w:rsidRPr="006A7E23">
        <w:rPr>
          <w:i/>
        </w:rPr>
        <w:t>The impact of coding germline variants on contralateral breast cancer risk and survival.</w:t>
      </w:r>
      <w:r w:rsidRPr="006A7E23">
        <w:t xml:space="preserve"> Am J Hum Genet, 2023. </w:t>
      </w:r>
      <w:r w:rsidRPr="006A7E23">
        <w:rPr>
          <w:b/>
        </w:rPr>
        <w:t>110</w:t>
      </w:r>
      <w:r w:rsidRPr="006A7E23">
        <w:t>(3): p. 475-486.</w:t>
      </w:r>
    </w:p>
    <w:p w14:paraId="7C1C7272" w14:textId="77777777" w:rsidR="006A7E23" w:rsidRPr="006A7E23" w:rsidRDefault="006A7E23" w:rsidP="006A7E23">
      <w:pPr>
        <w:pStyle w:val="EndNoteBibliography"/>
        <w:ind w:left="720" w:hanging="720"/>
      </w:pPr>
      <w:r w:rsidRPr="006A7E23">
        <w:t>7.</w:t>
      </w:r>
      <w:r w:rsidRPr="006A7E23">
        <w:tab/>
        <w:t xml:space="preserve">Morra, A., et al., </w:t>
      </w:r>
      <w:r w:rsidRPr="006A7E23">
        <w:rPr>
          <w:i/>
        </w:rPr>
        <w:t>Association of the CHEK2 c.1100delC variant, radiotherapy, and systemic treatment with contralateral breast cancer risk and breast cancer-specific survival.</w:t>
      </w:r>
      <w:r w:rsidRPr="006A7E23">
        <w:t xml:space="preserve"> Cancer Med, 2023. </w:t>
      </w:r>
      <w:r w:rsidRPr="006A7E23">
        <w:rPr>
          <w:b/>
        </w:rPr>
        <w:t>12</w:t>
      </w:r>
      <w:r w:rsidRPr="006A7E23">
        <w:t>(15): p. 16142-16162.</w:t>
      </w:r>
    </w:p>
    <w:p w14:paraId="49E25120" w14:textId="4D6D7B35" w:rsidR="003937B9" w:rsidRPr="005E6F7F" w:rsidRDefault="00CD6599" w:rsidP="003937B9">
      <w:pPr>
        <w:rPr>
          <w:rFonts w:ascii="Times New Roman" w:hAnsi="Times New Roman" w:cs="Times New Roman"/>
        </w:rPr>
      </w:pPr>
      <w:r w:rsidRPr="005E6F7F">
        <w:rPr>
          <w:rFonts w:ascii="Times New Roman" w:hAnsi="Times New Roman" w:cs="Times New Roman"/>
        </w:rPr>
        <w:fldChar w:fldCharType="end"/>
      </w:r>
    </w:p>
    <w:sectPr w:rsidR="003937B9" w:rsidRPr="005E6F7F" w:rsidSect="00900B9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C5B81" w14:textId="77777777" w:rsidR="003B63E7" w:rsidRDefault="003B63E7" w:rsidP="003B63E7">
      <w:pPr>
        <w:spacing w:after="0" w:line="240" w:lineRule="auto"/>
      </w:pPr>
      <w:r>
        <w:separator/>
      </w:r>
    </w:p>
  </w:endnote>
  <w:endnote w:type="continuationSeparator" w:id="0">
    <w:p w14:paraId="3885C33B" w14:textId="77777777" w:rsidR="003B63E7" w:rsidRDefault="003B63E7" w:rsidP="003B63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D5650" w14:textId="77777777" w:rsidR="003B63E7" w:rsidRDefault="003B63E7" w:rsidP="003B63E7">
      <w:pPr>
        <w:spacing w:after="0" w:line="240" w:lineRule="auto"/>
      </w:pPr>
      <w:r>
        <w:separator/>
      </w:r>
    </w:p>
  </w:footnote>
  <w:footnote w:type="continuationSeparator" w:id="0">
    <w:p w14:paraId="6736F941" w14:textId="77777777" w:rsidR="003B63E7" w:rsidRDefault="003B63E7" w:rsidP="003B63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10D07"/>
    <w:multiLevelType w:val="hybridMultilevel"/>
    <w:tmpl w:val="EB6E8672"/>
    <w:lvl w:ilvl="0" w:tplc="DBFCD9E6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061A0C"/>
    <w:multiLevelType w:val="multilevel"/>
    <w:tmpl w:val="DBF862D0"/>
    <w:lvl w:ilvl="0">
      <w:start w:val="1"/>
      <w:numFmt w:val="decimal"/>
      <w:lvlText w:val="%1"/>
      <w:lvlJc w:val="left"/>
      <w:pPr>
        <w:ind w:left="408" w:hanging="40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8" w:hanging="40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2E4A07FF"/>
    <w:multiLevelType w:val="hybridMultilevel"/>
    <w:tmpl w:val="33161CF8"/>
    <w:lvl w:ilvl="0" w:tplc="5EC63DA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5549152">
    <w:abstractNumId w:val="0"/>
  </w:num>
  <w:num w:numId="2" w16cid:durableId="1304236905">
    <w:abstractNumId w:val="1"/>
  </w:num>
  <w:num w:numId="3" w16cid:durableId="12221341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vw02ffj9spaieaetrp2zz6s2s2rvasfr9z&quot;&gt;CHEK2 literatuur-Converted&lt;record-ids&gt;&lt;item&gt;293&lt;/item&gt;&lt;/record-ids&gt;&lt;/item&gt;&lt;/Libraries&gt;"/>
  </w:docVars>
  <w:rsids>
    <w:rsidRoot w:val="00A15B38"/>
    <w:rsid w:val="0001571A"/>
    <w:rsid w:val="00016A4B"/>
    <w:rsid w:val="00055882"/>
    <w:rsid w:val="00065D10"/>
    <w:rsid w:val="000A69C1"/>
    <w:rsid w:val="000C4A77"/>
    <w:rsid w:val="000D550E"/>
    <w:rsid w:val="000E3B8D"/>
    <w:rsid w:val="001038B5"/>
    <w:rsid w:val="00103A35"/>
    <w:rsid w:val="001265AA"/>
    <w:rsid w:val="00147B0A"/>
    <w:rsid w:val="001539D6"/>
    <w:rsid w:val="00166454"/>
    <w:rsid w:val="001719CF"/>
    <w:rsid w:val="00172019"/>
    <w:rsid w:val="00186AC9"/>
    <w:rsid w:val="00191977"/>
    <w:rsid w:val="001943DA"/>
    <w:rsid w:val="001A45CF"/>
    <w:rsid w:val="001B79E6"/>
    <w:rsid w:val="002008A4"/>
    <w:rsid w:val="00200F41"/>
    <w:rsid w:val="002073D3"/>
    <w:rsid w:val="00234B1C"/>
    <w:rsid w:val="00245369"/>
    <w:rsid w:val="0024550D"/>
    <w:rsid w:val="002624B8"/>
    <w:rsid w:val="00282C99"/>
    <w:rsid w:val="0028316D"/>
    <w:rsid w:val="00290925"/>
    <w:rsid w:val="002928B2"/>
    <w:rsid w:val="002A1805"/>
    <w:rsid w:val="002D32ED"/>
    <w:rsid w:val="002E730F"/>
    <w:rsid w:val="002E7896"/>
    <w:rsid w:val="002F54F9"/>
    <w:rsid w:val="0030604A"/>
    <w:rsid w:val="0031594B"/>
    <w:rsid w:val="0031785E"/>
    <w:rsid w:val="00325EC1"/>
    <w:rsid w:val="00330AAD"/>
    <w:rsid w:val="003416FE"/>
    <w:rsid w:val="00342750"/>
    <w:rsid w:val="003937B9"/>
    <w:rsid w:val="003B63E7"/>
    <w:rsid w:val="003C7568"/>
    <w:rsid w:val="003D7AAE"/>
    <w:rsid w:val="00442CD6"/>
    <w:rsid w:val="00445B63"/>
    <w:rsid w:val="004472F2"/>
    <w:rsid w:val="004573CB"/>
    <w:rsid w:val="004916A7"/>
    <w:rsid w:val="004917CD"/>
    <w:rsid w:val="00496C2C"/>
    <w:rsid w:val="004A2A3D"/>
    <w:rsid w:val="004B6C9B"/>
    <w:rsid w:val="004C05B1"/>
    <w:rsid w:val="004C493C"/>
    <w:rsid w:val="004D4D24"/>
    <w:rsid w:val="0051197C"/>
    <w:rsid w:val="005465BD"/>
    <w:rsid w:val="005E327F"/>
    <w:rsid w:val="005E6F7F"/>
    <w:rsid w:val="005F574B"/>
    <w:rsid w:val="00607578"/>
    <w:rsid w:val="00612E6A"/>
    <w:rsid w:val="00613760"/>
    <w:rsid w:val="006424D0"/>
    <w:rsid w:val="00652026"/>
    <w:rsid w:val="00680930"/>
    <w:rsid w:val="006852FA"/>
    <w:rsid w:val="006A67C1"/>
    <w:rsid w:val="006A7E23"/>
    <w:rsid w:val="006C7217"/>
    <w:rsid w:val="006D0E10"/>
    <w:rsid w:val="00712C7F"/>
    <w:rsid w:val="0075761E"/>
    <w:rsid w:val="007702DC"/>
    <w:rsid w:val="007A5D78"/>
    <w:rsid w:val="007A75C3"/>
    <w:rsid w:val="007B698B"/>
    <w:rsid w:val="007F7760"/>
    <w:rsid w:val="00812FBE"/>
    <w:rsid w:val="008609DD"/>
    <w:rsid w:val="00866FE6"/>
    <w:rsid w:val="0087424C"/>
    <w:rsid w:val="008B581D"/>
    <w:rsid w:val="008D6F3A"/>
    <w:rsid w:val="00900B93"/>
    <w:rsid w:val="00940921"/>
    <w:rsid w:val="00957B83"/>
    <w:rsid w:val="009620F8"/>
    <w:rsid w:val="00962923"/>
    <w:rsid w:val="009741FC"/>
    <w:rsid w:val="00981211"/>
    <w:rsid w:val="009A4D8C"/>
    <w:rsid w:val="009D5315"/>
    <w:rsid w:val="00A13EF5"/>
    <w:rsid w:val="00A15B38"/>
    <w:rsid w:val="00A26D2D"/>
    <w:rsid w:val="00A43107"/>
    <w:rsid w:val="00A639AC"/>
    <w:rsid w:val="00A75904"/>
    <w:rsid w:val="00AB2F3C"/>
    <w:rsid w:val="00AD3DAC"/>
    <w:rsid w:val="00AE6F62"/>
    <w:rsid w:val="00B15D0A"/>
    <w:rsid w:val="00B17920"/>
    <w:rsid w:val="00B83B06"/>
    <w:rsid w:val="00BD3D7F"/>
    <w:rsid w:val="00C128BB"/>
    <w:rsid w:val="00C354E7"/>
    <w:rsid w:val="00C520A0"/>
    <w:rsid w:val="00C94142"/>
    <w:rsid w:val="00CB189F"/>
    <w:rsid w:val="00CB2392"/>
    <w:rsid w:val="00CC123E"/>
    <w:rsid w:val="00CD6599"/>
    <w:rsid w:val="00CE50C3"/>
    <w:rsid w:val="00CE7F7C"/>
    <w:rsid w:val="00CF531E"/>
    <w:rsid w:val="00D31FBA"/>
    <w:rsid w:val="00D62A75"/>
    <w:rsid w:val="00D7165D"/>
    <w:rsid w:val="00D757A4"/>
    <w:rsid w:val="00D90E1B"/>
    <w:rsid w:val="00D96E46"/>
    <w:rsid w:val="00DC0400"/>
    <w:rsid w:val="00DC14D8"/>
    <w:rsid w:val="00DD54AF"/>
    <w:rsid w:val="00DE667C"/>
    <w:rsid w:val="00E0216E"/>
    <w:rsid w:val="00E318A9"/>
    <w:rsid w:val="00E44772"/>
    <w:rsid w:val="00E55EC7"/>
    <w:rsid w:val="00E62865"/>
    <w:rsid w:val="00E733CA"/>
    <w:rsid w:val="00E94B20"/>
    <w:rsid w:val="00EA01DD"/>
    <w:rsid w:val="00EA53A3"/>
    <w:rsid w:val="00ED0E16"/>
    <w:rsid w:val="00ED7623"/>
    <w:rsid w:val="00EE29FA"/>
    <w:rsid w:val="00EE3428"/>
    <w:rsid w:val="00F01343"/>
    <w:rsid w:val="00F07C5C"/>
    <w:rsid w:val="00F14276"/>
    <w:rsid w:val="00F3132A"/>
    <w:rsid w:val="00F35714"/>
    <w:rsid w:val="00F536E2"/>
    <w:rsid w:val="00F93E92"/>
    <w:rsid w:val="00F9660E"/>
    <w:rsid w:val="00FB0C2C"/>
    <w:rsid w:val="00FC72F8"/>
    <w:rsid w:val="00FF1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A99E56"/>
  <w15:chartTrackingRefBased/>
  <w15:docId w15:val="{80AC3F19-2251-4227-A29F-83C2492C0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A15B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5B3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021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21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1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1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16E"/>
    <w:rPr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957B83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D659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659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659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6599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5E6F7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86AC9"/>
  </w:style>
  <w:style w:type="table" w:styleId="TableGridLight">
    <w:name w:val="Grid Table Light"/>
    <w:basedOn w:val="TableNormal"/>
    <w:uiPriority w:val="40"/>
    <w:rsid w:val="00186AC9"/>
    <w:pPr>
      <w:spacing w:after="0" w:line="240" w:lineRule="auto"/>
    </w:pPr>
    <w:rPr>
      <w:kern w:val="0"/>
      <w:sz w:val="24"/>
      <w:szCs w:val="24"/>
      <w:lang w:val="nl-NL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31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16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63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3E7"/>
  </w:style>
  <w:style w:type="paragraph" w:styleId="Footer">
    <w:name w:val="footer"/>
    <w:basedOn w:val="Normal"/>
    <w:link w:val="FooterChar"/>
    <w:uiPriority w:val="99"/>
    <w:unhideWhenUsed/>
    <w:rsid w:val="003B63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3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BA9257-6EB7-42D9-9C00-1F2EE38A4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271</Words>
  <Characters>17994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je Schreurs</dc:creator>
  <cp:keywords/>
  <dc:description/>
  <cp:lastModifiedBy>Maartje Schreurs</cp:lastModifiedBy>
  <cp:revision>2</cp:revision>
  <dcterms:created xsi:type="dcterms:W3CDTF">2025-06-05T09:38:00Z</dcterms:created>
  <dcterms:modified xsi:type="dcterms:W3CDTF">2025-06-05T09:38:00Z</dcterms:modified>
</cp:coreProperties>
</file>